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1F1FCE" w14:textId="17ADA386" w:rsidR="00005326" w:rsidRPr="00465983" w:rsidRDefault="00B1791B" w:rsidP="00B1791B">
      <w:pPr>
        <w:jc w:val="center"/>
        <w:rPr>
          <w:rFonts w:cs="Times New Roman"/>
        </w:rPr>
      </w:pPr>
      <w:r w:rsidRPr="00465983">
        <w:rPr>
          <w:rFonts w:cs="Times New Roman"/>
          <w:b/>
          <w:bCs/>
        </w:rPr>
        <w:t>APPENDIX A</w:t>
      </w:r>
      <w:r w:rsidR="001159E1" w:rsidRPr="00465983">
        <w:rPr>
          <w:rFonts w:cs="Times New Roman"/>
          <w:b/>
          <w:bCs/>
        </w:rPr>
        <w:t>: PROCEDURES / SCRIPT</w:t>
      </w:r>
    </w:p>
    <w:p w14:paraId="2F0175BD" w14:textId="660EA27C" w:rsidR="00B1791B" w:rsidRPr="00465983" w:rsidRDefault="00B1791B" w:rsidP="00B1791B">
      <w:pPr>
        <w:jc w:val="center"/>
        <w:rPr>
          <w:rFonts w:cs="Times New Roman"/>
        </w:rPr>
      </w:pPr>
    </w:p>
    <w:p w14:paraId="3E508585" w14:textId="77777777" w:rsidR="001159E1" w:rsidRPr="00465983" w:rsidRDefault="001159E1" w:rsidP="001159E1">
      <w:pPr>
        <w:pStyle w:val="paragraph"/>
        <w:spacing w:before="0" w:beforeAutospacing="0" w:after="0" w:afterAutospacing="0"/>
        <w:jc w:val="center"/>
        <w:textAlignment w:val="baseline"/>
      </w:pPr>
      <w:r w:rsidRPr="00465983">
        <w:rPr>
          <w:rStyle w:val="normaltextrun"/>
          <w:b/>
          <w:bCs/>
        </w:rPr>
        <w:t>PROCEDURES / SCRIPT</w:t>
      </w:r>
      <w:r w:rsidRPr="00465983">
        <w:rPr>
          <w:rStyle w:val="eop"/>
        </w:rPr>
        <w:t> </w:t>
      </w:r>
    </w:p>
    <w:p w14:paraId="321F1449"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6D5A0D9B" w14:textId="77777777" w:rsidR="001159E1" w:rsidRPr="00465983" w:rsidRDefault="001159E1" w:rsidP="001159E1">
      <w:pPr>
        <w:pStyle w:val="paragraph"/>
        <w:spacing w:before="0" w:beforeAutospacing="0" w:after="0" w:afterAutospacing="0"/>
        <w:textAlignment w:val="baseline"/>
      </w:pPr>
      <w:r w:rsidRPr="00465983">
        <w:rPr>
          <w:rStyle w:val="normaltextrun"/>
          <w:b/>
          <w:bCs/>
        </w:rPr>
        <w:t>Script:</w:t>
      </w:r>
      <w:r w:rsidRPr="00465983">
        <w:rPr>
          <w:rStyle w:val="normaltextrun"/>
        </w:rPr>
        <w:t xml:space="preserve"> This next section concerns your family history of substance use disorder. I’m going to ask you a series of questions. Please answer to the best of your ability.</w:t>
      </w:r>
      <w:r w:rsidRPr="00465983">
        <w:rPr>
          <w:rStyle w:val="eop"/>
        </w:rPr>
        <w:t> </w:t>
      </w:r>
    </w:p>
    <w:p w14:paraId="32C8F263"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62079C33" w14:textId="4B38E654" w:rsidR="001159E1" w:rsidRPr="00465983" w:rsidRDefault="001159E1" w:rsidP="45E0EC30">
      <w:pPr>
        <w:pStyle w:val="paragraph"/>
        <w:spacing w:before="0" w:beforeAutospacing="0" w:after="0" w:afterAutospacing="0"/>
        <w:textAlignment w:val="baseline"/>
      </w:pPr>
      <w:r w:rsidRPr="45E0EC30">
        <w:rPr>
          <w:rStyle w:val="normaltextrun"/>
        </w:rPr>
        <w:t xml:space="preserve">I want to know the family density of substance use in your family. I’m going to ask you </w:t>
      </w:r>
      <w:r w:rsidR="5516C01D" w:rsidRPr="45E0EC30">
        <w:rPr>
          <w:rStyle w:val="normaltextrun"/>
        </w:rPr>
        <w:t xml:space="preserve">to </w:t>
      </w:r>
      <w:r w:rsidRPr="45E0EC30">
        <w:rPr>
          <w:rStyle w:val="normaltextrun"/>
        </w:rPr>
        <w:t>think back about whether your family members used a substance, even occasionally, and which substance they used the most. For most people, it will be alcohol or nicotine, but it could be any substance. </w:t>
      </w:r>
      <w:r w:rsidRPr="45E0EC30">
        <w:rPr>
          <w:rStyle w:val="eop"/>
        </w:rPr>
        <w:t> </w:t>
      </w:r>
    </w:p>
    <w:p w14:paraId="5900415E"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79D8A21D" w14:textId="77777777" w:rsidR="001159E1" w:rsidRPr="00465983" w:rsidRDefault="001159E1" w:rsidP="001159E1">
      <w:pPr>
        <w:pStyle w:val="paragraph"/>
        <w:spacing w:before="0" w:beforeAutospacing="0" w:after="0" w:afterAutospacing="0"/>
        <w:textAlignment w:val="baseline"/>
      </w:pPr>
      <w:r w:rsidRPr="00465983">
        <w:rPr>
          <w:rStyle w:val="normaltextrun"/>
        </w:rPr>
        <w:t>I’m not looking only for problematic substance use, but any and all substance use.</w:t>
      </w:r>
      <w:r w:rsidRPr="00465983">
        <w:rPr>
          <w:rStyle w:val="eop"/>
        </w:rPr>
        <w:t> </w:t>
      </w:r>
    </w:p>
    <w:p w14:paraId="06D0331E"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7C45ADAF" w14:textId="77777777" w:rsidR="001159E1" w:rsidRPr="00465983" w:rsidRDefault="001159E1" w:rsidP="001159E1">
      <w:pPr>
        <w:pStyle w:val="paragraph"/>
        <w:spacing w:before="0" w:beforeAutospacing="0" w:after="0" w:afterAutospacing="0"/>
        <w:textAlignment w:val="baseline"/>
      </w:pPr>
      <w:r w:rsidRPr="00465983">
        <w:rPr>
          <w:rStyle w:val="normaltextrun"/>
        </w:rPr>
        <w:t>We’re going to focus on 1</w:t>
      </w:r>
      <w:r w:rsidRPr="00465983">
        <w:rPr>
          <w:rStyle w:val="normaltextrun"/>
          <w:vertAlign w:val="superscript"/>
        </w:rPr>
        <w:t>st</w:t>
      </w:r>
      <w:r w:rsidRPr="00465983">
        <w:rPr>
          <w:rStyle w:val="normaltextrun"/>
        </w:rPr>
        <w:t xml:space="preserve"> degree and 2</w:t>
      </w:r>
      <w:r w:rsidRPr="00465983">
        <w:rPr>
          <w:rStyle w:val="normaltextrun"/>
          <w:vertAlign w:val="superscript"/>
        </w:rPr>
        <w:t>nd</w:t>
      </w:r>
      <w:r w:rsidRPr="00465983">
        <w:rPr>
          <w:rStyle w:val="normaltextrun"/>
        </w:rPr>
        <w:t xml:space="preserve"> degree relatives. You’re 50% related to 1</w:t>
      </w:r>
      <w:r w:rsidRPr="00465983">
        <w:rPr>
          <w:rStyle w:val="normaltextrun"/>
          <w:vertAlign w:val="superscript"/>
        </w:rPr>
        <w:t>st</w:t>
      </w:r>
      <w:r w:rsidRPr="00465983">
        <w:rPr>
          <w:rStyle w:val="normaltextrun"/>
        </w:rPr>
        <w:t xml:space="preserve"> degree relatives and 25% related to 2</w:t>
      </w:r>
      <w:r w:rsidRPr="00465983">
        <w:rPr>
          <w:rStyle w:val="normaltextrun"/>
          <w:vertAlign w:val="superscript"/>
        </w:rPr>
        <w:t>nd</w:t>
      </w:r>
      <w:r w:rsidRPr="00465983">
        <w:rPr>
          <w:rStyle w:val="normaltextrun"/>
        </w:rPr>
        <w:t xml:space="preserve"> degree relatives. 1</w:t>
      </w:r>
      <w:r w:rsidRPr="00465983">
        <w:rPr>
          <w:rStyle w:val="normaltextrun"/>
          <w:vertAlign w:val="superscript"/>
        </w:rPr>
        <w:t>st</w:t>
      </w:r>
      <w:r w:rsidRPr="00465983">
        <w:rPr>
          <w:rStyle w:val="normaltextrun"/>
        </w:rPr>
        <w:t xml:space="preserve"> degree relatives are biological siblings and parents. 2</w:t>
      </w:r>
      <w:r w:rsidRPr="00465983">
        <w:rPr>
          <w:rStyle w:val="normaltextrun"/>
          <w:vertAlign w:val="superscript"/>
        </w:rPr>
        <w:t>nd</w:t>
      </w:r>
      <w:r w:rsidRPr="00465983">
        <w:rPr>
          <w:rStyle w:val="normaltextrun"/>
        </w:rPr>
        <w:t xml:space="preserve"> degree relatives are aunts, uncles, and grandparents.</w:t>
      </w:r>
      <w:r w:rsidRPr="00465983">
        <w:rPr>
          <w:rStyle w:val="eop"/>
        </w:rPr>
        <w:t> </w:t>
      </w:r>
    </w:p>
    <w:p w14:paraId="1824FDB9"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5E267274" w14:textId="77777777" w:rsidR="001159E1" w:rsidRPr="00465983" w:rsidRDefault="001159E1" w:rsidP="001159E1">
      <w:pPr>
        <w:pStyle w:val="paragraph"/>
        <w:spacing w:before="0" w:beforeAutospacing="0" w:after="0" w:afterAutospacing="0"/>
        <w:textAlignment w:val="baseline"/>
      </w:pPr>
      <w:r w:rsidRPr="00465983">
        <w:rPr>
          <w:rStyle w:val="normaltextrun"/>
        </w:rPr>
        <w:t>I will use shapes to represent you and your family members. I will use squares for men, circles for women, and diamonds for non-binary family members. I can also represent transgender family members.</w:t>
      </w:r>
      <w:r w:rsidRPr="00465983">
        <w:rPr>
          <w:rStyle w:val="eop"/>
        </w:rPr>
        <w:t> </w:t>
      </w:r>
    </w:p>
    <w:p w14:paraId="0401BA97"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515FDC4A" w14:textId="3F8D80D7" w:rsidR="001159E1" w:rsidRPr="00465983" w:rsidRDefault="001159E1" w:rsidP="001159E1">
      <w:pPr>
        <w:pStyle w:val="paragraph"/>
        <w:spacing w:before="0" w:beforeAutospacing="0" w:after="0" w:afterAutospacing="0"/>
        <w:textAlignment w:val="baseline"/>
      </w:pPr>
      <w:r w:rsidRPr="00465983">
        <w:rPr>
          <w:rStyle w:val="normaltextrun"/>
        </w:rPr>
        <w:t>Before we begin, are there any non-binary or transgender family members? [if so, then note that, if not then no reason to continually ask sex/gender for family members</w:t>
      </w:r>
      <w:r w:rsidR="00465983">
        <w:rPr>
          <w:rStyle w:val="normaltextrun"/>
        </w:rPr>
        <w:t xml:space="preserve"> during the assessment</w:t>
      </w:r>
      <w:r w:rsidRPr="00465983">
        <w:rPr>
          <w:rStyle w:val="normaltextrun"/>
        </w:rPr>
        <w:t>]</w:t>
      </w:r>
      <w:r w:rsidRPr="00465983">
        <w:rPr>
          <w:rStyle w:val="eop"/>
        </w:rPr>
        <w:t> </w:t>
      </w:r>
    </w:p>
    <w:p w14:paraId="6592EDE1"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50BCB943" w14:textId="77777777" w:rsidR="001159E1" w:rsidRPr="00465983" w:rsidRDefault="001159E1" w:rsidP="001159E1">
      <w:pPr>
        <w:pStyle w:val="paragraph"/>
        <w:spacing w:before="0" w:beforeAutospacing="0" w:after="0" w:afterAutospacing="0"/>
        <w:textAlignment w:val="baseline"/>
      </w:pPr>
      <w:r w:rsidRPr="00465983">
        <w:rPr>
          <w:rStyle w:val="normaltextrun"/>
        </w:rPr>
        <w:t>Horizontal lines indicate mating and/or marriage, vertical lines indicate birth, dashed are adoption, and diagonal lines indicate that someone has passed away.</w:t>
      </w:r>
      <w:r w:rsidRPr="00465983">
        <w:rPr>
          <w:rStyle w:val="eop"/>
        </w:rPr>
        <w:t> </w:t>
      </w:r>
    </w:p>
    <w:p w14:paraId="731C2816"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1A3AD1A6" w14:textId="77777777" w:rsidR="001159E1" w:rsidRPr="00465983" w:rsidRDefault="001159E1" w:rsidP="001159E1">
      <w:pPr>
        <w:pStyle w:val="paragraph"/>
        <w:spacing w:before="0" w:beforeAutospacing="0" w:after="0" w:afterAutospacing="0"/>
        <w:textAlignment w:val="baseline"/>
      </w:pPr>
      <w:r w:rsidRPr="00465983">
        <w:rPr>
          <w:rStyle w:val="normaltextrun"/>
        </w:rPr>
        <w:t>I use solid lines for biological relatedness and dashed lines if anyone is adopted. Please let me know if you or anyone in your family is adopted as we go.</w:t>
      </w:r>
      <w:r w:rsidRPr="00465983">
        <w:rPr>
          <w:rStyle w:val="eop"/>
        </w:rPr>
        <w:t> </w:t>
      </w:r>
    </w:p>
    <w:p w14:paraId="5D89984E"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02A4E1B9" w14:textId="77777777" w:rsidR="001159E1" w:rsidRPr="00465983" w:rsidRDefault="001159E1" w:rsidP="001159E1">
      <w:pPr>
        <w:pStyle w:val="paragraph"/>
        <w:spacing w:before="0" w:beforeAutospacing="0" w:after="0" w:afterAutospacing="0"/>
        <w:textAlignment w:val="baseline"/>
      </w:pPr>
      <w:r w:rsidRPr="00465983">
        <w:rPr>
          <w:rStyle w:val="normaltextrun"/>
        </w:rPr>
        <w:t>Importantly, a fully shaded shape indicates that someone likely has a substance use disorder, half shaded indicates they may have it, and a dot indicates that they are in recovery or remission. </w:t>
      </w:r>
      <w:r w:rsidRPr="00465983">
        <w:rPr>
          <w:rStyle w:val="eop"/>
        </w:rPr>
        <w:t> </w:t>
      </w:r>
    </w:p>
    <w:p w14:paraId="0A743394"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26EB5F2E" w14:textId="6F368FEC" w:rsidR="001159E1" w:rsidRPr="00465983" w:rsidRDefault="001159E1" w:rsidP="45E0EC30">
      <w:pPr>
        <w:pStyle w:val="paragraph"/>
        <w:spacing w:before="0" w:beforeAutospacing="0" w:after="0" w:afterAutospacing="0"/>
        <w:textAlignment w:val="baseline"/>
      </w:pPr>
      <w:r w:rsidRPr="45E0EC30">
        <w:rPr>
          <w:rStyle w:val="normaltextrun"/>
        </w:rPr>
        <w:t xml:space="preserve">All of this goes into an algorithm that will give a standardized number between 0 and 1. That number will go onto your report that I </w:t>
      </w:r>
      <w:r w:rsidR="381D26F5" w:rsidRPr="45E0EC30">
        <w:rPr>
          <w:rStyle w:val="normaltextrun"/>
        </w:rPr>
        <w:t xml:space="preserve">will </w:t>
      </w:r>
      <w:r w:rsidRPr="45E0EC30">
        <w:rPr>
          <w:rStyle w:val="normaltextrun"/>
        </w:rPr>
        <w:t>give your primary therapist.</w:t>
      </w:r>
      <w:r w:rsidRPr="45E0EC30">
        <w:rPr>
          <w:rStyle w:val="eop"/>
        </w:rPr>
        <w:t> </w:t>
      </w:r>
    </w:p>
    <w:p w14:paraId="2EAF2AD7"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110B3B1C" w14:textId="034C87FB" w:rsidR="001159E1" w:rsidRPr="00465983" w:rsidRDefault="001159E1" w:rsidP="001159E1">
      <w:pPr>
        <w:pStyle w:val="paragraph"/>
        <w:spacing w:before="0" w:beforeAutospacing="0" w:after="0" w:afterAutospacing="0"/>
        <w:textAlignment w:val="baseline"/>
      </w:pPr>
      <w:r w:rsidRPr="00465983">
        <w:rPr>
          <w:rStyle w:val="normaltextrun"/>
        </w:rPr>
        <w:t>Let’s begin. This is you with an arrow pointing toward you. I have shaded your [CIRCLE / SQUARE / DIAMOND] in because you have a substance use disorder and written “P” for proband, a genetic counseling term</w:t>
      </w:r>
      <w:r w:rsidR="004418B7">
        <w:rPr>
          <w:rStyle w:val="normaltextrun"/>
        </w:rPr>
        <w:t>. For our purposes, it means “patient.”</w:t>
      </w:r>
    </w:p>
    <w:p w14:paraId="081F1427" w14:textId="7F6D9134" w:rsidR="001159E1" w:rsidRPr="00465983" w:rsidRDefault="001159E1" w:rsidP="001159E1">
      <w:pPr>
        <w:pStyle w:val="paragraph"/>
        <w:spacing w:before="0" w:beforeAutospacing="0" w:after="0" w:afterAutospacing="0"/>
        <w:textAlignment w:val="baseline"/>
      </w:pPr>
      <w:r w:rsidRPr="00465983">
        <w:rPr>
          <w:rStyle w:val="eop"/>
        </w:rPr>
        <w:t>  </w:t>
      </w:r>
    </w:p>
    <w:p w14:paraId="2B54C262" w14:textId="03E00316" w:rsidR="001159E1" w:rsidRPr="00465983" w:rsidRDefault="000045FF" w:rsidP="001159E1">
      <w:pPr>
        <w:pStyle w:val="paragraph"/>
        <w:spacing w:before="0" w:beforeAutospacing="0" w:after="0" w:afterAutospacing="0"/>
        <w:textAlignment w:val="baseline"/>
      </w:pPr>
      <w:r>
        <w:rPr>
          <w:rStyle w:val="normaltextrun"/>
        </w:rPr>
        <w:t>First, w</w:t>
      </w:r>
      <w:r w:rsidR="001159E1" w:rsidRPr="00465983">
        <w:rPr>
          <w:rStyle w:val="normaltextrun"/>
        </w:rPr>
        <w:t>ere you adopted?</w:t>
      </w:r>
      <w:r w:rsidR="001159E1" w:rsidRPr="00465983">
        <w:rPr>
          <w:rStyle w:val="eop"/>
        </w:rPr>
        <w:t> </w:t>
      </w:r>
    </w:p>
    <w:p w14:paraId="5F242FC7" w14:textId="1FEED23D" w:rsidR="001159E1" w:rsidRDefault="001159E1" w:rsidP="001159E1">
      <w:pPr>
        <w:pStyle w:val="paragraph"/>
        <w:numPr>
          <w:ilvl w:val="0"/>
          <w:numId w:val="1"/>
        </w:numPr>
        <w:spacing w:before="0" w:beforeAutospacing="0" w:after="0" w:afterAutospacing="0"/>
        <w:ind w:left="1080" w:firstLine="0"/>
        <w:textAlignment w:val="baseline"/>
        <w:rPr>
          <w:rStyle w:val="normaltextrun"/>
        </w:rPr>
      </w:pPr>
      <w:r w:rsidRPr="00465983">
        <w:rPr>
          <w:rStyle w:val="normaltextrun"/>
        </w:rPr>
        <w:t>IF YES, then instructions pop up to put 0 for all relatedness questions</w:t>
      </w:r>
    </w:p>
    <w:p w14:paraId="4525F260" w14:textId="77777777" w:rsidR="000045FF" w:rsidRPr="00465983" w:rsidRDefault="000045FF" w:rsidP="000045FF">
      <w:pPr>
        <w:pStyle w:val="paragraph"/>
        <w:spacing w:before="0" w:beforeAutospacing="0" w:after="0" w:afterAutospacing="0"/>
        <w:ind w:left="1080"/>
        <w:textAlignment w:val="baseline"/>
      </w:pPr>
    </w:p>
    <w:p w14:paraId="0A49BDF0" w14:textId="77777777" w:rsidR="001159E1" w:rsidRPr="00465983" w:rsidRDefault="001159E1" w:rsidP="001159E1">
      <w:pPr>
        <w:pStyle w:val="paragraph"/>
        <w:spacing w:before="0" w:beforeAutospacing="0" w:after="0" w:afterAutospacing="0"/>
        <w:textAlignment w:val="baseline"/>
      </w:pPr>
      <w:r w:rsidRPr="00465983">
        <w:rPr>
          <w:rStyle w:val="normaltextrun"/>
        </w:rPr>
        <w:t>Do you have any siblings? </w:t>
      </w:r>
      <w:r w:rsidRPr="00465983">
        <w:rPr>
          <w:rStyle w:val="eop"/>
        </w:rPr>
        <w:t> </w:t>
      </w:r>
    </w:p>
    <w:p w14:paraId="4A084F18" w14:textId="77777777" w:rsidR="001159E1" w:rsidRPr="00465983" w:rsidRDefault="001159E1" w:rsidP="001159E1">
      <w:pPr>
        <w:pStyle w:val="paragraph"/>
        <w:numPr>
          <w:ilvl w:val="0"/>
          <w:numId w:val="2"/>
        </w:numPr>
        <w:spacing w:before="0" w:beforeAutospacing="0" w:after="0" w:afterAutospacing="0"/>
        <w:ind w:left="1080" w:firstLine="0"/>
        <w:textAlignment w:val="baseline"/>
      </w:pPr>
      <w:r w:rsidRPr="00465983">
        <w:rPr>
          <w:rStyle w:val="normaltextrun"/>
        </w:rPr>
        <w:t>Are they FULL, HALF, ADOPTED?</w:t>
      </w:r>
      <w:r w:rsidRPr="00465983">
        <w:rPr>
          <w:rStyle w:val="eop"/>
        </w:rPr>
        <w:t> </w:t>
      </w:r>
    </w:p>
    <w:p w14:paraId="3BCF1A52" w14:textId="77777777" w:rsidR="001159E1" w:rsidRPr="00465983" w:rsidRDefault="001159E1" w:rsidP="001159E1">
      <w:pPr>
        <w:pStyle w:val="paragraph"/>
        <w:numPr>
          <w:ilvl w:val="0"/>
          <w:numId w:val="2"/>
        </w:numPr>
        <w:spacing w:before="0" w:beforeAutospacing="0" w:after="0" w:afterAutospacing="0"/>
        <w:ind w:left="1080" w:firstLine="0"/>
        <w:textAlignment w:val="baseline"/>
      </w:pPr>
      <w:r w:rsidRPr="00465983">
        <w:rPr>
          <w:rStyle w:val="normaltextrun"/>
        </w:rPr>
        <w:lastRenderedPageBreak/>
        <w:t>To your knowledge, what substance did RELATIVE use the most or have problems with? </w:t>
      </w:r>
      <w:r w:rsidRPr="00465983">
        <w:rPr>
          <w:rStyle w:val="eop"/>
        </w:rPr>
        <w:t> </w:t>
      </w:r>
    </w:p>
    <w:p w14:paraId="13318406" w14:textId="77777777" w:rsidR="001159E1" w:rsidRPr="00465983" w:rsidRDefault="001159E1" w:rsidP="001159E1">
      <w:pPr>
        <w:pStyle w:val="paragraph"/>
        <w:numPr>
          <w:ilvl w:val="0"/>
          <w:numId w:val="2"/>
        </w:numPr>
        <w:spacing w:before="0" w:beforeAutospacing="0" w:after="0" w:afterAutospacing="0"/>
        <w:ind w:left="1080" w:firstLine="0"/>
        <w:textAlignment w:val="baseline"/>
      </w:pPr>
      <w:r w:rsidRPr="00465983">
        <w:rPr>
          <w:rStyle w:val="normaltextrun"/>
        </w:rPr>
        <w:t>How often did they use SUBSTANCE? Did they have a chronic binge pattern of use?</w:t>
      </w:r>
      <w:r w:rsidRPr="00465983">
        <w:rPr>
          <w:rStyle w:val="eop"/>
        </w:rPr>
        <w:t> </w:t>
      </w:r>
    </w:p>
    <w:p w14:paraId="490FB7DE" w14:textId="6069D9A9" w:rsidR="001659C7" w:rsidRDefault="001659C7" w:rsidP="001159E1">
      <w:pPr>
        <w:pStyle w:val="paragraph"/>
        <w:numPr>
          <w:ilvl w:val="0"/>
          <w:numId w:val="3"/>
        </w:numPr>
        <w:spacing w:before="0" w:beforeAutospacing="0" w:after="0" w:afterAutospacing="0"/>
        <w:ind w:left="1800" w:firstLine="0"/>
        <w:textAlignment w:val="baseline"/>
        <w:rPr>
          <w:rStyle w:val="normaltextrun"/>
        </w:rPr>
      </w:pPr>
      <w:r>
        <w:rPr>
          <w:rStyle w:val="normaltextrun"/>
        </w:rPr>
        <w:t>ANSWER OPTIONS:</w:t>
      </w:r>
    </w:p>
    <w:p w14:paraId="6DA2918D" w14:textId="59A22244" w:rsidR="001159E1" w:rsidRPr="00465983" w:rsidRDefault="001159E1" w:rsidP="001659C7">
      <w:pPr>
        <w:pStyle w:val="paragraph"/>
        <w:numPr>
          <w:ilvl w:val="3"/>
          <w:numId w:val="3"/>
        </w:numPr>
        <w:spacing w:before="0" w:beforeAutospacing="0" w:after="0" w:afterAutospacing="0"/>
        <w:textAlignment w:val="baseline"/>
      </w:pPr>
      <w:r w:rsidRPr="00465983">
        <w:rPr>
          <w:rStyle w:val="normaltextrun"/>
        </w:rPr>
        <w:t>None b/c remission / recovery</w:t>
      </w:r>
      <w:r w:rsidRPr="00465983">
        <w:rPr>
          <w:rStyle w:val="eop"/>
        </w:rPr>
        <w:t> </w:t>
      </w:r>
      <w:r w:rsidR="00670CF3">
        <w:rPr>
          <w:rStyle w:val="eop"/>
        </w:rPr>
        <w:t>(non-user)</w:t>
      </w:r>
    </w:p>
    <w:p w14:paraId="10B6B0FB" w14:textId="3E3CAFBB" w:rsidR="001159E1" w:rsidRPr="00465983" w:rsidRDefault="001159E1" w:rsidP="001659C7">
      <w:pPr>
        <w:pStyle w:val="paragraph"/>
        <w:numPr>
          <w:ilvl w:val="3"/>
          <w:numId w:val="3"/>
        </w:numPr>
        <w:spacing w:before="0" w:beforeAutospacing="0" w:after="0" w:afterAutospacing="0"/>
        <w:textAlignment w:val="baseline"/>
      </w:pPr>
      <w:r w:rsidRPr="00465983">
        <w:rPr>
          <w:rStyle w:val="normaltextrun"/>
        </w:rPr>
        <w:t>None b/c never used in lifetime</w:t>
      </w:r>
      <w:r w:rsidRPr="00465983">
        <w:rPr>
          <w:rStyle w:val="eop"/>
        </w:rPr>
        <w:t> </w:t>
      </w:r>
      <w:r w:rsidR="00670CF3">
        <w:rPr>
          <w:rStyle w:val="eop"/>
        </w:rPr>
        <w:t>(non-user)</w:t>
      </w:r>
    </w:p>
    <w:p w14:paraId="4BB0503E" w14:textId="77777777" w:rsidR="001159E1" w:rsidRPr="00465983" w:rsidRDefault="001159E1" w:rsidP="001659C7">
      <w:pPr>
        <w:pStyle w:val="paragraph"/>
        <w:numPr>
          <w:ilvl w:val="3"/>
          <w:numId w:val="3"/>
        </w:numPr>
        <w:spacing w:before="0" w:beforeAutospacing="0" w:after="0" w:afterAutospacing="0"/>
        <w:textAlignment w:val="baseline"/>
      </w:pPr>
      <w:r w:rsidRPr="00465983">
        <w:rPr>
          <w:rStyle w:val="normaltextrun"/>
        </w:rPr>
        <w:t>Rarely</w:t>
      </w:r>
      <w:r w:rsidRPr="00465983">
        <w:rPr>
          <w:rStyle w:val="eop"/>
        </w:rPr>
        <w:t> </w:t>
      </w:r>
    </w:p>
    <w:p w14:paraId="46034A2B" w14:textId="7E7FC4FC" w:rsidR="001159E1" w:rsidRPr="00465983" w:rsidRDefault="001159E1" w:rsidP="45E0EC30">
      <w:pPr>
        <w:pStyle w:val="paragraph"/>
        <w:numPr>
          <w:ilvl w:val="3"/>
          <w:numId w:val="3"/>
        </w:numPr>
        <w:spacing w:before="0" w:beforeAutospacing="0" w:after="0" w:afterAutospacing="0"/>
        <w:textAlignment w:val="baseline"/>
        <w:rPr>
          <w:rStyle w:val="eop"/>
        </w:rPr>
      </w:pPr>
      <w:r w:rsidRPr="45E0EC30">
        <w:rPr>
          <w:rStyle w:val="normaltextrun"/>
        </w:rPr>
        <w:t>Sometimes</w:t>
      </w:r>
      <w:r w:rsidRPr="45E0EC30">
        <w:rPr>
          <w:rStyle w:val="eop"/>
        </w:rPr>
        <w:t> </w:t>
      </w:r>
      <w:r w:rsidR="00670CF3" w:rsidRPr="45E0EC30">
        <w:rPr>
          <w:rStyle w:val="eop"/>
        </w:rPr>
        <w:t xml:space="preserve">/ on special </w:t>
      </w:r>
      <w:r w:rsidR="76EC7630" w:rsidRPr="45E0EC30">
        <w:rPr>
          <w:rStyle w:val="eop"/>
        </w:rPr>
        <w:t>occasions</w:t>
      </w:r>
    </w:p>
    <w:p w14:paraId="07411FD4" w14:textId="77777777" w:rsidR="001159E1" w:rsidRPr="00465983" w:rsidRDefault="001159E1" w:rsidP="001659C7">
      <w:pPr>
        <w:pStyle w:val="paragraph"/>
        <w:numPr>
          <w:ilvl w:val="3"/>
          <w:numId w:val="3"/>
        </w:numPr>
        <w:spacing w:before="0" w:beforeAutospacing="0" w:after="0" w:afterAutospacing="0"/>
        <w:textAlignment w:val="baseline"/>
      </w:pPr>
      <w:r w:rsidRPr="00465983">
        <w:rPr>
          <w:rStyle w:val="normaltextrun"/>
        </w:rPr>
        <w:t>Frequently OR binged</w:t>
      </w:r>
      <w:r w:rsidRPr="00465983">
        <w:rPr>
          <w:rStyle w:val="eop"/>
        </w:rPr>
        <w:t> </w:t>
      </w:r>
    </w:p>
    <w:p w14:paraId="686EB113" w14:textId="54B51A91" w:rsidR="001159E1" w:rsidRPr="00465983" w:rsidRDefault="001159E1" w:rsidP="001159E1">
      <w:pPr>
        <w:pStyle w:val="paragraph"/>
        <w:numPr>
          <w:ilvl w:val="0"/>
          <w:numId w:val="4"/>
        </w:numPr>
        <w:spacing w:before="0" w:beforeAutospacing="0" w:after="0" w:afterAutospacing="0"/>
        <w:ind w:left="1080" w:firstLine="0"/>
        <w:textAlignment w:val="baseline"/>
      </w:pPr>
      <w:r w:rsidRPr="00465983">
        <w:rPr>
          <w:rStyle w:val="normaltextrun"/>
        </w:rPr>
        <w:t xml:space="preserve">Can you confirm that you did see this person using OR that there are stories you heard from family members such that you know for a fact they used SUBSTANCE? </w:t>
      </w:r>
      <w:r w:rsidR="00FD0754">
        <w:rPr>
          <w:rStyle w:val="normaltextrun"/>
        </w:rPr>
        <w:t>[</w:t>
      </w:r>
      <w:r w:rsidRPr="00465983">
        <w:rPr>
          <w:rStyle w:val="normaltextrun"/>
        </w:rPr>
        <w:t>if patient is unsure, clarify that this is a validity check - we have to be sure the person</w:t>
      </w:r>
      <w:r w:rsidR="00FD0754">
        <w:rPr>
          <w:rStyle w:val="normaltextrun"/>
        </w:rPr>
        <w:t xml:space="preserve"> did use the substance]</w:t>
      </w:r>
      <w:r w:rsidRPr="00465983">
        <w:rPr>
          <w:rStyle w:val="eop"/>
        </w:rPr>
        <w:t> </w:t>
      </w:r>
    </w:p>
    <w:p w14:paraId="0DF84A01" w14:textId="6C8459C3" w:rsidR="001159E1" w:rsidRPr="00465983" w:rsidRDefault="001159E1" w:rsidP="001E6C8D">
      <w:pPr>
        <w:pStyle w:val="paragraph"/>
        <w:numPr>
          <w:ilvl w:val="0"/>
          <w:numId w:val="4"/>
        </w:numPr>
        <w:spacing w:before="0" w:beforeAutospacing="0" w:after="0" w:afterAutospacing="0"/>
        <w:ind w:left="1080" w:firstLine="0"/>
        <w:textAlignment w:val="baseline"/>
      </w:pPr>
      <w:r w:rsidRPr="00465983">
        <w:rPr>
          <w:rStyle w:val="normaltextrun"/>
        </w:rPr>
        <w:t>Did relative ever have problems / consequences from using SUBSTANCE?</w:t>
      </w:r>
      <w:r w:rsidRPr="00465983">
        <w:rPr>
          <w:rStyle w:val="eop"/>
        </w:rPr>
        <w:t> </w:t>
      </w:r>
      <w:r w:rsidRPr="00465983">
        <w:rPr>
          <w:rStyle w:val="normaltextrun"/>
        </w:rPr>
        <w:t>Problems are somewhat subjective to your family and your perspective, but examples include: legal, marital / relationship, work, health, fights, in treatment, financial, etc.</w:t>
      </w:r>
      <w:r w:rsidRPr="00465983">
        <w:rPr>
          <w:rStyle w:val="eop"/>
        </w:rPr>
        <w:t> </w:t>
      </w:r>
    </w:p>
    <w:p w14:paraId="093BC908"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2821BA57" w14:textId="77777777" w:rsidR="00EC19C5" w:rsidRPr="005E555D" w:rsidRDefault="001159E1" w:rsidP="00EC19C5">
      <w:pPr>
        <w:pStyle w:val="paragraph"/>
        <w:spacing w:before="0" w:beforeAutospacing="0" w:after="0" w:afterAutospacing="0"/>
        <w:textAlignment w:val="baseline"/>
        <w:rPr>
          <w:b/>
          <w:bCs/>
        </w:rPr>
      </w:pPr>
      <w:r w:rsidRPr="00465983">
        <w:rPr>
          <w:rStyle w:val="eop"/>
        </w:rPr>
        <w:t> </w:t>
      </w:r>
      <w:r w:rsidR="00EC19C5" w:rsidRPr="005E555D">
        <w:rPr>
          <w:rStyle w:val="normaltextrun"/>
          <w:b/>
          <w:bCs/>
        </w:rPr>
        <w:t>[CONTINUE ONTO PARENTS, AUNTS, UNCLES, GRANDPARENTS]</w:t>
      </w:r>
      <w:r w:rsidR="00EC19C5" w:rsidRPr="005E555D">
        <w:rPr>
          <w:rStyle w:val="eop"/>
          <w:b/>
          <w:bCs/>
        </w:rPr>
        <w:t> </w:t>
      </w:r>
    </w:p>
    <w:p w14:paraId="30F66603" w14:textId="77777777" w:rsidR="00EC19C5" w:rsidRPr="00465983" w:rsidRDefault="00EC19C5" w:rsidP="00EC19C5">
      <w:pPr>
        <w:pStyle w:val="paragraph"/>
        <w:spacing w:before="0" w:beforeAutospacing="0" w:after="0" w:afterAutospacing="0"/>
        <w:ind w:left="720"/>
        <w:textAlignment w:val="baseline"/>
      </w:pPr>
      <w:r w:rsidRPr="00465983">
        <w:rPr>
          <w:rStyle w:val="eop"/>
        </w:rPr>
        <w:t> </w:t>
      </w:r>
    </w:p>
    <w:p w14:paraId="559BE204" w14:textId="4D82E5D8" w:rsidR="001159E1" w:rsidRPr="00465983" w:rsidRDefault="00EC19C5" w:rsidP="001159E1">
      <w:pPr>
        <w:pStyle w:val="paragraph"/>
        <w:spacing w:before="0" w:beforeAutospacing="0" w:after="0" w:afterAutospacing="0"/>
        <w:textAlignment w:val="baseline"/>
      </w:pPr>
      <w:r w:rsidRPr="00465983">
        <w:rPr>
          <w:rStyle w:val="eop"/>
        </w:rPr>
        <w:t> </w:t>
      </w:r>
    </w:p>
    <w:p w14:paraId="583A9070" w14:textId="200A699B" w:rsidR="001159E1" w:rsidRPr="00465983" w:rsidRDefault="001159E1" w:rsidP="001159E1">
      <w:pPr>
        <w:pStyle w:val="paragraph"/>
        <w:spacing w:before="0" w:beforeAutospacing="0" w:after="0" w:afterAutospacing="0"/>
        <w:textAlignment w:val="baseline"/>
      </w:pPr>
      <w:r w:rsidRPr="00465983">
        <w:rPr>
          <w:rStyle w:val="normaltextrun"/>
          <w:b/>
          <w:bCs/>
        </w:rPr>
        <w:t>NOTES</w:t>
      </w:r>
      <w:r w:rsidR="00D11D63">
        <w:rPr>
          <w:rStyle w:val="normaltextrun"/>
          <w:b/>
          <w:bCs/>
        </w:rPr>
        <w:t xml:space="preserve"> FOR ASSESSOR</w:t>
      </w:r>
      <w:r w:rsidRPr="00465983">
        <w:rPr>
          <w:rStyle w:val="normaltextrun"/>
          <w:b/>
          <w:bCs/>
        </w:rPr>
        <w:t>: </w:t>
      </w:r>
      <w:r w:rsidRPr="00465983">
        <w:rPr>
          <w:rStyle w:val="eop"/>
        </w:rPr>
        <w:t> </w:t>
      </w:r>
    </w:p>
    <w:p w14:paraId="4D4A9B9F" w14:textId="31B862CA" w:rsidR="00EC19C5" w:rsidRPr="00465983" w:rsidRDefault="001159E1" w:rsidP="00EC19C5">
      <w:pPr>
        <w:pStyle w:val="paragraph"/>
        <w:spacing w:before="0" w:beforeAutospacing="0" w:after="0" w:afterAutospacing="0"/>
        <w:ind w:left="720"/>
        <w:textAlignment w:val="baseline"/>
      </w:pPr>
      <w:r w:rsidRPr="00465983">
        <w:rPr>
          <w:rStyle w:val="eop"/>
        </w:rPr>
        <w:t> </w:t>
      </w:r>
    </w:p>
    <w:p w14:paraId="0565A9BE" w14:textId="77777777" w:rsidR="001159E1" w:rsidRPr="00465983" w:rsidRDefault="001159E1" w:rsidP="00EC19C5">
      <w:pPr>
        <w:pStyle w:val="paragraph"/>
        <w:numPr>
          <w:ilvl w:val="0"/>
          <w:numId w:val="62"/>
        </w:numPr>
        <w:spacing w:before="0" w:beforeAutospacing="0" w:after="0" w:afterAutospacing="0"/>
        <w:textAlignment w:val="baseline"/>
      </w:pPr>
      <w:r w:rsidRPr="00465983">
        <w:rPr>
          <w:rStyle w:val="normaltextrun"/>
        </w:rPr>
        <w:t>Construct a pedigree around the patient of 1</w:t>
      </w:r>
      <w:r w:rsidRPr="00465983">
        <w:rPr>
          <w:rStyle w:val="normaltextrun"/>
          <w:vertAlign w:val="superscript"/>
        </w:rPr>
        <w:t>st</w:t>
      </w:r>
      <w:r w:rsidRPr="00465983">
        <w:rPr>
          <w:rStyle w:val="normaltextrun"/>
        </w:rPr>
        <w:t xml:space="preserve"> and 2</w:t>
      </w:r>
      <w:r w:rsidRPr="00465983">
        <w:rPr>
          <w:rStyle w:val="normaltextrun"/>
          <w:vertAlign w:val="superscript"/>
        </w:rPr>
        <w:t>nd</w:t>
      </w:r>
      <w:r w:rsidRPr="00465983">
        <w:rPr>
          <w:rStyle w:val="normaltextrun"/>
        </w:rPr>
        <w:t xml:space="preserve"> degree relatives</w:t>
      </w:r>
      <w:r w:rsidRPr="00465983">
        <w:rPr>
          <w:rStyle w:val="eop"/>
        </w:rPr>
        <w:t> </w:t>
      </w:r>
    </w:p>
    <w:p w14:paraId="282D8EBB" w14:textId="77777777" w:rsidR="001159E1" w:rsidRPr="00465983" w:rsidRDefault="001159E1" w:rsidP="00EC19C5">
      <w:pPr>
        <w:pStyle w:val="paragraph"/>
        <w:numPr>
          <w:ilvl w:val="1"/>
          <w:numId w:val="62"/>
        </w:numPr>
        <w:spacing w:before="0" w:beforeAutospacing="0" w:after="0" w:afterAutospacing="0"/>
        <w:textAlignment w:val="baseline"/>
      </w:pPr>
      <w:r w:rsidRPr="00465983">
        <w:rPr>
          <w:rStyle w:val="normaltextrun"/>
        </w:rPr>
        <w:t>Pedigree will begin with the proband’s current generation (siblings) then move out to parents, grandparents, aunts, uncles</w:t>
      </w:r>
      <w:r w:rsidRPr="00465983">
        <w:rPr>
          <w:rStyle w:val="eop"/>
        </w:rPr>
        <w:t> </w:t>
      </w:r>
    </w:p>
    <w:p w14:paraId="76C951F4" w14:textId="77777777" w:rsidR="001159E1" w:rsidRPr="00465983" w:rsidRDefault="001159E1" w:rsidP="00EC19C5">
      <w:pPr>
        <w:pStyle w:val="paragraph"/>
        <w:numPr>
          <w:ilvl w:val="1"/>
          <w:numId w:val="62"/>
        </w:numPr>
        <w:spacing w:before="0" w:beforeAutospacing="0" w:after="0" w:afterAutospacing="0"/>
        <w:textAlignment w:val="baseline"/>
      </w:pPr>
      <w:r w:rsidRPr="00465983">
        <w:rPr>
          <w:rStyle w:val="normaltextrun"/>
        </w:rPr>
        <w:t>Be sure to ask carefully and go slowly - make sure that family members aren’t omitted due to death, estrangement, etc.</w:t>
      </w:r>
      <w:r w:rsidRPr="00465983">
        <w:rPr>
          <w:rStyle w:val="eop"/>
        </w:rPr>
        <w:t> </w:t>
      </w:r>
    </w:p>
    <w:p w14:paraId="2459FC6C" w14:textId="77777777" w:rsidR="001159E1" w:rsidRPr="00465983" w:rsidRDefault="001159E1" w:rsidP="00EC19C5">
      <w:pPr>
        <w:pStyle w:val="paragraph"/>
        <w:numPr>
          <w:ilvl w:val="1"/>
          <w:numId w:val="62"/>
        </w:numPr>
        <w:spacing w:before="0" w:beforeAutospacing="0" w:after="0" w:afterAutospacing="0"/>
        <w:textAlignment w:val="baseline"/>
      </w:pPr>
      <w:r w:rsidRPr="00465983">
        <w:rPr>
          <w:rStyle w:val="normaltextrun"/>
        </w:rPr>
        <w:t>Include ALL family members, even if they do not have a history of substance use and even if they are deceased</w:t>
      </w:r>
      <w:r w:rsidRPr="00465983">
        <w:rPr>
          <w:rStyle w:val="eop"/>
        </w:rPr>
        <w:t> </w:t>
      </w:r>
    </w:p>
    <w:p w14:paraId="2B357B99" w14:textId="77777777" w:rsidR="001159E1" w:rsidRPr="00465983" w:rsidRDefault="001159E1" w:rsidP="00EC19C5">
      <w:pPr>
        <w:pStyle w:val="paragraph"/>
        <w:numPr>
          <w:ilvl w:val="1"/>
          <w:numId w:val="62"/>
        </w:numPr>
        <w:spacing w:before="0" w:beforeAutospacing="0" w:after="0" w:afterAutospacing="0"/>
        <w:textAlignment w:val="baseline"/>
      </w:pPr>
      <w:r w:rsidRPr="00465983">
        <w:rPr>
          <w:rStyle w:val="normaltextrun"/>
        </w:rPr>
        <w:t>Do not include family members who are only part of the family via marriage EXCEPT for step-relatives (step parents, step grandparents)</w:t>
      </w:r>
      <w:r w:rsidRPr="00465983">
        <w:rPr>
          <w:rStyle w:val="eop"/>
        </w:rPr>
        <w:t> </w:t>
      </w:r>
    </w:p>
    <w:p w14:paraId="3DD3778C" w14:textId="77777777" w:rsidR="001159E1" w:rsidRPr="00465983" w:rsidRDefault="001159E1" w:rsidP="00EC19C5">
      <w:pPr>
        <w:pStyle w:val="paragraph"/>
        <w:numPr>
          <w:ilvl w:val="1"/>
          <w:numId w:val="62"/>
        </w:numPr>
        <w:spacing w:before="0" w:beforeAutospacing="0" w:after="0" w:afterAutospacing="0"/>
        <w:textAlignment w:val="baseline"/>
      </w:pPr>
      <w:r w:rsidRPr="00465983">
        <w:rPr>
          <w:rStyle w:val="normaltextrun"/>
        </w:rPr>
        <w:t>Be sure to confirm along the way any step parents, step siblings, half siblings, half-relations via multiple marriages, etc.</w:t>
      </w:r>
      <w:r w:rsidRPr="00465983">
        <w:rPr>
          <w:rStyle w:val="eop"/>
        </w:rPr>
        <w:t> </w:t>
      </w:r>
    </w:p>
    <w:p w14:paraId="749DFCF7" w14:textId="77777777" w:rsidR="001159E1" w:rsidRPr="00465983" w:rsidRDefault="001159E1" w:rsidP="00EC19C5">
      <w:pPr>
        <w:pStyle w:val="paragraph"/>
        <w:numPr>
          <w:ilvl w:val="0"/>
          <w:numId w:val="62"/>
        </w:numPr>
        <w:spacing w:before="0" w:beforeAutospacing="0" w:after="0" w:afterAutospacing="0"/>
        <w:textAlignment w:val="baseline"/>
      </w:pPr>
      <w:r w:rsidRPr="00465983">
        <w:rPr>
          <w:rStyle w:val="normaltextrun"/>
        </w:rPr>
        <w:t>For each relative, as you go, ask the above questions</w:t>
      </w:r>
      <w:r w:rsidRPr="00465983">
        <w:rPr>
          <w:rStyle w:val="eop"/>
        </w:rPr>
        <w:t> </w:t>
      </w:r>
    </w:p>
    <w:p w14:paraId="6BFE7807" w14:textId="77777777" w:rsidR="001159E1" w:rsidRPr="00465983" w:rsidRDefault="001159E1" w:rsidP="00EC19C5">
      <w:pPr>
        <w:pStyle w:val="paragraph"/>
        <w:numPr>
          <w:ilvl w:val="0"/>
          <w:numId w:val="62"/>
        </w:numPr>
        <w:spacing w:before="0" w:beforeAutospacing="0" w:after="0" w:afterAutospacing="0"/>
        <w:textAlignment w:val="baseline"/>
      </w:pPr>
      <w:r w:rsidRPr="00465983">
        <w:rPr>
          <w:rStyle w:val="normaltextrun"/>
        </w:rPr>
        <w:t>Be sure to review it and make sure that it’s clear to the patient</w:t>
      </w:r>
      <w:r w:rsidRPr="00465983">
        <w:rPr>
          <w:rStyle w:val="eop"/>
        </w:rPr>
        <w:t> </w:t>
      </w:r>
    </w:p>
    <w:p w14:paraId="24937F87" w14:textId="77777777" w:rsidR="00EC19C5" w:rsidRDefault="001159E1" w:rsidP="00EC19C5">
      <w:pPr>
        <w:pStyle w:val="paragraph"/>
        <w:numPr>
          <w:ilvl w:val="0"/>
          <w:numId w:val="62"/>
        </w:numPr>
        <w:spacing w:before="0" w:beforeAutospacing="0" w:after="0" w:afterAutospacing="0"/>
        <w:textAlignment w:val="baseline"/>
        <w:rPr>
          <w:rStyle w:val="eop"/>
        </w:rPr>
      </w:pPr>
      <w:r w:rsidRPr="00465983">
        <w:rPr>
          <w:rStyle w:val="normaltextrun"/>
        </w:rPr>
        <w:t>If necessary, affirm that many patients enjoy seeing the pedigree</w:t>
      </w:r>
      <w:r w:rsidRPr="00465983">
        <w:rPr>
          <w:rStyle w:val="eop"/>
        </w:rPr>
        <w:t> </w:t>
      </w:r>
    </w:p>
    <w:p w14:paraId="44F58C3A" w14:textId="3AC4A24F" w:rsidR="00EC19C5" w:rsidRDefault="00EC19C5" w:rsidP="00EC19C5">
      <w:pPr>
        <w:pStyle w:val="paragraph"/>
        <w:numPr>
          <w:ilvl w:val="0"/>
          <w:numId w:val="62"/>
        </w:numPr>
        <w:spacing w:before="0" w:beforeAutospacing="0" w:after="0" w:afterAutospacing="0"/>
        <w:textAlignment w:val="baseline"/>
        <w:rPr>
          <w:rStyle w:val="eop"/>
        </w:rPr>
      </w:pPr>
      <w:r>
        <w:rPr>
          <w:rStyle w:val="eop"/>
        </w:rPr>
        <w:t xml:space="preserve">Reminder: </w:t>
      </w:r>
    </w:p>
    <w:p w14:paraId="664A33FB" w14:textId="77777777" w:rsidR="00EC19C5" w:rsidRPr="00465983" w:rsidRDefault="00EC19C5" w:rsidP="00EC19C5">
      <w:pPr>
        <w:pStyle w:val="paragraph"/>
        <w:numPr>
          <w:ilvl w:val="1"/>
          <w:numId w:val="62"/>
        </w:numPr>
        <w:spacing w:before="0" w:beforeAutospacing="0" w:after="0" w:afterAutospacing="0"/>
        <w:textAlignment w:val="baseline"/>
      </w:pPr>
      <w:r w:rsidRPr="00465983">
        <w:rPr>
          <w:rStyle w:val="normaltextrun"/>
        </w:rPr>
        <w:t>DEFINITE (full shade) = yes to all questions; there are noted problems / consequences from relatives’ use (includes remission if problems also checked)</w:t>
      </w:r>
      <w:r w:rsidRPr="00465983">
        <w:rPr>
          <w:rStyle w:val="eop"/>
        </w:rPr>
        <w:t> </w:t>
      </w:r>
    </w:p>
    <w:p w14:paraId="47B916E6" w14:textId="77777777" w:rsidR="00EC19C5" w:rsidRPr="00465983" w:rsidRDefault="00EC19C5" w:rsidP="00EC19C5">
      <w:pPr>
        <w:pStyle w:val="paragraph"/>
        <w:numPr>
          <w:ilvl w:val="1"/>
          <w:numId w:val="62"/>
        </w:numPr>
        <w:spacing w:before="0" w:beforeAutospacing="0" w:after="0" w:afterAutospacing="0"/>
        <w:textAlignment w:val="baseline"/>
      </w:pPr>
      <w:r w:rsidRPr="00465983">
        <w:rPr>
          <w:rStyle w:val="normaltextrun"/>
        </w:rPr>
        <w:t>PROBABLE (half shade) = yes to all questions but problems / consequences</w:t>
      </w:r>
      <w:r w:rsidRPr="00465983">
        <w:rPr>
          <w:rStyle w:val="eop"/>
        </w:rPr>
        <w:t> </w:t>
      </w:r>
    </w:p>
    <w:p w14:paraId="22B052EB" w14:textId="77777777" w:rsidR="00EC19C5" w:rsidRPr="00465983" w:rsidRDefault="00EC19C5" w:rsidP="00EC19C5">
      <w:pPr>
        <w:pStyle w:val="paragraph"/>
        <w:numPr>
          <w:ilvl w:val="1"/>
          <w:numId w:val="62"/>
        </w:numPr>
        <w:spacing w:before="0" w:beforeAutospacing="0" w:after="0" w:afterAutospacing="0"/>
        <w:textAlignment w:val="baseline"/>
      </w:pPr>
      <w:r w:rsidRPr="00465983">
        <w:rPr>
          <w:rStyle w:val="normaltextrun"/>
        </w:rPr>
        <w:t>REMISSION / RECOVERY (dot) = used to use heavily but stopped (falls into probable if no problems endorsed)</w:t>
      </w:r>
      <w:r w:rsidRPr="00465983">
        <w:rPr>
          <w:rStyle w:val="eop"/>
        </w:rPr>
        <w:t> </w:t>
      </w:r>
    </w:p>
    <w:p w14:paraId="716C6421" w14:textId="77777777" w:rsidR="00EC19C5" w:rsidRPr="00465983" w:rsidRDefault="00EC19C5" w:rsidP="00EC19C5">
      <w:pPr>
        <w:pStyle w:val="paragraph"/>
        <w:spacing w:before="0" w:beforeAutospacing="0" w:after="0" w:afterAutospacing="0"/>
        <w:textAlignment w:val="baseline"/>
      </w:pPr>
    </w:p>
    <w:p w14:paraId="358A0F7B" w14:textId="77777777" w:rsidR="001159E1" w:rsidRPr="00465983" w:rsidRDefault="001159E1" w:rsidP="001159E1">
      <w:pPr>
        <w:pStyle w:val="paragraph"/>
        <w:spacing w:before="0" w:beforeAutospacing="0" w:after="0" w:afterAutospacing="0"/>
        <w:textAlignment w:val="baseline"/>
      </w:pPr>
      <w:r w:rsidRPr="00465983">
        <w:rPr>
          <w:rStyle w:val="eop"/>
        </w:rPr>
        <w:t> </w:t>
      </w:r>
    </w:p>
    <w:p w14:paraId="3CFE5888" w14:textId="77777777" w:rsidR="001159E1" w:rsidRPr="00465983" w:rsidRDefault="001159E1" w:rsidP="001159E1">
      <w:pPr>
        <w:pStyle w:val="paragraph"/>
        <w:spacing w:before="0" w:beforeAutospacing="0" w:after="0" w:afterAutospacing="0"/>
        <w:ind w:left="720"/>
        <w:textAlignment w:val="baseline"/>
      </w:pPr>
      <w:r w:rsidRPr="00465983">
        <w:rPr>
          <w:rStyle w:val="eop"/>
        </w:rPr>
        <w:lastRenderedPageBreak/>
        <w:t> </w:t>
      </w:r>
    </w:p>
    <w:p w14:paraId="04972563" w14:textId="77777777" w:rsidR="001159E1" w:rsidRPr="00465983" w:rsidRDefault="001159E1" w:rsidP="00441CFB">
      <w:pPr>
        <w:pStyle w:val="paragraph"/>
        <w:numPr>
          <w:ilvl w:val="0"/>
          <w:numId w:val="63"/>
        </w:numPr>
        <w:spacing w:before="0" w:beforeAutospacing="0" w:after="0" w:afterAutospacing="0"/>
        <w:textAlignment w:val="baseline"/>
      </w:pPr>
      <w:r w:rsidRPr="00465983">
        <w:rPr>
          <w:rStyle w:val="normaltextrun"/>
        </w:rPr>
        <w:t>Encourage patients to do their best guess if they do not know – after all, perception of others’ use is powerful and more relevant than others’ actual use (social norms theory)</w:t>
      </w:r>
      <w:r w:rsidRPr="00465983">
        <w:rPr>
          <w:rStyle w:val="eop"/>
        </w:rPr>
        <w:t> </w:t>
      </w:r>
    </w:p>
    <w:p w14:paraId="3582017C" w14:textId="77777777" w:rsidR="001159E1" w:rsidRPr="00465983" w:rsidRDefault="001159E1" w:rsidP="00441CFB">
      <w:pPr>
        <w:pStyle w:val="paragraph"/>
        <w:numPr>
          <w:ilvl w:val="0"/>
          <w:numId w:val="63"/>
        </w:numPr>
        <w:spacing w:before="0" w:beforeAutospacing="0" w:after="0" w:afterAutospacing="0"/>
        <w:textAlignment w:val="baseline"/>
      </w:pPr>
      <w:r w:rsidRPr="00465983">
        <w:rPr>
          <w:rStyle w:val="normaltextrun"/>
        </w:rPr>
        <w:t>Follow notes on how to construct pedigree</w:t>
      </w:r>
      <w:r w:rsidRPr="00465983">
        <w:rPr>
          <w:rStyle w:val="eop"/>
        </w:rPr>
        <w:t> </w:t>
      </w:r>
    </w:p>
    <w:p w14:paraId="577FC691" w14:textId="77777777" w:rsidR="001159E1" w:rsidRPr="00465983" w:rsidRDefault="001159E1" w:rsidP="00441CFB">
      <w:pPr>
        <w:pStyle w:val="paragraph"/>
        <w:numPr>
          <w:ilvl w:val="0"/>
          <w:numId w:val="63"/>
        </w:numPr>
        <w:spacing w:before="0" w:beforeAutospacing="0" w:after="0" w:afterAutospacing="0"/>
        <w:textAlignment w:val="baseline"/>
      </w:pPr>
      <w:r w:rsidRPr="00465983">
        <w:rPr>
          <w:rStyle w:val="normaltextrun"/>
        </w:rPr>
        <w:t>Be mindful and respectful of transgender, gender non-conforming, intersex, or other non-binary gender identities and sexes of the patient and/or their family members</w:t>
      </w:r>
      <w:r w:rsidRPr="00465983">
        <w:rPr>
          <w:rStyle w:val="eop"/>
        </w:rPr>
        <w:t> </w:t>
      </w:r>
    </w:p>
    <w:p w14:paraId="5BF17E51" w14:textId="77777777" w:rsidR="001159E1" w:rsidRPr="00465983" w:rsidRDefault="001159E1" w:rsidP="00441CFB">
      <w:pPr>
        <w:pStyle w:val="paragraph"/>
        <w:numPr>
          <w:ilvl w:val="0"/>
          <w:numId w:val="63"/>
        </w:numPr>
        <w:spacing w:before="0" w:beforeAutospacing="0" w:after="0" w:afterAutospacing="0"/>
        <w:textAlignment w:val="baseline"/>
      </w:pPr>
      <w:r w:rsidRPr="00465983">
        <w:rPr>
          <w:rStyle w:val="normaltextrun"/>
        </w:rPr>
        <w:t>Symbols for non-binary genders and sexes will be provided</w:t>
      </w:r>
      <w:r w:rsidRPr="00465983">
        <w:rPr>
          <w:rStyle w:val="eop"/>
        </w:rPr>
        <w:t> </w:t>
      </w:r>
    </w:p>
    <w:p w14:paraId="5A87DADE" w14:textId="77777777" w:rsidR="001159E1" w:rsidRPr="00465983" w:rsidRDefault="001159E1" w:rsidP="00441CFB">
      <w:pPr>
        <w:pStyle w:val="paragraph"/>
        <w:numPr>
          <w:ilvl w:val="1"/>
          <w:numId w:val="63"/>
        </w:numPr>
        <w:spacing w:before="0" w:beforeAutospacing="0" w:after="0" w:afterAutospacing="0"/>
        <w:textAlignment w:val="baseline"/>
      </w:pPr>
      <w:r w:rsidRPr="00465983">
        <w:rPr>
          <w:rStyle w:val="normaltextrun"/>
        </w:rPr>
        <w:t>**While pedigrees reflect SEX, transgender and gender non-conforming individuals may be on hormones or have undergone transition therapy to make their sex align with their gender. Therefore, the symbols used are inferring both sex and gender with transgender, non-binary, gender non-conforming, genderqueer, and other identities being properly indicated</w:t>
      </w:r>
      <w:r w:rsidRPr="00465983">
        <w:rPr>
          <w:rStyle w:val="eop"/>
        </w:rPr>
        <w:t> </w:t>
      </w:r>
    </w:p>
    <w:p w14:paraId="28E450A4" w14:textId="33E475B2" w:rsidR="001159E1" w:rsidRPr="00465983" w:rsidRDefault="00441CFB" w:rsidP="00441CFB">
      <w:pPr>
        <w:pStyle w:val="paragraph"/>
        <w:numPr>
          <w:ilvl w:val="0"/>
          <w:numId w:val="63"/>
        </w:numPr>
        <w:spacing w:before="0" w:beforeAutospacing="0" w:after="0" w:afterAutospacing="0"/>
        <w:textAlignment w:val="baseline"/>
      </w:pPr>
      <w:r>
        <w:rPr>
          <w:rStyle w:val="normaltextrun"/>
        </w:rPr>
        <w:t>Initially r</w:t>
      </w:r>
      <w:r w:rsidR="001159E1" w:rsidRPr="00465983">
        <w:rPr>
          <w:rStyle w:val="normaltextrun"/>
        </w:rPr>
        <w:t>efer to family members as “they” or “this relative” or “this person” instead of assuming “he” and “she”</w:t>
      </w:r>
      <w:r w:rsidR="001159E1" w:rsidRPr="00465983">
        <w:rPr>
          <w:rStyle w:val="eop"/>
        </w:rPr>
        <w:t> </w:t>
      </w:r>
    </w:p>
    <w:p w14:paraId="59F65CD2" w14:textId="77777777" w:rsidR="001159E1" w:rsidRPr="00465983" w:rsidRDefault="001159E1" w:rsidP="00441CFB">
      <w:pPr>
        <w:pStyle w:val="paragraph"/>
        <w:numPr>
          <w:ilvl w:val="0"/>
          <w:numId w:val="63"/>
        </w:numPr>
        <w:spacing w:before="0" w:beforeAutospacing="0" w:after="0" w:afterAutospacing="0"/>
        <w:textAlignment w:val="baseline"/>
      </w:pPr>
      <w:r w:rsidRPr="00465983">
        <w:rPr>
          <w:rStyle w:val="normaltextrun"/>
        </w:rPr>
        <w:t>Include step and adopted relatives in the pedigree</w:t>
      </w:r>
      <w:r w:rsidRPr="00465983">
        <w:rPr>
          <w:rStyle w:val="eop"/>
        </w:rPr>
        <w:t> </w:t>
      </w:r>
    </w:p>
    <w:p w14:paraId="5A7C4C2E" w14:textId="5C1920FC" w:rsidR="00B1791B" w:rsidRPr="00465983" w:rsidRDefault="00B1791B" w:rsidP="00B1791B">
      <w:pPr>
        <w:rPr>
          <w:rFonts w:cs="Times New Roman"/>
        </w:rPr>
      </w:pPr>
    </w:p>
    <w:p w14:paraId="5A75A4F5" w14:textId="6E462EF5" w:rsidR="00B1791B" w:rsidRPr="00465983" w:rsidRDefault="00B1791B" w:rsidP="00B1791B">
      <w:pPr>
        <w:rPr>
          <w:rFonts w:cs="Times New Roman"/>
        </w:rPr>
      </w:pPr>
    </w:p>
    <w:p w14:paraId="158452AF" w14:textId="1064C9C9" w:rsidR="00B1791B" w:rsidRPr="00465983" w:rsidRDefault="00B1791B" w:rsidP="00B1791B">
      <w:pPr>
        <w:rPr>
          <w:rFonts w:cs="Times New Roman"/>
        </w:rPr>
      </w:pPr>
    </w:p>
    <w:p w14:paraId="059DDF11" w14:textId="13FA9F1E" w:rsidR="00B1791B" w:rsidRPr="003774F8" w:rsidRDefault="003774F8" w:rsidP="00B1791B">
      <w:pPr>
        <w:rPr>
          <w:rFonts w:cs="Times New Roman"/>
          <w:b/>
          <w:bCs/>
        </w:rPr>
      </w:pPr>
      <w:r>
        <w:rPr>
          <w:rFonts w:cs="Times New Roman"/>
          <w:b/>
          <w:bCs/>
        </w:rPr>
        <w:t>REMINDERS FOR ASSESSOR:</w:t>
      </w:r>
    </w:p>
    <w:p w14:paraId="39001FCD" w14:textId="77777777" w:rsidR="00810F33" w:rsidRPr="00465983" w:rsidRDefault="00810F33" w:rsidP="003774F8">
      <w:pPr>
        <w:pStyle w:val="paragraph"/>
        <w:numPr>
          <w:ilvl w:val="0"/>
          <w:numId w:val="64"/>
        </w:numPr>
        <w:spacing w:before="0" w:beforeAutospacing="0" w:after="0" w:afterAutospacing="0"/>
        <w:textAlignment w:val="baseline"/>
      </w:pPr>
      <w:r w:rsidRPr="00465983">
        <w:rPr>
          <w:rStyle w:val="normaltextrun"/>
          <w:b/>
          <w:bCs/>
        </w:rPr>
        <w:t>Symbols:</w:t>
      </w:r>
      <w:r w:rsidRPr="00465983">
        <w:rPr>
          <w:rStyle w:val="eop"/>
        </w:rPr>
        <w:t> </w:t>
      </w:r>
    </w:p>
    <w:p w14:paraId="54D0C08E"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Cisgender man: square</w:t>
      </w:r>
      <w:r w:rsidRPr="00465983">
        <w:rPr>
          <w:rStyle w:val="eop"/>
        </w:rPr>
        <w:t> </w:t>
      </w:r>
    </w:p>
    <w:p w14:paraId="6777F38E"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Cisgender woman: circle</w:t>
      </w:r>
      <w:r w:rsidRPr="00465983">
        <w:rPr>
          <w:rStyle w:val="eop"/>
        </w:rPr>
        <w:t> </w:t>
      </w:r>
    </w:p>
    <w:p w14:paraId="7FC784F8"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Transgender man: square with “AFAB” written underneath (assigned female at birth)</w:t>
      </w:r>
      <w:r w:rsidRPr="00465983">
        <w:rPr>
          <w:rStyle w:val="eop"/>
        </w:rPr>
        <w:t> </w:t>
      </w:r>
    </w:p>
    <w:p w14:paraId="24451E00"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Transgender woman: circle with “AMAB” written underneath (assigned female at birth)</w:t>
      </w:r>
      <w:r w:rsidRPr="00465983">
        <w:rPr>
          <w:rStyle w:val="eop"/>
        </w:rPr>
        <w:t> </w:t>
      </w:r>
    </w:p>
    <w:p w14:paraId="0A9C9BE1"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Gender non-conforming, non-binary, genderqueer, another: diamond with “AFAB” or “AMAB” written underneath (ask clarifying language)</w:t>
      </w:r>
      <w:r w:rsidRPr="00465983">
        <w:rPr>
          <w:rStyle w:val="eop"/>
        </w:rPr>
        <w:t> </w:t>
      </w:r>
    </w:p>
    <w:p w14:paraId="3514AADB"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Horizontal line: mating / married</w:t>
      </w:r>
      <w:r w:rsidRPr="00465983">
        <w:rPr>
          <w:rStyle w:val="eop"/>
        </w:rPr>
        <w:t> </w:t>
      </w:r>
    </w:p>
    <w:p w14:paraId="74EB5C29"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Horizontal line with dash through it: divorced</w:t>
      </w:r>
      <w:r w:rsidRPr="00465983">
        <w:rPr>
          <w:rStyle w:val="eop"/>
        </w:rPr>
        <w:t> </w:t>
      </w:r>
    </w:p>
    <w:p w14:paraId="043B917A"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Vertical line: offspring</w:t>
      </w:r>
      <w:r w:rsidRPr="00465983">
        <w:rPr>
          <w:rStyle w:val="eop"/>
        </w:rPr>
        <w:t> </w:t>
      </w:r>
    </w:p>
    <w:p w14:paraId="7C489D1B"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Dotted vertical line: adopted offspring</w:t>
      </w:r>
      <w:r w:rsidRPr="00465983">
        <w:rPr>
          <w:rStyle w:val="eop"/>
        </w:rPr>
        <w:t> </w:t>
      </w:r>
    </w:p>
    <w:p w14:paraId="08BFFFF6"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Diagonal line through circle, square, or diamond: deceased</w:t>
      </w:r>
      <w:r w:rsidRPr="00465983">
        <w:rPr>
          <w:rStyle w:val="eop"/>
        </w:rPr>
        <w:t> </w:t>
      </w:r>
    </w:p>
    <w:p w14:paraId="48CB2A40"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Shaded in circle, square, or diamond: affected (for our study, “definite disorder”)</w:t>
      </w:r>
      <w:r w:rsidRPr="00465983">
        <w:rPr>
          <w:rStyle w:val="eop"/>
        </w:rPr>
        <w:t> </w:t>
      </w:r>
    </w:p>
    <w:p w14:paraId="3520C7B2"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Half shaded circle, square, or diamond: probable affected (not typical use of this symbol)</w:t>
      </w:r>
      <w:r w:rsidRPr="00465983">
        <w:rPr>
          <w:rStyle w:val="eop"/>
        </w:rPr>
        <w:t> </w:t>
      </w:r>
    </w:p>
    <w:p w14:paraId="4599C776"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Dot in circle, square, or diamond: abstinent (not typical use of this symbol)</w:t>
      </w:r>
      <w:r w:rsidRPr="00465983">
        <w:rPr>
          <w:rStyle w:val="eop"/>
        </w:rPr>
        <w:t> </w:t>
      </w:r>
    </w:p>
    <w:p w14:paraId="3785E4DE"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Dot in circle, square, or diamond: abstinent (not typical use of this symbol)</w:t>
      </w:r>
      <w:r w:rsidRPr="00465983">
        <w:rPr>
          <w:rStyle w:val="eop"/>
        </w:rPr>
        <w:t> </w:t>
      </w:r>
    </w:p>
    <w:p w14:paraId="26A9DAD0"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Empty circle, square, or diamond: low-risk (social) user or non-user</w:t>
      </w:r>
      <w:r w:rsidRPr="00465983">
        <w:rPr>
          <w:rStyle w:val="eop"/>
        </w:rPr>
        <w:t> </w:t>
      </w:r>
    </w:p>
    <w:p w14:paraId="5D3C1FF3"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Arrow with a “P:” proband (i.e., the patient)</w:t>
      </w:r>
      <w:r w:rsidRPr="00465983">
        <w:rPr>
          <w:rStyle w:val="eop"/>
        </w:rPr>
        <w:t> </w:t>
      </w:r>
    </w:p>
    <w:p w14:paraId="2939B926" w14:textId="77777777" w:rsidR="00810F33" w:rsidRPr="00465983" w:rsidRDefault="00810F33" w:rsidP="003774F8">
      <w:pPr>
        <w:pStyle w:val="paragraph"/>
        <w:numPr>
          <w:ilvl w:val="1"/>
          <w:numId w:val="64"/>
        </w:numPr>
        <w:spacing w:before="0" w:beforeAutospacing="0" w:after="0" w:afterAutospacing="0"/>
        <w:textAlignment w:val="baseline"/>
      </w:pPr>
      <w:r w:rsidRPr="00465983">
        <w:rPr>
          <w:rStyle w:val="normaltextrun"/>
        </w:rPr>
        <w:t>Can put name underneath the symbol</w:t>
      </w:r>
      <w:r w:rsidRPr="00465983">
        <w:rPr>
          <w:rStyle w:val="eop"/>
        </w:rPr>
        <w:t> </w:t>
      </w:r>
    </w:p>
    <w:p w14:paraId="2680A84B" w14:textId="77777777" w:rsidR="00810F33" w:rsidRPr="00465983" w:rsidRDefault="00810F33" w:rsidP="003774F8">
      <w:pPr>
        <w:pStyle w:val="paragraph"/>
        <w:numPr>
          <w:ilvl w:val="0"/>
          <w:numId w:val="64"/>
        </w:numPr>
        <w:spacing w:before="0" w:beforeAutospacing="0" w:after="0" w:afterAutospacing="0"/>
        <w:textAlignment w:val="baseline"/>
      </w:pPr>
      <w:r w:rsidRPr="00465983">
        <w:rPr>
          <w:rStyle w:val="normaltextrun"/>
          <w:b/>
          <w:bCs/>
        </w:rPr>
        <w:t>Included family members:</w:t>
      </w:r>
      <w:r w:rsidRPr="00465983">
        <w:rPr>
          <w:rStyle w:val="eop"/>
        </w:rPr>
        <w:t> </w:t>
      </w:r>
    </w:p>
    <w:p w14:paraId="30C515A5"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Everyone in the current generation and above, 1</w:t>
      </w:r>
      <w:r w:rsidRPr="00465983">
        <w:rPr>
          <w:rStyle w:val="normaltextrun"/>
          <w:vertAlign w:val="superscript"/>
        </w:rPr>
        <w:t>st</w:t>
      </w:r>
      <w:r w:rsidRPr="00465983">
        <w:rPr>
          <w:rStyle w:val="normaltextrun"/>
        </w:rPr>
        <w:t xml:space="preserve"> and 2</w:t>
      </w:r>
      <w:r w:rsidRPr="00465983">
        <w:rPr>
          <w:rStyle w:val="normaltextrun"/>
          <w:vertAlign w:val="superscript"/>
        </w:rPr>
        <w:t>nd</w:t>
      </w:r>
      <w:r w:rsidRPr="00465983">
        <w:rPr>
          <w:rStyle w:val="normaltextrun"/>
        </w:rPr>
        <w:t xml:space="preserve"> degree relatives</w:t>
      </w:r>
      <w:r w:rsidRPr="00465983">
        <w:rPr>
          <w:rStyle w:val="eop"/>
        </w:rPr>
        <w:t> </w:t>
      </w:r>
    </w:p>
    <w:p w14:paraId="13DC30F6"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 xml:space="preserve">Do </w:t>
      </w:r>
      <w:r w:rsidRPr="00465983">
        <w:rPr>
          <w:rStyle w:val="normaltextrun"/>
          <w:b/>
          <w:bCs/>
        </w:rPr>
        <w:t>not</w:t>
      </w:r>
      <w:r w:rsidRPr="00465983">
        <w:rPr>
          <w:rStyle w:val="normaltextrun"/>
        </w:rPr>
        <w:t xml:space="preserve"> include any offspring of the current generational line (i.e., children, nieces, nephews)</w:t>
      </w:r>
      <w:r w:rsidRPr="00465983">
        <w:rPr>
          <w:rStyle w:val="eop"/>
        </w:rPr>
        <w:t> </w:t>
      </w:r>
    </w:p>
    <w:p w14:paraId="014F14EE" w14:textId="77777777" w:rsidR="00810F33" w:rsidRPr="00465983" w:rsidRDefault="00810F33" w:rsidP="003774F8">
      <w:pPr>
        <w:pStyle w:val="paragraph"/>
        <w:numPr>
          <w:ilvl w:val="0"/>
          <w:numId w:val="64"/>
        </w:numPr>
        <w:spacing w:before="0" w:beforeAutospacing="0" w:after="0" w:afterAutospacing="0"/>
        <w:textAlignment w:val="baseline"/>
      </w:pPr>
      <w:r w:rsidRPr="00465983">
        <w:rPr>
          <w:rStyle w:val="normaltextrun"/>
          <w:b/>
          <w:bCs/>
        </w:rPr>
        <w:t>Proband:</w:t>
      </w:r>
      <w:r w:rsidRPr="00465983">
        <w:rPr>
          <w:rStyle w:val="normaltextrun"/>
        </w:rPr>
        <w:t xml:space="preserve"> The patient</w:t>
      </w:r>
      <w:r w:rsidRPr="00465983">
        <w:rPr>
          <w:rStyle w:val="eop"/>
        </w:rPr>
        <w:t> </w:t>
      </w:r>
    </w:p>
    <w:p w14:paraId="51E28D7B" w14:textId="77777777" w:rsidR="00810F33" w:rsidRPr="00465983" w:rsidRDefault="00810F33" w:rsidP="003774F8">
      <w:pPr>
        <w:pStyle w:val="paragraph"/>
        <w:numPr>
          <w:ilvl w:val="0"/>
          <w:numId w:val="64"/>
        </w:numPr>
        <w:spacing w:before="0" w:beforeAutospacing="0" w:after="0" w:afterAutospacing="0"/>
        <w:textAlignment w:val="baseline"/>
      </w:pPr>
      <w:r w:rsidRPr="00465983">
        <w:rPr>
          <w:rStyle w:val="normaltextrun"/>
          <w:b/>
          <w:bCs/>
        </w:rPr>
        <w:lastRenderedPageBreak/>
        <w:t>Family relatedness:</w:t>
      </w:r>
      <w:r w:rsidRPr="00465983">
        <w:rPr>
          <w:rStyle w:val="eop"/>
        </w:rPr>
        <w:t> </w:t>
      </w:r>
    </w:p>
    <w:p w14:paraId="7B5A892A"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1</w:t>
      </w:r>
      <w:r w:rsidRPr="00465983">
        <w:rPr>
          <w:rStyle w:val="normaltextrun"/>
          <w:vertAlign w:val="superscript"/>
        </w:rPr>
        <w:t>st</w:t>
      </w:r>
      <w:r w:rsidRPr="00465983">
        <w:rPr>
          <w:rStyle w:val="normaltextrun"/>
        </w:rPr>
        <w:t xml:space="preserve"> degree relatives: </w:t>
      </w:r>
      <w:r w:rsidRPr="00465983">
        <w:rPr>
          <w:rStyle w:val="eop"/>
        </w:rPr>
        <w:t> </w:t>
      </w:r>
    </w:p>
    <w:p w14:paraId="5B4D019F"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Share 50% of DNA with proband</w:t>
      </w:r>
      <w:r w:rsidRPr="00465983">
        <w:rPr>
          <w:rStyle w:val="eop"/>
        </w:rPr>
        <w:t> </w:t>
      </w:r>
    </w:p>
    <w:p w14:paraId="34442A39"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Full siblings</w:t>
      </w:r>
      <w:r w:rsidRPr="00465983">
        <w:rPr>
          <w:rStyle w:val="eop"/>
        </w:rPr>
        <w:t> </w:t>
      </w:r>
    </w:p>
    <w:p w14:paraId="3614910B"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Biological parents</w:t>
      </w:r>
      <w:r w:rsidRPr="00465983">
        <w:rPr>
          <w:rStyle w:val="eop"/>
        </w:rPr>
        <w:t> </w:t>
      </w:r>
    </w:p>
    <w:p w14:paraId="4E0D1FA6"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2</w:t>
      </w:r>
      <w:r w:rsidRPr="00465983">
        <w:rPr>
          <w:rStyle w:val="normaltextrun"/>
          <w:vertAlign w:val="superscript"/>
        </w:rPr>
        <w:t>nd</w:t>
      </w:r>
      <w:r w:rsidRPr="00465983">
        <w:rPr>
          <w:rStyle w:val="normaltextrun"/>
        </w:rPr>
        <w:t xml:space="preserve"> degree relatives:</w:t>
      </w:r>
      <w:r w:rsidRPr="00465983">
        <w:rPr>
          <w:rStyle w:val="eop"/>
        </w:rPr>
        <w:t> </w:t>
      </w:r>
    </w:p>
    <w:p w14:paraId="6883F62C"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Share 25% of DNA with proband</w:t>
      </w:r>
      <w:r w:rsidRPr="00465983">
        <w:rPr>
          <w:rStyle w:val="eop"/>
        </w:rPr>
        <w:t> </w:t>
      </w:r>
    </w:p>
    <w:p w14:paraId="2987F224"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Half siblings</w:t>
      </w:r>
      <w:r w:rsidRPr="00465983">
        <w:rPr>
          <w:rStyle w:val="eop"/>
        </w:rPr>
        <w:t> </w:t>
      </w:r>
    </w:p>
    <w:p w14:paraId="5F612817"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Biological grandparents</w:t>
      </w:r>
      <w:r w:rsidRPr="00465983">
        <w:rPr>
          <w:rStyle w:val="eop"/>
        </w:rPr>
        <w:t> </w:t>
      </w:r>
    </w:p>
    <w:p w14:paraId="2D4BF278"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Avuncular (aunts, uncles)</w:t>
      </w:r>
      <w:r w:rsidRPr="00465983">
        <w:rPr>
          <w:rStyle w:val="eop"/>
        </w:rPr>
        <w:t> </w:t>
      </w:r>
    </w:p>
    <w:p w14:paraId="55A19F96"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0% genetics: </w:t>
      </w:r>
      <w:r w:rsidRPr="00465983">
        <w:rPr>
          <w:rStyle w:val="eop"/>
        </w:rPr>
        <w:t> </w:t>
      </w:r>
    </w:p>
    <w:p w14:paraId="34742DF6"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If proband was adopted</w:t>
      </w:r>
      <w:r w:rsidRPr="00465983">
        <w:rPr>
          <w:rStyle w:val="eop"/>
        </w:rPr>
        <w:t> </w:t>
      </w:r>
    </w:p>
    <w:p w14:paraId="6814027E"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If a family member was adopted</w:t>
      </w:r>
      <w:r w:rsidRPr="00465983">
        <w:rPr>
          <w:rStyle w:val="eop"/>
        </w:rPr>
        <w:t> </w:t>
      </w:r>
    </w:p>
    <w:p w14:paraId="62B08A97" w14:textId="77777777" w:rsidR="00810F33" w:rsidRPr="00465983" w:rsidRDefault="00810F33" w:rsidP="0007398A">
      <w:pPr>
        <w:pStyle w:val="paragraph"/>
        <w:numPr>
          <w:ilvl w:val="1"/>
          <w:numId w:val="64"/>
        </w:numPr>
        <w:spacing w:before="0" w:beforeAutospacing="0" w:after="0" w:afterAutospacing="0"/>
        <w:textAlignment w:val="baseline"/>
      </w:pPr>
      <w:r w:rsidRPr="00465983">
        <w:rPr>
          <w:rStyle w:val="normaltextrun"/>
        </w:rPr>
        <w:t>Family member by marriage (ex - aunts, uncles, step parents)</w:t>
      </w:r>
      <w:r w:rsidRPr="00465983">
        <w:rPr>
          <w:rStyle w:val="eop"/>
        </w:rPr>
        <w:t> </w:t>
      </w:r>
    </w:p>
    <w:p w14:paraId="29C1B57F" w14:textId="77777777" w:rsidR="00810F33" w:rsidRPr="00465983" w:rsidRDefault="00810F33" w:rsidP="003774F8">
      <w:pPr>
        <w:pStyle w:val="paragraph"/>
        <w:numPr>
          <w:ilvl w:val="0"/>
          <w:numId w:val="64"/>
        </w:numPr>
        <w:spacing w:before="0" w:beforeAutospacing="0" w:after="0" w:afterAutospacing="0"/>
        <w:textAlignment w:val="baseline"/>
      </w:pPr>
      <w:r w:rsidRPr="00465983">
        <w:rPr>
          <w:rStyle w:val="normaltextrun"/>
          <w:b/>
          <w:bCs/>
        </w:rPr>
        <w:t>Name:</w:t>
      </w:r>
      <w:r w:rsidRPr="00465983">
        <w:rPr>
          <w:rStyle w:val="normaltextrun"/>
        </w:rPr>
        <w:t xml:space="preserve"> While this is not always part of a pedigree, for clinical transparency, it would be useful to include the name of family members under their symbol</w:t>
      </w:r>
      <w:r w:rsidRPr="00465983">
        <w:rPr>
          <w:rStyle w:val="eop"/>
        </w:rPr>
        <w:t> </w:t>
      </w:r>
    </w:p>
    <w:p w14:paraId="5CF40F6C" w14:textId="77777777" w:rsidR="007E4AFE" w:rsidRPr="00465983" w:rsidRDefault="007E4AFE" w:rsidP="00B1791B">
      <w:pPr>
        <w:jc w:val="center"/>
        <w:rPr>
          <w:rFonts w:cs="Times New Roman"/>
          <w:b/>
          <w:bCs/>
        </w:rPr>
      </w:pPr>
    </w:p>
    <w:p w14:paraId="21652267" w14:textId="63485F9A" w:rsidR="00810F33" w:rsidRPr="00465983" w:rsidRDefault="00810F33" w:rsidP="00810F33">
      <w:pPr>
        <w:rPr>
          <w:rFonts w:cs="Times New Roman"/>
          <w:b/>
          <w:bCs/>
        </w:rPr>
      </w:pPr>
      <w:r w:rsidRPr="00465983">
        <w:rPr>
          <w:rFonts w:cs="Times New Roman"/>
          <w:b/>
          <w:bCs/>
        </w:rPr>
        <w:br w:type="page"/>
      </w:r>
    </w:p>
    <w:p w14:paraId="6A887CC5" w14:textId="421E1A5F" w:rsidR="00810F33" w:rsidRPr="00465983" w:rsidRDefault="00810F33" w:rsidP="00810F33">
      <w:pPr>
        <w:jc w:val="center"/>
        <w:rPr>
          <w:rFonts w:cs="Times New Roman"/>
          <w:b/>
          <w:bCs/>
        </w:rPr>
      </w:pPr>
      <w:r w:rsidRPr="00465983">
        <w:rPr>
          <w:rFonts w:cs="Times New Roman"/>
          <w:b/>
          <w:bCs/>
        </w:rPr>
        <w:lastRenderedPageBreak/>
        <w:t>APPENDIX B: SCORING GUIDELINES</w:t>
      </w:r>
    </w:p>
    <w:p w14:paraId="17E67ACB" w14:textId="00016DC8" w:rsidR="00810F33" w:rsidRPr="00465983" w:rsidRDefault="00810F33" w:rsidP="00810F33">
      <w:pPr>
        <w:jc w:val="center"/>
        <w:rPr>
          <w:rFonts w:cs="Times New Roman"/>
        </w:rPr>
      </w:pPr>
    </w:p>
    <w:p w14:paraId="6818879C" w14:textId="77777777" w:rsidR="00810F33" w:rsidRPr="00465983" w:rsidRDefault="00810F33" w:rsidP="00810F33">
      <w:pPr>
        <w:pStyle w:val="paragraph"/>
        <w:spacing w:before="0" w:beforeAutospacing="0" w:after="0" w:afterAutospacing="0"/>
        <w:jc w:val="center"/>
        <w:textAlignment w:val="baseline"/>
      </w:pPr>
      <w:r w:rsidRPr="00465983">
        <w:rPr>
          <w:rStyle w:val="normaltextrun"/>
          <w:b/>
          <w:bCs/>
        </w:rPr>
        <w:t>SCORING</w:t>
      </w:r>
      <w:r w:rsidRPr="00465983">
        <w:rPr>
          <w:rStyle w:val="eop"/>
        </w:rPr>
        <w:t> </w:t>
      </w:r>
    </w:p>
    <w:p w14:paraId="101756E6" w14:textId="77777777" w:rsidR="00810F33" w:rsidRDefault="00810F33" w:rsidP="00810F33">
      <w:pPr>
        <w:pStyle w:val="paragraph"/>
        <w:spacing w:before="0" w:beforeAutospacing="0" w:after="0" w:afterAutospacing="0"/>
        <w:textAlignment w:val="baseline"/>
        <w:rPr>
          <w:rStyle w:val="eop"/>
        </w:rPr>
      </w:pPr>
      <w:r w:rsidRPr="00465983">
        <w:rPr>
          <w:rStyle w:val="eop"/>
        </w:rPr>
        <w:t> </w:t>
      </w:r>
    </w:p>
    <w:p w14:paraId="74C2F836" w14:textId="6EC2BEB1" w:rsidR="008F6079" w:rsidRDefault="008F6079" w:rsidP="008F6079">
      <w:pPr>
        <w:pStyle w:val="paragraph"/>
        <w:numPr>
          <w:ilvl w:val="0"/>
          <w:numId w:val="65"/>
        </w:numPr>
        <w:spacing w:before="0" w:beforeAutospacing="0" w:after="0" w:afterAutospacing="0"/>
        <w:textAlignment w:val="baseline"/>
        <w:rPr>
          <w:rStyle w:val="eop"/>
        </w:rPr>
      </w:pPr>
      <w:r>
        <w:rPr>
          <w:rStyle w:val="eop"/>
          <w:b/>
          <w:bCs/>
        </w:rPr>
        <w:t>Affected Status</w:t>
      </w:r>
    </w:p>
    <w:p w14:paraId="68877806" w14:textId="5F1660F3" w:rsidR="008F6079" w:rsidRDefault="008F6079" w:rsidP="008F6079">
      <w:pPr>
        <w:pStyle w:val="paragraph"/>
        <w:numPr>
          <w:ilvl w:val="1"/>
          <w:numId w:val="65"/>
        </w:numPr>
        <w:spacing w:before="0" w:beforeAutospacing="0" w:after="0" w:afterAutospacing="0"/>
        <w:textAlignment w:val="baseline"/>
        <w:rPr>
          <w:rStyle w:val="eop"/>
        </w:rPr>
      </w:pPr>
      <w:r>
        <w:rPr>
          <w:rStyle w:val="eop"/>
        </w:rPr>
        <w:t>Score each person as 0-1 with abstinent, probable, and definite as “1” and non-drinker and social as “0” (making a clear distinction between affected and non-affected)</w:t>
      </w:r>
    </w:p>
    <w:p w14:paraId="1D93D5A1" w14:textId="4CBBA289" w:rsidR="008F6079" w:rsidRDefault="008F6079" w:rsidP="008F6079">
      <w:pPr>
        <w:pStyle w:val="paragraph"/>
        <w:numPr>
          <w:ilvl w:val="0"/>
          <w:numId w:val="65"/>
        </w:numPr>
        <w:spacing w:before="0" w:beforeAutospacing="0" w:after="0" w:afterAutospacing="0"/>
        <w:textAlignment w:val="baseline"/>
        <w:rPr>
          <w:rStyle w:val="eop"/>
        </w:rPr>
      </w:pPr>
      <w:r>
        <w:rPr>
          <w:rStyle w:val="eop"/>
          <w:b/>
          <w:bCs/>
        </w:rPr>
        <w:t>Relatedness</w:t>
      </w:r>
    </w:p>
    <w:p w14:paraId="0CADF755" w14:textId="4D989723" w:rsidR="008F6079" w:rsidRDefault="008F6079" w:rsidP="008F6079">
      <w:pPr>
        <w:pStyle w:val="paragraph"/>
        <w:numPr>
          <w:ilvl w:val="1"/>
          <w:numId w:val="65"/>
        </w:numPr>
        <w:spacing w:before="0" w:beforeAutospacing="0" w:after="0" w:afterAutospacing="0"/>
        <w:textAlignment w:val="baseline"/>
        <w:rPr>
          <w:rStyle w:val="eop"/>
        </w:rPr>
      </w:pPr>
      <w:r>
        <w:rPr>
          <w:rStyle w:val="eop"/>
        </w:rPr>
        <w:t xml:space="preserve">Score each person as 0.25 (second degree relative), 0.5 (first degree relative), or 1.0 (monozygotic twin) </w:t>
      </w:r>
    </w:p>
    <w:p w14:paraId="1FD9E183" w14:textId="5DCEA511" w:rsidR="008F6079" w:rsidRDefault="008F6079" w:rsidP="008F6079">
      <w:pPr>
        <w:pStyle w:val="paragraph"/>
        <w:numPr>
          <w:ilvl w:val="0"/>
          <w:numId w:val="65"/>
        </w:numPr>
        <w:spacing w:before="0" w:beforeAutospacing="0" w:after="0" w:afterAutospacing="0"/>
        <w:textAlignment w:val="baseline"/>
        <w:rPr>
          <w:rStyle w:val="eop"/>
        </w:rPr>
      </w:pPr>
      <w:r>
        <w:rPr>
          <w:rStyle w:val="eop"/>
          <w:b/>
          <w:bCs/>
        </w:rPr>
        <w:t>Family Density Score</w:t>
      </w:r>
    </w:p>
    <w:p w14:paraId="74A10E93" w14:textId="77777777" w:rsidR="0077339F" w:rsidRDefault="00810F33" w:rsidP="0077339F">
      <w:pPr>
        <w:pStyle w:val="paragraph"/>
        <w:numPr>
          <w:ilvl w:val="1"/>
          <w:numId w:val="65"/>
        </w:numPr>
        <w:spacing w:before="0" w:beforeAutospacing="0" w:after="0" w:afterAutospacing="0"/>
        <w:textAlignment w:val="baseline"/>
      </w:pPr>
      <w:r w:rsidRPr="00465983">
        <w:rPr>
          <w:rStyle w:val="normaltextrun"/>
        </w:rPr>
        <w:t>FHDr = A*W / sum(W)</w:t>
      </w:r>
      <w:r w:rsidRPr="00465983">
        <w:rPr>
          <w:rStyle w:val="eop"/>
        </w:rPr>
        <w:t> </w:t>
      </w:r>
    </w:p>
    <w:p w14:paraId="58381111" w14:textId="5102938E" w:rsidR="0077339F" w:rsidRDefault="00810F33" w:rsidP="0077339F">
      <w:pPr>
        <w:pStyle w:val="paragraph"/>
        <w:numPr>
          <w:ilvl w:val="2"/>
          <w:numId w:val="65"/>
        </w:numPr>
        <w:spacing w:before="0" w:beforeAutospacing="0" w:after="0" w:afterAutospacing="0"/>
        <w:textAlignment w:val="baseline"/>
      </w:pPr>
      <w:r w:rsidRPr="00465983">
        <w:rPr>
          <w:rStyle w:val="normaltextrun"/>
        </w:rPr>
        <w:t>A = affectedness of each relative; is 0 or 1</w:t>
      </w:r>
      <w:r w:rsidRPr="00465983">
        <w:rPr>
          <w:rStyle w:val="eop"/>
        </w:rPr>
        <w:t> </w:t>
      </w:r>
    </w:p>
    <w:p w14:paraId="19AA6E8E" w14:textId="75D7D47F" w:rsidR="0077339F" w:rsidRDefault="00810F33" w:rsidP="0077339F">
      <w:pPr>
        <w:pStyle w:val="paragraph"/>
        <w:numPr>
          <w:ilvl w:val="2"/>
          <w:numId w:val="65"/>
        </w:numPr>
        <w:spacing w:before="0" w:beforeAutospacing="0" w:after="0" w:afterAutospacing="0"/>
        <w:textAlignment w:val="baseline"/>
      </w:pPr>
      <w:r w:rsidRPr="00465983">
        <w:rPr>
          <w:rStyle w:val="normaltextrun"/>
        </w:rPr>
        <w:t>W = weighting of each category of relative; W = 1 / 2^D</w:t>
      </w:r>
      <w:r w:rsidRPr="00465983">
        <w:rPr>
          <w:rStyle w:val="eop"/>
        </w:rPr>
        <w:t> </w:t>
      </w:r>
    </w:p>
    <w:p w14:paraId="71BCE509" w14:textId="77777777" w:rsidR="0077339F" w:rsidRDefault="00810F33" w:rsidP="0077339F">
      <w:pPr>
        <w:pStyle w:val="paragraph"/>
        <w:numPr>
          <w:ilvl w:val="3"/>
          <w:numId w:val="65"/>
        </w:numPr>
        <w:spacing w:before="0" w:beforeAutospacing="0" w:after="0" w:afterAutospacing="0"/>
        <w:textAlignment w:val="baseline"/>
      </w:pPr>
      <w:r w:rsidRPr="00465983">
        <w:rPr>
          <w:rStyle w:val="normaltextrun"/>
        </w:rPr>
        <w:t>D = 1 for 1</w:t>
      </w:r>
      <w:r w:rsidRPr="0077339F">
        <w:rPr>
          <w:rStyle w:val="normaltextrun"/>
          <w:vertAlign w:val="superscript"/>
        </w:rPr>
        <w:t>st</w:t>
      </w:r>
      <w:r w:rsidRPr="00465983">
        <w:rPr>
          <w:rStyle w:val="normaltextrun"/>
        </w:rPr>
        <w:t xml:space="preserve"> degree and 2 for 2</w:t>
      </w:r>
      <w:r w:rsidRPr="0077339F">
        <w:rPr>
          <w:rStyle w:val="normaltextrun"/>
          <w:vertAlign w:val="superscript"/>
        </w:rPr>
        <w:t>nd</w:t>
      </w:r>
      <w:r w:rsidRPr="00465983">
        <w:rPr>
          <w:rStyle w:val="normaltextrun"/>
        </w:rPr>
        <w:t xml:space="preserve"> degree</w:t>
      </w:r>
      <w:r w:rsidRPr="00465983">
        <w:rPr>
          <w:rStyle w:val="eop"/>
        </w:rPr>
        <w:t> </w:t>
      </w:r>
    </w:p>
    <w:p w14:paraId="3BFD2D41" w14:textId="77777777" w:rsidR="0077339F" w:rsidRDefault="00810F33" w:rsidP="0077339F">
      <w:pPr>
        <w:pStyle w:val="paragraph"/>
        <w:numPr>
          <w:ilvl w:val="3"/>
          <w:numId w:val="65"/>
        </w:numPr>
        <w:spacing w:before="0" w:beforeAutospacing="0" w:after="0" w:afterAutospacing="0"/>
        <w:textAlignment w:val="baseline"/>
      </w:pPr>
      <w:r w:rsidRPr="00465983">
        <w:rPr>
          <w:rStyle w:val="normaltextrun"/>
        </w:rPr>
        <w:t>W = 0.5 for 1</w:t>
      </w:r>
      <w:r w:rsidRPr="0077339F">
        <w:rPr>
          <w:rStyle w:val="normaltextrun"/>
          <w:vertAlign w:val="superscript"/>
        </w:rPr>
        <w:t>st</w:t>
      </w:r>
      <w:r w:rsidRPr="00465983">
        <w:rPr>
          <w:rStyle w:val="normaltextrun"/>
        </w:rPr>
        <w:t xml:space="preserve"> degree and 0.25 for 2</w:t>
      </w:r>
      <w:r w:rsidRPr="0077339F">
        <w:rPr>
          <w:rStyle w:val="normaltextrun"/>
          <w:vertAlign w:val="superscript"/>
        </w:rPr>
        <w:t>nd</w:t>
      </w:r>
      <w:r w:rsidRPr="00465983">
        <w:rPr>
          <w:rStyle w:val="normaltextrun"/>
        </w:rPr>
        <w:t xml:space="preserve"> degree </w:t>
      </w:r>
      <w:r w:rsidRPr="00465983">
        <w:rPr>
          <w:rStyle w:val="eop"/>
        </w:rPr>
        <w:t> </w:t>
      </w:r>
    </w:p>
    <w:p w14:paraId="1025126C" w14:textId="1754AA51" w:rsidR="0077339F" w:rsidRDefault="00810F33" w:rsidP="0077339F">
      <w:pPr>
        <w:pStyle w:val="paragraph"/>
        <w:numPr>
          <w:ilvl w:val="2"/>
          <w:numId w:val="65"/>
        </w:numPr>
        <w:spacing w:before="0" w:beforeAutospacing="0" w:after="0" w:afterAutospacing="0"/>
        <w:textAlignment w:val="baseline"/>
      </w:pPr>
      <w:r w:rsidRPr="00465983">
        <w:rPr>
          <w:rStyle w:val="normaltextrun"/>
        </w:rPr>
        <w:t xml:space="preserve">A*W is the sum score for family history density; use dot product to calculate; they are each </w:t>
      </w:r>
      <w:r w:rsidR="00341B5D">
        <w:rPr>
          <w:rStyle w:val="normaltextrun"/>
        </w:rPr>
        <w:t>vectors</w:t>
      </w:r>
      <w:r w:rsidRPr="00465983">
        <w:rPr>
          <w:rStyle w:val="eop"/>
        </w:rPr>
        <w:t> </w:t>
      </w:r>
    </w:p>
    <w:p w14:paraId="0799D517" w14:textId="77777777" w:rsidR="0077339F" w:rsidRDefault="00810F33" w:rsidP="0077339F">
      <w:pPr>
        <w:pStyle w:val="paragraph"/>
        <w:numPr>
          <w:ilvl w:val="2"/>
          <w:numId w:val="65"/>
        </w:numPr>
        <w:spacing w:before="0" w:beforeAutospacing="0" w:after="0" w:afterAutospacing="0"/>
        <w:textAlignment w:val="baseline"/>
      </w:pPr>
      <w:r w:rsidRPr="00465983">
        <w:rPr>
          <w:rStyle w:val="normaltextrun"/>
        </w:rPr>
        <w:t>A1W1 + A2W2 + A3W3 + … AnWn</w:t>
      </w:r>
      <w:r w:rsidRPr="00465983">
        <w:rPr>
          <w:rStyle w:val="eop"/>
        </w:rPr>
        <w:t> </w:t>
      </w:r>
    </w:p>
    <w:p w14:paraId="44432E78" w14:textId="3F33E11C" w:rsidR="00810F33" w:rsidRPr="00465983" w:rsidRDefault="00810F33" w:rsidP="0077339F">
      <w:pPr>
        <w:pStyle w:val="paragraph"/>
        <w:numPr>
          <w:ilvl w:val="2"/>
          <w:numId w:val="65"/>
        </w:numPr>
        <w:spacing w:before="0" w:beforeAutospacing="0" w:after="0" w:afterAutospacing="0"/>
        <w:textAlignment w:val="baseline"/>
      </w:pPr>
      <w:r w:rsidRPr="00465983">
        <w:rPr>
          <w:rStyle w:val="normaltextrun"/>
        </w:rPr>
        <w:t>Gives us a scalar number</w:t>
      </w:r>
      <w:r w:rsidR="009E6DD9">
        <w:rPr>
          <w:rStyle w:val="normaltextrun"/>
        </w:rPr>
        <w:t xml:space="preserve"> 0-1</w:t>
      </w:r>
      <w:r w:rsidRPr="00465983">
        <w:rPr>
          <w:rStyle w:val="normaltextrun"/>
        </w:rPr>
        <w:t xml:space="preserve"> from two vectors</w:t>
      </w:r>
      <w:r w:rsidRPr="00465983">
        <w:rPr>
          <w:rStyle w:val="eop"/>
        </w:rPr>
        <w:t> </w:t>
      </w:r>
    </w:p>
    <w:p w14:paraId="51DD2F54" w14:textId="77777777" w:rsidR="00810F33" w:rsidRPr="00465983" w:rsidRDefault="00810F33" w:rsidP="00810F33">
      <w:pPr>
        <w:rPr>
          <w:rFonts w:cs="Times New Roman"/>
        </w:rPr>
      </w:pPr>
    </w:p>
    <w:p w14:paraId="35752286" w14:textId="1A0087C4" w:rsidR="00810F33" w:rsidRPr="00465983" w:rsidRDefault="00810F33" w:rsidP="00810F33">
      <w:pPr>
        <w:jc w:val="both"/>
        <w:rPr>
          <w:rFonts w:cs="Times New Roman"/>
          <w:b/>
          <w:bCs/>
        </w:rPr>
        <w:sectPr w:rsidR="00810F33" w:rsidRPr="00465983">
          <w:headerReference w:type="default" r:id="rId10"/>
          <w:pgSz w:w="12240" w:h="15840"/>
          <w:pgMar w:top="1440" w:right="1440" w:bottom="1440" w:left="1440" w:header="720" w:footer="720" w:gutter="0"/>
          <w:cols w:space="720"/>
          <w:docGrid w:linePitch="360"/>
        </w:sectPr>
      </w:pPr>
    </w:p>
    <w:p w14:paraId="0B64498D" w14:textId="21669ED0" w:rsidR="00B1791B" w:rsidRPr="00465983" w:rsidRDefault="00B1791B" w:rsidP="00B1791B">
      <w:pPr>
        <w:jc w:val="center"/>
        <w:rPr>
          <w:rFonts w:cs="Times New Roman"/>
        </w:rPr>
      </w:pPr>
      <w:r w:rsidRPr="00465983">
        <w:rPr>
          <w:rFonts w:cs="Times New Roman"/>
          <w:b/>
          <w:bCs/>
        </w:rPr>
        <w:lastRenderedPageBreak/>
        <w:t xml:space="preserve">APPENDIX </w:t>
      </w:r>
      <w:r w:rsidR="00810F33" w:rsidRPr="00465983">
        <w:rPr>
          <w:rFonts w:cs="Times New Roman"/>
          <w:b/>
          <w:bCs/>
        </w:rPr>
        <w:t>C</w:t>
      </w:r>
      <w:r w:rsidR="001159E1" w:rsidRPr="00465983">
        <w:rPr>
          <w:rFonts w:cs="Times New Roman"/>
          <w:b/>
          <w:bCs/>
        </w:rPr>
        <w:t>: ALGORITHM FOR CALCULATING FAMILY DENSITY SCORE FOR AN INDIVIDUAL PATIENT</w:t>
      </w:r>
    </w:p>
    <w:p w14:paraId="648265F9" w14:textId="798EF0DF" w:rsidR="00B1791B" w:rsidRPr="00465983" w:rsidRDefault="00B1791B" w:rsidP="00B1791B">
      <w:pPr>
        <w:jc w:val="center"/>
        <w:rPr>
          <w:rFonts w:cs="Times New Roman"/>
        </w:rPr>
      </w:pPr>
    </w:p>
    <w:p w14:paraId="157CF2D3" w14:textId="77777777" w:rsidR="001159E1" w:rsidRPr="00465983" w:rsidRDefault="001159E1" w:rsidP="001159E1">
      <w:pPr>
        <w:rPr>
          <w:rFonts w:cs="Times New Roman"/>
        </w:rPr>
      </w:pPr>
      <w:r w:rsidRPr="00465983">
        <w:rPr>
          <w:rFonts w:cs="Times New Roman"/>
        </w:rPr>
        <w:t>###</w:t>
      </w:r>
    </w:p>
    <w:p w14:paraId="757C54A0" w14:textId="77777777" w:rsidR="001159E1" w:rsidRPr="00465983" w:rsidRDefault="001159E1" w:rsidP="001159E1">
      <w:pPr>
        <w:rPr>
          <w:rFonts w:cs="Times New Roman"/>
        </w:rPr>
      </w:pPr>
      <w:r w:rsidRPr="00465983">
        <w:rPr>
          <w:rFonts w:cs="Times New Roman"/>
        </w:rPr>
        <w:t># Load and check data</w:t>
      </w:r>
    </w:p>
    <w:p w14:paraId="3DC7855F" w14:textId="77777777" w:rsidR="001159E1" w:rsidRPr="00465983" w:rsidRDefault="001159E1" w:rsidP="001159E1">
      <w:pPr>
        <w:rPr>
          <w:rFonts w:cs="Times New Roman"/>
        </w:rPr>
      </w:pPr>
      <w:r w:rsidRPr="00465983">
        <w:rPr>
          <w:rFonts w:cs="Times New Roman"/>
        </w:rPr>
        <w:t>###</w:t>
      </w:r>
    </w:p>
    <w:p w14:paraId="2A54621B" w14:textId="77777777" w:rsidR="001159E1" w:rsidRPr="00465983" w:rsidRDefault="001159E1" w:rsidP="001159E1">
      <w:pPr>
        <w:rPr>
          <w:rFonts w:cs="Times New Roman"/>
        </w:rPr>
      </w:pPr>
    </w:p>
    <w:p w14:paraId="0244826D" w14:textId="77777777" w:rsidR="001159E1" w:rsidRPr="00465983" w:rsidRDefault="001159E1" w:rsidP="001159E1">
      <w:pPr>
        <w:rPr>
          <w:rFonts w:cs="Times New Roman"/>
        </w:rPr>
      </w:pPr>
      <w:r w:rsidRPr="00465983">
        <w:rPr>
          <w:rFonts w:cs="Times New Roman"/>
        </w:rPr>
        <w:t>dat &lt;- read.csv("EndpointComprehensiv_DATA_2023-11-09_1533.csv", na.strings = c("", " ", "na", "n/a", "NA", "N/A"), header = TRUE) # !~!~!~!~!~!~!~!~!~!~ # Change file name to the correct file name</w:t>
      </w:r>
    </w:p>
    <w:p w14:paraId="194C3032" w14:textId="77777777" w:rsidR="001159E1" w:rsidRPr="00465983" w:rsidRDefault="001159E1" w:rsidP="001159E1">
      <w:pPr>
        <w:rPr>
          <w:rFonts w:cs="Times New Roman"/>
        </w:rPr>
      </w:pPr>
      <w:r w:rsidRPr="00465983">
        <w:rPr>
          <w:rFonts w:cs="Times New Roman"/>
        </w:rPr>
        <w:t>head(dat[,1:10]) # too much data to get preview of all of it; just pick a couple of columns</w:t>
      </w:r>
    </w:p>
    <w:p w14:paraId="1AE1A22B" w14:textId="77777777" w:rsidR="001159E1" w:rsidRPr="00465983" w:rsidRDefault="001159E1" w:rsidP="001159E1">
      <w:pPr>
        <w:rPr>
          <w:rFonts w:cs="Times New Roman"/>
        </w:rPr>
      </w:pPr>
      <w:r w:rsidRPr="00465983">
        <w:rPr>
          <w:rFonts w:cs="Times New Roman"/>
        </w:rPr>
        <w:t>tail(dat[,1:10])</w:t>
      </w:r>
    </w:p>
    <w:p w14:paraId="5D171859" w14:textId="77777777" w:rsidR="001159E1" w:rsidRPr="00465983" w:rsidRDefault="001159E1" w:rsidP="001159E1">
      <w:pPr>
        <w:rPr>
          <w:rFonts w:cs="Times New Roman"/>
        </w:rPr>
      </w:pPr>
      <w:r w:rsidRPr="00465983">
        <w:rPr>
          <w:rFonts w:cs="Times New Roman"/>
        </w:rPr>
        <w:t>names(dat)</w:t>
      </w:r>
    </w:p>
    <w:p w14:paraId="7BBB9F08" w14:textId="6290B1A8" w:rsidR="00B1791B" w:rsidRPr="00465983" w:rsidRDefault="001159E1" w:rsidP="001159E1">
      <w:pPr>
        <w:rPr>
          <w:rFonts w:cs="Times New Roman"/>
        </w:rPr>
      </w:pPr>
      <w:r w:rsidRPr="00465983">
        <w:rPr>
          <w:rFonts w:cs="Times New Roman"/>
        </w:rPr>
        <w:t>dim(dat)</w:t>
      </w:r>
    </w:p>
    <w:p w14:paraId="63FC536B" w14:textId="62192475" w:rsidR="001159E1" w:rsidRPr="00465983" w:rsidRDefault="001159E1" w:rsidP="001159E1">
      <w:pPr>
        <w:rPr>
          <w:rFonts w:cs="Times New Roman"/>
        </w:rPr>
      </w:pPr>
    </w:p>
    <w:p w14:paraId="349C3BBF" w14:textId="77777777" w:rsidR="001159E1" w:rsidRPr="00465983" w:rsidRDefault="001159E1" w:rsidP="001159E1">
      <w:pPr>
        <w:rPr>
          <w:rFonts w:cs="Times New Roman"/>
        </w:rPr>
      </w:pPr>
      <w:r w:rsidRPr="00465983">
        <w:rPr>
          <w:rFonts w:cs="Times New Roman"/>
        </w:rPr>
        <w:t>###</w:t>
      </w:r>
    </w:p>
    <w:p w14:paraId="68ACCC46" w14:textId="77777777" w:rsidR="001159E1" w:rsidRPr="00465983" w:rsidRDefault="001159E1" w:rsidP="001159E1">
      <w:pPr>
        <w:rPr>
          <w:rFonts w:cs="Times New Roman"/>
        </w:rPr>
      </w:pPr>
      <w:r w:rsidRPr="00465983">
        <w:rPr>
          <w:rFonts w:cs="Times New Roman"/>
        </w:rPr>
        <w:t># Pull the data ONLY FOR THE PARTICIPANT OF INTEREST</w:t>
      </w:r>
    </w:p>
    <w:p w14:paraId="48259AFB" w14:textId="77777777" w:rsidR="001159E1" w:rsidRPr="00465983" w:rsidRDefault="001159E1" w:rsidP="001159E1">
      <w:pPr>
        <w:rPr>
          <w:rFonts w:cs="Times New Roman"/>
        </w:rPr>
      </w:pPr>
      <w:r w:rsidRPr="00465983">
        <w:rPr>
          <w:rFonts w:cs="Times New Roman"/>
        </w:rPr>
        <w:t>###</w:t>
      </w:r>
    </w:p>
    <w:p w14:paraId="65B76B32" w14:textId="77777777" w:rsidR="001159E1" w:rsidRPr="00465983" w:rsidRDefault="001159E1" w:rsidP="001159E1">
      <w:pPr>
        <w:rPr>
          <w:rFonts w:cs="Times New Roman"/>
        </w:rPr>
      </w:pPr>
    </w:p>
    <w:p w14:paraId="4898391A" w14:textId="77777777" w:rsidR="001159E1" w:rsidRPr="00465983" w:rsidRDefault="001159E1" w:rsidP="001159E1">
      <w:pPr>
        <w:rPr>
          <w:rFonts w:cs="Times New Roman"/>
        </w:rPr>
      </w:pPr>
      <w:r w:rsidRPr="00465983">
        <w:rPr>
          <w:rFonts w:cs="Times New Roman"/>
        </w:rPr>
        <w:t>dat2 &lt;- dat[dat$record_id == "13774",]  # !~!~!~!~!~!~!~!~!~!~ # Change to the correct participant ID</w:t>
      </w:r>
    </w:p>
    <w:p w14:paraId="12D36F6B" w14:textId="77777777" w:rsidR="001159E1" w:rsidRPr="00465983" w:rsidRDefault="001159E1" w:rsidP="001159E1">
      <w:pPr>
        <w:rPr>
          <w:rFonts w:cs="Times New Roman"/>
        </w:rPr>
      </w:pPr>
      <w:r w:rsidRPr="00465983">
        <w:rPr>
          <w:rFonts w:cs="Times New Roman"/>
        </w:rPr>
        <w:t>head(dat2[,1:10]) # too much data to get preview of all of it; just pick a couple of columns</w:t>
      </w:r>
    </w:p>
    <w:p w14:paraId="54660E99" w14:textId="77777777" w:rsidR="001159E1" w:rsidRPr="00465983" w:rsidRDefault="001159E1" w:rsidP="001159E1">
      <w:pPr>
        <w:rPr>
          <w:rFonts w:cs="Times New Roman"/>
        </w:rPr>
      </w:pPr>
      <w:r w:rsidRPr="00465983">
        <w:rPr>
          <w:rFonts w:cs="Times New Roman"/>
        </w:rPr>
        <w:t>names(dat2)</w:t>
      </w:r>
    </w:p>
    <w:p w14:paraId="79988E9E" w14:textId="6A4ADC4B" w:rsidR="001159E1" w:rsidRPr="00465983" w:rsidRDefault="001159E1" w:rsidP="001159E1">
      <w:pPr>
        <w:rPr>
          <w:rFonts w:cs="Times New Roman"/>
        </w:rPr>
      </w:pPr>
      <w:r w:rsidRPr="00465983">
        <w:rPr>
          <w:rFonts w:cs="Times New Roman"/>
        </w:rPr>
        <w:t>dim(dat2)</w:t>
      </w:r>
    </w:p>
    <w:p w14:paraId="445FF0B0" w14:textId="77777777" w:rsidR="001159E1" w:rsidRPr="00465983" w:rsidRDefault="001159E1" w:rsidP="001159E1">
      <w:pPr>
        <w:rPr>
          <w:rFonts w:cs="Times New Roman"/>
        </w:rPr>
      </w:pPr>
    </w:p>
    <w:p w14:paraId="2FA171DF" w14:textId="77777777" w:rsidR="001159E1" w:rsidRPr="00465983" w:rsidRDefault="001159E1" w:rsidP="001159E1">
      <w:pPr>
        <w:rPr>
          <w:rFonts w:cs="Times New Roman"/>
        </w:rPr>
      </w:pPr>
      <w:r w:rsidRPr="00465983">
        <w:rPr>
          <w:rFonts w:cs="Times New Roman"/>
        </w:rPr>
        <w:t># Created affected status for all possible relatives</w:t>
      </w:r>
    </w:p>
    <w:p w14:paraId="5F9A3AFF" w14:textId="77777777" w:rsidR="001159E1" w:rsidRPr="00465983" w:rsidRDefault="001159E1" w:rsidP="001159E1">
      <w:pPr>
        <w:rPr>
          <w:rFonts w:cs="Times New Roman"/>
        </w:rPr>
      </w:pPr>
      <w:r w:rsidRPr="00465983">
        <w:rPr>
          <w:rFonts w:cs="Times New Roman"/>
        </w:rPr>
        <w:t>fhx_a_sib1_aff &lt;- NULL</w:t>
      </w:r>
    </w:p>
    <w:p w14:paraId="3AD63150" w14:textId="77777777" w:rsidR="001159E1" w:rsidRPr="00465983" w:rsidRDefault="001159E1" w:rsidP="001159E1">
      <w:pPr>
        <w:rPr>
          <w:rFonts w:cs="Times New Roman"/>
        </w:rPr>
      </w:pPr>
      <w:r w:rsidRPr="00465983">
        <w:rPr>
          <w:rFonts w:cs="Times New Roman"/>
        </w:rPr>
        <w:t>fhx_a_sib1_aff[dat2$fhx_a_sib1j == 1 | dat2$fhx_a_sib1j == 2 | dat2$fhx_a_sib1j == 3  | dat2$fhx_a_sib1j == 4] &lt;- 0 # non-user, abstinent, social user</w:t>
      </w:r>
    </w:p>
    <w:p w14:paraId="462E9A63" w14:textId="77777777" w:rsidR="001159E1" w:rsidRPr="00465983" w:rsidRDefault="001159E1" w:rsidP="001159E1">
      <w:pPr>
        <w:rPr>
          <w:rFonts w:cs="Times New Roman"/>
        </w:rPr>
      </w:pPr>
      <w:r w:rsidRPr="00465983">
        <w:rPr>
          <w:rFonts w:cs="Times New Roman"/>
        </w:rPr>
        <w:t>fhx_a_sib1_aff[(dat2$fhx_a_sib1j == 5 | dat2$fhx_a_sib1j == 2)  &amp; dat2$fhx_a_sib1k == 1 &amp; dat2$fhx_a_sib1l == 0] &lt;- 1 # probable</w:t>
      </w:r>
    </w:p>
    <w:p w14:paraId="04E59705" w14:textId="77777777" w:rsidR="001159E1" w:rsidRPr="00465983" w:rsidRDefault="001159E1" w:rsidP="001159E1">
      <w:pPr>
        <w:rPr>
          <w:rFonts w:cs="Times New Roman"/>
        </w:rPr>
      </w:pPr>
      <w:r w:rsidRPr="00465983">
        <w:rPr>
          <w:rFonts w:cs="Times New Roman"/>
        </w:rPr>
        <w:t>fhx_a_sib1_aff[(dat2$fhx_a_sib1j == 5 | dat2$fhx_a_sib1j == 2) &amp; dat2$fhx_a_sib1k == 1 &amp; dat2$fhx_a_sib1l == 1] &lt;- 1 # definite</w:t>
      </w:r>
    </w:p>
    <w:p w14:paraId="76DF4021" w14:textId="77777777" w:rsidR="001159E1" w:rsidRPr="00465983" w:rsidRDefault="001159E1" w:rsidP="001159E1">
      <w:pPr>
        <w:rPr>
          <w:rFonts w:cs="Times New Roman"/>
        </w:rPr>
      </w:pPr>
      <w:r w:rsidRPr="00465983">
        <w:rPr>
          <w:rFonts w:cs="Times New Roman"/>
        </w:rPr>
        <w:t>fhx_a_sib1_aff</w:t>
      </w:r>
    </w:p>
    <w:p w14:paraId="6DAC1D5C" w14:textId="77777777" w:rsidR="001159E1" w:rsidRPr="00465983" w:rsidRDefault="001159E1" w:rsidP="001159E1">
      <w:pPr>
        <w:rPr>
          <w:rFonts w:cs="Times New Roman"/>
        </w:rPr>
      </w:pPr>
    </w:p>
    <w:p w14:paraId="7EEF377F" w14:textId="77777777" w:rsidR="001159E1" w:rsidRPr="00465983" w:rsidRDefault="001159E1" w:rsidP="001159E1">
      <w:pPr>
        <w:rPr>
          <w:rFonts w:cs="Times New Roman"/>
        </w:rPr>
      </w:pPr>
      <w:r w:rsidRPr="00465983">
        <w:rPr>
          <w:rFonts w:cs="Times New Roman"/>
        </w:rPr>
        <w:t>fhx_a_sib2_aff &lt;- NULL</w:t>
      </w:r>
    </w:p>
    <w:p w14:paraId="3A3104B0" w14:textId="77777777" w:rsidR="001159E1" w:rsidRPr="00465983" w:rsidRDefault="001159E1" w:rsidP="001159E1">
      <w:pPr>
        <w:rPr>
          <w:rFonts w:cs="Times New Roman"/>
        </w:rPr>
      </w:pPr>
      <w:r w:rsidRPr="00465983">
        <w:rPr>
          <w:rFonts w:cs="Times New Roman"/>
        </w:rPr>
        <w:t>fhx_a_sib2_aff[dat2$fhx_a_sib2j == 1 | dat2$fhx_a_sib2j == 2 | dat2$fhx_a_sib2j == 3  | dat2$fhx_a_sib2j == 4] &lt;- 0 # non-user, abstinent, social user</w:t>
      </w:r>
    </w:p>
    <w:p w14:paraId="058DB007" w14:textId="77777777" w:rsidR="001159E1" w:rsidRPr="00465983" w:rsidRDefault="001159E1" w:rsidP="001159E1">
      <w:pPr>
        <w:rPr>
          <w:rFonts w:cs="Times New Roman"/>
        </w:rPr>
      </w:pPr>
      <w:r w:rsidRPr="00465983">
        <w:rPr>
          <w:rFonts w:cs="Times New Roman"/>
        </w:rPr>
        <w:lastRenderedPageBreak/>
        <w:t>fhx_a_sib2_aff[(dat2$fhx_a_sib2j == 5 | dat2$fhx_a_sib2j == 2) &amp; dat2$fhx_a_sib2k == 1 &amp; dat2$fhx_a_sib2l == 0] &lt;- 1 # probable</w:t>
      </w:r>
    </w:p>
    <w:p w14:paraId="27A6B916" w14:textId="77777777" w:rsidR="001159E1" w:rsidRPr="00465983" w:rsidRDefault="001159E1" w:rsidP="001159E1">
      <w:pPr>
        <w:rPr>
          <w:rFonts w:cs="Times New Roman"/>
        </w:rPr>
      </w:pPr>
      <w:r w:rsidRPr="00465983">
        <w:rPr>
          <w:rFonts w:cs="Times New Roman"/>
        </w:rPr>
        <w:t>fhx_a_sib2_aff[(dat2$fhx_a_sib2j == 5 | dat2$fhx_a_sib2j == 2) &amp; dat2$fhx_a_sib2k == 1 &amp; dat2$fhx_a_sib2l == 1] &lt;- 1 # definite</w:t>
      </w:r>
    </w:p>
    <w:p w14:paraId="421751D7" w14:textId="77777777" w:rsidR="001159E1" w:rsidRPr="00465983" w:rsidRDefault="001159E1" w:rsidP="001159E1">
      <w:pPr>
        <w:rPr>
          <w:rFonts w:cs="Times New Roman"/>
        </w:rPr>
      </w:pPr>
      <w:r w:rsidRPr="00465983">
        <w:rPr>
          <w:rFonts w:cs="Times New Roman"/>
        </w:rPr>
        <w:t>fhx_a_sib2_aff</w:t>
      </w:r>
    </w:p>
    <w:p w14:paraId="13AB7E93" w14:textId="77777777" w:rsidR="001159E1" w:rsidRPr="00465983" w:rsidRDefault="001159E1" w:rsidP="001159E1">
      <w:pPr>
        <w:rPr>
          <w:rFonts w:cs="Times New Roman"/>
        </w:rPr>
      </w:pPr>
    </w:p>
    <w:p w14:paraId="35237C3C" w14:textId="77777777" w:rsidR="001159E1" w:rsidRPr="00465983" w:rsidRDefault="001159E1" w:rsidP="001159E1">
      <w:pPr>
        <w:rPr>
          <w:rFonts w:cs="Times New Roman"/>
        </w:rPr>
      </w:pPr>
      <w:r w:rsidRPr="00465983">
        <w:rPr>
          <w:rFonts w:cs="Times New Roman"/>
        </w:rPr>
        <w:t>fhx_a_sib3_aff &lt;- NULL</w:t>
      </w:r>
    </w:p>
    <w:p w14:paraId="2D61D16E" w14:textId="77777777" w:rsidR="001159E1" w:rsidRPr="00465983" w:rsidRDefault="001159E1" w:rsidP="001159E1">
      <w:pPr>
        <w:rPr>
          <w:rFonts w:cs="Times New Roman"/>
        </w:rPr>
      </w:pPr>
      <w:r w:rsidRPr="00465983">
        <w:rPr>
          <w:rFonts w:cs="Times New Roman"/>
        </w:rPr>
        <w:t>fhx_a_sib3_aff[dat2$fhx_a_sib3j == 1 | dat2$fhx_a_sib3j == 2 | dat2$fhx_a_sib3j == 3  | dat2$fhx_a_sib3j == 4] &lt;- 0 # non-user, abstinent, social user</w:t>
      </w:r>
    </w:p>
    <w:p w14:paraId="1CAC3551" w14:textId="77777777" w:rsidR="001159E1" w:rsidRPr="00465983" w:rsidRDefault="001159E1" w:rsidP="001159E1">
      <w:pPr>
        <w:rPr>
          <w:rFonts w:cs="Times New Roman"/>
        </w:rPr>
      </w:pPr>
      <w:r w:rsidRPr="00465983">
        <w:rPr>
          <w:rFonts w:cs="Times New Roman"/>
        </w:rPr>
        <w:t>fhx_a_sib3_aff[(dat2$fhx_a_sib3j == 5 | dat2$fhx_a_sib3j == 2) &amp; dat2$fhx_a_sib3k == 1 &amp; dat2$fhx_a_sib3l == 0] &lt;- 1 # probable</w:t>
      </w:r>
    </w:p>
    <w:p w14:paraId="15861B6D" w14:textId="77777777" w:rsidR="001159E1" w:rsidRPr="00465983" w:rsidRDefault="001159E1" w:rsidP="001159E1">
      <w:pPr>
        <w:rPr>
          <w:rFonts w:cs="Times New Roman"/>
        </w:rPr>
      </w:pPr>
      <w:r w:rsidRPr="00465983">
        <w:rPr>
          <w:rFonts w:cs="Times New Roman"/>
        </w:rPr>
        <w:t>fhx_a_sib3_aff[(dat2$fhx_a_sib3j == 5 | dat2$fhx_a_sib3j == 2) &amp; dat2$fhx_a_sib3k == 1 &amp; dat2$fhx_a_sib3l == 1] &lt;- 1 # definite</w:t>
      </w:r>
    </w:p>
    <w:p w14:paraId="54D6E483" w14:textId="77777777" w:rsidR="001159E1" w:rsidRPr="00465983" w:rsidRDefault="001159E1" w:rsidP="001159E1">
      <w:pPr>
        <w:rPr>
          <w:rFonts w:cs="Times New Roman"/>
        </w:rPr>
      </w:pPr>
      <w:r w:rsidRPr="00465983">
        <w:rPr>
          <w:rFonts w:cs="Times New Roman"/>
        </w:rPr>
        <w:t>fhx_a_sib3_aff</w:t>
      </w:r>
    </w:p>
    <w:p w14:paraId="53094D1B" w14:textId="77777777" w:rsidR="001159E1" w:rsidRPr="00465983" w:rsidRDefault="001159E1" w:rsidP="001159E1">
      <w:pPr>
        <w:rPr>
          <w:rFonts w:cs="Times New Roman"/>
        </w:rPr>
      </w:pPr>
    </w:p>
    <w:p w14:paraId="26DFE4A5" w14:textId="77777777" w:rsidR="001159E1" w:rsidRPr="00465983" w:rsidRDefault="001159E1" w:rsidP="001159E1">
      <w:pPr>
        <w:rPr>
          <w:rFonts w:cs="Times New Roman"/>
        </w:rPr>
      </w:pPr>
      <w:r w:rsidRPr="00465983">
        <w:rPr>
          <w:rFonts w:cs="Times New Roman"/>
        </w:rPr>
        <w:t>fhx_a_sib4_aff &lt;- NULL</w:t>
      </w:r>
    </w:p>
    <w:p w14:paraId="76534DA1" w14:textId="77777777" w:rsidR="001159E1" w:rsidRPr="00465983" w:rsidRDefault="001159E1" w:rsidP="001159E1">
      <w:pPr>
        <w:rPr>
          <w:rFonts w:cs="Times New Roman"/>
        </w:rPr>
      </w:pPr>
      <w:r w:rsidRPr="00465983">
        <w:rPr>
          <w:rFonts w:cs="Times New Roman"/>
        </w:rPr>
        <w:t>fhx_a_sib4_aff[dat2$fhx_a_sib4j == 1 | dat2$fhx_a_sib4j == 2 | dat2$fhx_a_sib4j == 3  | dat2$fhx_a_sib4j == 4] &lt;- 0 # non-user, abstinent, social user</w:t>
      </w:r>
    </w:p>
    <w:p w14:paraId="74D60276" w14:textId="77777777" w:rsidR="001159E1" w:rsidRPr="00465983" w:rsidRDefault="001159E1" w:rsidP="001159E1">
      <w:pPr>
        <w:rPr>
          <w:rFonts w:cs="Times New Roman"/>
        </w:rPr>
      </w:pPr>
      <w:r w:rsidRPr="00465983">
        <w:rPr>
          <w:rFonts w:cs="Times New Roman"/>
        </w:rPr>
        <w:t>fhx_a_sib4_aff[(dat2$fhx_a_sib4j == 5 | dat2$fhx_a_sib4j == 2) &amp; dat2$fhx_a_sib4k == 1 &amp; dat2$fhx_a_sib4l == 0] &lt;- 1 # probable</w:t>
      </w:r>
    </w:p>
    <w:p w14:paraId="51295523" w14:textId="77777777" w:rsidR="001159E1" w:rsidRPr="00465983" w:rsidRDefault="001159E1" w:rsidP="001159E1">
      <w:pPr>
        <w:rPr>
          <w:rFonts w:cs="Times New Roman"/>
        </w:rPr>
      </w:pPr>
      <w:r w:rsidRPr="00465983">
        <w:rPr>
          <w:rFonts w:cs="Times New Roman"/>
        </w:rPr>
        <w:t>fhx_a_sib4_aff[(dat2$fhx_a_sib4j == 5 | dat2$fhx_a_sib4j == 2) &amp; dat2$fhx_a_sib4k == 1 &amp; dat2$fhx_a_sib4l == 1] &lt;- 1 # definite</w:t>
      </w:r>
    </w:p>
    <w:p w14:paraId="39B40BB0" w14:textId="77777777" w:rsidR="001159E1" w:rsidRPr="00465983" w:rsidRDefault="001159E1" w:rsidP="001159E1">
      <w:pPr>
        <w:rPr>
          <w:rFonts w:cs="Times New Roman"/>
        </w:rPr>
      </w:pPr>
      <w:r w:rsidRPr="00465983">
        <w:rPr>
          <w:rFonts w:cs="Times New Roman"/>
        </w:rPr>
        <w:t>fhx_a_sib4_aff</w:t>
      </w:r>
    </w:p>
    <w:p w14:paraId="4B312EF6" w14:textId="77777777" w:rsidR="001159E1" w:rsidRPr="00465983" w:rsidRDefault="001159E1" w:rsidP="001159E1">
      <w:pPr>
        <w:rPr>
          <w:rFonts w:cs="Times New Roman"/>
        </w:rPr>
      </w:pPr>
    </w:p>
    <w:p w14:paraId="38E36CE8" w14:textId="77777777" w:rsidR="001159E1" w:rsidRPr="00465983" w:rsidRDefault="001159E1" w:rsidP="001159E1">
      <w:pPr>
        <w:rPr>
          <w:rFonts w:cs="Times New Roman"/>
        </w:rPr>
      </w:pPr>
      <w:r w:rsidRPr="00465983">
        <w:rPr>
          <w:rFonts w:cs="Times New Roman"/>
        </w:rPr>
        <w:t>fhx_a_sib5_aff &lt;- NULL</w:t>
      </w:r>
    </w:p>
    <w:p w14:paraId="07D5DC72" w14:textId="77777777" w:rsidR="001159E1" w:rsidRPr="00465983" w:rsidRDefault="001159E1" w:rsidP="001159E1">
      <w:pPr>
        <w:rPr>
          <w:rFonts w:cs="Times New Roman"/>
        </w:rPr>
      </w:pPr>
      <w:r w:rsidRPr="00465983">
        <w:rPr>
          <w:rFonts w:cs="Times New Roman"/>
        </w:rPr>
        <w:t>fhx_a_sib5_aff[dat2$fhx_a_sib5j == 1 | dat2$fhx_a_sib5j == 2 | dat2$fhx_a_sib5j == 3  | dat2$fhx_a_sib5j == 4] &lt;- 0 # non-user, abstinent, social user</w:t>
      </w:r>
    </w:p>
    <w:p w14:paraId="3276C4ED" w14:textId="77777777" w:rsidR="001159E1" w:rsidRPr="00465983" w:rsidRDefault="001159E1" w:rsidP="001159E1">
      <w:pPr>
        <w:rPr>
          <w:rFonts w:cs="Times New Roman"/>
        </w:rPr>
      </w:pPr>
      <w:r w:rsidRPr="00465983">
        <w:rPr>
          <w:rFonts w:cs="Times New Roman"/>
        </w:rPr>
        <w:t>fhx_a_sib5_aff[(dat2$fhx_a_sib5j == 5 | dat2$fhx_a_sib5j == 2) &amp; dat2$fhx_a_sib5k == 1 &amp; dat2$fhx_a_sib5l == 0] &lt;- 1 # probable</w:t>
      </w:r>
    </w:p>
    <w:p w14:paraId="116D84D4" w14:textId="77777777" w:rsidR="001159E1" w:rsidRPr="00465983" w:rsidRDefault="001159E1" w:rsidP="001159E1">
      <w:pPr>
        <w:rPr>
          <w:rFonts w:cs="Times New Roman"/>
        </w:rPr>
      </w:pPr>
      <w:r w:rsidRPr="00465983">
        <w:rPr>
          <w:rFonts w:cs="Times New Roman"/>
        </w:rPr>
        <w:t>fhx_a_sib5_aff[(dat2$fhx_a_sib5j == 5 | dat2$fhx_a_sib5j == 2) &amp; dat2$fhx_a_sib5k == 1 &amp; dat2$fhx_a_sib5l == 1] &lt;- 1 # definite</w:t>
      </w:r>
    </w:p>
    <w:p w14:paraId="318D6C7E" w14:textId="77777777" w:rsidR="001159E1" w:rsidRPr="00465983" w:rsidRDefault="001159E1" w:rsidP="001159E1">
      <w:pPr>
        <w:rPr>
          <w:rFonts w:cs="Times New Roman"/>
        </w:rPr>
      </w:pPr>
      <w:r w:rsidRPr="00465983">
        <w:rPr>
          <w:rFonts w:cs="Times New Roman"/>
        </w:rPr>
        <w:t>fhx_a_sib5_aff</w:t>
      </w:r>
    </w:p>
    <w:p w14:paraId="1987EF73" w14:textId="77777777" w:rsidR="001159E1" w:rsidRPr="00465983" w:rsidRDefault="001159E1" w:rsidP="001159E1">
      <w:pPr>
        <w:rPr>
          <w:rFonts w:cs="Times New Roman"/>
        </w:rPr>
      </w:pPr>
    </w:p>
    <w:p w14:paraId="0EF9C1CF" w14:textId="77777777" w:rsidR="001159E1" w:rsidRPr="00465983" w:rsidRDefault="001159E1" w:rsidP="001159E1">
      <w:pPr>
        <w:rPr>
          <w:rFonts w:cs="Times New Roman"/>
        </w:rPr>
      </w:pPr>
      <w:r w:rsidRPr="00465983">
        <w:rPr>
          <w:rFonts w:cs="Times New Roman"/>
        </w:rPr>
        <w:t>fhx_a_sib6_aff &lt;- NULL</w:t>
      </w:r>
    </w:p>
    <w:p w14:paraId="1E8CCA10" w14:textId="77777777" w:rsidR="001159E1" w:rsidRPr="00465983" w:rsidRDefault="001159E1" w:rsidP="001159E1">
      <w:pPr>
        <w:rPr>
          <w:rFonts w:cs="Times New Roman"/>
        </w:rPr>
      </w:pPr>
      <w:r w:rsidRPr="00465983">
        <w:rPr>
          <w:rFonts w:cs="Times New Roman"/>
        </w:rPr>
        <w:t>fhx_a_sib6_aff[dat2$fhx_a_sib6j == 1 | dat2$fhx_a_sib6j == 2 | dat2$fhx_a_sib6j == 3  | dat2$fhx_a_sib6j == 4] &lt;- 0 # non-user, abstinent, social user</w:t>
      </w:r>
    </w:p>
    <w:p w14:paraId="1A309391" w14:textId="77777777" w:rsidR="001159E1" w:rsidRPr="00465983" w:rsidRDefault="001159E1" w:rsidP="001159E1">
      <w:pPr>
        <w:rPr>
          <w:rFonts w:cs="Times New Roman"/>
        </w:rPr>
      </w:pPr>
      <w:r w:rsidRPr="00465983">
        <w:rPr>
          <w:rFonts w:cs="Times New Roman"/>
        </w:rPr>
        <w:t>fhx_a_sib6_aff[(dat2$fhx_a_sib6j == 5 | dat2$fhx_a_sib6j == 2) &amp; dat2$fhx_a_sib6k == 1 &amp; dat2$fhx_a_sib6l == 0] &lt;- 1 # probable</w:t>
      </w:r>
    </w:p>
    <w:p w14:paraId="5499EDA7" w14:textId="77777777" w:rsidR="001159E1" w:rsidRPr="00465983" w:rsidRDefault="001159E1" w:rsidP="001159E1">
      <w:pPr>
        <w:rPr>
          <w:rFonts w:cs="Times New Roman"/>
        </w:rPr>
      </w:pPr>
      <w:r w:rsidRPr="00465983">
        <w:rPr>
          <w:rFonts w:cs="Times New Roman"/>
        </w:rPr>
        <w:t>fhx_a_sib6_aff[(dat2$fhx_a_sib6j == 5 | dat2$fhx_a_sib6j == 2) &amp; dat2$fhx_a_sib6k == 1 &amp; dat2$fhx_a_sib6l == 1] &lt;- 1 # definite</w:t>
      </w:r>
    </w:p>
    <w:p w14:paraId="303F008D" w14:textId="77777777" w:rsidR="001159E1" w:rsidRPr="00465983" w:rsidRDefault="001159E1" w:rsidP="001159E1">
      <w:pPr>
        <w:rPr>
          <w:rFonts w:cs="Times New Roman"/>
        </w:rPr>
      </w:pPr>
      <w:r w:rsidRPr="00465983">
        <w:rPr>
          <w:rFonts w:cs="Times New Roman"/>
        </w:rPr>
        <w:t>fhx_a_sib6_aff</w:t>
      </w:r>
    </w:p>
    <w:p w14:paraId="7C04F5BD" w14:textId="77777777" w:rsidR="001159E1" w:rsidRPr="00465983" w:rsidRDefault="001159E1" w:rsidP="001159E1">
      <w:pPr>
        <w:rPr>
          <w:rFonts w:cs="Times New Roman"/>
        </w:rPr>
      </w:pPr>
    </w:p>
    <w:p w14:paraId="65544FAA" w14:textId="77777777" w:rsidR="001159E1" w:rsidRPr="00465983" w:rsidRDefault="001159E1" w:rsidP="001159E1">
      <w:pPr>
        <w:rPr>
          <w:rFonts w:cs="Times New Roman"/>
        </w:rPr>
      </w:pPr>
      <w:r w:rsidRPr="00465983">
        <w:rPr>
          <w:rFonts w:cs="Times New Roman"/>
        </w:rPr>
        <w:t>fhx_a_sib7_aff &lt;- NULL</w:t>
      </w:r>
    </w:p>
    <w:p w14:paraId="6E811E46" w14:textId="77777777" w:rsidR="001159E1" w:rsidRPr="00465983" w:rsidRDefault="001159E1" w:rsidP="001159E1">
      <w:pPr>
        <w:rPr>
          <w:rFonts w:cs="Times New Roman"/>
        </w:rPr>
      </w:pPr>
      <w:r w:rsidRPr="00465983">
        <w:rPr>
          <w:rFonts w:cs="Times New Roman"/>
        </w:rPr>
        <w:lastRenderedPageBreak/>
        <w:t>fhx_a_sib7_aff[dat2$fhx_a_sib7j == 1 | dat2$fhx_a_sib7j == 2 | dat2$fhx_a_sib7j == 3  | dat2$fhx_a_sib7j == 4] &lt;- 0 # non-user, abstinent, social user</w:t>
      </w:r>
    </w:p>
    <w:p w14:paraId="6A734462" w14:textId="77777777" w:rsidR="001159E1" w:rsidRPr="00465983" w:rsidRDefault="001159E1" w:rsidP="001159E1">
      <w:pPr>
        <w:rPr>
          <w:rFonts w:cs="Times New Roman"/>
        </w:rPr>
      </w:pPr>
      <w:r w:rsidRPr="00465983">
        <w:rPr>
          <w:rFonts w:cs="Times New Roman"/>
        </w:rPr>
        <w:t>fhx_a_sib7_aff[(dat2$fhx_a_sib7j == 5 | dat2$fhx_a_sib7j == 2) &amp; dat2$fhx_a_sib7k == 1 &amp; dat2$fhx_a_sib7l == 0] &lt;- 1 # probable</w:t>
      </w:r>
    </w:p>
    <w:p w14:paraId="6313659A" w14:textId="77777777" w:rsidR="001159E1" w:rsidRPr="00465983" w:rsidRDefault="001159E1" w:rsidP="001159E1">
      <w:pPr>
        <w:rPr>
          <w:rFonts w:cs="Times New Roman"/>
        </w:rPr>
      </w:pPr>
      <w:r w:rsidRPr="00465983">
        <w:rPr>
          <w:rFonts w:cs="Times New Roman"/>
        </w:rPr>
        <w:t>fhx_a_sib7_aff[(dat2$fhx_a_sib7j == 5 | dat2$fhx_a_sib7j == 2) &amp; dat2$fhx_a_sib7k == 1 &amp; dat2$fhx_a_sib7l == 1] &lt;- 1 # definite</w:t>
      </w:r>
    </w:p>
    <w:p w14:paraId="7A2DA467" w14:textId="77777777" w:rsidR="001159E1" w:rsidRPr="00465983" w:rsidRDefault="001159E1" w:rsidP="001159E1">
      <w:pPr>
        <w:rPr>
          <w:rFonts w:cs="Times New Roman"/>
        </w:rPr>
      </w:pPr>
      <w:r w:rsidRPr="00465983">
        <w:rPr>
          <w:rFonts w:cs="Times New Roman"/>
        </w:rPr>
        <w:t>fhx_a_sib7_aff</w:t>
      </w:r>
    </w:p>
    <w:p w14:paraId="4408ECFE" w14:textId="77777777" w:rsidR="001159E1" w:rsidRPr="00465983" w:rsidRDefault="001159E1" w:rsidP="001159E1">
      <w:pPr>
        <w:rPr>
          <w:rFonts w:cs="Times New Roman"/>
        </w:rPr>
      </w:pPr>
    </w:p>
    <w:p w14:paraId="2578A391" w14:textId="77777777" w:rsidR="001159E1" w:rsidRPr="00465983" w:rsidRDefault="001159E1" w:rsidP="001159E1">
      <w:pPr>
        <w:rPr>
          <w:rFonts w:cs="Times New Roman"/>
        </w:rPr>
      </w:pPr>
      <w:r w:rsidRPr="00465983">
        <w:rPr>
          <w:rFonts w:cs="Times New Roman"/>
        </w:rPr>
        <w:t>fhx_a_sib8_aff &lt;- NULL</w:t>
      </w:r>
    </w:p>
    <w:p w14:paraId="2027BC9B" w14:textId="77777777" w:rsidR="001159E1" w:rsidRPr="00465983" w:rsidRDefault="001159E1" w:rsidP="001159E1">
      <w:pPr>
        <w:rPr>
          <w:rFonts w:cs="Times New Roman"/>
        </w:rPr>
      </w:pPr>
      <w:r w:rsidRPr="00465983">
        <w:rPr>
          <w:rFonts w:cs="Times New Roman"/>
        </w:rPr>
        <w:t>fhx_a_sib8_aff[dat2$fhx_a_sib8j == 1 | dat2$fhx_a_sib8j == 2 | dat2$fhx_a_sib8j == 3  | dat2$fhx_a_sib8j == 4] &lt;- 0 # non-user, abstinent, social user</w:t>
      </w:r>
    </w:p>
    <w:p w14:paraId="2F7B525D" w14:textId="77777777" w:rsidR="001159E1" w:rsidRPr="00465983" w:rsidRDefault="001159E1" w:rsidP="001159E1">
      <w:pPr>
        <w:rPr>
          <w:rFonts w:cs="Times New Roman"/>
        </w:rPr>
      </w:pPr>
      <w:r w:rsidRPr="00465983">
        <w:rPr>
          <w:rFonts w:cs="Times New Roman"/>
        </w:rPr>
        <w:t>fhx_a_sib8_aff[(dat2$fhx_a_sib8j == 5 | dat2$fhx_a_sib8j == 2) &amp; dat2$fhx_a_sib8k == 1 &amp; dat2$fhx_a_sib8l == 0] &lt;- 1 # probable</w:t>
      </w:r>
    </w:p>
    <w:p w14:paraId="29137B46" w14:textId="77777777" w:rsidR="001159E1" w:rsidRPr="00465983" w:rsidRDefault="001159E1" w:rsidP="001159E1">
      <w:pPr>
        <w:rPr>
          <w:rFonts w:cs="Times New Roman"/>
        </w:rPr>
      </w:pPr>
      <w:r w:rsidRPr="00465983">
        <w:rPr>
          <w:rFonts w:cs="Times New Roman"/>
        </w:rPr>
        <w:t>fhx_a_sib8_aff[(dat2$fhx_a_sib8j == 5 | dat2$fhx_a_sib8j == 2) &amp; dat2$fhx_a_sib8k == 1 &amp; dat2$fhx_a_sib8l == 1] &lt;- 1 # definite</w:t>
      </w:r>
    </w:p>
    <w:p w14:paraId="6B6CFCD3" w14:textId="77777777" w:rsidR="001159E1" w:rsidRPr="00465983" w:rsidRDefault="001159E1" w:rsidP="001159E1">
      <w:pPr>
        <w:rPr>
          <w:rFonts w:cs="Times New Roman"/>
        </w:rPr>
      </w:pPr>
      <w:r w:rsidRPr="00465983">
        <w:rPr>
          <w:rFonts w:cs="Times New Roman"/>
        </w:rPr>
        <w:t>fhx_a_sib8_aff</w:t>
      </w:r>
    </w:p>
    <w:p w14:paraId="4F2C2708" w14:textId="77777777" w:rsidR="001159E1" w:rsidRPr="00465983" w:rsidRDefault="001159E1" w:rsidP="001159E1">
      <w:pPr>
        <w:rPr>
          <w:rFonts w:cs="Times New Roman"/>
        </w:rPr>
      </w:pPr>
    </w:p>
    <w:p w14:paraId="6BE24BD3" w14:textId="77777777" w:rsidR="001159E1" w:rsidRPr="00465983" w:rsidRDefault="001159E1" w:rsidP="001159E1">
      <w:pPr>
        <w:rPr>
          <w:rFonts w:cs="Times New Roman"/>
        </w:rPr>
      </w:pPr>
      <w:r w:rsidRPr="00465983">
        <w:rPr>
          <w:rFonts w:cs="Times New Roman"/>
        </w:rPr>
        <w:t>fhx_a_sib9_aff &lt;- NULL</w:t>
      </w:r>
    </w:p>
    <w:p w14:paraId="6383C966" w14:textId="77777777" w:rsidR="001159E1" w:rsidRPr="00465983" w:rsidRDefault="001159E1" w:rsidP="001159E1">
      <w:pPr>
        <w:rPr>
          <w:rFonts w:cs="Times New Roman"/>
        </w:rPr>
      </w:pPr>
      <w:r w:rsidRPr="00465983">
        <w:rPr>
          <w:rFonts w:cs="Times New Roman"/>
        </w:rPr>
        <w:t>fhx_a_sib9_aff[dat2$fhx_a_sib9j == 1 | dat2$fhx_a_sib9j == 2 | dat2$fhx_a_sib9j == 3  | dat2$fhx_a_sib9j == 4] &lt;- 0 # non-user, abstinent, social user</w:t>
      </w:r>
    </w:p>
    <w:p w14:paraId="51D22FAF" w14:textId="77777777" w:rsidR="001159E1" w:rsidRPr="00465983" w:rsidRDefault="001159E1" w:rsidP="001159E1">
      <w:pPr>
        <w:rPr>
          <w:rFonts w:cs="Times New Roman"/>
        </w:rPr>
      </w:pPr>
      <w:r w:rsidRPr="00465983">
        <w:rPr>
          <w:rFonts w:cs="Times New Roman"/>
        </w:rPr>
        <w:t>fhx_a_sib9_aff[(dat2$fhx_a_sib9j == 5 | dat2$fhx_a_sib9j == 2) &amp; dat2$fhx_a_sib9k == 1 &amp; dat2$fhx_a_sib9l == 0] &lt;- 1 # probable</w:t>
      </w:r>
    </w:p>
    <w:p w14:paraId="077C406B" w14:textId="77777777" w:rsidR="001159E1" w:rsidRPr="00465983" w:rsidRDefault="001159E1" w:rsidP="001159E1">
      <w:pPr>
        <w:rPr>
          <w:rFonts w:cs="Times New Roman"/>
        </w:rPr>
      </w:pPr>
      <w:r w:rsidRPr="00465983">
        <w:rPr>
          <w:rFonts w:cs="Times New Roman"/>
        </w:rPr>
        <w:t>fhx_a_sib9_aff[(dat2$fhx_a_sib9j == 5 | dat2$fhx_a_sib9j == 2) &amp; dat2$fhx_a_sib9k == 1 &amp; dat2$fhx_a_sib9l == 1] &lt;- 1 # definite</w:t>
      </w:r>
    </w:p>
    <w:p w14:paraId="44BFF54E" w14:textId="77777777" w:rsidR="001159E1" w:rsidRPr="00465983" w:rsidRDefault="001159E1" w:rsidP="001159E1">
      <w:pPr>
        <w:rPr>
          <w:rFonts w:cs="Times New Roman"/>
        </w:rPr>
      </w:pPr>
      <w:r w:rsidRPr="00465983">
        <w:rPr>
          <w:rFonts w:cs="Times New Roman"/>
        </w:rPr>
        <w:t>fhx_a_sib9_aff</w:t>
      </w:r>
    </w:p>
    <w:p w14:paraId="1332802A" w14:textId="77777777" w:rsidR="001159E1" w:rsidRPr="00465983" w:rsidRDefault="001159E1" w:rsidP="001159E1">
      <w:pPr>
        <w:rPr>
          <w:rFonts w:cs="Times New Roman"/>
        </w:rPr>
      </w:pPr>
    </w:p>
    <w:p w14:paraId="136B8209" w14:textId="77777777" w:rsidR="001159E1" w:rsidRPr="00465983" w:rsidRDefault="001159E1" w:rsidP="001159E1">
      <w:pPr>
        <w:rPr>
          <w:rFonts w:cs="Times New Roman"/>
        </w:rPr>
      </w:pPr>
      <w:r w:rsidRPr="00465983">
        <w:rPr>
          <w:rFonts w:cs="Times New Roman"/>
        </w:rPr>
        <w:t>fhx_a_sib10_aff &lt;- NULL</w:t>
      </w:r>
    </w:p>
    <w:p w14:paraId="1E683E48" w14:textId="77777777" w:rsidR="001159E1" w:rsidRPr="00465983" w:rsidRDefault="001159E1" w:rsidP="001159E1">
      <w:pPr>
        <w:rPr>
          <w:rFonts w:cs="Times New Roman"/>
        </w:rPr>
      </w:pPr>
      <w:r w:rsidRPr="00465983">
        <w:rPr>
          <w:rFonts w:cs="Times New Roman"/>
        </w:rPr>
        <w:t>fhx_a_sib10_aff[dat2$fhx_a_sib10j == 1 | dat2$fhx_a_sib10j == 2 | dat2$fhx_a_sib10j == 3  | dat2$fhx_a_sib10j == 4] &lt;- 0 # non-user, abstinent, social user</w:t>
      </w:r>
    </w:p>
    <w:p w14:paraId="202A0DAD" w14:textId="77777777" w:rsidR="001159E1" w:rsidRPr="00465983" w:rsidRDefault="001159E1" w:rsidP="001159E1">
      <w:pPr>
        <w:rPr>
          <w:rFonts w:cs="Times New Roman"/>
        </w:rPr>
      </w:pPr>
      <w:r w:rsidRPr="00465983">
        <w:rPr>
          <w:rFonts w:cs="Times New Roman"/>
        </w:rPr>
        <w:t>fhx_a_sib10_aff[(dat2$fhx_a_sib10j == 5 | dat2$fhx_a_sib10j == 2) &amp; dat2$fhx_a_sib10k == 1 &amp; dat2$fhx_a_sib10l == 0] &lt;- 1 # probable</w:t>
      </w:r>
    </w:p>
    <w:p w14:paraId="085B5E33" w14:textId="77777777" w:rsidR="001159E1" w:rsidRPr="00465983" w:rsidRDefault="001159E1" w:rsidP="001159E1">
      <w:pPr>
        <w:rPr>
          <w:rFonts w:cs="Times New Roman"/>
        </w:rPr>
      </w:pPr>
      <w:r w:rsidRPr="00465983">
        <w:rPr>
          <w:rFonts w:cs="Times New Roman"/>
        </w:rPr>
        <w:t>fhx_a_sib10_aff[(dat2$fhx_a_sib10j == 5 | dat2$fhx_a_sib10j == 2) &amp; dat2$fhx_a_sib10k == 1 &amp; dat2$fhx_a_sib10l == 1] &lt;- 1 # definite</w:t>
      </w:r>
    </w:p>
    <w:p w14:paraId="34396E6B" w14:textId="77777777" w:rsidR="001159E1" w:rsidRPr="00465983" w:rsidRDefault="001159E1" w:rsidP="001159E1">
      <w:pPr>
        <w:rPr>
          <w:rFonts w:cs="Times New Roman"/>
        </w:rPr>
      </w:pPr>
      <w:r w:rsidRPr="00465983">
        <w:rPr>
          <w:rFonts w:cs="Times New Roman"/>
        </w:rPr>
        <w:t>fhx_a_sib10_aff</w:t>
      </w:r>
    </w:p>
    <w:p w14:paraId="1A4DD8F0" w14:textId="77777777" w:rsidR="001159E1" w:rsidRPr="00465983" w:rsidRDefault="001159E1" w:rsidP="001159E1">
      <w:pPr>
        <w:rPr>
          <w:rFonts w:cs="Times New Roman"/>
        </w:rPr>
      </w:pPr>
    </w:p>
    <w:p w14:paraId="37882F67" w14:textId="77777777" w:rsidR="001159E1" w:rsidRPr="00465983" w:rsidRDefault="001159E1" w:rsidP="001159E1">
      <w:pPr>
        <w:rPr>
          <w:rFonts w:cs="Times New Roman"/>
        </w:rPr>
      </w:pPr>
      <w:r w:rsidRPr="00465983">
        <w:rPr>
          <w:rFonts w:cs="Times New Roman"/>
        </w:rPr>
        <w:t>fhx_a_parent1_aff &lt;- NULL</w:t>
      </w:r>
    </w:p>
    <w:p w14:paraId="7E8F4F71" w14:textId="77777777" w:rsidR="001159E1" w:rsidRPr="00465983" w:rsidRDefault="001159E1" w:rsidP="001159E1">
      <w:pPr>
        <w:rPr>
          <w:rFonts w:cs="Times New Roman"/>
        </w:rPr>
      </w:pPr>
      <w:r w:rsidRPr="00465983">
        <w:rPr>
          <w:rFonts w:cs="Times New Roman"/>
        </w:rPr>
        <w:t>fhx_a_parent1_aff[dat2$fhx_a_parent1j == 1 | dat2$fhx_a_parent1j == 2 | dat2$fhx_a_parent1j == 3  | dat2$fhx_a_parent1j == 4] &lt;- 0 # non-user, abstinent, social user</w:t>
      </w:r>
    </w:p>
    <w:p w14:paraId="5AE797C3" w14:textId="77777777" w:rsidR="001159E1" w:rsidRPr="00465983" w:rsidRDefault="001159E1" w:rsidP="001159E1">
      <w:pPr>
        <w:rPr>
          <w:rFonts w:cs="Times New Roman"/>
        </w:rPr>
      </w:pPr>
      <w:r w:rsidRPr="00465983">
        <w:rPr>
          <w:rFonts w:cs="Times New Roman"/>
        </w:rPr>
        <w:lastRenderedPageBreak/>
        <w:t>fhx_a_parent1_aff[(dat2$fhx_a_parent1j == 5 | dat2$fhx_a_parent1j == 2) &amp; dat2$fhx_a_parent1k == 1 &amp; dat2$fhx_a_parent1l == 0] &lt;- 1 # probable</w:t>
      </w:r>
    </w:p>
    <w:p w14:paraId="01B5FB78" w14:textId="77777777" w:rsidR="001159E1" w:rsidRPr="00465983" w:rsidRDefault="001159E1" w:rsidP="001159E1">
      <w:pPr>
        <w:rPr>
          <w:rFonts w:cs="Times New Roman"/>
        </w:rPr>
      </w:pPr>
      <w:r w:rsidRPr="00465983">
        <w:rPr>
          <w:rFonts w:cs="Times New Roman"/>
        </w:rPr>
        <w:t>fhx_a_parent1_aff[(dat2$fhx_a_parent1j == 5 | dat2$fhx_a_parent1j == 2) &amp; dat2$fhx_a_parent1k == 1 &amp; dat2$fhx_a_parent1l == 1] &lt;- 1 # definite</w:t>
      </w:r>
    </w:p>
    <w:p w14:paraId="3D7CE616" w14:textId="77777777" w:rsidR="001159E1" w:rsidRPr="00465983" w:rsidRDefault="001159E1" w:rsidP="001159E1">
      <w:pPr>
        <w:rPr>
          <w:rFonts w:cs="Times New Roman"/>
        </w:rPr>
      </w:pPr>
      <w:r w:rsidRPr="00465983">
        <w:rPr>
          <w:rFonts w:cs="Times New Roman"/>
        </w:rPr>
        <w:t>fhx_a_parent1_aff</w:t>
      </w:r>
    </w:p>
    <w:p w14:paraId="7B93BC5F" w14:textId="77777777" w:rsidR="001159E1" w:rsidRPr="00465983" w:rsidRDefault="001159E1" w:rsidP="001159E1">
      <w:pPr>
        <w:rPr>
          <w:rFonts w:cs="Times New Roman"/>
        </w:rPr>
      </w:pPr>
    </w:p>
    <w:p w14:paraId="6DAE8C4F" w14:textId="77777777" w:rsidR="001159E1" w:rsidRPr="00465983" w:rsidRDefault="001159E1" w:rsidP="001159E1">
      <w:pPr>
        <w:rPr>
          <w:rFonts w:cs="Times New Roman"/>
        </w:rPr>
      </w:pPr>
      <w:r w:rsidRPr="00465983">
        <w:rPr>
          <w:rFonts w:cs="Times New Roman"/>
        </w:rPr>
        <w:t>fhx_a_parent2_aff &lt;- NULL</w:t>
      </w:r>
    </w:p>
    <w:p w14:paraId="5C49A005" w14:textId="77777777" w:rsidR="001159E1" w:rsidRPr="00465983" w:rsidRDefault="001159E1" w:rsidP="001159E1">
      <w:pPr>
        <w:rPr>
          <w:rFonts w:cs="Times New Roman"/>
        </w:rPr>
      </w:pPr>
      <w:r w:rsidRPr="00465983">
        <w:rPr>
          <w:rFonts w:cs="Times New Roman"/>
        </w:rPr>
        <w:t>fhx_a_parent2_aff[dat2$fhx_a_parent2j == 1 | dat2$fhx_a_parent2j == 2 | dat2$fhx_a_parent2j == 3  | dat2$fhx_a_parent2j == 4] &lt;- 0 # non-user, abstinent, social user</w:t>
      </w:r>
    </w:p>
    <w:p w14:paraId="0F8CBA42" w14:textId="77777777" w:rsidR="001159E1" w:rsidRPr="00465983" w:rsidRDefault="001159E1" w:rsidP="001159E1">
      <w:pPr>
        <w:rPr>
          <w:rFonts w:cs="Times New Roman"/>
        </w:rPr>
      </w:pPr>
      <w:r w:rsidRPr="00465983">
        <w:rPr>
          <w:rFonts w:cs="Times New Roman"/>
        </w:rPr>
        <w:t>fhx_a_parent2_aff[(dat2$fhx_a_parent2j == 5 | dat2$fhx_a_parent2j == 2) &amp; dat2$fhx_a_parent2k == 1 &amp; dat2$fhx_a_parent2l == 0] &lt;- 1 # probable</w:t>
      </w:r>
    </w:p>
    <w:p w14:paraId="24D232AC" w14:textId="77777777" w:rsidR="001159E1" w:rsidRPr="00465983" w:rsidRDefault="001159E1" w:rsidP="001159E1">
      <w:pPr>
        <w:rPr>
          <w:rFonts w:cs="Times New Roman"/>
        </w:rPr>
      </w:pPr>
      <w:r w:rsidRPr="00465983">
        <w:rPr>
          <w:rFonts w:cs="Times New Roman"/>
        </w:rPr>
        <w:t>fhx_a_parent2_aff[(dat2$fhx_a_parent2j == 5 | dat2$fhx_a_parent2j == 2) &amp; dat2$fhx_a_parent2k == 1 &amp; dat2$fhx_a_parent2l == 1] &lt;- 1 # definite</w:t>
      </w:r>
    </w:p>
    <w:p w14:paraId="2EEEA8E8" w14:textId="77777777" w:rsidR="001159E1" w:rsidRPr="00465983" w:rsidRDefault="001159E1" w:rsidP="001159E1">
      <w:pPr>
        <w:rPr>
          <w:rFonts w:cs="Times New Roman"/>
        </w:rPr>
      </w:pPr>
      <w:r w:rsidRPr="00465983">
        <w:rPr>
          <w:rFonts w:cs="Times New Roman"/>
        </w:rPr>
        <w:t>fhx_a_parent2_aff</w:t>
      </w:r>
    </w:p>
    <w:p w14:paraId="14D29D82" w14:textId="77777777" w:rsidR="001159E1" w:rsidRPr="00465983" w:rsidRDefault="001159E1" w:rsidP="001159E1">
      <w:pPr>
        <w:rPr>
          <w:rFonts w:cs="Times New Roman"/>
        </w:rPr>
      </w:pPr>
    </w:p>
    <w:p w14:paraId="6EF133CE" w14:textId="77777777" w:rsidR="001159E1" w:rsidRPr="00465983" w:rsidRDefault="001159E1" w:rsidP="001159E1">
      <w:pPr>
        <w:rPr>
          <w:rFonts w:cs="Times New Roman"/>
        </w:rPr>
      </w:pPr>
      <w:r w:rsidRPr="00465983">
        <w:rPr>
          <w:rFonts w:cs="Times New Roman"/>
        </w:rPr>
        <w:t>fhx_a_parent3_aff &lt;- NULL</w:t>
      </w:r>
    </w:p>
    <w:p w14:paraId="365D4CCA" w14:textId="77777777" w:rsidR="001159E1" w:rsidRPr="00465983" w:rsidRDefault="001159E1" w:rsidP="001159E1">
      <w:pPr>
        <w:rPr>
          <w:rFonts w:cs="Times New Roman"/>
        </w:rPr>
      </w:pPr>
      <w:r w:rsidRPr="00465983">
        <w:rPr>
          <w:rFonts w:cs="Times New Roman"/>
        </w:rPr>
        <w:t>fhx_a_parent3_aff[dat2$fhx_a_parent3j == 1 | dat2$fhx_a_parent3j == 2 | dat2$fhx_a_parent3j == 3  | dat2$fhx_a_parent3j == 4] &lt;- 0 # non-user, abstinent, social user</w:t>
      </w:r>
    </w:p>
    <w:p w14:paraId="3457AB0A" w14:textId="77777777" w:rsidR="001159E1" w:rsidRPr="00465983" w:rsidRDefault="001159E1" w:rsidP="001159E1">
      <w:pPr>
        <w:rPr>
          <w:rFonts w:cs="Times New Roman"/>
        </w:rPr>
      </w:pPr>
      <w:r w:rsidRPr="00465983">
        <w:rPr>
          <w:rFonts w:cs="Times New Roman"/>
        </w:rPr>
        <w:t>fhx_a_parent3_aff[(dat2$fhx_a_parent3j == 5 | dat2$fhx_a_parent3j == 2) &amp; dat2$fhx_a_parent3k == 1 &amp; dat2$fhx_a_parent3l == 0] &lt;- 1 # probable</w:t>
      </w:r>
    </w:p>
    <w:p w14:paraId="22496751" w14:textId="77777777" w:rsidR="001159E1" w:rsidRPr="00465983" w:rsidRDefault="001159E1" w:rsidP="001159E1">
      <w:pPr>
        <w:rPr>
          <w:rFonts w:cs="Times New Roman"/>
        </w:rPr>
      </w:pPr>
      <w:r w:rsidRPr="00465983">
        <w:rPr>
          <w:rFonts w:cs="Times New Roman"/>
        </w:rPr>
        <w:t>fhx_a_parent3_aff[(dat2$fhx_a_parent3j == 5 | dat2$fhx_a_parent3j == 2) &amp; dat2$fhx_a_parent3k == 1 &amp; dat2$fhx_a_parent3l == 1] &lt;- 1 # definite</w:t>
      </w:r>
    </w:p>
    <w:p w14:paraId="750D493E" w14:textId="77777777" w:rsidR="001159E1" w:rsidRPr="00465983" w:rsidRDefault="001159E1" w:rsidP="001159E1">
      <w:pPr>
        <w:rPr>
          <w:rFonts w:cs="Times New Roman"/>
        </w:rPr>
      </w:pPr>
      <w:r w:rsidRPr="00465983">
        <w:rPr>
          <w:rFonts w:cs="Times New Roman"/>
        </w:rPr>
        <w:t>fhx_a_parent3_aff</w:t>
      </w:r>
    </w:p>
    <w:p w14:paraId="19BFBFEB" w14:textId="77777777" w:rsidR="001159E1" w:rsidRPr="00465983" w:rsidRDefault="001159E1" w:rsidP="001159E1">
      <w:pPr>
        <w:rPr>
          <w:rFonts w:cs="Times New Roman"/>
        </w:rPr>
      </w:pPr>
    </w:p>
    <w:p w14:paraId="6C325F87" w14:textId="77777777" w:rsidR="001159E1" w:rsidRPr="00465983" w:rsidRDefault="001159E1" w:rsidP="001159E1">
      <w:pPr>
        <w:rPr>
          <w:rFonts w:cs="Times New Roman"/>
        </w:rPr>
      </w:pPr>
      <w:r w:rsidRPr="00465983">
        <w:rPr>
          <w:rFonts w:cs="Times New Roman"/>
        </w:rPr>
        <w:t>fhx_a_parent4_aff &lt;- NULL</w:t>
      </w:r>
    </w:p>
    <w:p w14:paraId="6387B0FB" w14:textId="77777777" w:rsidR="001159E1" w:rsidRPr="00465983" w:rsidRDefault="001159E1" w:rsidP="001159E1">
      <w:pPr>
        <w:rPr>
          <w:rFonts w:cs="Times New Roman"/>
        </w:rPr>
      </w:pPr>
      <w:r w:rsidRPr="00465983">
        <w:rPr>
          <w:rFonts w:cs="Times New Roman"/>
        </w:rPr>
        <w:t>fhx_a_parent4_aff[dat2$fhx_a_parent4j == 1 | dat2$fhx_a_parent4j == 2 | dat2$fhx_a_parent4j == 3  | dat2$fhx_a_parent4j == 4] &lt;- 0 # non-user, abstinent, social user</w:t>
      </w:r>
    </w:p>
    <w:p w14:paraId="679D7F99" w14:textId="77777777" w:rsidR="001159E1" w:rsidRPr="00465983" w:rsidRDefault="001159E1" w:rsidP="001159E1">
      <w:pPr>
        <w:rPr>
          <w:rFonts w:cs="Times New Roman"/>
        </w:rPr>
      </w:pPr>
      <w:r w:rsidRPr="00465983">
        <w:rPr>
          <w:rFonts w:cs="Times New Roman"/>
        </w:rPr>
        <w:t>fhx_a_parent4_aff[(dat2$fhx_a_parent4j == 5 | dat2$fhx_a_parent4j == 2) &amp; dat2$fhx_a_parent4k == 1 &amp; dat2$fhx_a_parent4l == 0] &lt;- 1 # probable</w:t>
      </w:r>
    </w:p>
    <w:p w14:paraId="2034F86F" w14:textId="77777777" w:rsidR="001159E1" w:rsidRPr="00465983" w:rsidRDefault="001159E1" w:rsidP="001159E1">
      <w:pPr>
        <w:rPr>
          <w:rFonts w:cs="Times New Roman"/>
        </w:rPr>
      </w:pPr>
      <w:r w:rsidRPr="00465983">
        <w:rPr>
          <w:rFonts w:cs="Times New Roman"/>
        </w:rPr>
        <w:t>fhx_a_parent4_aff[(dat2$fhx_a_parent4j == 5 | dat2$fhx_a_parent4j == 2) &amp; dat2$fhx_a_parent4k == 1 &amp; dat2$fhx_a_parent4l == 1] &lt;- 1 # definite</w:t>
      </w:r>
    </w:p>
    <w:p w14:paraId="2B2B8AB9" w14:textId="77777777" w:rsidR="001159E1" w:rsidRPr="00465983" w:rsidRDefault="001159E1" w:rsidP="001159E1">
      <w:pPr>
        <w:rPr>
          <w:rFonts w:cs="Times New Roman"/>
        </w:rPr>
      </w:pPr>
      <w:r w:rsidRPr="00465983">
        <w:rPr>
          <w:rFonts w:cs="Times New Roman"/>
        </w:rPr>
        <w:t>fhx_a_parent4_aff</w:t>
      </w:r>
    </w:p>
    <w:p w14:paraId="4075B13A" w14:textId="77777777" w:rsidR="001159E1" w:rsidRPr="00465983" w:rsidRDefault="001159E1" w:rsidP="001159E1">
      <w:pPr>
        <w:rPr>
          <w:rFonts w:cs="Times New Roman"/>
        </w:rPr>
      </w:pPr>
    </w:p>
    <w:p w14:paraId="7E1CC5A0" w14:textId="77777777" w:rsidR="001159E1" w:rsidRPr="00465983" w:rsidRDefault="001159E1" w:rsidP="001159E1">
      <w:pPr>
        <w:rPr>
          <w:rFonts w:cs="Times New Roman"/>
        </w:rPr>
      </w:pPr>
      <w:r w:rsidRPr="00465983">
        <w:rPr>
          <w:rFonts w:cs="Times New Roman"/>
        </w:rPr>
        <w:lastRenderedPageBreak/>
        <w:t>fhx_a_parent5_aff &lt;- NULL</w:t>
      </w:r>
    </w:p>
    <w:p w14:paraId="30D676E0" w14:textId="77777777" w:rsidR="001159E1" w:rsidRPr="00465983" w:rsidRDefault="001159E1" w:rsidP="001159E1">
      <w:pPr>
        <w:rPr>
          <w:rFonts w:cs="Times New Roman"/>
        </w:rPr>
      </w:pPr>
      <w:r w:rsidRPr="00465983">
        <w:rPr>
          <w:rFonts w:cs="Times New Roman"/>
        </w:rPr>
        <w:t>fhx_a_parent5_aff[dat2$fhx_a_parent5j == 1 | dat2$fhx_a_parent5j == 2 | dat2$fhx_a_parent5j == 3  | dat2$fhx_a_parent5j == 4] &lt;- 0 # non-user, abstinent, social user</w:t>
      </w:r>
    </w:p>
    <w:p w14:paraId="2E9B2AA5" w14:textId="77777777" w:rsidR="001159E1" w:rsidRPr="00465983" w:rsidRDefault="001159E1" w:rsidP="001159E1">
      <w:pPr>
        <w:rPr>
          <w:rFonts w:cs="Times New Roman"/>
        </w:rPr>
      </w:pPr>
      <w:r w:rsidRPr="00465983">
        <w:rPr>
          <w:rFonts w:cs="Times New Roman"/>
        </w:rPr>
        <w:t>fhx_a_parent5_aff[(dat2$fhx_a_parent5j == 5 | dat2$fhx_a_parent5j == 2) &amp; dat2$fhx_a_parent5k == 1 &amp; dat2$fhx_a_parent5l == 0] &lt;- 1 # probable</w:t>
      </w:r>
    </w:p>
    <w:p w14:paraId="11BFC96C" w14:textId="77777777" w:rsidR="001159E1" w:rsidRPr="00465983" w:rsidRDefault="001159E1" w:rsidP="001159E1">
      <w:pPr>
        <w:rPr>
          <w:rFonts w:cs="Times New Roman"/>
        </w:rPr>
      </w:pPr>
      <w:r w:rsidRPr="00465983">
        <w:rPr>
          <w:rFonts w:cs="Times New Roman"/>
        </w:rPr>
        <w:t>fhx_a_parent5_aff[(dat2$fhx_a_parent5j == 5 | dat2$fhx_a_parent5j == 2) &amp; dat2$fhx_a_parent5k == 1 &amp; dat2$fhx_a_parent5l == 1] &lt;- 1 # definite</w:t>
      </w:r>
    </w:p>
    <w:p w14:paraId="059EE0AC" w14:textId="77777777" w:rsidR="001159E1" w:rsidRPr="00465983" w:rsidRDefault="001159E1" w:rsidP="001159E1">
      <w:pPr>
        <w:rPr>
          <w:rFonts w:cs="Times New Roman"/>
        </w:rPr>
      </w:pPr>
      <w:r w:rsidRPr="00465983">
        <w:rPr>
          <w:rFonts w:cs="Times New Roman"/>
        </w:rPr>
        <w:t>fhx_a_parent5_aff</w:t>
      </w:r>
    </w:p>
    <w:p w14:paraId="3B1DCEF2" w14:textId="77777777" w:rsidR="001159E1" w:rsidRPr="00465983" w:rsidRDefault="001159E1" w:rsidP="001159E1">
      <w:pPr>
        <w:rPr>
          <w:rFonts w:cs="Times New Roman"/>
        </w:rPr>
      </w:pPr>
    </w:p>
    <w:p w14:paraId="0198F70E" w14:textId="77777777" w:rsidR="001159E1" w:rsidRPr="00465983" w:rsidRDefault="001159E1" w:rsidP="001159E1">
      <w:pPr>
        <w:rPr>
          <w:rFonts w:cs="Times New Roman"/>
        </w:rPr>
      </w:pPr>
      <w:r w:rsidRPr="00465983">
        <w:rPr>
          <w:rFonts w:cs="Times New Roman"/>
        </w:rPr>
        <w:t>fhx_a_parent6_aff &lt;- NULL</w:t>
      </w:r>
    </w:p>
    <w:p w14:paraId="644A7F18" w14:textId="77777777" w:rsidR="001159E1" w:rsidRPr="00465983" w:rsidRDefault="001159E1" w:rsidP="001159E1">
      <w:pPr>
        <w:rPr>
          <w:rFonts w:cs="Times New Roman"/>
        </w:rPr>
      </w:pPr>
      <w:r w:rsidRPr="00465983">
        <w:rPr>
          <w:rFonts w:cs="Times New Roman"/>
        </w:rPr>
        <w:t>fhx_a_parent6_aff[dat2$fhx_a_parent6j == 1 | dat2$fhx_a_parent6j == 2 | dat2$fhx_a_parent6j == 3  | dat2$fhx_a_parent6j == 4] &lt;- 0 # non-user, abstinent, social user</w:t>
      </w:r>
    </w:p>
    <w:p w14:paraId="18FA9F9A" w14:textId="77777777" w:rsidR="001159E1" w:rsidRPr="00465983" w:rsidRDefault="001159E1" w:rsidP="001159E1">
      <w:pPr>
        <w:rPr>
          <w:rFonts w:cs="Times New Roman"/>
        </w:rPr>
      </w:pPr>
      <w:r w:rsidRPr="00465983">
        <w:rPr>
          <w:rFonts w:cs="Times New Roman"/>
        </w:rPr>
        <w:t>fhx_a_parent6_aff[(dat2$fhx_a_parent6j == 5 | dat2$fhx_a_parent6j == 2) &amp; dat2$fhx_a_parent6k == 1 &amp; dat2$fhx_a_parent6l == 0] &lt;- 1 # probable</w:t>
      </w:r>
    </w:p>
    <w:p w14:paraId="61C99AC1" w14:textId="77777777" w:rsidR="001159E1" w:rsidRPr="00465983" w:rsidRDefault="001159E1" w:rsidP="001159E1">
      <w:pPr>
        <w:rPr>
          <w:rFonts w:cs="Times New Roman"/>
        </w:rPr>
      </w:pPr>
      <w:r w:rsidRPr="00465983">
        <w:rPr>
          <w:rFonts w:cs="Times New Roman"/>
        </w:rPr>
        <w:t>fhx_a_parent6_aff[(dat2$fhx_a_parent6j == 5 | dat2$fhx_a_parent6j == 2) &amp; dat2$fhx_a_parent6k == 1 &amp; dat2$fhx_a_parent6l == 1] &lt;- 1 # definite</w:t>
      </w:r>
    </w:p>
    <w:p w14:paraId="0E42C6B7" w14:textId="77777777" w:rsidR="001159E1" w:rsidRPr="00465983" w:rsidRDefault="001159E1" w:rsidP="001159E1">
      <w:pPr>
        <w:rPr>
          <w:rFonts w:cs="Times New Roman"/>
        </w:rPr>
      </w:pPr>
      <w:r w:rsidRPr="00465983">
        <w:rPr>
          <w:rFonts w:cs="Times New Roman"/>
        </w:rPr>
        <w:t>fhx_a_parent6_aff</w:t>
      </w:r>
    </w:p>
    <w:p w14:paraId="32CE23D6" w14:textId="77777777" w:rsidR="001159E1" w:rsidRPr="00465983" w:rsidRDefault="001159E1" w:rsidP="001159E1">
      <w:pPr>
        <w:rPr>
          <w:rFonts w:cs="Times New Roman"/>
        </w:rPr>
      </w:pPr>
    </w:p>
    <w:p w14:paraId="29419BEA" w14:textId="77777777" w:rsidR="001159E1" w:rsidRPr="00465983" w:rsidRDefault="001159E1" w:rsidP="001159E1">
      <w:pPr>
        <w:rPr>
          <w:rFonts w:cs="Times New Roman"/>
        </w:rPr>
      </w:pPr>
      <w:r w:rsidRPr="00465983">
        <w:rPr>
          <w:rFonts w:cs="Times New Roman"/>
        </w:rPr>
        <w:t>fhx_a_gp1_aff &lt;- NULL</w:t>
      </w:r>
    </w:p>
    <w:p w14:paraId="55072B4F" w14:textId="77777777" w:rsidR="001159E1" w:rsidRPr="00465983" w:rsidRDefault="001159E1" w:rsidP="001159E1">
      <w:pPr>
        <w:rPr>
          <w:rFonts w:cs="Times New Roman"/>
        </w:rPr>
      </w:pPr>
      <w:r w:rsidRPr="00465983">
        <w:rPr>
          <w:rFonts w:cs="Times New Roman"/>
        </w:rPr>
        <w:t>fhx_a_gp1_aff[dat2$fhx_a_gp1j == 1 | dat2$fhx_a_gp1j == 2 | dat2$fhx_a_gp1j == 3  | dat2$fhx_a_gp1j == 4] &lt;- 0 # non-user, abstinent, social user</w:t>
      </w:r>
    </w:p>
    <w:p w14:paraId="0F156499" w14:textId="77777777" w:rsidR="001159E1" w:rsidRPr="00465983" w:rsidRDefault="001159E1" w:rsidP="001159E1">
      <w:pPr>
        <w:rPr>
          <w:rFonts w:cs="Times New Roman"/>
        </w:rPr>
      </w:pPr>
      <w:r w:rsidRPr="00465983">
        <w:rPr>
          <w:rFonts w:cs="Times New Roman"/>
        </w:rPr>
        <w:t>fhx_a_gp1_aff[(dat2$fhx_a_gp1j == 5 | dat2$fhx_a_gp1j == 2) &amp; dat2$fhx_a_gp1k == 1 &amp; dat2$fhx_a_gp1l == 0] &lt;- 1 # probable</w:t>
      </w:r>
    </w:p>
    <w:p w14:paraId="42C0EE77" w14:textId="77777777" w:rsidR="001159E1" w:rsidRPr="00465983" w:rsidRDefault="001159E1" w:rsidP="001159E1">
      <w:pPr>
        <w:rPr>
          <w:rFonts w:cs="Times New Roman"/>
        </w:rPr>
      </w:pPr>
      <w:r w:rsidRPr="00465983">
        <w:rPr>
          <w:rFonts w:cs="Times New Roman"/>
        </w:rPr>
        <w:t>fhx_a_gp1_aff[(dat2$fhx_a_gp1j == 5 | dat2$fhx_a_gp1j == 2) &amp; dat2$fhx_a_gp1k == 1 &amp; dat2$fhx_a_gp1l == 1] &lt;- 1 # definite</w:t>
      </w:r>
    </w:p>
    <w:p w14:paraId="7E891D80" w14:textId="77777777" w:rsidR="001159E1" w:rsidRPr="00465983" w:rsidRDefault="001159E1" w:rsidP="001159E1">
      <w:pPr>
        <w:rPr>
          <w:rFonts w:cs="Times New Roman"/>
        </w:rPr>
      </w:pPr>
      <w:r w:rsidRPr="00465983">
        <w:rPr>
          <w:rFonts w:cs="Times New Roman"/>
        </w:rPr>
        <w:t>fhx_a_gp1_aff</w:t>
      </w:r>
    </w:p>
    <w:p w14:paraId="6D3DA245" w14:textId="77777777" w:rsidR="001159E1" w:rsidRPr="00465983" w:rsidRDefault="001159E1" w:rsidP="001159E1">
      <w:pPr>
        <w:rPr>
          <w:rFonts w:cs="Times New Roman"/>
        </w:rPr>
      </w:pPr>
    </w:p>
    <w:p w14:paraId="70872B1F" w14:textId="77777777" w:rsidR="001159E1" w:rsidRPr="00465983" w:rsidRDefault="001159E1" w:rsidP="001159E1">
      <w:pPr>
        <w:rPr>
          <w:rFonts w:cs="Times New Roman"/>
        </w:rPr>
      </w:pPr>
      <w:r w:rsidRPr="00465983">
        <w:rPr>
          <w:rFonts w:cs="Times New Roman"/>
        </w:rPr>
        <w:t>fhx_a_gp2_aff &lt;- NULL</w:t>
      </w:r>
    </w:p>
    <w:p w14:paraId="0C8E406C" w14:textId="77777777" w:rsidR="001159E1" w:rsidRPr="00465983" w:rsidRDefault="001159E1" w:rsidP="001159E1">
      <w:pPr>
        <w:rPr>
          <w:rFonts w:cs="Times New Roman"/>
        </w:rPr>
      </w:pPr>
      <w:r w:rsidRPr="00465983">
        <w:rPr>
          <w:rFonts w:cs="Times New Roman"/>
        </w:rPr>
        <w:t>fhx_a_gp2_aff[dat2$fhx_a_gp2j == 1 | dat2$fhx_a_gp2j == 2 | dat2$fhx_a_gp2j == 3  | dat2$fhx_a_gp2j == 4] &lt;- 0 # non-user, abstinent, social user</w:t>
      </w:r>
    </w:p>
    <w:p w14:paraId="484A21F6" w14:textId="77777777" w:rsidR="001159E1" w:rsidRPr="00465983" w:rsidRDefault="001159E1" w:rsidP="001159E1">
      <w:pPr>
        <w:rPr>
          <w:rFonts w:cs="Times New Roman"/>
        </w:rPr>
      </w:pPr>
      <w:r w:rsidRPr="00465983">
        <w:rPr>
          <w:rFonts w:cs="Times New Roman"/>
        </w:rPr>
        <w:t>fhx_a_gp2_aff[(dat2$fhx_a_gp2j == 5 | dat2$fhx_a_gp2j == 2) &amp; dat2$fhx_a_gp2k == 1 &amp; dat2$fhx_a_gp2l == 0] &lt;- 1 # probable</w:t>
      </w:r>
    </w:p>
    <w:p w14:paraId="5F05B315" w14:textId="77777777" w:rsidR="001159E1" w:rsidRPr="00465983" w:rsidRDefault="001159E1" w:rsidP="001159E1">
      <w:pPr>
        <w:rPr>
          <w:rFonts w:cs="Times New Roman"/>
        </w:rPr>
      </w:pPr>
      <w:r w:rsidRPr="00465983">
        <w:rPr>
          <w:rFonts w:cs="Times New Roman"/>
        </w:rPr>
        <w:t>fhx_a_gp2_aff[(dat2$fhx_a_gp2j == 5 | dat2$fhx_a_gp2j == 2) &amp; dat2$fhx_a_gp2k == 1 &amp; dat2$fhx_a_gp2l == 1] &lt;- 1 # definite</w:t>
      </w:r>
    </w:p>
    <w:p w14:paraId="78B408DD" w14:textId="77777777" w:rsidR="001159E1" w:rsidRPr="00465983" w:rsidRDefault="001159E1" w:rsidP="001159E1">
      <w:pPr>
        <w:rPr>
          <w:rFonts w:cs="Times New Roman"/>
        </w:rPr>
      </w:pPr>
      <w:r w:rsidRPr="00465983">
        <w:rPr>
          <w:rFonts w:cs="Times New Roman"/>
        </w:rPr>
        <w:t>fhx_a_gp2_aff</w:t>
      </w:r>
    </w:p>
    <w:p w14:paraId="2DC4F721" w14:textId="77777777" w:rsidR="001159E1" w:rsidRPr="00465983" w:rsidRDefault="001159E1" w:rsidP="001159E1">
      <w:pPr>
        <w:rPr>
          <w:rFonts w:cs="Times New Roman"/>
        </w:rPr>
      </w:pPr>
    </w:p>
    <w:p w14:paraId="784975BE" w14:textId="77777777" w:rsidR="001159E1" w:rsidRPr="00465983" w:rsidRDefault="001159E1" w:rsidP="001159E1">
      <w:pPr>
        <w:rPr>
          <w:rFonts w:cs="Times New Roman"/>
        </w:rPr>
      </w:pPr>
      <w:r w:rsidRPr="00465983">
        <w:rPr>
          <w:rFonts w:cs="Times New Roman"/>
        </w:rPr>
        <w:t>fhx_a_gp3_aff &lt;- NULL</w:t>
      </w:r>
    </w:p>
    <w:p w14:paraId="3536E22D" w14:textId="77777777" w:rsidR="001159E1" w:rsidRPr="00465983" w:rsidRDefault="001159E1" w:rsidP="001159E1">
      <w:pPr>
        <w:rPr>
          <w:rFonts w:cs="Times New Roman"/>
        </w:rPr>
      </w:pPr>
      <w:r w:rsidRPr="00465983">
        <w:rPr>
          <w:rFonts w:cs="Times New Roman"/>
        </w:rPr>
        <w:lastRenderedPageBreak/>
        <w:t>fhx_a_gp3_aff[dat2$fhx_a_gp3j == 1 | dat2$fhx_a_gp3j == 2 | dat2$fhx_a_gp3j == 3  | dat2$fhx_a_gp3j == 4] &lt;- 0 # non-user, abstinent, social user</w:t>
      </w:r>
    </w:p>
    <w:p w14:paraId="158F9E69" w14:textId="77777777" w:rsidR="001159E1" w:rsidRPr="00465983" w:rsidRDefault="001159E1" w:rsidP="001159E1">
      <w:pPr>
        <w:rPr>
          <w:rFonts w:cs="Times New Roman"/>
        </w:rPr>
      </w:pPr>
      <w:r w:rsidRPr="00465983">
        <w:rPr>
          <w:rFonts w:cs="Times New Roman"/>
        </w:rPr>
        <w:t>fhx_a_gp3_aff[(dat2$fhx_a_gp3j == 5 | dat2$fhx_a_gp3j == 2) &amp; dat2$fhx_a_gp3k == 1 &amp; dat2$fhx_a_gp3l == 0] &lt;- 1 # probable</w:t>
      </w:r>
    </w:p>
    <w:p w14:paraId="41BCCF40" w14:textId="77777777" w:rsidR="001159E1" w:rsidRPr="00465983" w:rsidRDefault="001159E1" w:rsidP="001159E1">
      <w:pPr>
        <w:rPr>
          <w:rFonts w:cs="Times New Roman"/>
        </w:rPr>
      </w:pPr>
      <w:r w:rsidRPr="00465983">
        <w:rPr>
          <w:rFonts w:cs="Times New Roman"/>
        </w:rPr>
        <w:t>fhx_a_gp3_aff[(dat2$fhx_a_gp3j == 5 | dat2$fhx_a_gp3j == 2) &amp; dat2$fhx_a_gp3k == 1 &amp; dat2$fhx_a_gp3l == 1] &lt;- 1 # definite</w:t>
      </w:r>
    </w:p>
    <w:p w14:paraId="0367B16E" w14:textId="77777777" w:rsidR="001159E1" w:rsidRPr="00465983" w:rsidRDefault="001159E1" w:rsidP="001159E1">
      <w:pPr>
        <w:rPr>
          <w:rFonts w:cs="Times New Roman"/>
        </w:rPr>
      </w:pPr>
      <w:r w:rsidRPr="00465983">
        <w:rPr>
          <w:rFonts w:cs="Times New Roman"/>
        </w:rPr>
        <w:t>fhx_a_gp3_aff</w:t>
      </w:r>
    </w:p>
    <w:p w14:paraId="3C0E8102" w14:textId="77777777" w:rsidR="001159E1" w:rsidRPr="00465983" w:rsidRDefault="001159E1" w:rsidP="001159E1">
      <w:pPr>
        <w:rPr>
          <w:rFonts w:cs="Times New Roman"/>
        </w:rPr>
      </w:pPr>
    </w:p>
    <w:p w14:paraId="1377FE79" w14:textId="77777777" w:rsidR="001159E1" w:rsidRPr="00465983" w:rsidRDefault="001159E1" w:rsidP="001159E1">
      <w:pPr>
        <w:rPr>
          <w:rFonts w:cs="Times New Roman"/>
        </w:rPr>
      </w:pPr>
      <w:r w:rsidRPr="00465983">
        <w:rPr>
          <w:rFonts w:cs="Times New Roman"/>
        </w:rPr>
        <w:t>fhx_a_gp4_aff &lt;- NULL</w:t>
      </w:r>
    </w:p>
    <w:p w14:paraId="7D6A2C23" w14:textId="77777777" w:rsidR="001159E1" w:rsidRPr="00465983" w:rsidRDefault="001159E1" w:rsidP="001159E1">
      <w:pPr>
        <w:rPr>
          <w:rFonts w:cs="Times New Roman"/>
        </w:rPr>
      </w:pPr>
      <w:r w:rsidRPr="00465983">
        <w:rPr>
          <w:rFonts w:cs="Times New Roman"/>
        </w:rPr>
        <w:t>fhx_a_gp4_aff[dat2$fhx_a_gp4j == 1 | dat2$fhx_a_gp4j == 2 | dat2$fhx_a_gp4j == 3  | dat2$fhx_a_gp4j == 4] &lt;- 0 # non-user, abstinent, social user</w:t>
      </w:r>
    </w:p>
    <w:p w14:paraId="6D2C4627" w14:textId="77777777" w:rsidR="001159E1" w:rsidRPr="00465983" w:rsidRDefault="001159E1" w:rsidP="001159E1">
      <w:pPr>
        <w:rPr>
          <w:rFonts w:cs="Times New Roman"/>
        </w:rPr>
      </w:pPr>
      <w:r w:rsidRPr="00465983">
        <w:rPr>
          <w:rFonts w:cs="Times New Roman"/>
        </w:rPr>
        <w:t>fhx_a_gp4_aff[(dat2$fhx_a_gp4j == 5 | dat2$fhx_a_gp4j == 2) &amp; dat2$fhx_a_gp4k == 1 &amp; dat2$fhx_a_gp4l == 0] &lt;- 1 # probable</w:t>
      </w:r>
    </w:p>
    <w:p w14:paraId="568C47B8" w14:textId="77777777" w:rsidR="001159E1" w:rsidRPr="00465983" w:rsidRDefault="001159E1" w:rsidP="001159E1">
      <w:pPr>
        <w:rPr>
          <w:rFonts w:cs="Times New Roman"/>
        </w:rPr>
      </w:pPr>
      <w:r w:rsidRPr="00465983">
        <w:rPr>
          <w:rFonts w:cs="Times New Roman"/>
        </w:rPr>
        <w:t>fhx_a_gp4_aff[(dat2$fhx_a_gp4j == 5 | dat2$fhx_a_gp4j == 2) &amp; dat2$fhx_a_gp4k == 1 &amp; dat2$fhx_a_gp4l == 1] &lt;- 1 # definite</w:t>
      </w:r>
    </w:p>
    <w:p w14:paraId="5EA839EE" w14:textId="77777777" w:rsidR="001159E1" w:rsidRPr="00465983" w:rsidRDefault="001159E1" w:rsidP="001159E1">
      <w:pPr>
        <w:rPr>
          <w:rFonts w:cs="Times New Roman"/>
        </w:rPr>
      </w:pPr>
      <w:r w:rsidRPr="00465983">
        <w:rPr>
          <w:rFonts w:cs="Times New Roman"/>
        </w:rPr>
        <w:t>fhx_a_gp4_aff</w:t>
      </w:r>
    </w:p>
    <w:p w14:paraId="76C3425D" w14:textId="77777777" w:rsidR="001159E1" w:rsidRPr="00465983" w:rsidRDefault="001159E1" w:rsidP="001159E1">
      <w:pPr>
        <w:rPr>
          <w:rFonts w:cs="Times New Roman"/>
        </w:rPr>
      </w:pPr>
    </w:p>
    <w:p w14:paraId="3BD5E0FF" w14:textId="77777777" w:rsidR="001159E1" w:rsidRPr="00465983" w:rsidRDefault="001159E1" w:rsidP="001159E1">
      <w:pPr>
        <w:rPr>
          <w:rFonts w:cs="Times New Roman"/>
        </w:rPr>
      </w:pPr>
      <w:r w:rsidRPr="00465983">
        <w:rPr>
          <w:rFonts w:cs="Times New Roman"/>
        </w:rPr>
        <w:t>fhx_a_gp5_aff &lt;- NULL</w:t>
      </w:r>
    </w:p>
    <w:p w14:paraId="1725702E" w14:textId="77777777" w:rsidR="001159E1" w:rsidRPr="00465983" w:rsidRDefault="001159E1" w:rsidP="001159E1">
      <w:pPr>
        <w:rPr>
          <w:rFonts w:cs="Times New Roman"/>
        </w:rPr>
      </w:pPr>
      <w:r w:rsidRPr="00465983">
        <w:rPr>
          <w:rFonts w:cs="Times New Roman"/>
        </w:rPr>
        <w:t>fhx_a_gp5_aff[dat2$fhx_a_gp5j == 1 | dat2$fhx_a_gp5j == 2 | dat2$fhx_a_gp5j == 3  | dat2$fhx_a_gp5j == 4] &lt;- 0 # non-user, abstinent, social user</w:t>
      </w:r>
    </w:p>
    <w:p w14:paraId="124D4A83" w14:textId="77777777" w:rsidR="001159E1" w:rsidRPr="00465983" w:rsidRDefault="001159E1" w:rsidP="001159E1">
      <w:pPr>
        <w:rPr>
          <w:rFonts w:cs="Times New Roman"/>
        </w:rPr>
      </w:pPr>
      <w:r w:rsidRPr="00465983">
        <w:rPr>
          <w:rFonts w:cs="Times New Roman"/>
        </w:rPr>
        <w:t>fhx_a_gp5_aff[(dat2$fhx_a_gp5j == 5 | dat2$fhx_a_gp5j == 2) &amp; dat2$fhx_a_gp5k == 1 &amp; dat2$fhx_a_gp5l == 0] &lt;- 1 # probable</w:t>
      </w:r>
    </w:p>
    <w:p w14:paraId="3A30471A" w14:textId="77777777" w:rsidR="001159E1" w:rsidRPr="00465983" w:rsidRDefault="001159E1" w:rsidP="001159E1">
      <w:pPr>
        <w:rPr>
          <w:rFonts w:cs="Times New Roman"/>
        </w:rPr>
      </w:pPr>
      <w:r w:rsidRPr="00465983">
        <w:rPr>
          <w:rFonts w:cs="Times New Roman"/>
        </w:rPr>
        <w:t>fhx_a_gp5_aff[(dat2$fhx_a_gp5j == 5 | dat2$fhx_a_gp5j == 2) &amp; dat2$fhx_a_gp5k == 1 &amp; dat2$fhx_a_gp5l == 1] &lt;- 1 # definite</w:t>
      </w:r>
    </w:p>
    <w:p w14:paraId="69247D2B" w14:textId="77777777" w:rsidR="001159E1" w:rsidRPr="00465983" w:rsidRDefault="001159E1" w:rsidP="001159E1">
      <w:pPr>
        <w:rPr>
          <w:rFonts w:cs="Times New Roman"/>
        </w:rPr>
      </w:pPr>
      <w:r w:rsidRPr="00465983">
        <w:rPr>
          <w:rFonts w:cs="Times New Roman"/>
        </w:rPr>
        <w:t>fhx_a_gp5_aff</w:t>
      </w:r>
    </w:p>
    <w:p w14:paraId="37E2DAD3" w14:textId="77777777" w:rsidR="001159E1" w:rsidRPr="00465983" w:rsidRDefault="001159E1" w:rsidP="001159E1">
      <w:pPr>
        <w:rPr>
          <w:rFonts w:cs="Times New Roman"/>
        </w:rPr>
      </w:pPr>
    </w:p>
    <w:p w14:paraId="14F1A254" w14:textId="77777777" w:rsidR="001159E1" w:rsidRPr="00465983" w:rsidRDefault="001159E1" w:rsidP="001159E1">
      <w:pPr>
        <w:rPr>
          <w:rFonts w:cs="Times New Roman"/>
        </w:rPr>
      </w:pPr>
      <w:r w:rsidRPr="00465983">
        <w:rPr>
          <w:rFonts w:cs="Times New Roman"/>
        </w:rPr>
        <w:t>fhx_a_gp6_aff &lt;- NULL</w:t>
      </w:r>
    </w:p>
    <w:p w14:paraId="14ED238B" w14:textId="77777777" w:rsidR="001159E1" w:rsidRPr="00465983" w:rsidRDefault="001159E1" w:rsidP="001159E1">
      <w:pPr>
        <w:rPr>
          <w:rFonts w:cs="Times New Roman"/>
        </w:rPr>
      </w:pPr>
      <w:r w:rsidRPr="00465983">
        <w:rPr>
          <w:rFonts w:cs="Times New Roman"/>
        </w:rPr>
        <w:t>fhx_a_gp6_aff[dat2$fhx_a_gp6j == 1 | dat2$fhx_a_gp6j == 2 | dat2$fhx_a_gp6j == 3  | dat2$fhx_a_gp6j == 4] &lt;- 0 # non-user, abstinent, social user</w:t>
      </w:r>
    </w:p>
    <w:p w14:paraId="687959B8" w14:textId="77777777" w:rsidR="001159E1" w:rsidRPr="00465983" w:rsidRDefault="001159E1" w:rsidP="001159E1">
      <w:pPr>
        <w:rPr>
          <w:rFonts w:cs="Times New Roman"/>
        </w:rPr>
      </w:pPr>
      <w:r w:rsidRPr="00465983">
        <w:rPr>
          <w:rFonts w:cs="Times New Roman"/>
        </w:rPr>
        <w:t>fhx_a_gp6_aff[(dat2$fhx_a_gp6j == 5 | dat2$fhx_a_gp6j == 2) &amp; dat2$fhx_a_gp6k == 1 &amp; dat2$fhx_a_gp6l == 0] &lt;- 1 # probable</w:t>
      </w:r>
    </w:p>
    <w:p w14:paraId="1273D9F6" w14:textId="77777777" w:rsidR="001159E1" w:rsidRPr="00465983" w:rsidRDefault="001159E1" w:rsidP="001159E1">
      <w:pPr>
        <w:rPr>
          <w:rFonts w:cs="Times New Roman"/>
        </w:rPr>
      </w:pPr>
      <w:r w:rsidRPr="00465983">
        <w:rPr>
          <w:rFonts w:cs="Times New Roman"/>
        </w:rPr>
        <w:t>fhx_a_gp6_aff[(dat2$fhx_a_gp6j == 5 | dat2$fhx_a_gp6j == 2) &amp; dat2$fhx_a_gp6k == 1 &amp; dat2$fhx_a_gp6l == 1] &lt;- 1 # definite</w:t>
      </w:r>
    </w:p>
    <w:p w14:paraId="017D7E59" w14:textId="77777777" w:rsidR="001159E1" w:rsidRPr="00465983" w:rsidRDefault="001159E1" w:rsidP="001159E1">
      <w:pPr>
        <w:rPr>
          <w:rFonts w:cs="Times New Roman"/>
        </w:rPr>
      </w:pPr>
      <w:r w:rsidRPr="00465983">
        <w:rPr>
          <w:rFonts w:cs="Times New Roman"/>
        </w:rPr>
        <w:t>fhx_a_gp6_aff</w:t>
      </w:r>
    </w:p>
    <w:p w14:paraId="4664D6DA" w14:textId="77777777" w:rsidR="001159E1" w:rsidRPr="00465983" w:rsidRDefault="001159E1" w:rsidP="001159E1">
      <w:pPr>
        <w:rPr>
          <w:rFonts w:cs="Times New Roman"/>
        </w:rPr>
      </w:pPr>
    </w:p>
    <w:p w14:paraId="25933DB8" w14:textId="77777777" w:rsidR="001159E1" w:rsidRPr="00465983" w:rsidRDefault="001159E1" w:rsidP="001159E1">
      <w:pPr>
        <w:rPr>
          <w:rFonts w:cs="Times New Roman"/>
        </w:rPr>
      </w:pPr>
      <w:r w:rsidRPr="00465983">
        <w:rPr>
          <w:rFonts w:cs="Times New Roman"/>
        </w:rPr>
        <w:t>fhx_a_gp7_aff &lt;- NULL</w:t>
      </w:r>
    </w:p>
    <w:p w14:paraId="1CB37697" w14:textId="77777777" w:rsidR="001159E1" w:rsidRPr="00465983" w:rsidRDefault="001159E1" w:rsidP="001159E1">
      <w:pPr>
        <w:rPr>
          <w:rFonts w:cs="Times New Roman"/>
        </w:rPr>
      </w:pPr>
      <w:r w:rsidRPr="00465983">
        <w:rPr>
          <w:rFonts w:cs="Times New Roman"/>
        </w:rPr>
        <w:t>fhx_a_gp7_aff[dat2$fhx_a_gp7j == 1 | dat2$fhx_a_gp7j == 2 | dat2$fhx_a_gp7j == 3  | dat2$fhx_a_gp7j == 4] &lt;- 0 # non-user, abstinent, social user</w:t>
      </w:r>
    </w:p>
    <w:p w14:paraId="2BD941EB" w14:textId="77777777" w:rsidR="001159E1" w:rsidRPr="00465983" w:rsidRDefault="001159E1" w:rsidP="001159E1">
      <w:pPr>
        <w:rPr>
          <w:rFonts w:cs="Times New Roman"/>
        </w:rPr>
      </w:pPr>
      <w:r w:rsidRPr="00465983">
        <w:rPr>
          <w:rFonts w:cs="Times New Roman"/>
        </w:rPr>
        <w:t>fhx_a_gp7_aff[(dat2$fhx_a_gp7j == 5 | dat2$fhx_a_gp7j == 2) &amp; dat2$fhx_a_gp7k == 1 &amp; dat2$fhx_a_gp7l == 0] &lt;- 1 # probable</w:t>
      </w:r>
    </w:p>
    <w:p w14:paraId="48C29DA7" w14:textId="77777777" w:rsidR="001159E1" w:rsidRPr="00465983" w:rsidRDefault="001159E1" w:rsidP="001159E1">
      <w:pPr>
        <w:rPr>
          <w:rFonts w:cs="Times New Roman"/>
        </w:rPr>
      </w:pPr>
      <w:r w:rsidRPr="00465983">
        <w:rPr>
          <w:rFonts w:cs="Times New Roman"/>
        </w:rPr>
        <w:t>fhx_a_gp7_aff[(dat2$fhx_a_gp7j == 5 | dat2$fhx_a_gp7j == 2) &amp; dat2$fhx_a_gp7k == 1 &amp; dat2$fhx_a_gp7l == 1] &lt;- 1 # definite</w:t>
      </w:r>
    </w:p>
    <w:p w14:paraId="6D26DBDE" w14:textId="77777777" w:rsidR="001159E1" w:rsidRPr="00465983" w:rsidRDefault="001159E1" w:rsidP="001159E1">
      <w:pPr>
        <w:rPr>
          <w:rFonts w:cs="Times New Roman"/>
        </w:rPr>
      </w:pPr>
      <w:r w:rsidRPr="00465983">
        <w:rPr>
          <w:rFonts w:cs="Times New Roman"/>
        </w:rPr>
        <w:t>fhx_a_gp7_aff</w:t>
      </w:r>
    </w:p>
    <w:p w14:paraId="06CDC971" w14:textId="77777777" w:rsidR="001159E1" w:rsidRPr="00465983" w:rsidRDefault="001159E1" w:rsidP="001159E1">
      <w:pPr>
        <w:rPr>
          <w:rFonts w:cs="Times New Roman"/>
        </w:rPr>
      </w:pPr>
    </w:p>
    <w:p w14:paraId="1FB595D9" w14:textId="77777777" w:rsidR="001159E1" w:rsidRPr="00465983" w:rsidRDefault="001159E1" w:rsidP="001159E1">
      <w:pPr>
        <w:rPr>
          <w:rFonts w:cs="Times New Roman"/>
        </w:rPr>
      </w:pPr>
      <w:r w:rsidRPr="00465983">
        <w:rPr>
          <w:rFonts w:cs="Times New Roman"/>
        </w:rPr>
        <w:t>fhx_a_gp8_aff &lt;- NULL</w:t>
      </w:r>
    </w:p>
    <w:p w14:paraId="1442563D" w14:textId="77777777" w:rsidR="001159E1" w:rsidRPr="00465983" w:rsidRDefault="001159E1" w:rsidP="001159E1">
      <w:pPr>
        <w:rPr>
          <w:rFonts w:cs="Times New Roman"/>
        </w:rPr>
      </w:pPr>
      <w:r w:rsidRPr="00465983">
        <w:rPr>
          <w:rFonts w:cs="Times New Roman"/>
        </w:rPr>
        <w:t>fhx_a_gp8_aff[dat2$fhx_a_gp8j == 1 | dat2$fhx_a_gp8j == 2 | dat2$fhx_a_gp8j == 3  | dat2$fhx_a_gp8j == 4] &lt;- 0 # non-user, abstinent, social user</w:t>
      </w:r>
    </w:p>
    <w:p w14:paraId="4FF322AC" w14:textId="77777777" w:rsidR="001159E1" w:rsidRPr="00465983" w:rsidRDefault="001159E1" w:rsidP="001159E1">
      <w:pPr>
        <w:rPr>
          <w:rFonts w:cs="Times New Roman"/>
        </w:rPr>
      </w:pPr>
      <w:r w:rsidRPr="00465983">
        <w:rPr>
          <w:rFonts w:cs="Times New Roman"/>
        </w:rPr>
        <w:t>fhx_a_gp8_aff[(dat2$fhx_a_gp8j == 5 | dat2$fhx_a_gp8j == 2) &amp; dat2$fhx_a_gp8k == 1 &amp; dat2$fhx_a_gp8l == 0] &lt;- 1 # probable</w:t>
      </w:r>
    </w:p>
    <w:p w14:paraId="3D860962" w14:textId="77777777" w:rsidR="001159E1" w:rsidRPr="00465983" w:rsidRDefault="001159E1" w:rsidP="001159E1">
      <w:pPr>
        <w:rPr>
          <w:rFonts w:cs="Times New Roman"/>
        </w:rPr>
      </w:pPr>
      <w:r w:rsidRPr="00465983">
        <w:rPr>
          <w:rFonts w:cs="Times New Roman"/>
        </w:rPr>
        <w:t>fhx_a_gp8_aff[(dat2$fhx_a_gp8j == 5 | dat2$fhx_a_gp8j == 2) &amp; dat2$fhx_a_gp8k == 1 &amp; dat2$fhx_a_gp8l == 1] &lt;- 1 # definite</w:t>
      </w:r>
    </w:p>
    <w:p w14:paraId="5A22D9D4" w14:textId="77777777" w:rsidR="001159E1" w:rsidRPr="00465983" w:rsidRDefault="001159E1" w:rsidP="001159E1">
      <w:pPr>
        <w:rPr>
          <w:rFonts w:cs="Times New Roman"/>
        </w:rPr>
      </w:pPr>
      <w:r w:rsidRPr="00465983">
        <w:rPr>
          <w:rFonts w:cs="Times New Roman"/>
        </w:rPr>
        <w:t>fhx_a_gp8_aff</w:t>
      </w:r>
    </w:p>
    <w:p w14:paraId="060B8312" w14:textId="77777777" w:rsidR="001159E1" w:rsidRPr="00465983" w:rsidRDefault="001159E1" w:rsidP="001159E1">
      <w:pPr>
        <w:rPr>
          <w:rFonts w:cs="Times New Roman"/>
        </w:rPr>
      </w:pPr>
    </w:p>
    <w:p w14:paraId="02AFEFFB" w14:textId="77777777" w:rsidR="001159E1" w:rsidRPr="00465983" w:rsidRDefault="001159E1" w:rsidP="001159E1">
      <w:pPr>
        <w:rPr>
          <w:rFonts w:cs="Times New Roman"/>
        </w:rPr>
      </w:pPr>
      <w:r w:rsidRPr="00465983">
        <w:rPr>
          <w:rFonts w:cs="Times New Roman"/>
        </w:rPr>
        <w:t>fhx_a_gp9_aff &lt;- NULL</w:t>
      </w:r>
    </w:p>
    <w:p w14:paraId="32962AA1" w14:textId="77777777" w:rsidR="001159E1" w:rsidRPr="00465983" w:rsidRDefault="001159E1" w:rsidP="001159E1">
      <w:pPr>
        <w:rPr>
          <w:rFonts w:cs="Times New Roman"/>
        </w:rPr>
      </w:pPr>
      <w:r w:rsidRPr="00465983">
        <w:rPr>
          <w:rFonts w:cs="Times New Roman"/>
        </w:rPr>
        <w:t>fhx_a_gp9_aff[dat2$fhx_a_gp9j == 1 | dat2$fhx_a_gp9j == 2 | dat2$fhx_a_gp9j == 3  | dat2$fhx_a_gp9j == 4] &lt;- 0 # non-user, abstinent, social user</w:t>
      </w:r>
    </w:p>
    <w:p w14:paraId="45EE300B" w14:textId="77777777" w:rsidR="001159E1" w:rsidRPr="00465983" w:rsidRDefault="001159E1" w:rsidP="001159E1">
      <w:pPr>
        <w:rPr>
          <w:rFonts w:cs="Times New Roman"/>
        </w:rPr>
      </w:pPr>
      <w:r w:rsidRPr="00465983">
        <w:rPr>
          <w:rFonts w:cs="Times New Roman"/>
        </w:rPr>
        <w:t>fhx_a_gp9_aff[(dat2$fhx_a_gp9j == 5 | dat2$fhx_a_gp9j == 2) &amp; dat2$fhx_a_gp9k == 1 &amp; dat2$fhx_a_gp9l == 0] &lt;- 1 # probable</w:t>
      </w:r>
    </w:p>
    <w:p w14:paraId="5DB5E066" w14:textId="77777777" w:rsidR="001159E1" w:rsidRPr="00465983" w:rsidRDefault="001159E1" w:rsidP="001159E1">
      <w:pPr>
        <w:rPr>
          <w:rFonts w:cs="Times New Roman"/>
        </w:rPr>
      </w:pPr>
      <w:r w:rsidRPr="00465983">
        <w:rPr>
          <w:rFonts w:cs="Times New Roman"/>
        </w:rPr>
        <w:t>fhx_a_gp9_aff[(dat2$fhx_a_gp9j == 5 | dat2$fhx_a_gp9j == 2) &amp; dat2$fhx_a_gp9k == 1 &amp; dat2$fhx_a_gp9l == 1] &lt;- 1 # definite</w:t>
      </w:r>
    </w:p>
    <w:p w14:paraId="256E910F" w14:textId="77777777" w:rsidR="001159E1" w:rsidRPr="00465983" w:rsidRDefault="001159E1" w:rsidP="001159E1">
      <w:pPr>
        <w:rPr>
          <w:rFonts w:cs="Times New Roman"/>
        </w:rPr>
      </w:pPr>
      <w:r w:rsidRPr="00465983">
        <w:rPr>
          <w:rFonts w:cs="Times New Roman"/>
        </w:rPr>
        <w:t>fhx_a_gp9_aff</w:t>
      </w:r>
    </w:p>
    <w:p w14:paraId="1DBFA46C" w14:textId="77777777" w:rsidR="001159E1" w:rsidRPr="00465983" w:rsidRDefault="001159E1" w:rsidP="001159E1">
      <w:pPr>
        <w:rPr>
          <w:rFonts w:cs="Times New Roman"/>
        </w:rPr>
      </w:pPr>
    </w:p>
    <w:p w14:paraId="5C139102" w14:textId="77777777" w:rsidR="001159E1" w:rsidRPr="00465983" w:rsidRDefault="001159E1" w:rsidP="001159E1">
      <w:pPr>
        <w:rPr>
          <w:rFonts w:cs="Times New Roman"/>
        </w:rPr>
      </w:pPr>
      <w:r w:rsidRPr="00465983">
        <w:rPr>
          <w:rFonts w:cs="Times New Roman"/>
        </w:rPr>
        <w:t>fhx_a_gp10_aff &lt;- NULL</w:t>
      </w:r>
    </w:p>
    <w:p w14:paraId="75AEE865" w14:textId="77777777" w:rsidR="001159E1" w:rsidRPr="00465983" w:rsidRDefault="001159E1" w:rsidP="001159E1">
      <w:pPr>
        <w:rPr>
          <w:rFonts w:cs="Times New Roman"/>
        </w:rPr>
      </w:pPr>
      <w:r w:rsidRPr="00465983">
        <w:rPr>
          <w:rFonts w:cs="Times New Roman"/>
        </w:rPr>
        <w:t>fhx_a_gp10_aff[dat2$fhx_a_gp10j == 1 | dat2$fhx_a_gp10j == 2 | dat2$fhx_a_gp10j == 3  | dat2$fhx_a_gp10j == 4] &lt;- 0 # non-user, abstinent, social user</w:t>
      </w:r>
    </w:p>
    <w:p w14:paraId="52164F65" w14:textId="77777777" w:rsidR="001159E1" w:rsidRPr="00465983" w:rsidRDefault="001159E1" w:rsidP="001159E1">
      <w:pPr>
        <w:rPr>
          <w:rFonts w:cs="Times New Roman"/>
        </w:rPr>
      </w:pPr>
      <w:r w:rsidRPr="00465983">
        <w:rPr>
          <w:rFonts w:cs="Times New Roman"/>
        </w:rPr>
        <w:t>fhx_a_gp10_aff[(dat2$fhx_a_gp10j == 5 | dat2$fhx_a_gp10j == 2) &amp; dat2$fhx_a_gp10k == 1 &amp; dat2$fhx_a_gp10l == 0] &lt;- 1 # probable</w:t>
      </w:r>
    </w:p>
    <w:p w14:paraId="3CF0B454" w14:textId="77777777" w:rsidR="001159E1" w:rsidRPr="00465983" w:rsidRDefault="001159E1" w:rsidP="001159E1">
      <w:pPr>
        <w:rPr>
          <w:rFonts w:cs="Times New Roman"/>
        </w:rPr>
      </w:pPr>
      <w:r w:rsidRPr="00465983">
        <w:rPr>
          <w:rFonts w:cs="Times New Roman"/>
        </w:rPr>
        <w:t>fhx_a_gp10_aff[(dat2$fhx_a_gp10j == 5 | dat2$fhx_a_gp10j == 2) &amp; dat2$fhx_a_gp10k == 1 &amp; dat2$fhx_a_gp10l == 1] &lt;- 1 # definite</w:t>
      </w:r>
    </w:p>
    <w:p w14:paraId="7942BDCC" w14:textId="77777777" w:rsidR="001159E1" w:rsidRPr="00465983" w:rsidRDefault="001159E1" w:rsidP="001159E1">
      <w:pPr>
        <w:rPr>
          <w:rFonts w:cs="Times New Roman"/>
        </w:rPr>
      </w:pPr>
      <w:r w:rsidRPr="00465983">
        <w:rPr>
          <w:rFonts w:cs="Times New Roman"/>
        </w:rPr>
        <w:t>fhx_a_gp10_aff</w:t>
      </w:r>
    </w:p>
    <w:p w14:paraId="10783FA9" w14:textId="77777777" w:rsidR="001159E1" w:rsidRPr="00465983" w:rsidRDefault="001159E1" w:rsidP="001159E1">
      <w:pPr>
        <w:rPr>
          <w:rFonts w:cs="Times New Roman"/>
        </w:rPr>
      </w:pPr>
    </w:p>
    <w:p w14:paraId="702EF64E" w14:textId="77777777" w:rsidR="001159E1" w:rsidRPr="00465983" w:rsidRDefault="001159E1" w:rsidP="001159E1">
      <w:pPr>
        <w:rPr>
          <w:rFonts w:cs="Times New Roman"/>
        </w:rPr>
      </w:pPr>
      <w:r w:rsidRPr="00465983">
        <w:rPr>
          <w:rFonts w:cs="Times New Roman"/>
        </w:rPr>
        <w:t>fhx_a_aunt1_aff &lt;- NULL</w:t>
      </w:r>
    </w:p>
    <w:p w14:paraId="54AC0C37" w14:textId="77777777" w:rsidR="001159E1" w:rsidRPr="00465983" w:rsidRDefault="001159E1" w:rsidP="001159E1">
      <w:pPr>
        <w:rPr>
          <w:rFonts w:cs="Times New Roman"/>
        </w:rPr>
      </w:pPr>
      <w:r w:rsidRPr="00465983">
        <w:rPr>
          <w:rFonts w:cs="Times New Roman"/>
        </w:rPr>
        <w:t>fhx_a_aunt1_aff[dat2$fhx_a_aunt1j == 1 | dat2$fhx_a_aunt1j == 2 | dat2$fhx_a_aunt1j == 3  | dat2$fhx_a_aunt1j == 4] &lt;- 0 # non-user, abstinent, social user</w:t>
      </w:r>
    </w:p>
    <w:p w14:paraId="675D79D0" w14:textId="77777777" w:rsidR="001159E1" w:rsidRPr="00465983" w:rsidRDefault="001159E1" w:rsidP="001159E1">
      <w:pPr>
        <w:rPr>
          <w:rFonts w:cs="Times New Roman"/>
        </w:rPr>
      </w:pPr>
      <w:r w:rsidRPr="00465983">
        <w:rPr>
          <w:rFonts w:cs="Times New Roman"/>
        </w:rPr>
        <w:t>fhx_a_aunt1_aff[(dat2$fhx_a_aunt1j == 5 | dat2$fhx_a_aunt1j == 2) &amp; dat2$fhx_a_aunt1k == 1 &amp; dat2$fhx_a_aunt1l == 0] &lt;- 1 # probable</w:t>
      </w:r>
    </w:p>
    <w:p w14:paraId="0817069E" w14:textId="77777777" w:rsidR="001159E1" w:rsidRPr="00465983" w:rsidRDefault="001159E1" w:rsidP="001159E1">
      <w:pPr>
        <w:rPr>
          <w:rFonts w:cs="Times New Roman"/>
        </w:rPr>
      </w:pPr>
      <w:r w:rsidRPr="00465983">
        <w:rPr>
          <w:rFonts w:cs="Times New Roman"/>
        </w:rPr>
        <w:t>fhx_a_aunt1_aff[(dat2$fhx_a_aunt1j == 5 | dat2$fhx_a_aunt1j == 2) &amp; dat2$fhx_a_aunt1k == 1 &amp; dat2$fhx_a_aunt1l == 1] &lt;- 1 # definite</w:t>
      </w:r>
    </w:p>
    <w:p w14:paraId="76659E02" w14:textId="77777777" w:rsidR="001159E1" w:rsidRPr="00465983" w:rsidRDefault="001159E1" w:rsidP="001159E1">
      <w:pPr>
        <w:rPr>
          <w:rFonts w:cs="Times New Roman"/>
        </w:rPr>
      </w:pPr>
      <w:r w:rsidRPr="00465983">
        <w:rPr>
          <w:rFonts w:cs="Times New Roman"/>
        </w:rPr>
        <w:t>fhx_a_aunt1_aff</w:t>
      </w:r>
    </w:p>
    <w:p w14:paraId="336B9EED" w14:textId="77777777" w:rsidR="001159E1" w:rsidRPr="00465983" w:rsidRDefault="001159E1" w:rsidP="001159E1">
      <w:pPr>
        <w:rPr>
          <w:rFonts w:cs="Times New Roman"/>
        </w:rPr>
      </w:pPr>
    </w:p>
    <w:p w14:paraId="42BCA8AA" w14:textId="77777777" w:rsidR="001159E1" w:rsidRPr="00465983" w:rsidRDefault="001159E1" w:rsidP="001159E1">
      <w:pPr>
        <w:rPr>
          <w:rFonts w:cs="Times New Roman"/>
        </w:rPr>
      </w:pPr>
      <w:r w:rsidRPr="00465983">
        <w:rPr>
          <w:rFonts w:cs="Times New Roman"/>
        </w:rPr>
        <w:lastRenderedPageBreak/>
        <w:t>fhx_a_aunt2_aff &lt;- NULL</w:t>
      </w:r>
    </w:p>
    <w:p w14:paraId="5A9F4EEF" w14:textId="77777777" w:rsidR="001159E1" w:rsidRPr="00465983" w:rsidRDefault="001159E1" w:rsidP="001159E1">
      <w:pPr>
        <w:rPr>
          <w:rFonts w:cs="Times New Roman"/>
        </w:rPr>
      </w:pPr>
      <w:r w:rsidRPr="00465983">
        <w:rPr>
          <w:rFonts w:cs="Times New Roman"/>
        </w:rPr>
        <w:t>fhx_a_aunt2_aff[dat2$fhx_a_aunt2j == 1 | dat2$fhx_a_aunt2j == 2 | dat2$fhx_a_aunt2j == 3  | dat2$fhx_a_aunt2j == 4] &lt;- 0 # non-user, abstinent, social user</w:t>
      </w:r>
    </w:p>
    <w:p w14:paraId="2CA4041D" w14:textId="77777777" w:rsidR="001159E1" w:rsidRPr="00465983" w:rsidRDefault="001159E1" w:rsidP="001159E1">
      <w:pPr>
        <w:rPr>
          <w:rFonts w:cs="Times New Roman"/>
        </w:rPr>
      </w:pPr>
      <w:r w:rsidRPr="00465983">
        <w:rPr>
          <w:rFonts w:cs="Times New Roman"/>
        </w:rPr>
        <w:t>fhx_a_aunt2_aff[(dat2$fhx_a_aunt2j == 5 | dat2$fhx_a_aunt2j == 2) &amp; dat2$fhx_a_aunt2k == 1 &amp; dat2$fhx_a_aunt2l == 0] &lt;- 1 # probable</w:t>
      </w:r>
    </w:p>
    <w:p w14:paraId="2B3E857B" w14:textId="77777777" w:rsidR="001159E1" w:rsidRPr="00465983" w:rsidRDefault="001159E1" w:rsidP="001159E1">
      <w:pPr>
        <w:rPr>
          <w:rFonts w:cs="Times New Roman"/>
        </w:rPr>
      </w:pPr>
      <w:r w:rsidRPr="00465983">
        <w:rPr>
          <w:rFonts w:cs="Times New Roman"/>
        </w:rPr>
        <w:t>fhx_a_aunt2_aff[(dat2$fhx_a_aunt2j == 5 | dat2$fhx_a_aunt2j == 2) &amp; dat2$fhx_a_aunt2k == 1 &amp; dat2$fhx_a_aunt2l == 1] &lt;- 1 # definite</w:t>
      </w:r>
    </w:p>
    <w:p w14:paraId="18939B53" w14:textId="77777777" w:rsidR="001159E1" w:rsidRPr="00465983" w:rsidRDefault="001159E1" w:rsidP="001159E1">
      <w:pPr>
        <w:rPr>
          <w:rFonts w:cs="Times New Roman"/>
        </w:rPr>
      </w:pPr>
      <w:r w:rsidRPr="00465983">
        <w:rPr>
          <w:rFonts w:cs="Times New Roman"/>
        </w:rPr>
        <w:t>fhx_a_aunt2_aff</w:t>
      </w:r>
    </w:p>
    <w:p w14:paraId="71BA783F" w14:textId="77777777" w:rsidR="001159E1" w:rsidRPr="00465983" w:rsidRDefault="001159E1" w:rsidP="001159E1">
      <w:pPr>
        <w:rPr>
          <w:rFonts w:cs="Times New Roman"/>
        </w:rPr>
      </w:pPr>
    </w:p>
    <w:p w14:paraId="19A3F277" w14:textId="77777777" w:rsidR="001159E1" w:rsidRPr="00465983" w:rsidRDefault="001159E1" w:rsidP="001159E1">
      <w:pPr>
        <w:rPr>
          <w:rFonts w:cs="Times New Roman"/>
        </w:rPr>
      </w:pPr>
      <w:r w:rsidRPr="00465983">
        <w:rPr>
          <w:rFonts w:cs="Times New Roman"/>
        </w:rPr>
        <w:t>fhx_a_aunt3_aff &lt;- NULL</w:t>
      </w:r>
    </w:p>
    <w:p w14:paraId="41997029" w14:textId="77777777" w:rsidR="001159E1" w:rsidRPr="00465983" w:rsidRDefault="001159E1" w:rsidP="001159E1">
      <w:pPr>
        <w:rPr>
          <w:rFonts w:cs="Times New Roman"/>
        </w:rPr>
      </w:pPr>
      <w:r w:rsidRPr="00465983">
        <w:rPr>
          <w:rFonts w:cs="Times New Roman"/>
        </w:rPr>
        <w:t>fhx_a_aunt3_aff[dat2$fhx_a_aunt3j == 1 | dat2$fhx_a_aunt3j == 2 | dat2$fhx_a_aunt3j == 3  | dat2$fhx_a_aunt3j == 4] &lt;- 0 # non-user, abstinent, social user</w:t>
      </w:r>
    </w:p>
    <w:p w14:paraId="36709FD3" w14:textId="77777777" w:rsidR="001159E1" w:rsidRPr="00465983" w:rsidRDefault="001159E1" w:rsidP="001159E1">
      <w:pPr>
        <w:rPr>
          <w:rFonts w:cs="Times New Roman"/>
        </w:rPr>
      </w:pPr>
      <w:r w:rsidRPr="00465983">
        <w:rPr>
          <w:rFonts w:cs="Times New Roman"/>
        </w:rPr>
        <w:t>fhx_a_aunt3_aff[(dat2$fhx_a_aunt3j == 5 | dat2$fhx_a_aunt3j == 2) &amp; dat2$fhx_a_aunt3k == 1 &amp; dat2$fhx_a_aunt3l == 0] &lt;- 1 # probable</w:t>
      </w:r>
    </w:p>
    <w:p w14:paraId="19B02DB5" w14:textId="77777777" w:rsidR="001159E1" w:rsidRPr="00465983" w:rsidRDefault="001159E1" w:rsidP="001159E1">
      <w:pPr>
        <w:rPr>
          <w:rFonts w:cs="Times New Roman"/>
        </w:rPr>
      </w:pPr>
      <w:r w:rsidRPr="00465983">
        <w:rPr>
          <w:rFonts w:cs="Times New Roman"/>
        </w:rPr>
        <w:t>fhx_a_aunt3_aff[(dat2$fhx_a_aunt3j == 5 | dat2$fhx_a_aunt3j == 2) &amp; dat2$fhx_a_aunt3k == 1 &amp; dat2$fhx_a_aunt3l == 1] &lt;- 1 # definite</w:t>
      </w:r>
    </w:p>
    <w:p w14:paraId="16D63A3E" w14:textId="77777777" w:rsidR="001159E1" w:rsidRPr="00465983" w:rsidRDefault="001159E1" w:rsidP="001159E1">
      <w:pPr>
        <w:rPr>
          <w:rFonts w:cs="Times New Roman"/>
        </w:rPr>
      </w:pPr>
      <w:r w:rsidRPr="00465983">
        <w:rPr>
          <w:rFonts w:cs="Times New Roman"/>
        </w:rPr>
        <w:t>fhx_a_aunt3_aff</w:t>
      </w:r>
    </w:p>
    <w:p w14:paraId="33852CEC" w14:textId="77777777" w:rsidR="001159E1" w:rsidRPr="00465983" w:rsidRDefault="001159E1" w:rsidP="001159E1">
      <w:pPr>
        <w:rPr>
          <w:rFonts w:cs="Times New Roman"/>
        </w:rPr>
      </w:pPr>
    </w:p>
    <w:p w14:paraId="17192FC1" w14:textId="77777777" w:rsidR="001159E1" w:rsidRPr="00465983" w:rsidRDefault="001159E1" w:rsidP="001159E1">
      <w:pPr>
        <w:rPr>
          <w:rFonts w:cs="Times New Roman"/>
        </w:rPr>
      </w:pPr>
      <w:r w:rsidRPr="00465983">
        <w:rPr>
          <w:rFonts w:cs="Times New Roman"/>
        </w:rPr>
        <w:t>fhx_a_aunt4_aff &lt;- NULL</w:t>
      </w:r>
    </w:p>
    <w:p w14:paraId="3C49C6AC" w14:textId="77777777" w:rsidR="001159E1" w:rsidRPr="00465983" w:rsidRDefault="001159E1" w:rsidP="001159E1">
      <w:pPr>
        <w:rPr>
          <w:rFonts w:cs="Times New Roman"/>
        </w:rPr>
      </w:pPr>
      <w:r w:rsidRPr="00465983">
        <w:rPr>
          <w:rFonts w:cs="Times New Roman"/>
        </w:rPr>
        <w:t>fhx_a_aunt4_aff[dat2$fhx_a_aunt4j == 1 | dat2$fhx_a_aunt4j == 2 | dat2$fhx_a_aunt4j == 3  | dat2$fhx_a_aunt4j == 4] &lt;- 0 # non-user, abstinent, social user</w:t>
      </w:r>
    </w:p>
    <w:p w14:paraId="755779DD" w14:textId="77777777" w:rsidR="001159E1" w:rsidRPr="00465983" w:rsidRDefault="001159E1" w:rsidP="001159E1">
      <w:pPr>
        <w:rPr>
          <w:rFonts w:cs="Times New Roman"/>
        </w:rPr>
      </w:pPr>
      <w:r w:rsidRPr="00465983">
        <w:rPr>
          <w:rFonts w:cs="Times New Roman"/>
        </w:rPr>
        <w:t>fhx_a_aunt4_aff[(dat2$fhx_a_aunt4j == 5 | dat2$fhx_a_aunt4j == 2) &amp; dat2$fhx_a_aunt4k == 1 &amp; dat2$fhx_a_aunt4l == 0] &lt;- 1 # probable</w:t>
      </w:r>
    </w:p>
    <w:p w14:paraId="37EB1B22" w14:textId="77777777" w:rsidR="001159E1" w:rsidRPr="00465983" w:rsidRDefault="001159E1" w:rsidP="001159E1">
      <w:pPr>
        <w:rPr>
          <w:rFonts w:cs="Times New Roman"/>
        </w:rPr>
      </w:pPr>
      <w:r w:rsidRPr="00465983">
        <w:rPr>
          <w:rFonts w:cs="Times New Roman"/>
        </w:rPr>
        <w:t>fhx_a_aunt4_aff[(dat2$fhx_a_aunt4j == 5 | dat2$fhx_a_aunt4j == 2) &amp; dat2$fhx_a_aunt4k == 1 &amp; dat2$fhx_a_aunt4l == 1] &lt;- 1 # definite</w:t>
      </w:r>
    </w:p>
    <w:p w14:paraId="517CA6F7" w14:textId="77777777" w:rsidR="001159E1" w:rsidRPr="00465983" w:rsidRDefault="001159E1" w:rsidP="001159E1">
      <w:pPr>
        <w:rPr>
          <w:rFonts w:cs="Times New Roman"/>
        </w:rPr>
      </w:pPr>
      <w:r w:rsidRPr="00465983">
        <w:rPr>
          <w:rFonts w:cs="Times New Roman"/>
        </w:rPr>
        <w:t>fhx_a_aunt4_aff</w:t>
      </w:r>
    </w:p>
    <w:p w14:paraId="361E33BD" w14:textId="77777777" w:rsidR="001159E1" w:rsidRPr="00465983" w:rsidRDefault="001159E1" w:rsidP="001159E1">
      <w:pPr>
        <w:rPr>
          <w:rFonts w:cs="Times New Roman"/>
        </w:rPr>
      </w:pPr>
    </w:p>
    <w:p w14:paraId="3FB3A39D" w14:textId="77777777" w:rsidR="001159E1" w:rsidRPr="00465983" w:rsidRDefault="001159E1" w:rsidP="001159E1">
      <w:pPr>
        <w:rPr>
          <w:rFonts w:cs="Times New Roman"/>
        </w:rPr>
      </w:pPr>
      <w:r w:rsidRPr="00465983">
        <w:rPr>
          <w:rFonts w:cs="Times New Roman"/>
        </w:rPr>
        <w:t>fhx_a_aunt5_aff &lt;- NULL</w:t>
      </w:r>
    </w:p>
    <w:p w14:paraId="6998A296" w14:textId="77777777" w:rsidR="001159E1" w:rsidRPr="00465983" w:rsidRDefault="001159E1" w:rsidP="001159E1">
      <w:pPr>
        <w:rPr>
          <w:rFonts w:cs="Times New Roman"/>
        </w:rPr>
      </w:pPr>
      <w:r w:rsidRPr="00465983">
        <w:rPr>
          <w:rFonts w:cs="Times New Roman"/>
        </w:rPr>
        <w:t>fhx_a_aunt5_aff[dat2$fhx_a_aunt5j == 1 | dat2$fhx_a_aunt5j == 2 | dat2$fhx_a_aunt5j == 3  | dat2$fhx_a_aunt5j == 4] &lt;- 0 # non-user, abstinent, social user</w:t>
      </w:r>
    </w:p>
    <w:p w14:paraId="1FA24B8E" w14:textId="77777777" w:rsidR="001159E1" w:rsidRPr="00465983" w:rsidRDefault="001159E1" w:rsidP="001159E1">
      <w:pPr>
        <w:rPr>
          <w:rFonts w:cs="Times New Roman"/>
        </w:rPr>
      </w:pPr>
      <w:r w:rsidRPr="00465983">
        <w:rPr>
          <w:rFonts w:cs="Times New Roman"/>
        </w:rPr>
        <w:t>fhx_a_aunt5_aff[(dat2$fhx_a_aunt5j == 5 | dat2$fhx_a_aunt5j == 2) &amp; dat2$fhx_a_aunt5k == 1 &amp; dat2$fhx_a_aunt5l == 0] &lt;- 1 # probable</w:t>
      </w:r>
    </w:p>
    <w:p w14:paraId="3039521D" w14:textId="77777777" w:rsidR="001159E1" w:rsidRPr="00465983" w:rsidRDefault="001159E1" w:rsidP="001159E1">
      <w:pPr>
        <w:rPr>
          <w:rFonts w:cs="Times New Roman"/>
        </w:rPr>
      </w:pPr>
      <w:r w:rsidRPr="00465983">
        <w:rPr>
          <w:rFonts w:cs="Times New Roman"/>
        </w:rPr>
        <w:lastRenderedPageBreak/>
        <w:t>fhx_a_aunt5_aff[(dat2$fhx_a_aunt5j == 5 | dat2$fhx_a_aunt5j == 2) &amp; dat2$fhx_a_aunt5k == 1 &amp; dat2$fhx_a_aunt5l == 1] &lt;- 1 # definite</w:t>
      </w:r>
    </w:p>
    <w:p w14:paraId="220FFFF9" w14:textId="77777777" w:rsidR="001159E1" w:rsidRPr="00465983" w:rsidRDefault="001159E1" w:rsidP="001159E1">
      <w:pPr>
        <w:rPr>
          <w:rFonts w:cs="Times New Roman"/>
        </w:rPr>
      </w:pPr>
      <w:r w:rsidRPr="00465983">
        <w:rPr>
          <w:rFonts w:cs="Times New Roman"/>
        </w:rPr>
        <w:t>fhx_a_aunt5_aff</w:t>
      </w:r>
    </w:p>
    <w:p w14:paraId="5ADBBA56" w14:textId="77777777" w:rsidR="001159E1" w:rsidRPr="00465983" w:rsidRDefault="001159E1" w:rsidP="001159E1">
      <w:pPr>
        <w:rPr>
          <w:rFonts w:cs="Times New Roman"/>
        </w:rPr>
      </w:pPr>
    </w:p>
    <w:p w14:paraId="3A886F00" w14:textId="77777777" w:rsidR="001159E1" w:rsidRPr="00465983" w:rsidRDefault="001159E1" w:rsidP="001159E1">
      <w:pPr>
        <w:rPr>
          <w:rFonts w:cs="Times New Roman"/>
        </w:rPr>
      </w:pPr>
      <w:r w:rsidRPr="00465983">
        <w:rPr>
          <w:rFonts w:cs="Times New Roman"/>
        </w:rPr>
        <w:t>fhx_a_aunt6_aff &lt;- NULL</w:t>
      </w:r>
    </w:p>
    <w:p w14:paraId="1F173336" w14:textId="77777777" w:rsidR="001159E1" w:rsidRPr="00465983" w:rsidRDefault="001159E1" w:rsidP="001159E1">
      <w:pPr>
        <w:rPr>
          <w:rFonts w:cs="Times New Roman"/>
        </w:rPr>
      </w:pPr>
      <w:r w:rsidRPr="00465983">
        <w:rPr>
          <w:rFonts w:cs="Times New Roman"/>
        </w:rPr>
        <w:t>fhx_a_aunt6_aff[dat2$fhx_a_aunt6j == 1 | dat2$fhx_a_aunt6j == 2 | dat2$fhx_a_aunt6j == 3  | dat2$fhx_a_aunt6j == 4] &lt;- 0 # non-user, abstinent, social user</w:t>
      </w:r>
    </w:p>
    <w:p w14:paraId="58145AC9" w14:textId="77777777" w:rsidR="001159E1" w:rsidRPr="00465983" w:rsidRDefault="001159E1" w:rsidP="001159E1">
      <w:pPr>
        <w:rPr>
          <w:rFonts w:cs="Times New Roman"/>
        </w:rPr>
      </w:pPr>
      <w:r w:rsidRPr="00465983">
        <w:rPr>
          <w:rFonts w:cs="Times New Roman"/>
        </w:rPr>
        <w:t>fhx_a_aunt6_aff[(dat2$fhx_a_aunt6j == 5 | dat2$fhx_a_aunt6j == 2) &amp; dat2$fhx_a_aunt6k == 1 &amp; dat2$fhx_a_aunt6l == 0] &lt;- 1 # probable</w:t>
      </w:r>
    </w:p>
    <w:p w14:paraId="1FEBA564" w14:textId="77777777" w:rsidR="001159E1" w:rsidRPr="00465983" w:rsidRDefault="001159E1" w:rsidP="001159E1">
      <w:pPr>
        <w:rPr>
          <w:rFonts w:cs="Times New Roman"/>
        </w:rPr>
      </w:pPr>
      <w:r w:rsidRPr="00465983">
        <w:rPr>
          <w:rFonts w:cs="Times New Roman"/>
        </w:rPr>
        <w:t>fhx_a_aunt6_aff[(dat2$fhx_a_aunt6j == 5 | dat2$fhx_a_aunt6j == 2) &amp; dat2$fhx_a_aunt6k == 1 &amp; dat2$fhx_a_aunt6l == 1] &lt;- 1 # definite</w:t>
      </w:r>
    </w:p>
    <w:p w14:paraId="2E34B509" w14:textId="77777777" w:rsidR="001159E1" w:rsidRPr="00465983" w:rsidRDefault="001159E1" w:rsidP="001159E1">
      <w:pPr>
        <w:rPr>
          <w:rFonts w:cs="Times New Roman"/>
        </w:rPr>
      </w:pPr>
      <w:r w:rsidRPr="00465983">
        <w:rPr>
          <w:rFonts w:cs="Times New Roman"/>
        </w:rPr>
        <w:t>fhx_a_aunt6_aff</w:t>
      </w:r>
    </w:p>
    <w:p w14:paraId="3711ED97" w14:textId="77777777" w:rsidR="001159E1" w:rsidRPr="00465983" w:rsidRDefault="001159E1" w:rsidP="001159E1">
      <w:pPr>
        <w:rPr>
          <w:rFonts w:cs="Times New Roman"/>
        </w:rPr>
      </w:pPr>
    </w:p>
    <w:p w14:paraId="45D49318" w14:textId="77777777" w:rsidR="001159E1" w:rsidRPr="00465983" w:rsidRDefault="001159E1" w:rsidP="001159E1">
      <w:pPr>
        <w:rPr>
          <w:rFonts w:cs="Times New Roman"/>
        </w:rPr>
      </w:pPr>
      <w:r w:rsidRPr="00465983">
        <w:rPr>
          <w:rFonts w:cs="Times New Roman"/>
        </w:rPr>
        <w:t>fhx_a_aunt7_aff &lt;- NULL</w:t>
      </w:r>
    </w:p>
    <w:p w14:paraId="071BE660" w14:textId="77777777" w:rsidR="001159E1" w:rsidRPr="00465983" w:rsidRDefault="001159E1" w:rsidP="001159E1">
      <w:pPr>
        <w:rPr>
          <w:rFonts w:cs="Times New Roman"/>
        </w:rPr>
      </w:pPr>
      <w:r w:rsidRPr="00465983">
        <w:rPr>
          <w:rFonts w:cs="Times New Roman"/>
        </w:rPr>
        <w:t>fhx_a_aunt7_aff[dat2$fhx_a_aunt7j == 1 | dat2$fhx_a_aunt7j == 2 | dat2$fhx_a_aunt7j == 3  | dat2$fhx_a_aunt7j == 4] &lt;- 0 # non-user, abstinent, social user</w:t>
      </w:r>
    </w:p>
    <w:p w14:paraId="54619E81" w14:textId="77777777" w:rsidR="001159E1" w:rsidRPr="00465983" w:rsidRDefault="001159E1" w:rsidP="001159E1">
      <w:pPr>
        <w:rPr>
          <w:rFonts w:cs="Times New Roman"/>
        </w:rPr>
      </w:pPr>
      <w:r w:rsidRPr="00465983">
        <w:rPr>
          <w:rFonts w:cs="Times New Roman"/>
        </w:rPr>
        <w:t>fhx_a_aunt7_aff[(dat2$fhx_a_aunt7j == 5 | dat2$fhx_a_aunt7j == 2) &amp; dat2$fhx_a_aunt7k == 1 &amp; dat2$fhx_a_aunt7l == 0] &lt;- 1 # probable</w:t>
      </w:r>
    </w:p>
    <w:p w14:paraId="400AAC74" w14:textId="77777777" w:rsidR="001159E1" w:rsidRPr="00465983" w:rsidRDefault="001159E1" w:rsidP="001159E1">
      <w:pPr>
        <w:rPr>
          <w:rFonts w:cs="Times New Roman"/>
        </w:rPr>
      </w:pPr>
      <w:r w:rsidRPr="00465983">
        <w:rPr>
          <w:rFonts w:cs="Times New Roman"/>
        </w:rPr>
        <w:t>fhx_a_aunt7_aff[(dat2$fhx_a_aunt7j == 5 | dat2$fhx_a_aunt7j == 2) &amp; dat2$fhx_a_aunt7k == 1 &amp; dat2$fhx_a_aunt7l == 1] &lt;- 1 # definite</w:t>
      </w:r>
    </w:p>
    <w:p w14:paraId="7486C610" w14:textId="77777777" w:rsidR="001159E1" w:rsidRPr="00465983" w:rsidRDefault="001159E1" w:rsidP="001159E1">
      <w:pPr>
        <w:rPr>
          <w:rFonts w:cs="Times New Roman"/>
        </w:rPr>
      </w:pPr>
      <w:r w:rsidRPr="00465983">
        <w:rPr>
          <w:rFonts w:cs="Times New Roman"/>
        </w:rPr>
        <w:t>fhx_a_aunt7_aff</w:t>
      </w:r>
    </w:p>
    <w:p w14:paraId="7169518A" w14:textId="77777777" w:rsidR="001159E1" w:rsidRPr="00465983" w:rsidRDefault="001159E1" w:rsidP="001159E1">
      <w:pPr>
        <w:rPr>
          <w:rFonts w:cs="Times New Roman"/>
        </w:rPr>
      </w:pPr>
    </w:p>
    <w:p w14:paraId="706A138A" w14:textId="77777777" w:rsidR="001159E1" w:rsidRPr="00465983" w:rsidRDefault="001159E1" w:rsidP="001159E1">
      <w:pPr>
        <w:rPr>
          <w:rFonts w:cs="Times New Roman"/>
        </w:rPr>
      </w:pPr>
      <w:r w:rsidRPr="00465983">
        <w:rPr>
          <w:rFonts w:cs="Times New Roman"/>
        </w:rPr>
        <w:t>fhx_a_aunt8_aff &lt;- NULL</w:t>
      </w:r>
    </w:p>
    <w:p w14:paraId="307C9171" w14:textId="77777777" w:rsidR="001159E1" w:rsidRPr="00465983" w:rsidRDefault="001159E1" w:rsidP="001159E1">
      <w:pPr>
        <w:rPr>
          <w:rFonts w:cs="Times New Roman"/>
        </w:rPr>
      </w:pPr>
      <w:r w:rsidRPr="00465983">
        <w:rPr>
          <w:rFonts w:cs="Times New Roman"/>
        </w:rPr>
        <w:t>fhx_a_aunt8_aff[dat2$fhx_a_aunt8j == 1 | dat2$fhx_a_aunt8j == 2 | dat2$fhx_a_aunt8j == 3  | dat2$fhx_a_aunt8j == 4] &lt;- 0 # non-user, abstinent, social user</w:t>
      </w:r>
    </w:p>
    <w:p w14:paraId="35E45CB7" w14:textId="77777777" w:rsidR="001159E1" w:rsidRPr="00465983" w:rsidRDefault="001159E1" w:rsidP="001159E1">
      <w:pPr>
        <w:rPr>
          <w:rFonts w:cs="Times New Roman"/>
        </w:rPr>
      </w:pPr>
      <w:r w:rsidRPr="00465983">
        <w:rPr>
          <w:rFonts w:cs="Times New Roman"/>
        </w:rPr>
        <w:t>fhx_a_aunt8_aff[(dat2$fhx_a_aunt8j == 5 | dat2$fhx_a_aunt8j == 2) &amp; dat2$fhx_a_aunt8k == 1 &amp; dat2$fhx_a_aunt8l == 0] &lt;- 1 # probable</w:t>
      </w:r>
    </w:p>
    <w:p w14:paraId="14C5A8F5" w14:textId="77777777" w:rsidR="001159E1" w:rsidRPr="00465983" w:rsidRDefault="001159E1" w:rsidP="001159E1">
      <w:pPr>
        <w:rPr>
          <w:rFonts w:cs="Times New Roman"/>
        </w:rPr>
      </w:pPr>
      <w:r w:rsidRPr="00465983">
        <w:rPr>
          <w:rFonts w:cs="Times New Roman"/>
        </w:rPr>
        <w:t>fhx_a_aunt8_aff[(dat2$fhx_a_aunt8j == 5 | dat2$fhx_a_aunt8j == 2) &amp; dat2$fhx_a_aunt8k == 1 &amp; dat2$fhx_a_aunt8l == 1] &lt;- 1 # definite</w:t>
      </w:r>
    </w:p>
    <w:p w14:paraId="7DEF75A0" w14:textId="77777777" w:rsidR="001159E1" w:rsidRPr="00465983" w:rsidRDefault="001159E1" w:rsidP="001159E1">
      <w:pPr>
        <w:rPr>
          <w:rFonts w:cs="Times New Roman"/>
        </w:rPr>
      </w:pPr>
      <w:r w:rsidRPr="00465983">
        <w:rPr>
          <w:rFonts w:cs="Times New Roman"/>
        </w:rPr>
        <w:t>fhx_a_aunt8_aff</w:t>
      </w:r>
    </w:p>
    <w:p w14:paraId="668064EC" w14:textId="77777777" w:rsidR="001159E1" w:rsidRPr="00465983" w:rsidRDefault="001159E1" w:rsidP="001159E1">
      <w:pPr>
        <w:rPr>
          <w:rFonts w:cs="Times New Roman"/>
        </w:rPr>
      </w:pPr>
    </w:p>
    <w:p w14:paraId="66AC9DDB" w14:textId="77777777" w:rsidR="001159E1" w:rsidRPr="00465983" w:rsidRDefault="001159E1" w:rsidP="001159E1">
      <w:pPr>
        <w:rPr>
          <w:rFonts w:cs="Times New Roman"/>
        </w:rPr>
      </w:pPr>
      <w:r w:rsidRPr="00465983">
        <w:rPr>
          <w:rFonts w:cs="Times New Roman"/>
        </w:rPr>
        <w:t>fhx_a_aunt9_aff &lt;- NULL</w:t>
      </w:r>
    </w:p>
    <w:p w14:paraId="0730B886" w14:textId="77777777" w:rsidR="001159E1" w:rsidRPr="00465983" w:rsidRDefault="001159E1" w:rsidP="001159E1">
      <w:pPr>
        <w:rPr>
          <w:rFonts w:cs="Times New Roman"/>
        </w:rPr>
      </w:pPr>
      <w:r w:rsidRPr="00465983">
        <w:rPr>
          <w:rFonts w:cs="Times New Roman"/>
        </w:rPr>
        <w:lastRenderedPageBreak/>
        <w:t>fhx_a_aunt9_aff[dat2$fhx_a_aunt9j == 1 | dat2$fhx_a_aunt9j == 2 | dat2$fhx_a_aunt9j == 3  | dat2$fhx_a_aunt9j == 4] &lt;- 0 # non-user, abstinent, social user</w:t>
      </w:r>
    </w:p>
    <w:p w14:paraId="7323979C" w14:textId="77777777" w:rsidR="001159E1" w:rsidRPr="00465983" w:rsidRDefault="001159E1" w:rsidP="001159E1">
      <w:pPr>
        <w:rPr>
          <w:rFonts w:cs="Times New Roman"/>
        </w:rPr>
      </w:pPr>
      <w:r w:rsidRPr="00465983">
        <w:rPr>
          <w:rFonts w:cs="Times New Roman"/>
        </w:rPr>
        <w:t>fhx_a_aunt9_aff[(dat2$fhx_a_aunt9j == 5 | dat2$fhx_a_aunt9j == 2) &amp; dat2$fhx_a_aunt9k == 1 &amp; dat2$fhx_a_aunt9l == 0] &lt;- 1 # probable</w:t>
      </w:r>
    </w:p>
    <w:p w14:paraId="377C3EF2" w14:textId="77777777" w:rsidR="001159E1" w:rsidRPr="00465983" w:rsidRDefault="001159E1" w:rsidP="001159E1">
      <w:pPr>
        <w:rPr>
          <w:rFonts w:cs="Times New Roman"/>
        </w:rPr>
      </w:pPr>
      <w:r w:rsidRPr="00465983">
        <w:rPr>
          <w:rFonts w:cs="Times New Roman"/>
        </w:rPr>
        <w:t>fhx_a_aunt9_aff[(dat2$fhx_a_aunt9j == 5 | dat2$fhx_a_aunt9j == 2) &amp; dat2$fhx_a_aunt9k == 1 &amp; dat2$fhx_a_aunt9l == 1] &lt;- 1 # definite</w:t>
      </w:r>
    </w:p>
    <w:p w14:paraId="3487ACBF" w14:textId="77777777" w:rsidR="001159E1" w:rsidRPr="00465983" w:rsidRDefault="001159E1" w:rsidP="001159E1">
      <w:pPr>
        <w:rPr>
          <w:rFonts w:cs="Times New Roman"/>
        </w:rPr>
      </w:pPr>
      <w:r w:rsidRPr="00465983">
        <w:rPr>
          <w:rFonts w:cs="Times New Roman"/>
        </w:rPr>
        <w:t>fhx_a_aunt9_aff</w:t>
      </w:r>
    </w:p>
    <w:p w14:paraId="53FAE544" w14:textId="77777777" w:rsidR="001159E1" w:rsidRPr="00465983" w:rsidRDefault="001159E1" w:rsidP="001159E1">
      <w:pPr>
        <w:rPr>
          <w:rFonts w:cs="Times New Roman"/>
        </w:rPr>
      </w:pPr>
    </w:p>
    <w:p w14:paraId="5B3A3F4A" w14:textId="77777777" w:rsidR="001159E1" w:rsidRPr="00465983" w:rsidRDefault="001159E1" w:rsidP="001159E1">
      <w:pPr>
        <w:rPr>
          <w:rFonts w:cs="Times New Roman"/>
        </w:rPr>
      </w:pPr>
      <w:r w:rsidRPr="00465983">
        <w:rPr>
          <w:rFonts w:cs="Times New Roman"/>
        </w:rPr>
        <w:t>fhx_a_aunt10_aff &lt;- NULL</w:t>
      </w:r>
    </w:p>
    <w:p w14:paraId="649ACEB3" w14:textId="77777777" w:rsidR="001159E1" w:rsidRPr="00465983" w:rsidRDefault="001159E1" w:rsidP="001159E1">
      <w:pPr>
        <w:rPr>
          <w:rFonts w:cs="Times New Roman"/>
        </w:rPr>
      </w:pPr>
      <w:r w:rsidRPr="00465983">
        <w:rPr>
          <w:rFonts w:cs="Times New Roman"/>
        </w:rPr>
        <w:t>fhx_a_aunt10_aff[dat2$fhx_a_aunt10j == 1 | dat2$fhx_a_aunt10j == 2 | dat2$fhx_a_aunt10j == 3  | dat2$fhx_a_aunt10j == 4] &lt;- 0 # non-user, abstinent, social user</w:t>
      </w:r>
    </w:p>
    <w:p w14:paraId="21F89A8C" w14:textId="77777777" w:rsidR="001159E1" w:rsidRPr="00465983" w:rsidRDefault="001159E1" w:rsidP="001159E1">
      <w:pPr>
        <w:rPr>
          <w:rFonts w:cs="Times New Roman"/>
        </w:rPr>
      </w:pPr>
      <w:r w:rsidRPr="00465983">
        <w:rPr>
          <w:rFonts w:cs="Times New Roman"/>
        </w:rPr>
        <w:t>fhx_a_aunt10_aff[(dat2$fhx_a_aunt10j == 5 | dat2$fhx_a_aunt10j == 2) &amp; dat2$fhx_a_aunt10k == 1 &amp; dat2$fhx_a_aunt10l == 0] &lt;- 1 # probable</w:t>
      </w:r>
    </w:p>
    <w:p w14:paraId="594DA774" w14:textId="77777777" w:rsidR="001159E1" w:rsidRPr="00465983" w:rsidRDefault="001159E1" w:rsidP="001159E1">
      <w:pPr>
        <w:rPr>
          <w:rFonts w:cs="Times New Roman"/>
        </w:rPr>
      </w:pPr>
      <w:r w:rsidRPr="00465983">
        <w:rPr>
          <w:rFonts w:cs="Times New Roman"/>
        </w:rPr>
        <w:t>fhx_a_aunt10_aff[(dat2$fhx_a_aunt10j == 5 | dat2$fhx_a_aunt10j == 2) &amp; dat2$fhx_a_aunt10k == 1 &amp; dat2$fhx_a_aunt10l == 1] &lt;- 1 # definite</w:t>
      </w:r>
    </w:p>
    <w:p w14:paraId="131DE8A2" w14:textId="77777777" w:rsidR="001159E1" w:rsidRPr="00465983" w:rsidRDefault="001159E1" w:rsidP="001159E1">
      <w:pPr>
        <w:rPr>
          <w:rFonts w:cs="Times New Roman"/>
        </w:rPr>
      </w:pPr>
      <w:r w:rsidRPr="00465983">
        <w:rPr>
          <w:rFonts w:cs="Times New Roman"/>
        </w:rPr>
        <w:t>fhx_a_aunt10_aff</w:t>
      </w:r>
    </w:p>
    <w:p w14:paraId="7D723A02" w14:textId="77777777" w:rsidR="001159E1" w:rsidRPr="00465983" w:rsidRDefault="001159E1" w:rsidP="001159E1">
      <w:pPr>
        <w:rPr>
          <w:rFonts w:cs="Times New Roman"/>
        </w:rPr>
      </w:pPr>
    </w:p>
    <w:p w14:paraId="2228508B" w14:textId="77777777" w:rsidR="001159E1" w:rsidRPr="00465983" w:rsidRDefault="001159E1" w:rsidP="001159E1">
      <w:pPr>
        <w:rPr>
          <w:rFonts w:cs="Times New Roman"/>
        </w:rPr>
      </w:pPr>
      <w:r w:rsidRPr="00465983">
        <w:rPr>
          <w:rFonts w:cs="Times New Roman"/>
        </w:rPr>
        <w:t>fhx_a_uncle1_aff &lt;- NULL</w:t>
      </w:r>
    </w:p>
    <w:p w14:paraId="7FA6BB09" w14:textId="77777777" w:rsidR="001159E1" w:rsidRPr="00465983" w:rsidRDefault="001159E1" w:rsidP="001159E1">
      <w:pPr>
        <w:rPr>
          <w:rFonts w:cs="Times New Roman"/>
        </w:rPr>
      </w:pPr>
      <w:r w:rsidRPr="00465983">
        <w:rPr>
          <w:rFonts w:cs="Times New Roman"/>
        </w:rPr>
        <w:t>fhx_a_uncle1_aff[dat2$fhx_a_uncle1j == 1 | dat2$fhx_a_uncle1j == 2 | dat2$fhx_a_uncle1j == 3  | dat2$fhx_a_uncle1j == 4] &lt;- 0 # non-user, abstinent, social user</w:t>
      </w:r>
    </w:p>
    <w:p w14:paraId="3A62409B" w14:textId="77777777" w:rsidR="001159E1" w:rsidRPr="00465983" w:rsidRDefault="001159E1" w:rsidP="001159E1">
      <w:pPr>
        <w:rPr>
          <w:rFonts w:cs="Times New Roman"/>
        </w:rPr>
      </w:pPr>
      <w:r w:rsidRPr="00465983">
        <w:rPr>
          <w:rFonts w:cs="Times New Roman"/>
        </w:rPr>
        <w:t>fhx_a_uncle1_aff[(dat2$fhx_a_uncle1j == 5 | dat2$fhx_a_uncle1j == 2) &amp; dat2$fhx_a_uncle1k == 1 &amp; dat2$fhx_a_uncle1l == 0] &lt;- 1 # probable</w:t>
      </w:r>
    </w:p>
    <w:p w14:paraId="6655495B" w14:textId="77777777" w:rsidR="001159E1" w:rsidRPr="00465983" w:rsidRDefault="001159E1" w:rsidP="001159E1">
      <w:pPr>
        <w:rPr>
          <w:rFonts w:cs="Times New Roman"/>
        </w:rPr>
      </w:pPr>
      <w:r w:rsidRPr="00465983">
        <w:rPr>
          <w:rFonts w:cs="Times New Roman"/>
        </w:rPr>
        <w:t>fhx_a_uncle1_aff[(dat2$fhx_a_uncle1j == 5 | dat2$fhx_a_uncle1j == 2) &amp; dat2$fhx_a_uncle1k == 1 &amp; dat2$fhx_a_uncle1l == 1] &lt;- 1 # definite</w:t>
      </w:r>
    </w:p>
    <w:p w14:paraId="70EC1A19" w14:textId="77777777" w:rsidR="001159E1" w:rsidRPr="00465983" w:rsidRDefault="001159E1" w:rsidP="001159E1">
      <w:pPr>
        <w:rPr>
          <w:rFonts w:cs="Times New Roman"/>
        </w:rPr>
      </w:pPr>
      <w:r w:rsidRPr="00465983">
        <w:rPr>
          <w:rFonts w:cs="Times New Roman"/>
        </w:rPr>
        <w:t>fhx_a_uncle1_aff</w:t>
      </w:r>
    </w:p>
    <w:p w14:paraId="2CB21C75" w14:textId="77777777" w:rsidR="001159E1" w:rsidRPr="00465983" w:rsidRDefault="001159E1" w:rsidP="001159E1">
      <w:pPr>
        <w:rPr>
          <w:rFonts w:cs="Times New Roman"/>
        </w:rPr>
      </w:pPr>
    </w:p>
    <w:p w14:paraId="47FA7338" w14:textId="77777777" w:rsidR="001159E1" w:rsidRPr="00465983" w:rsidRDefault="001159E1" w:rsidP="001159E1">
      <w:pPr>
        <w:rPr>
          <w:rFonts w:cs="Times New Roman"/>
        </w:rPr>
      </w:pPr>
      <w:r w:rsidRPr="00465983">
        <w:rPr>
          <w:rFonts w:cs="Times New Roman"/>
        </w:rPr>
        <w:t>fhx_a_uncle2_aff &lt;- NULL</w:t>
      </w:r>
    </w:p>
    <w:p w14:paraId="6E230674" w14:textId="77777777" w:rsidR="001159E1" w:rsidRPr="00465983" w:rsidRDefault="001159E1" w:rsidP="001159E1">
      <w:pPr>
        <w:rPr>
          <w:rFonts w:cs="Times New Roman"/>
        </w:rPr>
      </w:pPr>
      <w:r w:rsidRPr="00465983">
        <w:rPr>
          <w:rFonts w:cs="Times New Roman"/>
        </w:rPr>
        <w:t>fhx_a_uncle2_aff[dat2$fhx_a_uncle2j == 1 | dat2$fhx_a_uncle2j == 2 | dat2$fhx_a_uncle2j == 3  | dat2$fhx_a_uncle2j == 4] &lt;- 0 # non-user, abstinent, social user</w:t>
      </w:r>
    </w:p>
    <w:p w14:paraId="50BB8B8C" w14:textId="77777777" w:rsidR="001159E1" w:rsidRPr="00465983" w:rsidRDefault="001159E1" w:rsidP="001159E1">
      <w:pPr>
        <w:rPr>
          <w:rFonts w:cs="Times New Roman"/>
        </w:rPr>
      </w:pPr>
      <w:r w:rsidRPr="00465983">
        <w:rPr>
          <w:rFonts w:cs="Times New Roman"/>
        </w:rPr>
        <w:t>fhx_a_uncle2_aff[(dat2$fhx_a_uncle2j == 5 | dat2$fhx_a_uncle2j == 2) &amp; dat2$fhx_a_uncle2k == 1 &amp; dat2$fhx_a_uncle2l == 0] &lt;- 1 # probable</w:t>
      </w:r>
    </w:p>
    <w:p w14:paraId="45E559FE" w14:textId="77777777" w:rsidR="001159E1" w:rsidRPr="00465983" w:rsidRDefault="001159E1" w:rsidP="001159E1">
      <w:pPr>
        <w:rPr>
          <w:rFonts w:cs="Times New Roman"/>
        </w:rPr>
      </w:pPr>
      <w:r w:rsidRPr="00465983">
        <w:rPr>
          <w:rFonts w:cs="Times New Roman"/>
        </w:rPr>
        <w:t>fhx_a_uncle2_aff[(dat2$fhx_a_uncle2j == 5 | dat2$fhx_a_uncle2j == 2) &amp; dat2$fhx_a_uncle2k == 1 &amp; dat2$fhx_a_uncle2l == 1] &lt;- 1 # definite</w:t>
      </w:r>
    </w:p>
    <w:p w14:paraId="0ABA40D7" w14:textId="77777777" w:rsidR="001159E1" w:rsidRPr="00465983" w:rsidRDefault="001159E1" w:rsidP="001159E1">
      <w:pPr>
        <w:rPr>
          <w:rFonts w:cs="Times New Roman"/>
        </w:rPr>
      </w:pPr>
      <w:r w:rsidRPr="00465983">
        <w:rPr>
          <w:rFonts w:cs="Times New Roman"/>
        </w:rPr>
        <w:lastRenderedPageBreak/>
        <w:t>fhx_a_uncle2_aff</w:t>
      </w:r>
    </w:p>
    <w:p w14:paraId="26562A3C" w14:textId="77777777" w:rsidR="001159E1" w:rsidRPr="00465983" w:rsidRDefault="001159E1" w:rsidP="001159E1">
      <w:pPr>
        <w:rPr>
          <w:rFonts w:cs="Times New Roman"/>
        </w:rPr>
      </w:pPr>
    </w:p>
    <w:p w14:paraId="529F0721" w14:textId="77777777" w:rsidR="001159E1" w:rsidRPr="00465983" w:rsidRDefault="001159E1" w:rsidP="001159E1">
      <w:pPr>
        <w:rPr>
          <w:rFonts w:cs="Times New Roman"/>
        </w:rPr>
      </w:pPr>
      <w:r w:rsidRPr="00465983">
        <w:rPr>
          <w:rFonts w:cs="Times New Roman"/>
        </w:rPr>
        <w:t>fhx_a_uncle3_aff &lt;- NULL</w:t>
      </w:r>
    </w:p>
    <w:p w14:paraId="39E153D5" w14:textId="77777777" w:rsidR="001159E1" w:rsidRPr="00465983" w:rsidRDefault="001159E1" w:rsidP="001159E1">
      <w:pPr>
        <w:rPr>
          <w:rFonts w:cs="Times New Roman"/>
        </w:rPr>
      </w:pPr>
      <w:r w:rsidRPr="00465983">
        <w:rPr>
          <w:rFonts w:cs="Times New Roman"/>
        </w:rPr>
        <w:t>fhx_a_uncle3_aff[dat2$fhx_a_uncle3j == 1 | dat2$fhx_a_uncle3j == 2 | dat2$fhx_a_uncle3j == 3  | dat2$fhx_a_uncle3j == 4] &lt;- 0 # non-user, abstinent, social user</w:t>
      </w:r>
    </w:p>
    <w:p w14:paraId="1459D9DD" w14:textId="77777777" w:rsidR="001159E1" w:rsidRPr="00465983" w:rsidRDefault="001159E1" w:rsidP="001159E1">
      <w:pPr>
        <w:rPr>
          <w:rFonts w:cs="Times New Roman"/>
        </w:rPr>
      </w:pPr>
      <w:r w:rsidRPr="00465983">
        <w:rPr>
          <w:rFonts w:cs="Times New Roman"/>
        </w:rPr>
        <w:t>fhx_a_uncle3_aff[(dat2$fhx_a_uncle3j == 5 | dat2$fhx_a_uncle3j == 2) &amp; dat2$fhx_a_uncle3k == 1 &amp; dat2$fhx_a_uncle3l == 0] &lt;- 1 # probable</w:t>
      </w:r>
    </w:p>
    <w:p w14:paraId="5607B1B3" w14:textId="77777777" w:rsidR="001159E1" w:rsidRPr="00465983" w:rsidRDefault="001159E1" w:rsidP="001159E1">
      <w:pPr>
        <w:rPr>
          <w:rFonts w:cs="Times New Roman"/>
        </w:rPr>
      </w:pPr>
      <w:r w:rsidRPr="00465983">
        <w:rPr>
          <w:rFonts w:cs="Times New Roman"/>
        </w:rPr>
        <w:t>fhx_a_uncle3_aff[(dat2$fhx_a_uncle3j == 5 | dat2$fhx_a_uncle3j == 2) &amp; dat2$fhx_a_uncle3k == 1 &amp; dat2$fhx_a_uncle3l == 1] &lt;- 1 # definite</w:t>
      </w:r>
    </w:p>
    <w:p w14:paraId="003905A2" w14:textId="77777777" w:rsidR="001159E1" w:rsidRPr="00465983" w:rsidRDefault="001159E1" w:rsidP="001159E1">
      <w:pPr>
        <w:rPr>
          <w:rFonts w:cs="Times New Roman"/>
        </w:rPr>
      </w:pPr>
      <w:r w:rsidRPr="00465983">
        <w:rPr>
          <w:rFonts w:cs="Times New Roman"/>
        </w:rPr>
        <w:t>fhx_a_uncle3_aff</w:t>
      </w:r>
    </w:p>
    <w:p w14:paraId="2699D705" w14:textId="77777777" w:rsidR="001159E1" w:rsidRPr="00465983" w:rsidRDefault="001159E1" w:rsidP="001159E1">
      <w:pPr>
        <w:rPr>
          <w:rFonts w:cs="Times New Roman"/>
        </w:rPr>
      </w:pPr>
    </w:p>
    <w:p w14:paraId="76DA9303" w14:textId="77777777" w:rsidR="001159E1" w:rsidRPr="00465983" w:rsidRDefault="001159E1" w:rsidP="001159E1">
      <w:pPr>
        <w:rPr>
          <w:rFonts w:cs="Times New Roman"/>
        </w:rPr>
      </w:pPr>
      <w:r w:rsidRPr="00465983">
        <w:rPr>
          <w:rFonts w:cs="Times New Roman"/>
        </w:rPr>
        <w:t>fhx_a_uncle4_aff &lt;- NULL</w:t>
      </w:r>
    </w:p>
    <w:p w14:paraId="3A46CB28" w14:textId="77777777" w:rsidR="001159E1" w:rsidRPr="00465983" w:rsidRDefault="001159E1" w:rsidP="001159E1">
      <w:pPr>
        <w:rPr>
          <w:rFonts w:cs="Times New Roman"/>
        </w:rPr>
      </w:pPr>
      <w:r w:rsidRPr="00465983">
        <w:rPr>
          <w:rFonts w:cs="Times New Roman"/>
        </w:rPr>
        <w:t>fhx_a_uncle4_aff[dat2$fhx_a_uncle4j == 1 | dat2$fhx_a_uncle4j == 2 | dat2$fhx_a_uncle4j == 3  | dat2$fhx_a_uncle4j == 4] &lt;- 0 # non-user, abstinent, social user</w:t>
      </w:r>
    </w:p>
    <w:p w14:paraId="48EC9B1E" w14:textId="77777777" w:rsidR="001159E1" w:rsidRPr="00465983" w:rsidRDefault="001159E1" w:rsidP="001159E1">
      <w:pPr>
        <w:rPr>
          <w:rFonts w:cs="Times New Roman"/>
        </w:rPr>
      </w:pPr>
      <w:r w:rsidRPr="00465983">
        <w:rPr>
          <w:rFonts w:cs="Times New Roman"/>
        </w:rPr>
        <w:t>fhx_a_uncle4_aff[(dat2$fhx_a_uncle4j == 5 | dat2$fhx_a_uncle4j == 2) &amp; dat2$fhx_a_uncle4k == 1 &amp; dat2$fhx_a_uncle4l == 0] &lt;- 1 # probable</w:t>
      </w:r>
    </w:p>
    <w:p w14:paraId="3807A2B8" w14:textId="77777777" w:rsidR="001159E1" w:rsidRPr="00465983" w:rsidRDefault="001159E1" w:rsidP="001159E1">
      <w:pPr>
        <w:rPr>
          <w:rFonts w:cs="Times New Roman"/>
        </w:rPr>
      </w:pPr>
      <w:r w:rsidRPr="00465983">
        <w:rPr>
          <w:rFonts w:cs="Times New Roman"/>
        </w:rPr>
        <w:t>fhx_a_uncle4_aff[(dat2$fhx_a_uncle4j == 5 | dat2$fhx_a_uncle4j == 2) &amp; dat2$fhx_a_uncle4k == 1 &amp; dat2$fhx_a_uncle4l == 1] &lt;- 1 # definite</w:t>
      </w:r>
    </w:p>
    <w:p w14:paraId="17FA3800" w14:textId="77777777" w:rsidR="001159E1" w:rsidRPr="00465983" w:rsidRDefault="001159E1" w:rsidP="001159E1">
      <w:pPr>
        <w:rPr>
          <w:rFonts w:cs="Times New Roman"/>
        </w:rPr>
      </w:pPr>
      <w:r w:rsidRPr="00465983">
        <w:rPr>
          <w:rFonts w:cs="Times New Roman"/>
        </w:rPr>
        <w:t>fhx_a_uncle4_aff</w:t>
      </w:r>
    </w:p>
    <w:p w14:paraId="75431297" w14:textId="77777777" w:rsidR="001159E1" w:rsidRPr="00465983" w:rsidRDefault="001159E1" w:rsidP="001159E1">
      <w:pPr>
        <w:rPr>
          <w:rFonts w:cs="Times New Roman"/>
        </w:rPr>
      </w:pPr>
    </w:p>
    <w:p w14:paraId="292D2CB5" w14:textId="77777777" w:rsidR="001159E1" w:rsidRPr="00465983" w:rsidRDefault="001159E1" w:rsidP="001159E1">
      <w:pPr>
        <w:rPr>
          <w:rFonts w:cs="Times New Roman"/>
        </w:rPr>
      </w:pPr>
      <w:r w:rsidRPr="00465983">
        <w:rPr>
          <w:rFonts w:cs="Times New Roman"/>
        </w:rPr>
        <w:t>fhx_a_uncle5_aff &lt;- NULL</w:t>
      </w:r>
    </w:p>
    <w:p w14:paraId="4518ED5A" w14:textId="77777777" w:rsidR="001159E1" w:rsidRPr="00465983" w:rsidRDefault="001159E1" w:rsidP="001159E1">
      <w:pPr>
        <w:rPr>
          <w:rFonts w:cs="Times New Roman"/>
        </w:rPr>
      </w:pPr>
      <w:r w:rsidRPr="00465983">
        <w:rPr>
          <w:rFonts w:cs="Times New Roman"/>
        </w:rPr>
        <w:t>fhx_a_uncle5_aff[dat2$fhx_a_uncle5j == 1 | dat2$fhx_a_uncle5j == 2 | dat2$fhx_a_uncle5j == 3  | dat2$fhx_a_uncle5j == 4] &lt;- 0 # non-user, abstinent, social user</w:t>
      </w:r>
    </w:p>
    <w:p w14:paraId="6856681D" w14:textId="77777777" w:rsidR="001159E1" w:rsidRPr="00465983" w:rsidRDefault="001159E1" w:rsidP="001159E1">
      <w:pPr>
        <w:rPr>
          <w:rFonts w:cs="Times New Roman"/>
        </w:rPr>
      </w:pPr>
      <w:r w:rsidRPr="00465983">
        <w:rPr>
          <w:rFonts w:cs="Times New Roman"/>
        </w:rPr>
        <w:t>fhx_a_uncle5_aff[(dat2$fhx_a_uncle5j == 5 | dat2$fhx_a_uncle5j == 2) &amp; dat2$fhx_a_uncle5k == 1 &amp; dat2$fhx_a_uncle5l == 0] &lt;- 1 # probable</w:t>
      </w:r>
    </w:p>
    <w:p w14:paraId="55E5193E" w14:textId="77777777" w:rsidR="001159E1" w:rsidRPr="00465983" w:rsidRDefault="001159E1" w:rsidP="001159E1">
      <w:pPr>
        <w:rPr>
          <w:rFonts w:cs="Times New Roman"/>
        </w:rPr>
      </w:pPr>
      <w:r w:rsidRPr="00465983">
        <w:rPr>
          <w:rFonts w:cs="Times New Roman"/>
        </w:rPr>
        <w:t>fhx_a_uncle5_aff[(dat2$fhx_a_uncle5j == 5 | dat2$fhx_a_uncle5j == 2) &amp; dat2$fhx_a_uncle5k == 1 &amp; dat2$fhx_a_uncle5l == 1] &lt;- 1 # definite</w:t>
      </w:r>
    </w:p>
    <w:p w14:paraId="51065144" w14:textId="77777777" w:rsidR="001159E1" w:rsidRPr="00465983" w:rsidRDefault="001159E1" w:rsidP="001159E1">
      <w:pPr>
        <w:rPr>
          <w:rFonts w:cs="Times New Roman"/>
        </w:rPr>
      </w:pPr>
      <w:r w:rsidRPr="00465983">
        <w:rPr>
          <w:rFonts w:cs="Times New Roman"/>
        </w:rPr>
        <w:t>fhx_a_uncle5_aff</w:t>
      </w:r>
    </w:p>
    <w:p w14:paraId="7A686D33" w14:textId="77777777" w:rsidR="001159E1" w:rsidRPr="00465983" w:rsidRDefault="001159E1" w:rsidP="001159E1">
      <w:pPr>
        <w:rPr>
          <w:rFonts w:cs="Times New Roman"/>
        </w:rPr>
      </w:pPr>
    </w:p>
    <w:p w14:paraId="13323305" w14:textId="77777777" w:rsidR="001159E1" w:rsidRPr="00465983" w:rsidRDefault="001159E1" w:rsidP="001159E1">
      <w:pPr>
        <w:rPr>
          <w:rFonts w:cs="Times New Roman"/>
        </w:rPr>
      </w:pPr>
      <w:r w:rsidRPr="00465983">
        <w:rPr>
          <w:rFonts w:cs="Times New Roman"/>
        </w:rPr>
        <w:t>fhx_a_uncle6_aff &lt;- NULL</w:t>
      </w:r>
    </w:p>
    <w:p w14:paraId="07DBF31A" w14:textId="77777777" w:rsidR="001159E1" w:rsidRPr="00465983" w:rsidRDefault="001159E1" w:rsidP="001159E1">
      <w:pPr>
        <w:rPr>
          <w:rFonts w:cs="Times New Roman"/>
        </w:rPr>
      </w:pPr>
      <w:r w:rsidRPr="00465983">
        <w:rPr>
          <w:rFonts w:cs="Times New Roman"/>
        </w:rPr>
        <w:t>fhx_a_uncle6_aff[dat2$fhx_a_uncle6j == 1 | dat2$fhx_a_uncle6j == 2 | dat2$fhx_a_uncle6j == 3  | dat2$fhx_a_uncle6j == 4] &lt;- 0 # non-user, abstinent, social user</w:t>
      </w:r>
    </w:p>
    <w:p w14:paraId="1C09ED56" w14:textId="77777777" w:rsidR="001159E1" w:rsidRPr="00465983" w:rsidRDefault="001159E1" w:rsidP="001159E1">
      <w:pPr>
        <w:rPr>
          <w:rFonts w:cs="Times New Roman"/>
        </w:rPr>
      </w:pPr>
      <w:r w:rsidRPr="00465983">
        <w:rPr>
          <w:rFonts w:cs="Times New Roman"/>
        </w:rPr>
        <w:lastRenderedPageBreak/>
        <w:t>fhx_a_uncle6_aff[(dat2$fhx_a_uncle6j == 5 | dat2$fhx_a_uncle6j == 2) &amp; dat2$fhx_a_uncle6k == 1 &amp; dat2$fhx_a_uncle6l == 0] &lt;- 1 # probable</w:t>
      </w:r>
    </w:p>
    <w:p w14:paraId="43E2BB42" w14:textId="77777777" w:rsidR="001159E1" w:rsidRPr="00465983" w:rsidRDefault="001159E1" w:rsidP="001159E1">
      <w:pPr>
        <w:rPr>
          <w:rFonts w:cs="Times New Roman"/>
        </w:rPr>
      </w:pPr>
      <w:r w:rsidRPr="00465983">
        <w:rPr>
          <w:rFonts w:cs="Times New Roman"/>
        </w:rPr>
        <w:t>fhx_a_uncle6_aff[(dat2$fhx_a_uncle6j == 5 | dat2$fhx_a_uncle6j == 2) &amp; dat2$fhx_a_uncle6k == 1 &amp; dat2$fhx_a_uncle6l == 1] &lt;- 1 # definite</w:t>
      </w:r>
    </w:p>
    <w:p w14:paraId="6C36A399" w14:textId="77777777" w:rsidR="001159E1" w:rsidRPr="00465983" w:rsidRDefault="001159E1" w:rsidP="001159E1">
      <w:pPr>
        <w:rPr>
          <w:rFonts w:cs="Times New Roman"/>
        </w:rPr>
      </w:pPr>
      <w:r w:rsidRPr="00465983">
        <w:rPr>
          <w:rFonts w:cs="Times New Roman"/>
        </w:rPr>
        <w:t>fhx_a_uncle6_aff</w:t>
      </w:r>
    </w:p>
    <w:p w14:paraId="072F0F82" w14:textId="77777777" w:rsidR="001159E1" w:rsidRPr="00465983" w:rsidRDefault="001159E1" w:rsidP="001159E1">
      <w:pPr>
        <w:rPr>
          <w:rFonts w:cs="Times New Roman"/>
        </w:rPr>
      </w:pPr>
    </w:p>
    <w:p w14:paraId="3372A97F" w14:textId="77777777" w:rsidR="001159E1" w:rsidRPr="00465983" w:rsidRDefault="001159E1" w:rsidP="001159E1">
      <w:pPr>
        <w:rPr>
          <w:rFonts w:cs="Times New Roman"/>
        </w:rPr>
      </w:pPr>
      <w:r w:rsidRPr="00465983">
        <w:rPr>
          <w:rFonts w:cs="Times New Roman"/>
        </w:rPr>
        <w:t>fhx_a_uncle7_aff &lt;- NULL</w:t>
      </w:r>
    </w:p>
    <w:p w14:paraId="50DD3A9D" w14:textId="77777777" w:rsidR="001159E1" w:rsidRPr="00465983" w:rsidRDefault="001159E1" w:rsidP="001159E1">
      <w:pPr>
        <w:rPr>
          <w:rFonts w:cs="Times New Roman"/>
        </w:rPr>
      </w:pPr>
      <w:r w:rsidRPr="00465983">
        <w:rPr>
          <w:rFonts w:cs="Times New Roman"/>
        </w:rPr>
        <w:t>fhx_a_uncle7_aff[dat2$fhx_a_uncle7j == 1 | dat2$fhx_a_uncle7j == 2 | dat2$fhx_a_uncle7j == 3  | dat2$fhx_a_uncle7j == 4] &lt;- 0 # non-user, abstinent, social user</w:t>
      </w:r>
    </w:p>
    <w:p w14:paraId="521E6BD5" w14:textId="77777777" w:rsidR="001159E1" w:rsidRPr="00465983" w:rsidRDefault="001159E1" w:rsidP="001159E1">
      <w:pPr>
        <w:rPr>
          <w:rFonts w:cs="Times New Roman"/>
        </w:rPr>
      </w:pPr>
      <w:r w:rsidRPr="00465983">
        <w:rPr>
          <w:rFonts w:cs="Times New Roman"/>
        </w:rPr>
        <w:t>fhx_a_uncle7_aff[(dat2$fhx_a_uncle7j == 5 | dat2$fhx_a_uncle7j == 2) &amp; dat2$fhx_a_uncle7k == 1 &amp; dat2$fhx_a_uncle7l == 0] &lt;- 1 # probable</w:t>
      </w:r>
    </w:p>
    <w:p w14:paraId="741B9933" w14:textId="77777777" w:rsidR="001159E1" w:rsidRPr="00465983" w:rsidRDefault="001159E1" w:rsidP="001159E1">
      <w:pPr>
        <w:rPr>
          <w:rFonts w:cs="Times New Roman"/>
        </w:rPr>
      </w:pPr>
      <w:r w:rsidRPr="00465983">
        <w:rPr>
          <w:rFonts w:cs="Times New Roman"/>
        </w:rPr>
        <w:t>fhx_a_uncle7_aff[(dat2$fhx_a_uncle7j == 5 | dat2$fhx_a_uncle7j == 2) &amp; dat2$fhx_a_uncle7k == 1 &amp; dat2$fhx_a_uncle7l == 1] &lt;- 1 # definite</w:t>
      </w:r>
    </w:p>
    <w:p w14:paraId="61D13D06" w14:textId="77777777" w:rsidR="001159E1" w:rsidRPr="00465983" w:rsidRDefault="001159E1" w:rsidP="001159E1">
      <w:pPr>
        <w:rPr>
          <w:rFonts w:cs="Times New Roman"/>
        </w:rPr>
      </w:pPr>
      <w:r w:rsidRPr="00465983">
        <w:rPr>
          <w:rFonts w:cs="Times New Roman"/>
        </w:rPr>
        <w:t>fhx_a_uncle7_aff</w:t>
      </w:r>
    </w:p>
    <w:p w14:paraId="331F06FE" w14:textId="77777777" w:rsidR="001159E1" w:rsidRPr="00465983" w:rsidRDefault="001159E1" w:rsidP="001159E1">
      <w:pPr>
        <w:rPr>
          <w:rFonts w:cs="Times New Roman"/>
        </w:rPr>
      </w:pPr>
    </w:p>
    <w:p w14:paraId="485C02C2" w14:textId="77777777" w:rsidR="001159E1" w:rsidRPr="00465983" w:rsidRDefault="001159E1" w:rsidP="001159E1">
      <w:pPr>
        <w:rPr>
          <w:rFonts w:cs="Times New Roman"/>
        </w:rPr>
      </w:pPr>
      <w:r w:rsidRPr="00465983">
        <w:rPr>
          <w:rFonts w:cs="Times New Roman"/>
        </w:rPr>
        <w:t>fhx_a_uncle8_aff &lt;- NULL</w:t>
      </w:r>
    </w:p>
    <w:p w14:paraId="0CE2A711" w14:textId="77777777" w:rsidR="001159E1" w:rsidRPr="00465983" w:rsidRDefault="001159E1" w:rsidP="001159E1">
      <w:pPr>
        <w:rPr>
          <w:rFonts w:cs="Times New Roman"/>
        </w:rPr>
      </w:pPr>
      <w:r w:rsidRPr="00465983">
        <w:rPr>
          <w:rFonts w:cs="Times New Roman"/>
        </w:rPr>
        <w:t>fhx_a_uncle8_aff[dat2$fhx_a_uncle8j == 1 | dat2$fhx_a_uncle8j == 2 | dat2$fhx_a_uncle8j == 3  | dat2$fhx_a_uncle8j == 4] &lt;- 0 # non-user, abstinent, social user</w:t>
      </w:r>
    </w:p>
    <w:p w14:paraId="6E3001CD" w14:textId="77777777" w:rsidR="001159E1" w:rsidRPr="00465983" w:rsidRDefault="001159E1" w:rsidP="001159E1">
      <w:pPr>
        <w:rPr>
          <w:rFonts w:cs="Times New Roman"/>
        </w:rPr>
      </w:pPr>
      <w:r w:rsidRPr="00465983">
        <w:rPr>
          <w:rFonts w:cs="Times New Roman"/>
        </w:rPr>
        <w:t>fhx_a_uncle8_aff[(dat2$fhx_a_uncle8j == 5 | dat2$fhx_a_uncle8j == 2) &amp; dat2$fhx_a_uncle8k == 1 &amp; dat2$fhx_a_uncle8l == 0] &lt;- 1 # probable</w:t>
      </w:r>
    </w:p>
    <w:p w14:paraId="42C21261" w14:textId="77777777" w:rsidR="001159E1" w:rsidRPr="00465983" w:rsidRDefault="001159E1" w:rsidP="001159E1">
      <w:pPr>
        <w:rPr>
          <w:rFonts w:cs="Times New Roman"/>
        </w:rPr>
      </w:pPr>
      <w:r w:rsidRPr="00465983">
        <w:rPr>
          <w:rFonts w:cs="Times New Roman"/>
        </w:rPr>
        <w:t>fhx_a_uncle8_aff[(dat2$fhx_a_uncle8j == 5 | dat2$fhx_a_uncle8j == 2) &amp; dat2$fhx_a_uncle8k == 1 &amp; dat2$fhx_a_uncle8l == 1] &lt;- 1 # definite</w:t>
      </w:r>
    </w:p>
    <w:p w14:paraId="2A47E549" w14:textId="77777777" w:rsidR="001159E1" w:rsidRPr="00465983" w:rsidRDefault="001159E1" w:rsidP="001159E1">
      <w:pPr>
        <w:rPr>
          <w:rFonts w:cs="Times New Roman"/>
        </w:rPr>
      </w:pPr>
      <w:r w:rsidRPr="00465983">
        <w:rPr>
          <w:rFonts w:cs="Times New Roman"/>
        </w:rPr>
        <w:t>fhx_a_uncle8_aff</w:t>
      </w:r>
    </w:p>
    <w:p w14:paraId="2333F764" w14:textId="77777777" w:rsidR="001159E1" w:rsidRPr="00465983" w:rsidRDefault="001159E1" w:rsidP="001159E1">
      <w:pPr>
        <w:rPr>
          <w:rFonts w:cs="Times New Roman"/>
        </w:rPr>
      </w:pPr>
    </w:p>
    <w:p w14:paraId="1BA670F3" w14:textId="77777777" w:rsidR="001159E1" w:rsidRPr="00465983" w:rsidRDefault="001159E1" w:rsidP="001159E1">
      <w:pPr>
        <w:rPr>
          <w:rFonts w:cs="Times New Roman"/>
        </w:rPr>
      </w:pPr>
      <w:r w:rsidRPr="00465983">
        <w:rPr>
          <w:rFonts w:cs="Times New Roman"/>
        </w:rPr>
        <w:t>fhx_a_uncle9_aff &lt;- NULL</w:t>
      </w:r>
    </w:p>
    <w:p w14:paraId="5B47E7E7" w14:textId="77777777" w:rsidR="001159E1" w:rsidRPr="00465983" w:rsidRDefault="001159E1" w:rsidP="001159E1">
      <w:pPr>
        <w:rPr>
          <w:rFonts w:cs="Times New Roman"/>
        </w:rPr>
      </w:pPr>
      <w:r w:rsidRPr="00465983">
        <w:rPr>
          <w:rFonts w:cs="Times New Roman"/>
        </w:rPr>
        <w:t>fhx_a_uncle9_aff[dat2$fhx_a_uncle9j == 1 | dat2$fhx_a_uncle9j == 2 | dat2$fhx_a_uncle9j == 3  | dat2$fhx_a_uncle9j == 4] &lt;- 0 # non-user, abstinent, social user</w:t>
      </w:r>
    </w:p>
    <w:p w14:paraId="709869A6" w14:textId="77777777" w:rsidR="001159E1" w:rsidRPr="00465983" w:rsidRDefault="001159E1" w:rsidP="001159E1">
      <w:pPr>
        <w:rPr>
          <w:rFonts w:cs="Times New Roman"/>
        </w:rPr>
      </w:pPr>
      <w:r w:rsidRPr="00465983">
        <w:rPr>
          <w:rFonts w:cs="Times New Roman"/>
        </w:rPr>
        <w:t>fhx_a_uncle9_aff[(dat2$fhx_a_uncle9j == 5 | dat2$fhx_a_uncle9j == 2) &amp; dat2$fhx_a_uncle9k == 1 &amp; dat2$fhx_a_uncle9l == 0] &lt;- 1 # probable</w:t>
      </w:r>
    </w:p>
    <w:p w14:paraId="2219F241" w14:textId="77777777" w:rsidR="001159E1" w:rsidRPr="00465983" w:rsidRDefault="001159E1" w:rsidP="001159E1">
      <w:pPr>
        <w:rPr>
          <w:rFonts w:cs="Times New Roman"/>
        </w:rPr>
      </w:pPr>
      <w:r w:rsidRPr="00465983">
        <w:rPr>
          <w:rFonts w:cs="Times New Roman"/>
        </w:rPr>
        <w:t>fhx_a_uncle9_aff[(dat2$fhx_a_uncle9j == 5 | dat2$fhx_a_uncle9j == 2) &amp; dat2$fhx_a_uncle9k == 1 &amp; dat2$fhx_a_uncle9l == 1] &lt;- 1 # definite</w:t>
      </w:r>
    </w:p>
    <w:p w14:paraId="586F5F49" w14:textId="77777777" w:rsidR="001159E1" w:rsidRPr="00465983" w:rsidRDefault="001159E1" w:rsidP="001159E1">
      <w:pPr>
        <w:rPr>
          <w:rFonts w:cs="Times New Roman"/>
        </w:rPr>
      </w:pPr>
      <w:r w:rsidRPr="00465983">
        <w:rPr>
          <w:rFonts w:cs="Times New Roman"/>
        </w:rPr>
        <w:t>fhx_a_uncle9_aff</w:t>
      </w:r>
    </w:p>
    <w:p w14:paraId="43A74BC9" w14:textId="77777777" w:rsidR="001159E1" w:rsidRPr="00465983" w:rsidRDefault="001159E1" w:rsidP="001159E1">
      <w:pPr>
        <w:rPr>
          <w:rFonts w:cs="Times New Roman"/>
        </w:rPr>
      </w:pPr>
    </w:p>
    <w:p w14:paraId="041336D0" w14:textId="77777777" w:rsidR="001159E1" w:rsidRPr="00465983" w:rsidRDefault="001159E1" w:rsidP="001159E1">
      <w:pPr>
        <w:rPr>
          <w:rFonts w:cs="Times New Roman"/>
        </w:rPr>
      </w:pPr>
      <w:r w:rsidRPr="00465983">
        <w:rPr>
          <w:rFonts w:cs="Times New Roman"/>
        </w:rPr>
        <w:lastRenderedPageBreak/>
        <w:t>fhx_a_uncle10_aff &lt;- NULL</w:t>
      </w:r>
    </w:p>
    <w:p w14:paraId="702A8667" w14:textId="77777777" w:rsidR="001159E1" w:rsidRPr="00465983" w:rsidRDefault="001159E1" w:rsidP="001159E1">
      <w:pPr>
        <w:rPr>
          <w:rFonts w:cs="Times New Roman"/>
        </w:rPr>
      </w:pPr>
      <w:r w:rsidRPr="00465983">
        <w:rPr>
          <w:rFonts w:cs="Times New Roman"/>
        </w:rPr>
        <w:t>fhx_a_uncle10_aff[dat2$fhx_a_uncle10j == 1 | dat2$fhx_a_uncle10j == 2 | dat2$fhx_a_uncle10j == 3  | dat2$fhx_a_uncle10j == 4] &lt;- 0 # non-user, abstinent, social user</w:t>
      </w:r>
    </w:p>
    <w:p w14:paraId="2A730A24" w14:textId="77777777" w:rsidR="001159E1" w:rsidRPr="00465983" w:rsidRDefault="001159E1" w:rsidP="001159E1">
      <w:pPr>
        <w:rPr>
          <w:rFonts w:cs="Times New Roman"/>
        </w:rPr>
      </w:pPr>
      <w:r w:rsidRPr="00465983">
        <w:rPr>
          <w:rFonts w:cs="Times New Roman"/>
        </w:rPr>
        <w:t>fhx_a_uncle10_aff[(dat2$fhx_a_uncle10j == 5 | dat2$fhx_a_uncle10j == 2) &amp; dat2$fhx_a_uncle10k == 1 &amp; dat2$fhx_a_uncle10l == 0] &lt;- 1 # probable</w:t>
      </w:r>
    </w:p>
    <w:p w14:paraId="1A58D023" w14:textId="77777777" w:rsidR="001159E1" w:rsidRPr="00465983" w:rsidRDefault="001159E1" w:rsidP="001159E1">
      <w:pPr>
        <w:rPr>
          <w:rFonts w:cs="Times New Roman"/>
        </w:rPr>
      </w:pPr>
      <w:r w:rsidRPr="00465983">
        <w:rPr>
          <w:rFonts w:cs="Times New Roman"/>
        </w:rPr>
        <w:t>fhx_a_uncle10_aff[(dat2$fhx_a_uncle10j == 5 | dat2$fhx_a_uncle10j == 2) &amp; dat2$fhx_a_uncle10k == 1 &amp; dat2$fhx_a_uncle10l == 1] &lt;- 1 # definite</w:t>
      </w:r>
    </w:p>
    <w:p w14:paraId="5C358603" w14:textId="77777777" w:rsidR="001159E1" w:rsidRPr="00465983" w:rsidRDefault="001159E1" w:rsidP="001159E1">
      <w:pPr>
        <w:rPr>
          <w:rFonts w:cs="Times New Roman"/>
        </w:rPr>
      </w:pPr>
      <w:r w:rsidRPr="00465983">
        <w:rPr>
          <w:rFonts w:cs="Times New Roman"/>
        </w:rPr>
        <w:t>fhx_a_uncle10_aff</w:t>
      </w:r>
    </w:p>
    <w:p w14:paraId="0C62FCE1" w14:textId="77777777" w:rsidR="001159E1" w:rsidRPr="00465983" w:rsidRDefault="001159E1" w:rsidP="001159E1">
      <w:pPr>
        <w:rPr>
          <w:rFonts w:cs="Times New Roman"/>
        </w:rPr>
      </w:pPr>
    </w:p>
    <w:p w14:paraId="4C8C0AC5" w14:textId="77777777" w:rsidR="001159E1" w:rsidRPr="00465983" w:rsidRDefault="001159E1" w:rsidP="001159E1">
      <w:pPr>
        <w:rPr>
          <w:rFonts w:cs="Times New Roman"/>
        </w:rPr>
      </w:pPr>
    </w:p>
    <w:p w14:paraId="338608E6" w14:textId="77777777" w:rsidR="001159E1" w:rsidRPr="00465983" w:rsidRDefault="001159E1" w:rsidP="001159E1">
      <w:pPr>
        <w:rPr>
          <w:rFonts w:cs="Times New Roman"/>
        </w:rPr>
      </w:pPr>
    </w:p>
    <w:p w14:paraId="38103785" w14:textId="77777777" w:rsidR="001159E1" w:rsidRPr="00465983" w:rsidRDefault="001159E1" w:rsidP="001159E1">
      <w:pPr>
        <w:rPr>
          <w:rFonts w:cs="Times New Roman"/>
        </w:rPr>
      </w:pPr>
      <w:r w:rsidRPr="00465983">
        <w:rPr>
          <w:rFonts w:cs="Times New Roman"/>
        </w:rPr>
        <w:t># Calculate W, or relateness</w:t>
      </w:r>
    </w:p>
    <w:p w14:paraId="612ECC98" w14:textId="77777777" w:rsidR="001159E1" w:rsidRPr="00465983" w:rsidRDefault="001159E1" w:rsidP="001159E1">
      <w:pPr>
        <w:rPr>
          <w:rFonts w:cs="Times New Roman"/>
        </w:rPr>
      </w:pPr>
      <w:r w:rsidRPr="00465983">
        <w:rPr>
          <w:rFonts w:cs="Times New Roman"/>
        </w:rPr>
        <w:t xml:space="preserve">rel &lt;- c(dat2$fhx_a_sib1_rel, dat2$fhx_a_sib2_rel, dat2$fhx_a_sib3_rel, dat2$fhx_a_sib4_rel, dat2$fhx_a_sib5_rel, </w:t>
      </w:r>
    </w:p>
    <w:p w14:paraId="5B6BD6E8" w14:textId="77777777" w:rsidR="001159E1" w:rsidRPr="00465983" w:rsidRDefault="001159E1" w:rsidP="001159E1">
      <w:pPr>
        <w:rPr>
          <w:rFonts w:cs="Times New Roman"/>
        </w:rPr>
      </w:pPr>
      <w:r w:rsidRPr="00465983">
        <w:rPr>
          <w:rFonts w:cs="Times New Roman"/>
        </w:rPr>
        <w:t xml:space="preserve">         dat2$fhx_a_sib6_rel, dat2$fhx_a_sib7_rel, dat2$fhx_a_sib8_rel, dat2$fhx_a_sib9_rel, dat2$fhx_a_sib10_rel, </w:t>
      </w:r>
    </w:p>
    <w:p w14:paraId="53206D81" w14:textId="77777777" w:rsidR="001159E1" w:rsidRPr="00465983" w:rsidRDefault="001159E1" w:rsidP="001159E1">
      <w:pPr>
        <w:rPr>
          <w:rFonts w:cs="Times New Roman"/>
        </w:rPr>
      </w:pPr>
      <w:r w:rsidRPr="00465983">
        <w:rPr>
          <w:rFonts w:cs="Times New Roman"/>
        </w:rPr>
        <w:t xml:space="preserve">         dat2$fhx_a_parent1_rel, dat2$fhx_a_parent2_rel, dat2$fhx_a_parent3_rel, dat2$fhx_a_parent4_rel, dat2$fhx_a_parent5_rel, dat2$fhx_a_parent6_rel,</w:t>
      </w:r>
    </w:p>
    <w:p w14:paraId="1E15C4EF" w14:textId="77777777" w:rsidR="001159E1" w:rsidRPr="00465983" w:rsidRDefault="001159E1" w:rsidP="001159E1">
      <w:pPr>
        <w:rPr>
          <w:rFonts w:cs="Times New Roman"/>
        </w:rPr>
      </w:pPr>
      <w:r w:rsidRPr="00465983">
        <w:rPr>
          <w:rFonts w:cs="Times New Roman"/>
        </w:rPr>
        <w:t xml:space="preserve">         dat2$fhx_a_gp1_rel, dat2$fhx_a_gp2_rel, dat2$fhx_a_gp3_rel, dat2$fhx_a_gp4_rel, dat2$fhx_a_gp5_rel, </w:t>
      </w:r>
    </w:p>
    <w:p w14:paraId="4430BAD9" w14:textId="77777777" w:rsidR="001159E1" w:rsidRPr="00465983" w:rsidRDefault="001159E1" w:rsidP="001159E1">
      <w:pPr>
        <w:rPr>
          <w:rFonts w:cs="Times New Roman"/>
        </w:rPr>
      </w:pPr>
      <w:r w:rsidRPr="00465983">
        <w:rPr>
          <w:rFonts w:cs="Times New Roman"/>
        </w:rPr>
        <w:t xml:space="preserve">         dat2$fhx_a_gp6_rel, dat2$fhx_a_gp7_rel, dat2$fhx_a_gp8_rel, dat2$fhx_a_gp9_rel, dat2$fhx_a_gp10_rel,</w:t>
      </w:r>
    </w:p>
    <w:p w14:paraId="1C7CEF40" w14:textId="77777777" w:rsidR="001159E1" w:rsidRPr="00465983" w:rsidRDefault="001159E1" w:rsidP="001159E1">
      <w:pPr>
        <w:rPr>
          <w:rFonts w:cs="Times New Roman"/>
        </w:rPr>
      </w:pPr>
      <w:r w:rsidRPr="00465983">
        <w:rPr>
          <w:rFonts w:cs="Times New Roman"/>
        </w:rPr>
        <w:t xml:space="preserve">         dat2$fhx_a_aunt1_rel, dat2$fhx_a_aunt2_rel, dat2$fhx_a_aunt3_rel, dat2$fhx_a_aunt4_rel, dat2$fhx_a_aunt5_rel, </w:t>
      </w:r>
    </w:p>
    <w:p w14:paraId="7FF32A9C" w14:textId="77777777" w:rsidR="001159E1" w:rsidRPr="00465983" w:rsidRDefault="001159E1" w:rsidP="001159E1">
      <w:pPr>
        <w:rPr>
          <w:rFonts w:cs="Times New Roman"/>
        </w:rPr>
      </w:pPr>
      <w:r w:rsidRPr="00465983">
        <w:rPr>
          <w:rFonts w:cs="Times New Roman"/>
        </w:rPr>
        <w:t xml:space="preserve">         dat2$fhx_a_aunt6_rel, dat2$fhx_a_aunt7_rel, dat2$fhx_a_aunt8_rel, dat2$fhx_a_aunt9_rel, dat2$fhx_a_aunt10_rel,</w:t>
      </w:r>
    </w:p>
    <w:p w14:paraId="2EB6A400" w14:textId="77777777" w:rsidR="001159E1" w:rsidRPr="00465983" w:rsidRDefault="001159E1" w:rsidP="001159E1">
      <w:pPr>
        <w:rPr>
          <w:rFonts w:cs="Times New Roman"/>
        </w:rPr>
      </w:pPr>
      <w:r w:rsidRPr="00465983">
        <w:rPr>
          <w:rFonts w:cs="Times New Roman"/>
        </w:rPr>
        <w:t xml:space="preserve">         dat2$fhx_a_uncle1_rel, dat2$fhx_a_uncle2_rel, dat2$fhx_a_uncle3_rel, dat2$fhx_a_uncle4_rel, dat2$fhx_a_uncle5_rel, </w:t>
      </w:r>
    </w:p>
    <w:p w14:paraId="2FBE5B42" w14:textId="77777777" w:rsidR="001159E1" w:rsidRPr="00465983" w:rsidRDefault="001159E1" w:rsidP="001159E1">
      <w:pPr>
        <w:rPr>
          <w:rFonts w:cs="Times New Roman"/>
        </w:rPr>
      </w:pPr>
      <w:r w:rsidRPr="00465983">
        <w:rPr>
          <w:rFonts w:cs="Times New Roman"/>
        </w:rPr>
        <w:t xml:space="preserve">         dat2$fhx_a_uncle6_rel, dat2$fhx_a_uncle7_rel, dat2$fhx_a_uncle8_rel, dat2$fhx_a_uncle9_rel, dat2$fhx_a_uncle10_rel)</w:t>
      </w:r>
    </w:p>
    <w:p w14:paraId="34BFC2DA" w14:textId="77777777" w:rsidR="001159E1" w:rsidRPr="00465983" w:rsidRDefault="001159E1" w:rsidP="001159E1">
      <w:pPr>
        <w:rPr>
          <w:rFonts w:cs="Times New Roman"/>
        </w:rPr>
      </w:pPr>
    </w:p>
    <w:p w14:paraId="3BA2F0CC" w14:textId="77777777" w:rsidR="001159E1" w:rsidRPr="00465983" w:rsidRDefault="001159E1" w:rsidP="001159E1">
      <w:pPr>
        <w:rPr>
          <w:rFonts w:cs="Times New Roman"/>
        </w:rPr>
      </w:pPr>
      <w:r w:rsidRPr="00465983">
        <w:rPr>
          <w:rFonts w:cs="Times New Roman"/>
        </w:rPr>
        <w:t>rel[rel==1] &lt;- 0.5</w:t>
      </w:r>
    </w:p>
    <w:p w14:paraId="74FCA683" w14:textId="77777777" w:rsidR="001159E1" w:rsidRPr="00465983" w:rsidRDefault="001159E1" w:rsidP="001159E1">
      <w:pPr>
        <w:rPr>
          <w:rFonts w:cs="Times New Roman"/>
        </w:rPr>
      </w:pPr>
      <w:r w:rsidRPr="00465983">
        <w:rPr>
          <w:rFonts w:cs="Times New Roman"/>
        </w:rPr>
        <w:t>rel[rel==2] &lt;- 0.25</w:t>
      </w:r>
    </w:p>
    <w:p w14:paraId="1B8CD8B7" w14:textId="77777777" w:rsidR="001159E1" w:rsidRPr="00465983" w:rsidRDefault="001159E1" w:rsidP="001159E1">
      <w:pPr>
        <w:rPr>
          <w:rFonts w:cs="Times New Roman"/>
        </w:rPr>
      </w:pPr>
      <w:r w:rsidRPr="00465983">
        <w:rPr>
          <w:rFonts w:cs="Times New Roman"/>
        </w:rPr>
        <w:t>rel[rel==3] &lt;- NA # don't want 0.125 people; only focus on 1st and 2nd; only included it as an option in case there are weird relatedness</w:t>
      </w:r>
    </w:p>
    <w:p w14:paraId="0562B854" w14:textId="77777777" w:rsidR="001159E1" w:rsidRPr="00465983" w:rsidRDefault="001159E1" w:rsidP="001159E1">
      <w:pPr>
        <w:rPr>
          <w:rFonts w:cs="Times New Roman"/>
        </w:rPr>
      </w:pPr>
      <w:r w:rsidRPr="00465983">
        <w:rPr>
          <w:rFonts w:cs="Times New Roman"/>
        </w:rPr>
        <w:t>rel[rel==4] &lt;- 0 # married, adopted, etc.</w:t>
      </w:r>
    </w:p>
    <w:p w14:paraId="37462BCF" w14:textId="77777777" w:rsidR="001159E1" w:rsidRPr="00465983" w:rsidRDefault="001159E1" w:rsidP="001159E1">
      <w:pPr>
        <w:rPr>
          <w:rFonts w:cs="Times New Roman"/>
        </w:rPr>
      </w:pPr>
    </w:p>
    <w:p w14:paraId="1A0B6E02" w14:textId="77777777" w:rsidR="001159E1" w:rsidRPr="00465983" w:rsidRDefault="001159E1" w:rsidP="001159E1">
      <w:pPr>
        <w:rPr>
          <w:rFonts w:cs="Times New Roman"/>
        </w:rPr>
      </w:pPr>
      <w:r w:rsidRPr="00465983">
        <w:rPr>
          <w:rFonts w:cs="Times New Roman"/>
        </w:rPr>
        <w:t>rel</w:t>
      </w:r>
    </w:p>
    <w:p w14:paraId="4387F2FB" w14:textId="77777777" w:rsidR="001159E1" w:rsidRPr="00465983" w:rsidRDefault="001159E1" w:rsidP="001159E1">
      <w:pPr>
        <w:rPr>
          <w:rFonts w:cs="Times New Roman"/>
        </w:rPr>
      </w:pPr>
    </w:p>
    <w:p w14:paraId="5181601F" w14:textId="77777777" w:rsidR="001159E1" w:rsidRPr="00465983" w:rsidRDefault="001159E1" w:rsidP="001159E1">
      <w:pPr>
        <w:rPr>
          <w:rFonts w:cs="Times New Roman"/>
        </w:rPr>
      </w:pPr>
    </w:p>
    <w:p w14:paraId="6B517667" w14:textId="77777777" w:rsidR="001159E1" w:rsidRPr="00465983" w:rsidRDefault="001159E1" w:rsidP="001159E1">
      <w:pPr>
        <w:rPr>
          <w:rFonts w:cs="Times New Roman"/>
        </w:rPr>
      </w:pPr>
    </w:p>
    <w:p w14:paraId="2F3831E6" w14:textId="77777777" w:rsidR="001159E1" w:rsidRPr="00465983" w:rsidRDefault="001159E1" w:rsidP="001159E1">
      <w:pPr>
        <w:rPr>
          <w:rFonts w:cs="Times New Roman"/>
        </w:rPr>
      </w:pPr>
      <w:r w:rsidRPr="00465983">
        <w:rPr>
          <w:rFonts w:cs="Times New Roman"/>
        </w:rPr>
        <w:lastRenderedPageBreak/>
        <w:t>#Calculate sum(W), or relatedness sum</w:t>
      </w:r>
    </w:p>
    <w:p w14:paraId="19DF0E5D" w14:textId="77777777" w:rsidR="001159E1" w:rsidRPr="00465983" w:rsidRDefault="001159E1" w:rsidP="001159E1">
      <w:pPr>
        <w:rPr>
          <w:rFonts w:cs="Times New Roman"/>
        </w:rPr>
      </w:pPr>
      <w:r w:rsidRPr="00465983">
        <w:rPr>
          <w:rFonts w:cs="Times New Roman"/>
        </w:rPr>
        <w:t>rel_sum &lt;- sum(rel, na.rm = TRUE)</w:t>
      </w:r>
    </w:p>
    <w:p w14:paraId="1D36B60B" w14:textId="77777777" w:rsidR="001159E1" w:rsidRPr="00465983" w:rsidRDefault="001159E1" w:rsidP="001159E1">
      <w:pPr>
        <w:rPr>
          <w:rFonts w:cs="Times New Roman"/>
        </w:rPr>
      </w:pPr>
      <w:r w:rsidRPr="00465983">
        <w:rPr>
          <w:rFonts w:cs="Times New Roman"/>
        </w:rPr>
        <w:t>rel_sum</w:t>
      </w:r>
    </w:p>
    <w:p w14:paraId="56F27692" w14:textId="77777777" w:rsidR="001159E1" w:rsidRPr="00465983" w:rsidRDefault="001159E1" w:rsidP="001159E1">
      <w:pPr>
        <w:rPr>
          <w:rFonts w:cs="Times New Roman"/>
        </w:rPr>
      </w:pPr>
    </w:p>
    <w:p w14:paraId="2EBBB02F" w14:textId="77777777" w:rsidR="001159E1" w:rsidRPr="00465983" w:rsidRDefault="001159E1" w:rsidP="001159E1">
      <w:pPr>
        <w:rPr>
          <w:rFonts w:cs="Times New Roman"/>
        </w:rPr>
      </w:pPr>
    </w:p>
    <w:p w14:paraId="7162B930" w14:textId="77777777" w:rsidR="001159E1" w:rsidRPr="00465983" w:rsidRDefault="001159E1" w:rsidP="001159E1">
      <w:pPr>
        <w:rPr>
          <w:rFonts w:cs="Times New Roman"/>
        </w:rPr>
      </w:pPr>
    </w:p>
    <w:p w14:paraId="73675687" w14:textId="77777777" w:rsidR="001159E1" w:rsidRPr="00465983" w:rsidRDefault="001159E1" w:rsidP="001159E1">
      <w:pPr>
        <w:rPr>
          <w:rFonts w:cs="Times New Roman"/>
        </w:rPr>
      </w:pPr>
      <w:r w:rsidRPr="00465983">
        <w:rPr>
          <w:rFonts w:cs="Times New Roman"/>
        </w:rPr>
        <w:t># Calculate A, or affectedness</w:t>
      </w:r>
    </w:p>
    <w:p w14:paraId="5E6F6F0E" w14:textId="77777777" w:rsidR="001159E1" w:rsidRPr="00465983" w:rsidRDefault="001159E1" w:rsidP="001159E1">
      <w:pPr>
        <w:rPr>
          <w:rFonts w:cs="Times New Roman"/>
        </w:rPr>
      </w:pPr>
      <w:r w:rsidRPr="00465983">
        <w:rPr>
          <w:rFonts w:cs="Times New Roman"/>
        </w:rPr>
        <w:t xml:space="preserve">aff &lt;- c(fhx_a_sib1_aff, fhx_a_sib2_aff, fhx_a_sib3_aff, fhx_a_sib4_aff, fhx_a_sib5_aff, </w:t>
      </w:r>
    </w:p>
    <w:p w14:paraId="74044938" w14:textId="77777777" w:rsidR="001159E1" w:rsidRPr="00465983" w:rsidRDefault="001159E1" w:rsidP="001159E1">
      <w:pPr>
        <w:rPr>
          <w:rFonts w:cs="Times New Roman"/>
        </w:rPr>
      </w:pPr>
      <w:r w:rsidRPr="00465983">
        <w:rPr>
          <w:rFonts w:cs="Times New Roman"/>
        </w:rPr>
        <w:t xml:space="preserve">         fhx_a_sib6_aff, fhx_a_sib7_aff, fhx_a_sib8_aff, fhx_a_sib9_aff, fhx_a_sib10_aff, </w:t>
      </w:r>
    </w:p>
    <w:p w14:paraId="6379E114" w14:textId="77777777" w:rsidR="001159E1" w:rsidRPr="00465983" w:rsidRDefault="001159E1" w:rsidP="001159E1">
      <w:pPr>
        <w:rPr>
          <w:rFonts w:cs="Times New Roman"/>
        </w:rPr>
      </w:pPr>
      <w:r w:rsidRPr="00465983">
        <w:rPr>
          <w:rFonts w:cs="Times New Roman"/>
        </w:rPr>
        <w:t xml:space="preserve">         fhx_a_parent1_aff, fhx_a_parent2_aff, fhx_a_parent3_aff, fhx_a_parent4_aff, fhx_a_parent5_aff, fhx_a_parent6_aff,</w:t>
      </w:r>
    </w:p>
    <w:p w14:paraId="55BCA04B" w14:textId="77777777" w:rsidR="001159E1" w:rsidRPr="00465983" w:rsidRDefault="001159E1" w:rsidP="001159E1">
      <w:pPr>
        <w:rPr>
          <w:rFonts w:cs="Times New Roman"/>
        </w:rPr>
      </w:pPr>
      <w:r w:rsidRPr="00465983">
        <w:rPr>
          <w:rFonts w:cs="Times New Roman"/>
        </w:rPr>
        <w:t xml:space="preserve">         fhx_a_gp1_aff, fhx_a_gp2_aff, fhx_a_gp3_aff, fhx_a_gp4_aff, fhx_a_gp5_aff, </w:t>
      </w:r>
    </w:p>
    <w:p w14:paraId="405E49E4" w14:textId="77777777" w:rsidR="001159E1" w:rsidRPr="00465983" w:rsidRDefault="001159E1" w:rsidP="001159E1">
      <w:pPr>
        <w:rPr>
          <w:rFonts w:cs="Times New Roman"/>
        </w:rPr>
      </w:pPr>
      <w:r w:rsidRPr="00465983">
        <w:rPr>
          <w:rFonts w:cs="Times New Roman"/>
        </w:rPr>
        <w:t xml:space="preserve">         fhx_a_gp6_aff, fhx_a_gp7_aff, fhx_a_gp8_aff, fhx_a_gp9_aff, fhx_a_gp10_aff,</w:t>
      </w:r>
    </w:p>
    <w:p w14:paraId="7C459833" w14:textId="77777777" w:rsidR="001159E1" w:rsidRPr="00465983" w:rsidRDefault="001159E1" w:rsidP="001159E1">
      <w:pPr>
        <w:rPr>
          <w:rFonts w:cs="Times New Roman"/>
        </w:rPr>
      </w:pPr>
      <w:r w:rsidRPr="00465983">
        <w:rPr>
          <w:rFonts w:cs="Times New Roman"/>
        </w:rPr>
        <w:t xml:space="preserve">         fhx_a_aunt1_aff, fhx_a_aunt2_aff, fhx_a_aunt3_aff, fhx_a_aunt4_aff, fhx_a_aunt5_aff, </w:t>
      </w:r>
    </w:p>
    <w:p w14:paraId="14ECDDB5" w14:textId="77777777" w:rsidR="001159E1" w:rsidRPr="00465983" w:rsidRDefault="001159E1" w:rsidP="001159E1">
      <w:pPr>
        <w:rPr>
          <w:rFonts w:cs="Times New Roman"/>
        </w:rPr>
      </w:pPr>
      <w:r w:rsidRPr="00465983">
        <w:rPr>
          <w:rFonts w:cs="Times New Roman"/>
        </w:rPr>
        <w:t xml:space="preserve">         fhx_a_aunt6_aff, fhx_a_aunt7_aff, fhx_a_aunt8_aff, fhx_a_aunt9_aff, fhx_a_aunt10_aff,</w:t>
      </w:r>
    </w:p>
    <w:p w14:paraId="5E0221EC" w14:textId="77777777" w:rsidR="001159E1" w:rsidRPr="00465983" w:rsidRDefault="001159E1" w:rsidP="001159E1">
      <w:pPr>
        <w:rPr>
          <w:rFonts w:cs="Times New Roman"/>
        </w:rPr>
      </w:pPr>
      <w:r w:rsidRPr="00465983">
        <w:rPr>
          <w:rFonts w:cs="Times New Roman"/>
        </w:rPr>
        <w:t xml:space="preserve">         fhx_a_uncle1_aff, fhx_a_uncle2_aff, fhx_a_uncle3_aff, fhx_a_uncle4_aff, fhx_a_uncle5_aff, </w:t>
      </w:r>
    </w:p>
    <w:p w14:paraId="12DC4B48" w14:textId="77777777" w:rsidR="001159E1" w:rsidRPr="00465983" w:rsidRDefault="001159E1" w:rsidP="001159E1">
      <w:pPr>
        <w:rPr>
          <w:rFonts w:cs="Times New Roman"/>
        </w:rPr>
      </w:pPr>
      <w:r w:rsidRPr="00465983">
        <w:rPr>
          <w:rFonts w:cs="Times New Roman"/>
        </w:rPr>
        <w:t xml:space="preserve">         fhx_a_uncle6_aff, fhx_a_uncle7_aff, fhx_a_uncle8_aff, fhx_a_uncle9_aff, fhx_a_uncle10_aff)</w:t>
      </w:r>
    </w:p>
    <w:p w14:paraId="2840B5E4" w14:textId="77777777" w:rsidR="001159E1" w:rsidRPr="00465983" w:rsidRDefault="001159E1" w:rsidP="001159E1">
      <w:pPr>
        <w:rPr>
          <w:rFonts w:cs="Times New Roman"/>
        </w:rPr>
      </w:pPr>
      <w:r w:rsidRPr="00465983">
        <w:rPr>
          <w:rFonts w:cs="Times New Roman"/>
        </w:rPr>
        <w:t>aff</w:t>
      </w:r>
    </w:p>
    <w:p w14:paraId="558EB029" w14:textId="77777777" w:rsidR="001159E1" w:rsidRPr="00465983" w:rsidRDefault="001159E1" w:rsidP="001159E1">
      <w:pPr>
        <w:rPr>
          <w:rFonts w:cs="Times New Roman"/>
        </w:rPr>
      </w:pPr>
    </w:p>
    <w:p w14:paraId="5E0907E8" w14:textId="77777777" w:rsidR="001159E1" w:rsidRPr="00465983" w:rsidRDefault="001159E1" w:rsidP="001159E1">
      <w:pPr>
        <w:rPr>
          <w:rFonts w:cs="Times New Roman"/>
        </w:rPr>
      </w:pPr>
    </w:p>
    <w:p w14:paraId="1B814885" w14:textId="77777777" w:rsidR="001159E1" w:rsidRPr="00465983" w:rsidRDefault="001159E1" w:rsidP="001159E1">
      <w:pPr>
        <w:rPr>
          <w:rFonts w:cs="Times New Roman"/>
        </w:rPr>
      </w:pPr>
    </w:p>
    <w:p w14:paraId="49C7C5BF" w14:textId="77777777" w:rsidR="001159E1" w:rsidRPr="00465983" w:rsidRDefault="001159E1" w:rsidP="001159E1">
      <w:pPr>
        <w:rPr>
          <w:rFonts w:cs="Times New Roman"/>
        </w:rPr>
      </w:pPr>
      <w:r w:rsidRPr="00465983">
        <w:rPr>
          <w:rFonts w:cs="Times New Roman"/>
        </w:rPr>
        <w:t># Multiply relatedness and affectedness; sum; divide by relatedness sum to scale it</w:t>
      </w:r>
    </w:p>
    <w:p w14:paraId="0FFA0968" w14:textId="77777777" w:rsidR="001159E1" w:rsidRPr="00465983" w:rsidRDefault="001159E1" w:rsidP="001159E1">
      <w:pPr>
        <w:rPr>
          <w:rFonts w:cs="Times New Roman"/>
        </w:rPr>
      </w:pPr>
      <w:r w:rsidRPr="00465983">
        <w:rPr>
          <w:rFonts w:cs="Times New Roman"/>
        </w:rPr>
        <w:t>famden_alc &lt;- (sum(rel*aff, na.rm = TRUE)) / rel_sum</w:t>
      </w:r>
    </w:p>
    <w:p w14:paraId="56CEDE4C" w14:textId="0647862B" w:rsidR="00B1791B" w:rsidRPr="00465983" w:rsidRDefault="001159E1" w:rsidP="001159E1">
      <w:pPr>
        <w:rPr>
          <w:rFonts w:cs="Times New Roman"/>
        </w:rPr>
      </w:pPr>
      <w:r w:rsidRPr="00465983">
        <w:rPr>
          <w:rFonts w:cs="Times New Roman"/>
        </w:rPr>
        <w:t>famden_alc</w:t>
      </w:r>
    </w:p>
    <w:sectPr w:rsidR="00B1791B" w:rsidRPr="00465983" w:rsidSect="007E4AF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18C8C8" w14:textId="77777777" w:rsidR="00254DC8" w:rsidRDefault="00254DC8" w:rsidP="00AE1C53">
      <w:r>
        <w:separator/>
      </w:r>
    </w:p>
  </w:endnote>
  <w:endnote w:type="continuationSeparator" w:id="0">
    <w:p w14:paraId="17133C8E" w14:textId="77777777" w:rsidR="00254DC8" w:rsidRDefault="00254DC8" w:rsidP="00AE1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214E5" w14:textId="77777777" w:rsidR="00254DC8" w:rsidRDefault="00254DC8" w:rsidP="00AE1C53">
      <w:r>
        <w:separator/>
      </w:r>
    </w:p>
  </w:footnote>
  <w:footnote w:type="continuationSeparator" w:id="0">
    <w:p w14:paraId="68A51648" w14:textId="77777777" w:rsidR="00254DC8" w:rsidRDefault="00254DC8" w:rsidP="00AE1C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27FF7C" w14:textId="77777777" w:rsidR="00AE1C53" w:rsidRPr="002E2EEB" w:rsidRDefault="00AE1C53" w:rsidP="00AE1C53">
    <w:pPr>
      <w:pStyle w:val="Header"/>
      <w:rPr>
        <w:rFonts w:ascii="Times New Roman" w:hAnsi="Times New Roman" w:cs="Times New Roman"/>
      </w:rPr>
    </w:pPr>
    <w:r w:rsidRPr="002E2EEB">
      <w:rPr>
        <w:rFonts w:ascii="Times New Roman" w:hAnsi="Times New Roman" w:cs="Times New Roman"/>
      </w:rPr>
      <w:t>Running head: FAMILY DENSITY SCORE FOR AUD/SUD</w:t>
    </w:r>
  </w:p>
  <w:p w14:paraId="22C0FC00" w14:textId="77777777" w:rsidR="00AE1C53" w:rsidRDefault="00AE1C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D28E4"/>
    <w:multiLevelType w:val="multilevel"/>
    <w:tmpl w:val="E2AA381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31C7501"/>
    <w:multiLevelType w:val="multilevel"/>
    <w:tmpl w:val="CB867E8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7487A81"/>
    <w:multiLevelType w:val="multilevel"/>
    <w:tmpl w:val="086A1FC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882115"/>
    <w:multiLevelType w:val="multilevel"/>
    <w:tmpl w:val="C4A228A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D94EDF"/>
    <w:multiLevelType w:val="hybridMultilevel"/>
    <w:tmpl w:val="F724DA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28177F"/>
    <w:multiLevelType w:val="multilevel"/>
    <w:tmpl w:val="2D907D5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6E7F6C"/>
    <w:multiLevelType w:val="multilevel"/>
    <w:tmpl w:val="3AA65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AAF1350"/>
    <w:multiLevelType w:val="multilevel"/>
    <w:tmpl w:val="3C4A2CB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 w15:restartNumberingAfterBreak="0">
    <w:nsid w:val="0C055520"/>
    <w:multiLevelType w:val="multilevel"/>
    <w:tmpl w:val="E81AB49A"/>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124D48B3"/>
    <w:multiLevelType w:val="multilevel"/>
    <w:tmpl w:val="8BBC542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2562285"/>
    <w:multiLevelType w:val="multilevel"/>
    <w:tmpl w:val="06CC2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4A81E86"/>
    <w:multiLevelType w:val="multilevel"/>
    <w:tmpl w:val="7BE2FD1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AA3040F"/>
    <w:multiLevelType w:val="multilevel"/>
    <w:tmpl w:val="A3EC187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5B1407"/>
    <w:multiLevelType w:val="multilevel"/>
    <w:tmpl w:val="22A0A7C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17D7EAD"/>
    <w:multiLevelType w:val="multilevel"/>
    <w:tmpl w:val="FFAC2D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27785343"/>
    <w:multiLevelType w:val="hybridMultilevel"/>
    <w:tmpl w:val="FD3435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740C68"/>
    <w:multiLevelType w:val="multilevel"/>
    <w:tmpl w:val="59686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9E32745"/>
    <w:multiLevelType w:val="multilevel"/>
    <w:tmpl w:val="5B9CD07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A4B4112"/>
    <w:multiLevelType w:val="multilevel"/>
    <w:tmpl w:val="30AED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B1A49DD"/>
    <w:multiLevelType w:val="multilevel"/>
    <w:tmpl w:val="EA020BB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09E6851"/>
    <w:multiLevelType w:val="multilevel"/>
    <w:tmpl w:val="4EC4445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313B6BF4"/>
    <w:multiLevelType w:val="multilevel"/>
    <w:tmpl w:val="77B86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53C7CCC"/>
    <w:multiLevelType w:val="multilevel"/>
    <w:tmpl w:val="DA84AF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372137D0"/>
    <w:multiLevelType w:val="multilevel"/>
    <w:tmpl w:val="A7C48C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37D65331"/>
    <w:multiLevelType w:val="multilevel"/>
    <w:tmpl w:val="7A86C9C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E6B5D1D"/>
    <w:multiLevelType w:val="multilevel"/>
    <w:tmpl w:val="B840E0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F706D83"/>
    <w:multiLevelType w:val="multilevel"/>
    <w:tmpl w:val="12081E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3F42ECB"/>
    <w:multiLevelType w:val="multilevel"/>
    <w:tmpl w:val="BCB4D11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45D838FF"/>
    <w:multiLevelType w:val="multilevel"/>
    <w:tmpl w:val="B038EA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46254995"/>
    <w:multiLevelType w:val="multilevel"/>
    <w:tmpl w:val="2BAA8FC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468D4206"/>
    <w:multiLevelType w:val="multilevel"/>
    <w:tmpl w:val="46A45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74F77DC"/>
    <w:multiLevelType w:val="hybridMultilevel"/>
    <w:tmpl w:val="2BC22A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76C3C43"/>
    <w:multiLevelType w:val="multilevel"/>
    <w:tmpl w:val="4ABC9E00"/>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47E60EEC"/>
    <w:multiLevelType w:val="multilevel"/>
    <w:tmpl w:val="62F6F91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48DA1930"/>
    <w:multiLevelType w:val="multilevel"/>
    <w:tmpl w:val="06983C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5" w15:restartNumberingAfterBreak="0">
    <w:nsid w:val="4B1C29D0"/>
    <w:multiLevelType w:val="multilevel"/>
    <w:tmpl w:val="7D8E2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DFF0787"/>
    <w:multiLevelType w:val="multilevel"/>
    <w:tmpl w:val="E15AE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F2636FE"/>
    <w:multiLevelType w:val="multilevel"/>
    <w:tmpl w:val="D6FE66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50D376FF"/>
    <w:multiLevelType w:val="multilevel"/>
    <w:tmpl w:val="D31A1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1C36F7B"/>
    <w:multiLevelType w:val="multilevel"/>
    <w:tmpl w:val="2B8E378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440615F"/>
    <w:multiLevelType w:val="multilevel"/>
    <w:tmpl w:val="90A6B99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556176F"/>
    <w:multiLevelType w:val="multilevel"/>
    <w:tmpl w:val="42D65AE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8B25E21"/>
    <w:multiLevelType w:val="multilevel"/>
    <w:tmpl w:val="D62E4B3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59F319F8"/>
    <w:multiLevelType w:val="multilevel"/>
    <w:tmpl w:val="D4F8E7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A1C1D6B"/>
    <w:multiLevelType w:val="multilevel"/>
    <w:tmpl w:val="6E46DFF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B8003BF"/>
    <w:multiLevelType w:val="multilevel"/>
    <w:tmpl w:val="CF48B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5D222F61"/>
    <w:multiLevelType w:val="multilevel"/>
    <w:tmpl w:val="982A01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5D5E2871"/>
    <w:multiLevelType w:val="multilevel"/>
    <w:tmpl w:val="685E73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2314151"/>
    <w:multiLevelType w:val="multilevel"/>
    <w:tmpl w:val="F4CCDF8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630E5AAE"/>
    <w:multiLevelType w:val="multilevel"/>
    <w:tmpl w:val="3436786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64124FBA"/>
    <w:multiLevelType w:val="multilevel"/>
    <w:tmpl w:val="92D0CC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1" w15:restartNumberingAfterBreak="0">
    <w:nsid w:val="68DB7352"/>
    <w:multiLevelType w:val="multilevel"/>
    <w:tmpl w:val="D90400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2" w15:restartNumberingAfterBreak="0">
    <w:nsid w:val="68E271F3"/>
    <w:multiLevelType w:val="multilevel"/>
    <w:tmpl w:val="89C6037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6C537453"/>
    <w:multiLevelType w:val="multilevel"/>
    <w:tmpl w:val="A4C2242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6C6121D4"/>
    <w:multiLevelType w:val="multilevel"/>
    <w:tmpl w:val="CFEE734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71BB5110"/>
    <w:multiLevelType w:val="multilevel"/>
    <w:tmpl w:val="1A80112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746940E8"/>
    <w:multiLevelType w:val="hybridMultilevel"/>
    <w:tmpl w:val="AE3249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49E306F"/>
    <w:multiLevelType w:val="multilevel"/>
    <w:tmpl w:val="ACACB5C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74B50339"/>
    <w:multiLevelType w:val="multilevel"/>
    <w:tmpl w:val="B7A2757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75F80550"/>
    <w:multiLevelType w:val="multilevel"/>
    <w:tmpl w:val="FD7ADFD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768944A9"/>
    <w:multiLevelType w:val="multilevel"/>
    <w:tmpl w:val="82A6A5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785409B4"/>
    <w:multiLevelType w:val="multilevel"/>
    <w:tmpl w:val="DABA926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2" w15:restartNumberingAfterBreak="0">
    <w:nsid w:val="7AA562B7"/>
    <w:multiLevelType w:val="multilevel"/>
    <w:tmpl w:val="B91037D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7B3860B1"/>
    <w:multiLevelType w:val="multilevel"/>
    <w:tmpl w:val="58A29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7B972548"/>
    <w:multiLevelType w:val="multilevel"/>
    <w:tmpl w:val="E722879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32181283">
    <w:abstractNumId w:val="6"/>
  </w:num>
  <w:num w:numId="2" w16cid:durableId="1920820887">
    <w:abstractNumId w:val="63"/>
  </w:num>
  <w:num w:numId="3" w16cid:durableId="245236512">
    <w:abstractNumId w:val="32"/>
  </w:num>
  <w:num w:numId="4" w16cid:durableId="414786874">
    <w:abstractNumId w:val="10"/>
  </w:num>
  <w:num w:numId="5" w16cid:durableId="1313675139">
    <w:abstractNumId w:val="34"/>
  </w:num>
  <w:num w:numId="6" w16cid:durableId="736829954">
    <w:abstractNumId w:val="47"/>
  </w:num>
  <w:num w:numId="7" w16cid:durableId="1528374362">
    <w:abstractNumId w:val="0"/>
  </w:num>
  <w:num w:numId="8" w16cid:durableId="1166286528">
    <w:abstractNumId w:val="49"/>
  </w:num>
  <w:num w:numId="9" w16cid:durableId="1621260027">
    <w:abstractNumId w:val="59"/>
  </w:num>
  <w:num w:numId="10" w16cid:durableId="1237126752">
    <w:abstractNumId w:val="1"/>
  </w:num>
  <w:num w:numId="11" w16cid:durableId="974532258">
    <w:abstractNumId w:val="52"/>
  </w:num>
  <w:num w:numId="12" w16cid:durableId="773356144">
    <w:abstractNumId w:val="19"/>
  </w:num>
  <w:num w:numId="13" w16cid:durableId="2097550284">
    <w:abstractNumId w:val="9"/>
  </w:num>
  <w:num w:numId="14" w16cid:durableId="453912828">
    <w:abstractNumId w:val="8"/>
  </w:num>
  <w:num w:numId="15" w16cid:durableId="235556650">
    <w:abstractNumId w:val="16"/>
  </w:num>
  <w:num w:numId="16" w16cid:durableId="1143304765">
    <w:abstractNumId w:val="38"/>
  </w:num>
  <w:num w:numId="17" w16cid:durableId="1514959363">
    <w:abstractNumId w:val="23"/>
  </w:num>
  <w:num w:numId="18" w16cid:durableId="875703684">
    <w:abstractNumId w:val="18"/>
  </w:num>
  <w:num w:numId="19" w16cid:durableId="1740710288">
    <w:abstractNumId w:val="21"/>
  </w:num>
  <w:num w:numId="20" w16cid:durableId="1047148555">
    <w:abstractNumId w:val="61"/>
  </w:num>
  <w:num w:numId="21" w16cid:durableId="855966291">
    <w:abstractNumId w:val="14"/>
  </w:num>
  <w:num w:numId="22" w16cid:durableId="1810780814">
    <w:abstractNumId w:val="35"/>
  </w:num>
  <w:num w:numId="23" w16cid:durableId="1246769458">
    <w:abstractNumId w:val="22"/>
  </w:num>
  <w:num w:numId="24" w16cid:durableId="48889958">
    <w:abstractNumId w:val="36"/>
  </w:num>
  <w:num w:numId="25" w16cid:durableId="1866208785">
    <w:abstractNumId w:val="50"/>
  </w:num>
  <w:num w:numId="26" w16cid:durableId="1231113816">
    <w:abstractNumId w:val="40"/>
  </w:num>
  <w:num w:numId="27" w16cid:durableId="1267688962">
    <w:abstractNumId w:val="51"/>
  </w:num>
  <w:num w:numId="28" w16cid:durableId="583807482">
    <w:abstractNumId w:val="12"/>
  </w:num>
  <w:num w:numId="29" w16cid:durableId="306789750">
    <w:abstractNumId w:val="33"/>
  </w:num>
  <w:num w:numId="30" w16cid:durableId="274601535">
    <w:abstractNumId w:val="17"/>
  </w:num>
  <w:num w:numId="31" w16cid:durableId="576789021">
    <w:abstractNumId w:val="30"/>
  </w:num>
  <w:num w:numId="32" w16cid:durableId="1097679914">
    <w:abstractNumId w:val="45"/>
  </w:num>
  <w:num w:numId="33" w16cid:durableId="1334140183">
    <w:abstractNumId w:val="60"/>
  </w:num>
  <w:num w:numId="34" w16cid:durableId="191773196">
    <w:abstractNumId w:val="46"/>
  </w:num>
  <w:num w:numId="35" w16cid:durableId="424308010">
    <w:abstractNumId w:val="48"/>
  </w:num>
  <w:num w:numId="36" w16cid:durableId="821775403">
    <w:abstractNumId w:val="20"/>
  </w:num>
  <w:num w:numId="37" w16cid:durableId="1480271267">
    <w:abstractNumId w:val="42"/>
  </w:num>
  <w:num w:numId="38" w16cid:durableId="584270718">
    <w:abstractNumId w:val="11"/>
  </w:num>
  <w:num w:numId="39" w16cid:durableId="207181492">
    <w:abstractNumId w:val="28"/>
  </w:num>
  <w:num w:numId="40" w16cid:durableId="307974701">
    <w:abstractNumId w:val="43"/>
  </w:num>
  <w:num w:numId="41" w16cid:durableId="1108427152">
    <w:abstractNumId w:val="44"/>
  </w:num>
  <w:num w:numId="42" w16cid:durableId="94982774">
    <w:abstractNumId w:val="5"/>
  </w:num>
  <w:num w:numId="43" w16cid:durableId="805858327">
    <w:abstractNumId w:val="58"/>
  </w:num>
  <w:num w:numId="44" w16cid:durableId="1987006074">
    <w:abstractNumId w:val="24"/>
  </w:num>
  <w:num w:numId="45" w16cid:durableId="1696543110">
    <w:abstractNumId w:val="13"/>
  </w:num>
  <w:num w:numId="46" w16cid:durableId="316107236">
    <w:abstractNumId w:val="41"/>
  </w:num>
  <w:num w:numId="47" w16cid:durableId="711609935">
    <w:abstractNumId w:val="3"/>
  </w:num>
  <w:num w:numId="48" w16cid:durableId="1934392355">
    <w:abstractNumId w:val="64"/>
  </w:num>
  <w:num w:numId="49" w16cid:durableId="213741621">
    <w:abstractNumId w:val="62"/>
  </w:num>
  <w:num w:numId="50" w16cid:durableId="2057970963">
    <w:abstractNumId w:val="37"/>
  </w:num>
  <w:num w:numId="51" w16cid:durableId="284889721">
    <w:abstractNumId w:val="54"/>
  </w:num>
  <w:num w:numId="52" w16cid:durableId="1808428889">
    <w:abstractNumId w:val="53"/>
  </w:num>
  <w:num w:numId="53" w16cid:durableId="116488006">
    <w:abstractNumId w:val="29"/>
  </w:num>
  <w:num w:numId="54" w16cid:durableId="301276153">
    <w:abstractNumId w:val="7"/>
  </w:num>
  <w:num w:numId="55" w16cid:durableId="1540320132">
    <w:abstractNumId w:val="25"/>
  </w:num>
  <w:num w:numId="56" w16cid:durableId="2018802178">
    <w:abstractNumId w:val="26"/>
  </w:num>
  <w:num w:numId="57" w16cid:durableId="1864785641">
    <w:abstractNumId w:val="57"/>
  </w:num>
  <w:num w:numId="58" w16cid:durableId="1699742418">
    <w:abstractNumId w:val="27"/>
  </w:num>
  <w:num w:numId="59" w16cid:durableId="1674409128">
    <w:abstractNumId w:val="2"/>
  </w:num>
  <w:num w:numId="60" w16cid:durableId="305594578">
    <w:abstractNumId w:val="55"/>
  </w:num>
  <w:num w:numId="61" w16cid:durableId="473719417">
    <w:abstractNumId w:val="39"/>
  </w:num>
  <w:num w:numId="62" w16cid:durableId="766391325">
    <w:abstractNumId w:val="4"/>
  </w:num>
  <w:num w:numId="63" w16cid:durableId="1638876772">
    <w:abstractNumId w:val="15"/>
  </w:num>
  <w:num w:numId="64" w16cid:durableId="1677805355">
    <w:abstractNumId w:val="56"/>
  </w:num>
  <w:num w:numId="65" w16cid:durableId="627395540">
    <w:abstractNumId w:val="31"/>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91B"/>
    <w:rsid w:val="000045FF"/>
    <w:rsid w:val="00005326"/>
    <w:rsid w:val="0007398A"/>
    <w:rsid w:val="001159E1"/>
    <w:rsid w:val="001659C7"/>
    <w:rsid w:val="001E14B1"/>
    <w:rsid w:val="001E6C8D"/>
    <w:rsid w:val="00254DC8"/>
    <w:rsid w:val="00341B5D"/>
    <w:rsid w:val="003774F8"/>
    <w:rsid w:val="003B3105"/>
    <w:rsid w:val="004418B7"/>
    <w:rsid w:val="00441CFB"/>
    <w:rsid w:val="00465983"/>
    <w:rsid w:val="00543CAE"/>
    <w:rsid w:val="005E555D"/>
    <w:rsid w:val="00670CF3"/>
    <w:rsid w:val="0067471A"/>
    <w:rsid w:val="00693BAF"/>
    <w:rsid w:val="00723870"/>
    <w:rsid w:val="007477D5"/>
    <w:rsid w:val="0077339F"/>
    <w:rsid w:val="0078173E"/>
    <w:rsid w:val="007E4AFE"/>
    <w:rsid w:val="00810F33"/>
    <w:rsid w:val="00864D69"/>
    <w:rsid w:val="00870BB7"/>
    <w:rsid w:val="008F6079"/>
    <w:rsid w:val="00977670"/>
    <w:rsid w:val="009E6DD9"/>
    <w:rsid w:val="00A257FA"/>
    <w:rsid w:val="00AA7512"/>
    <w:rsid w:val="00AD5C2D"/>
    <w:rsid w:val="00AE1C53"/>
    <w:rsid w:val="00AF5CD3"/>
    <w:rsid w:val="00B1791B"/>
    <w:rsid w:val="00C272DB"/>
    <w:rsid w:val="00C3417E"/>
    <w:rsid w:val="00D11D63"/>
    <w:rsid w:val="00DF768E"/>
    <w:rsid w:val="00E17109"/>
    <w:rsid w:val="00EC19C5"/>
    <w:rsid w:val="00F040E7"/>
    <w:rsid w:val="00F110F3"/>
    <w:rsid w:val="00F402CB"/>
    <w:rsid w:val="00FC5095"/>
    <w:rsid w:val="00FD0754"/>
    <w:rsid w:val="00FE2B97"/>
    <w:rsid w:val="381D26F5"/>
    <w:rsid w:val="45E0EC30"/>
    <w:rsid w:val="5516C01D"/>
    <w:rsid w:val="589F33F4"/>
    <w:rsid w:val="76EC76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312DE4"/>
  <w15:chartTrackingRefBased/>
  <w15:docId w15:val="{541C37F3-5FF6-CA40-8AC7-A0E54592D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BA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723870"/>
    <w:pPr>
      <w:tabs>
        <w:tab w:val="center" w:pos="4680"/>
        <w:tab w:val="right" w:pos="9360"/>
      </w:tabs>
    </w:pPr>
    <w:rPr>
      <w:rFonts w:ascii="Arial" w:hAnsi="Arial"/>
      <w:sz w:val="20"/>
    </w:rPr>
  </w:style>
  <w:style w:type="character" w:customStyle="1" w:styleId="HeaderChar">
    <w:name w:val="Header Char"/>
    <w:basedOn w:val="DefaultParagraphFont"/>
    <w:link w:val="Header"/>
    <w:uiPriority w:val="99"/>
    <w:rsid w:val="00723870"/>
    <w:rPr>
      <w:rFonts w:ascii="Arial" w:hAnsi="Arial"/>
      <w:sz w:val="20"/>
    </w:rPr>
  </w:style>
  <w:style w:type="paragraph" w:customStyle="1" w:styleId="paragraph">
    <w:name w:val="paragraph"/>
    <w:basedOn w:val="Normal"/>
    <w:rsid w:val="001159E1"/>
    <w:pPr>
      <w:spacing w:before="100" w:beforeAutospacing="1" w:after="100" w:afterAutospacing="1"/>
    </w:pPr>
    <w:rPr>
      <w:rFonts w:eastAsia="Times New Roman" w:cs="Times New Roman"/>
    </w:rPr>
  </w:style>
  <w:style w:type="character" w:customStyle="1" w:styleId="normaltextrun">
    <w:name w:val="normaltextrun"/>
    <w:basedOn w:val="DefaultParagraphFont"/>
    <w:rsid w:val="001159E1"/>
  </w:style>
  <w:style w:type="character" w:customStyle="1" w:styleId="eop">
    <w:name w:val="eop"/>
    <w:basedOn w:val="DefaultParagraphFont"/>
    <w:rsid w:val="001159E1"/>
  </w:style>
  <w:style w:type="paragraph" w:styleId="Footer">
    <w:name w:val="footer"/>
    <w:basedOn w:val="Normal"/>
    <w:link w:val="FooterChar"/>
    <w:uiPriority w:val="99"/>
    <w:unhideWhenUsed/>
    <w:rsid w:val="00AE1C53"/>
    <w:pPr>
      <w:tabs>
        <w:tab w:val="center" w:pos="4680"/>
        <w:tab w:val="right" w:pos="9360"/>
      </w:tabs>
    </w:pPr>
  </w:style>
  <w:style w:type="character" w:customStyle="1" w:styleId="FooterChar">
    <w:name w:val="Footer Char"/>
    <w:basedOn w:val="DefaultParagraphFont"/>
    <w:link w:val="Footer"/>
    <w:uiPriority w:val="99"/>
    <w:rsid w:val="00AE1C5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866753">
      <w:bodyDiv w:val="1"/>
      <w:marLeft w:val="0"/>
      <w:marRight w:val="0"/>
      <w:marTop w:val="0"/>
      <w:marBottom w:val="0"/>
      <w:divBdr>
        <w:top w:val="none" w:sz="0" w:space="0" w:color="auto"/>
        <w:left w:val="none" w:sz="0" w:space="0" w:color="auto"/>
        <w:bottom w:val="none" w:sz="0" w:space="0" w:color="auto"/>
        <w:right w:val="none" w:sz="0" w:space="0" w:color="auto"/>
      </w:divBdr>
      <w:divsChild>
        <w:div w:id="2025128977">
          <w:marLeft w:val="0"/>
          <w:marRight w:val="0"/>
          <w:marTop w:val="0"/>
          <w:marBottom w:val="0"/>
          <w:divBdr>
            <w:top w:val="none" w:sz="0" w:space="0" w:color="auto"/>
            <w:left w:val="none" w:sz="0" w:space="0" w:color="auto"/>
            <w:bottom w:val="none" w:sz="0" w:space="0" w:color="auto"/>
            <w:right w:val="none" w:sz="0" w:space="0" w:color="auto"/>
          </w:divBdr>
        </w:div>
        <w:div w:id="2001273206">
          <w:marLeft w:val="0"/>
          <w:marRight w:val="0"/>
          <w:marTop w:val="0"/>
          <w:marBottom w:val="0"/>
          <w:divBdr>
            <w:top w:val="none" w:sz="0" w:space="0" w:color="auto"/>
            <w:left w:val="none" w:sz="0" w:space="0" w:color="auto"/>
            <w:bottom w:val="none" w:sz="0" w:space="0" w:color="auto"/>
            <w:right w:val="none" w:sz="0" w:space="0" w:color="auto"/>
          </w:divBdr>
        </w:div>
        <w:div w:id="1651863395">
          <w:marLeft w:val="0"/>
          <w:marRight w:val="0"/>
          <w:marTop w:val="0"/>
          <w:marBottom w:val="0"/>
          <w:divBdr>
            <w:top w:val="none" w:sz="0" w:space="0" w:color="auto"/>
            <w:left w:val="none" w:sz="0" w:space="0" w:color="auto"/>
            <w:bottom w:val="none" w:sz="0" w:space="0" w:color="auto"/>
            <w:right w:val="none" w:sz="0" w:space="0" w:color="auto"/>
          </w:divBdr>
        </w:div>
        <w:div w:id="348600228">
          <w:marLeft w:val="0"/>
          <w:marRight w:val="0"/>
          <w:marTop w:val="0"/>
          <w:marBottom w:val="0"/>
          <w:divBdr>
            <w:top w:val="none" w:sz="0" w:space="0" w:color="auto"/>
            <w:left w:val="none" w:sz="0" w:space="0" w:color="auto"/>
            <w:bottom w:val="none" w:sz="0" w:space="0" w:color="auto"/>
            <w:right w:val="none" w:sz="0" w:space="0" w:color="auto"/>
          </w:divBdr>
        </w:div>
        <w:div w:id="180321274">
          <w:marLeft w:val="0"/>
          <w:marRight w:val="0"/>
          <w:marTop w:val="0"/>
          <w:marBottom w:val="0"/>
          <w:divBdr>
            <w:top w:val="none" w:sz="0" w:space="0" w:color="auto"/>
            <w:left w:val="none" w:sz="0" w:space="0" w:color="auto"/>
            <w:bottom w:val="none" w:sz="0" w:space="0" w:color="auto"/>
            <w:right w:val="none" w:sz="0" w:space="0" w:color="auto"/>
          </w:divBdr>
        </w:div>
        <w:div w:id="165486900">
          <w:marLeft w:val="0"/>
          <w:marRight w:val="0"/>
          <w:marTop w:val="0"/>
          <w:marBottom w:val="0"/>
          <w:divBdr>
            <w:top w:val="none" w:sz="0" w:space="0" w:color="auto"/>
            <w:left w:val="none" w:sz="0" w:space="0" w:color="auto"/>
            <w:bottom w:val="none" w:sz="0" w:space="0" w:color="auto"/>
            <w:right w:val="none" w:sz="0" w:space="0" w:color="auto"/>
          </w:divBdr>
        </w:div>
        <w:div w:id="1357585636">
          <w:marLeft w:val="0"/>
          <w:marRight w:val="0"/>
          <w:marTop w:val="0"/>
          <w:marBottom w:val="0"/>
          <w:divBdr>
            <w:top w:val="none" w:sz="0" w:space="0" w:color="auto"/>
            <w:left w:val="none" w:sz="0" w:space="0" w:color="auto"/>
            <w:bottom w:val="none" w:sz="0" w:space="0" w:color="auto"/>
            <w:right w:val="none" w:sz="0" w:space="0" w:color="auto"/>
          </w:divBdr>
        </w:div>
        <w:div w:id="980038198">
          <w:marLeft w:val="0"/>
          <w:marRight w:val="0"/>
          <w:marTop w:val="0"/>
          <w:marBottom w:val="0"/>
          <w:divBdr>
            <w:top w:val="none" w:sz="0" w:space="0" w:color="auto"/>
            <w:left w:val="none" w:sz="0" w:space="0" w:color="auto"/>
            <w:bottom w:val="none" w:sz="0" w:space="0" w:color="auto"/>
            <w:right w:val="none" w:sz="0" w:space="0" w:color="auto"/>
          </w:divBdr>
        </w:div>
        <w:div w:id="2099322142">
          <w:marLeft w:val="0"/>
          <w:marRight w:val="0"/>
          <w:marTop w:val="0"/>
          <w:marBottom w:val="0"/>
          <w:divBdr>
            <w:top w:val="none" w:sz="0" w:space="0" w:color="auto"/>
            <w:left w:val="none" w:sz="0" w:space="0" w:color="auto"/>
            <w:bottom w:val="none" w:sz="0" w:space="0" w:color="auto"/>
            <w:right w:val="none" w:sz="0" w:space="0" w:color="auto"/>
          </w:divBdr>
        </w:div>
        <w:div w:id="1072122070">
          <w:marLeft w:val="0"/>
          <w:marRight w:val="0"/>
          <w:marTop w:val="0"/>
          <w:marBottom w:val="0"/>
          <w:divBdr>
            <w:top w:val="none" w:sz="0" w:space="0" w:color="auto"/>
            <w:left w:val="none" w:sz="0" w:space="0" w:color="auto"/>
            <w:bottom w:val="none" w:sz="0" w:space="0" w:color="auto"/>
            <w:right w:val="none" w:sz="0" w:space="0" w:color="auto"/>
          </w:divBdr>
        </w:div>
        <w:div w:id="1632128567">
          <w:marLeft w:val="0"/>
          <w:marRight w:val="0"/>
          <w:marTop w:val="0"/>
          <w:marBottom w:val="0"/>
          <w:divBdr>
            <w:top w:val="none" w:sz="0" w:space="0" w:color="auto"/>
            <w:left w:val="none" w:sz="0" w:space="0" w:color="auto"/>
            <w:bottom w:val="none" w:sz="0" w:space="0" w:color="auto"/>
            <w:right w:val="none" w:sz="0" w:space="0" w:color="auto"/>
          </w:divBdr>
        </w:div>
        <w:div w:id="840701472">
          <w:marLeft w:val="0"/>
          <w:marRight w:val="0"/>
          <w:marTop w:val="0"/>
          <w:marBottom w:val="0"/>
          <w:divBdr>
            <w:top w:val="none" w:sz="0" w:space="0" w:color="auto"/>
            <w:left w:val="none" w:sz="0" w:space="0" w:color="auto"/>
            <w:bottom w:val="none" w:sz="0" w:space="0" w:color="auto"/>
            <w:right w:val="none" w:sz="0" w:space="0" w:color="auto"/>
          </w:divBdr>
        </w:div>
        <w:div w:id="579481436">
          <w:marLeft w:val="0"/>
          <w:marRight w:val="0"/>
          <w:marTop w:val="0"/>
          <w:marBottom w:val="0"/>
          <w:divBdr>
            <w:top w:val="none" w:sz="0" w:space="0" w:color="auto"/>
            <w:left w:val="none" w:sz="0" w:space="0" w:color="auto"/>
            <w:bottom w:val="none" w:sz="0" w:space="0" w:color="auto"/>
            <w:right w:val="none" w:sz="0" w:space="0" w:color="auto"/>
          </w:divBdr>
        </w:div>
      </w:divsChild>
    </w:div>
    <w:div w:id="384640791">
      <w:bodyDiv w:val="1"/>
      <w:marLeft w:val="0"/>
      <w:marRight w:val="0"/>
      <w:marTop w:val="0"/>
      <w:marBottom w:val="0"/>
      <w:divBdr>
        <w:top w:val="none" w:sz="0" w:space="0" w:color="auto"/>
        <w:left w:val="none" w:sz="0" w:space="0" w:color="auto"/>
        <w:bottom w:val="none" w:sz="0" w:space="0" w:color="auto"/>
        <w:right w:val="none" w:sz="0" w:space="0" w:color="auto"/>
      </w:divBdr>
      <w:divsChild>
        <w:div w:id="1897428397">
          <w:marLeft w:val="0"/>
          <w:marRight w:val="0"/>
          <w:marTop w:val="0"/>
          <w:marBottom w:val="0"/>
          <w:divBdr>
            <w:top w:val="none" w:sz="0" w:space="0" w:color="auto"/>
            <w:left w:val="none" w:sz="0" w:space="0" w:color="auto"/>
            <w:bottom w:val="none" w:sz="0" w:space="0" w:color="auto"/>
            <w:right w:val="none" w:sz="0" w:space="0" w:color="auto"/>
          </w:divBdr>
        </w:div>
        <w:div w:id="402022173">
          <w:marLeft w:val="0"/>
          <w:marRight w:val="0"/>
          <w:marTop w:val="0"/>
          <w:marBottom w:val="0"/>
          <w:divBdr>
            <w:top w:val="none" w:sz="0" w:space="0" w:color="auto"/>
            <w:left w:val="none" w:sz="0" w:space="0" w:color="auto"/>
            <w:bottom w:val="none" w:sz="0" w:space="0" w:color="auto"/>
            <w:right w:val="none" w:sz="0" w:space="0" w:color="auto"/>
          </w:divBdr>
        </w:div>
        <w:div w:id="98839490">
          <w:marLeft w:val="0"/>
          <w:marRight w:val="0"/>
          <w:marTop w:val="0"/>
          <w:marBottom w:val="0"/>
          <w:divBdr>
            <w:top w:val="none" w:sz="0" w:space="0" w:color="auto"/>
            <w:left w:val="none" w:sz="0" w:space="0" w:color="auto"/>
            <w:bottom w:val="none" w:sz="0" w:space="0" w:color="auto"/>
            <w:right w:val="none" w:sz="0" w:space="0" w:color="auto"/>
          </w:divBdr>
        </w:div>
        <w:div w:id="1347515580">
          <w:marLeft w:val="0"/>
          <w:marRight w:val="0"/>
          <w:marTop w:val="0"/>
          <w:marBottom w:val="0"/>
          <w:divBdr>
            <w:top w:val="none" w:sz="0" w:space="0" w:color="auto"/>
            <w:left w:val="none" w:sz="0" w:space="0" w:color="auto"/>
            <w:bottom w:val="none" w:sz="0" w:space="0" w:color="auto"/>
            <w:right w:val="none" w:sz="0" w:space="0" w:color="auto"/>
          </w:divBdr>
        </w:div>
        <w:div w:id="1994719662">
          <w:marLeft w:val="0"/>
          <w:marRight w:val="0"/>
          <w:marTop w:val="0"/>
          <w:marBottom w:val="0"/>
          <w:divBdr>
            <w:top w:val="none" w:sz="0" w:space="0" w:color="auto"/>
            <w:left w:val="none" w:sz="0" w:space="0" w:color="auto"/>
            <w:bottom w:val="none" w:sz="0" w:space="0" w:color="auto"/>
            <w:right w:val="none" w:sz="0" w:space="0" w:color="auto"/>
          </w:divBdr>
        </w:div>
        <w:div w:id="1983389676">
          <w:marLeft w:val="0"/>
          <w:marRight w:val="0"/>
          <w:marTop w:val="0"/>
          <w:marBottom w:val="0"/>
          <w:divBdr>
            <w:top w:val="none" w:sz="0" w:space="0" w:color="auto"/>
            <w:left w:val="none" w:sz="0" w:space="0" w:color="auto"/>
            <w:bottom w:val="none" w:sz="0" w:space="0" w:color="auto"/>
            <w:right w:val="none" w:sz="0" w:space="0" w:color="auto"/>
          </w:divBdr>
        </w:div>
        <w:div w:id="717628051">
          <w:marLeft w:val="0"/>
          <w:marRight w:val="0"/>
          <w:marTop w:val="0"/>
          <w:marBottom w:val="0"/>
          <w:divBdr>
            <w:top w:val="none" w:sz="0" w:space="0" w:color="auto"/>
            <w:left w:val="none" w:sz="0" w:space="0" w:color="auto"/>
            <w:bottom w:val="none" w:sz="0" w:space="0" w:color="auto"/>
            <w:right w:val="none" w:sz="0" w:space="0" w:color="auto"/>
          </w:divBdr>
        </w:div>
        <w:div w:id="1715278068">
          <w:marLeft w:val="0"/>
          <w:marRight w:val="0"/>
          <w:marTop w:val="0"/>
          <w:marBottom w:val="0"/>
          <w:divBdr>
            <w:top w:val="none" w:sz="0" w:space="0" w:color="auto"/>
            <w:left w:val="none" w:sz="0" w:space="0" w:color="auto"/>
            <w:bottom w:val="none" w:sz="0" w:space="0" w:color="auto"/>
            <w:right w:val="none" w:sz="0" w:space="0" w:color="auto"/>
          </w:divBdr>
        </w:div>
        <w:div w:id="1624996853">
          <w:marLeft w:val="0"/>
          <w:marRight w:val="0"/>
          <w:marTop w:val="0"/>
          <w:marBottom w:val="0"/>
          <w:divBdr>
            <w:top w:val="none" w:sz="0" w:space="0" w:color="auto"/>
            <w:left w:val="none" w:sz="0" w:space="0" w:color="auto"/>
            <w:bottom w:val="none" w:sz="0" w:space="0" w:color="auto"/>
            <w:right w:val="none" w:sz="0" w:space="0" w:color="auto"/>
          </w:divBdr>
        </w:div>
        <w:div w:id="6178075">
          <w:marLeft w:val="0"/>
          <w:marRight w:val="0"/>
          <w:marTop w:val="0"/>
          <w:marBottom w:val="0"/>
          <w:divBdr>
            <w:top w:val="none" w:sz="0" w:space="0" w:color="auto"/>
            <w:left w:val="none" w:sz="0" w:space="0" w:color="auto"/>
            <w:bottom w:val="none" w:sz="0" w:space="0" w:color="auto"/>
            <w:right w:val="none" w:sz="0" w:space="0" w:color="auto"/>
          </w:divBdr>
          <w:divsChild>
            <w:div w:id="545680834">
              <w:marLeft w:val="0"/>
              <w:marRight w:val="0"/>
              <w:marTop w:val="0"/>
              <w:marBottom w:val="0"/>
              <w:divBdr>
                <w:top w:val="none" w:sz="0" w:space="0" w:color="auto"/>
                <w:left w:val="none" w:sz="0" w:space="0" w:color="auto"/>
                <w:bottom w:val="none" w:sz="0" w:space="0" w:color="auto"/>
                <w:right w:val="none" w:sz="0" w:space="0" w:color="auto"/>
              </w:divBdr>
            </w:div>
            <w:div w:id="1275861992">
              <w:marLeft w:val="0"/>
              <w:marRight w:val="0"/>
              <w:marTop w:val="0"/>
              <w:marBottom w:val="0"/>
              <w:divBdr>
                <w:top w:val="none" w:sz="0" w:space="0" w:color="auto"/>
                <w:left w:val="none" w:sz="0" w:space="0" w:color="auto"/>
                <w:bottom w:val="none" w:sz="0" w:space="0" w:color="auto"/>
                <w:right w:val="none" w:sz="0" w:space="0" w:color="auto"/>
              </w:divBdr>
            </w:div>
            <w:div w:id="330063714">
              <w:marLeft w:val="0"/>
              <w:marRight w:val="0"/>
              <w:marTop w:val="0"/>
              <w:marBottom w:val="0"/>
              <w:divBdr>
                <w:top w:val="none" w:sz="0" w:space="0" w:color="auto"/>
                <w:left w:val="none" w:sz="0" w:space="0" w:color="auto"/>
                <w:bottom w:val="none" w:sz="0" w:space="0" w:color="auto"/>
                <w:right w:val="none" w:sz="0" w:space="0" w:color="auto"/>
              </w:divBdr>
            </w:div>
            <w:div w:id="1706831694">
              <w:marLeft w:val="0"/>
              <w:marRight w:val="0"/>
              <w:marTop w:val="0"/>
              <w:marBottom w:val="0"/>
              <w:divBdr>
                <w:top w:val="none" w:sz="0" w:space="0" w:color="auto"/>
                <w:left w:val="none" w:sz="0" w:space="0" w:color="auto"/>
                <w:bottom w:val="none" w:sz="0" w:space="0" w:color="auto"/>
                <w:right w:val="none" w:sz="0" w:space="0" w:color="auto"/>
              </w:divBdr>
            </w:div>
            <w:div w:id="1747068767">
              <w:marLeft w:val="0"/>
              <w:marRight w:val="0"/>
              <w:marTop w:val="0"/>
              <w:marBottom w:val="0"/>
              <w:divBdr>
                <w:top w:val="none" w:sz="0" w:space="0" w:color="auto"/>
                <w:left w:val="none" w:sz="0" w:space="0" w:color="auto"/>
                <w:bottom w:val="none" w:sz="0" w:space="0" w:color="auto"/>
                <w:right w:val="none" w:sz="0" w:space="0" w:color="auto"/>
              </w:divBdr>
            </w:div>
            <w:div w:id="2126925655">
              <w:marLeft w:val="0"/>
              <w:marRight w:val="0"/>
              <w:marTop w:val="0"/>
              <w:marBottom w:val="0"/>
              <w:divBdr>
                <w:top w:val="none" w:sz="0" w:space="0" w:color="auto"/>
                <w:left w:val="none" w:sz="0" w:space="0" w:color="auto"/>
                <w:bottom w:val="none" w:sz="0" w:space="0" w:color="auto"/>
                <w:right w:val="none" w:sz="0" w:space="0" w:color="auto"/>
              </w:divBdr>
            </w:div>
            <w:div w:id="1610701841">
              <w:marLeft w:val="0"/>
              <w:marRight w:val="0"/>
              <w:marTop w:val="0"/>
              <w:marBottom w:val="0"/>
              <w:divBdr>
                <w:top w:val="none" w:sz="0" w:space="0" w:color="auto"/>
                <w:left w:val="none" w:sz="0" w:space="0" w:color="auto"/>
                <w:bottom w:val="none" w:sz="0" w:space="0" w:color="auto"/>
                <w:right w:val="none" w:sz="0" w:space="0" w:color="auto"/>
              </w:divBdr>
            </w:div>
            <w:div w:id="658534693">
              <w:marLeft w:val="0"/>
              <w:marRight w:val="0"/>
              <w:marTop w:val="0"/>
              <w:marBottom w:val="0"/>
              <w:divBdr>
                <w:top w:val="none" w:sz="0" w:space="0" w:color="auto"/>
                <w:left w:val="none" w:sz="0" w:space="0" w:color="auto"/>
                <w:bottom w:val="none" w:sz="0" w:space="0" w:color="auto"/>
                <w:right w:val="none" w:sz="0" w:space="0" w:color="auto"/>
              </w:divBdr>
            </w:div>
            <w:div w:id="875506859">
              <w:marLeft w:val="0"/>
              <w:marRight w:val="0"/>
              <w:marTop w:val="0"/>
              <w:marBottom w:val="0"/>
              <w:divBdr>
                <w:top w:val="none" w:sz="0" w:space="0" w:color="auto"/>
                <w:left w:val="none" w:sz="0" w:space="0" w:color="auto"/>
                <w:bottom w:val="none" w:sz="0" w:space="0" w:color="auto"/>
                <w:right w:val="none" w:sz="0" w:space="0" w:color="auto"/>
              </w:divBdr>
            </w:div>
            <w:div w:id="962879733">
              <w:marLeft w:val="0"/>
              <w:marRight w:val="0"/>
              <w:marTop w:val="0"/>
              <w:marBottom w:val="0"/>
              <w:divBdr>
                <w:top w:val="none" w:sz="0" w:space="0" w:color="auto"/>
                <w:left w:val="none" w:sz="0" w:space="0" w:color="auto"/>
                <w:bottom w:val="none" w:sz="0" w:space="0" w:color="auto"/>
                <w:right w:val="none" w:sz="0" w:space="0" w:color="auto"/>
              </w:divBdr>
            </w:div>
            <w:div w:id="805468862">
              <w:marLeft w:val="0"/>
              <w:marRight w:val="0"/>
              <w:marTop w:val="0"/>
              <w:marBottom w:val="0"/>
              <w:divBdr>
                <w:top w:val="none" w:sz="0" w:space="0" w:color="auto"/>
                <w:left w:val="none" w:sz="0" w:space="0" w:color="auto"/>
                <w:bottom w:val="none" w:sz="0" w:space="0" w:color="auto"/>
                <w:right w:val="none" w:sz="0" w:space="0" w:color="auto"/>
              </w:divBdr>
            </w:div>
            <w:div w:id="103230509">
              <w:marLeft w:val="0"/>
              <w:marRight w:val="0"/>
              <w:marTop w:val="0"/>
              <w:marBottom w:val="0"/>
              <w:divBdr>
                <w:top w:val="none" w:sz="0" w:space="0" w:color="auto"/>
                <w:left w:val="none" w:sz="0" w:space="0" w:color="auto"/>
                <w:bottom w:val="none" w:sz="0" w:space="0" w:color="auto"/>
                <w:right w:val="none" w:sz="0" w:space="0" w:color="auto"/>
              </w:divBdr>
            </w:div>
            <w:div w:id="1028531580">
              <w:marLeft w:val="0"/>
              <w:marRight w:val="0"/>
              <w:marTop w:val="0"/>
              <w:marBottom w:val="0"/>
              <w:divBdr>
                <w:top w:val="none" w:sz="0" w:space="0" w:color="auto"/>
                <w:left w:val="none" w:sz="0" w:space="0" w:color="auto"/>
                <w:bottom w:val="none" w:sz="0" w:space="0" w:color="auto"/>
                <w:right w:val="none" w:sz="0" w:space="0" w:color="auto"/>
              </w:divBdr>
            </w:div>
            <w:div w:id="534730688">
              <w:marLeft w:val="0"/>
              <w:marRight w:val="0"/>
              <w:marTop w:val="0"/>
              <w:marBottom w:val="0"/>
              <w:divBdr>
                <w:top w:val="none" w:sz="0" w:space="0" w:color="auto"/>
                <w:left w:val="none" w:sz="0" w:space="0" w:color="auto"/>
                <w:bottom w:val="none" w:sz="0" w:space="0" w:color="auto"/>
                <w:right w:val="none" w:sz="0" w:space="0" w:color="auto"/>
              </w:divBdr>
            </w:div>
            <w:div w:id="115879612">
              <w:marLeft w:val="0"/>
              <w:marRight w:val="0"/>
              <w:marTop w:val="0"/>
              <w:marBottom w:val="0"/>
              <w:divBdr>
                <w:top w:val="none" w:sz="0" w:space="0" w:color="auto"/>
                <w:left w:val="none" w:sz="0" w:space="0" w:color="auto"/>
                <w:bottom w:val="none" w:sz="0" w:space="0" w:color="auto"/>
                <w:right w:val="none" w:sz="0" w:space="0" w:color="auto"/>
              </w:divBdr>
            </w:div>
            <w:div w:id="103769731">
              <w:marLeft w:val="0"/>
              <w:marRight w:val="0"/>
              <w:marTop w:val="0"/>
              <w:marBottom w:val="0"/>
              <w:divBdr>
                <w:top w:val="none" w:sz="0" w:space="0" w:color="auto"/>
                <w:left w:val="none" w:sz="0" w:space="0" w:color="auto"/>
                <w:bottom w:val="none" w:sz="0" w:space="0" w:color="auto"/>
                <w:right w:val="none" w:sz="0" w:space="0" w:color="auto"/>
              </w:divBdr>
            </w:div>
            <w:div w:id="1547721258">
              <w:marLeft w:val="0"/>
              <w:marRight w:val="0"/>
              <w:marTop w:val="0"/>
              <w:marBottom w:val="0"/>
              <w:divBdr>
                <w:top w:val="none" w:sz="0" w:space="0" w:color="auto"/>
                <w:left w:val="none" w:sz="0" w:space="0" w:color="auto"/>
                <w:bottom w:val="none" w:sz="0" w:space="0" w:color="auto"/>
                <w:right w:val="none" w:sz="0" w:space="0" w:color="auto"/>
              </w:divBdr>
            </w:div>
            <w:div w:id="251864007">
              <w:marLeft w:val="0"/>
              <w:marRight w:val="0"/>
              <w:marTop w:val="0"/>
              <w:marBottom w:val="0"/>
              <w:divBdr>
                <w:top w:val="none" w:sz="0" w:space="0" w:color="auto"/>
                <w:left w:val="none" w:sz="0" w:space="0" w:color="auto"/>
                <w:bottom w:val="none" w:sz="0" w:space="0" w:color="auto"/>
                <w:right w:val="none" w:sz="0" w:space="0" w:color="auto"/>
              </w:divBdr>
            </w:div>
            <w:div w:id="515190963">
              <w:marLeft w:val="0"/>
              <w:marRight w:val="0"/>
              <w:marTop w:val="0"/>
              <w:marBottom w:val="0"/>
              <w:divBdr>
                <w:top w:val="none" w:sz="0" w:space="0" w:color="auto"/>
                <w:left w:val="none" w:sz="0" w:space="0" w:color="auto"/>
                <w:bottom w:val="none" w:sz="0" w:space="0" w:color="auto"/>
                <w:right w:val="none" w:sz="0" w:space="0" w:color="auto"/>
              </w:divBdr>
            </w:div>
            <w:div w:id="1474516234">
              <w:marLeft w:val="0"/>
              <w:marRight w:val="0"/>
              <w:marTop w:val="0"/>
              <w:marBottom w:val="0"/>
              <w:divBdr>
                <w:top w:val="none" w:sz="0" w:space="0" w:color="auto"/>
                <w:left w:val="none" w:sz="0" w:space="0" w:color="auto"/>
                <w:bottom w:val="none" w:sz="0" w:space="0" w:color="auto"/>
                <w:right w:val="none" w:sz="0" w:space="0" w:color="auto"/>
              </w:divBdr>
            </w:div>
          </w:divsChild>
        </w:div>
        <w:div w:id="850604377">
          <w:marLeft w:val="0"/>
          <w:marRight w:val="0"/>
          <w:marTop w:val="0"/>
          <w:marBottom w:val="0"/>
          <w:divBdr>
            <w:top w:val="none" w:sz="0" w:space="0" w:color="auto"/>
            <w:left w:val="none" w:sz="0" w:space="0" w:color="auto"/>
            <w:bottom w:val="none" w:sz="0" w:space="0" w:color="auto"/>
            <w:right w:val="none" w:sz="0" w:space="0" w:color="auto"/>
          </w:divBdr>
          <w:divsChild>
            <w:div w:id="936408105">
              <w:marLeft w:val="0"/>
              <w:marRight w:val="0"/>
              <w:marTop w:val="0"/>
              <w:marBottom w:val="0"/>
              <w:divBdr>
                <w:top w:val="none" w:sz="0" w:space="0" w:color="auto"/>
                <w:left w:val="none" w:sz="0" w:space="0" w:color="auto"/>
                <w:bottom w:val="none" w:sz="0" w:space="0" w:color="auto"/>
                <w:right w:val="none" w:sz="0" w:space="0" w:color="auto"/>
              </w:divBdr>
            </w:div>
            <w:div w:id="188953749">
              <w:marLeft w:val="0"/>
              <w:marRight w:val="0"/>
              <w:marTop w:val="0"/>
              <w:marBottom w:val="0"/>
              <w:divBdr>
                <w:top w:val="none" w:sz="0" w:space="0" w:color="auto"/>
                <w:left w:val="none" w:sz="0" w:space="0" w:color="auto"/>
                <w:bottom w:val="none" w:sz="0" w:space="0" w:color="auto"/>
                <w:right w:val="none" w:sz="0" w:space="0" w:color="auto"/>
              </w:divBdr>
            </w:div>
            <w:div w:id="364260289">
              <w:marLeft w:val="0"/>
              <w:marRight w:val="0"/>
              <w:marTop w:val="0"/>
              <w:marBottom w:val="0"/>
              <w:divBdr>
                <w:top w:val="none" w:sz="0" w:space="0" w:color="auto"/>
                <w:left w:val="none" w:sz="0" w:space="0" w:color="auto"/>
                <w:bottom w:val="none" w:sz="0" w:space="0" w:color="auto"/>
                <w:right w:val="none" w:sz="0" w:space="0" w:color="auto"/>
              </w:divBdr>
            </w:div>
            <w:div w:id="1865708631">
              <w:marLeft w:val="0"/>
              <w:marRight w:val="0"/>
              <w:marTop w:val="0"/>
              <w:marBottom w:val="0"/>
              <w:divBdr>
                <w:top w:val="none" w:sz="0" w:space="0" w:color="auto"/>
                <w:left w:val="none" w:sz="0" w:space="0" w:color="auto"/>
                <w:bottom w:val="none" w:sz="0" w:space="0" w:color="auto"/>
                <w:right w:val="none" w:sz="0" w:space="0" w:color="auto"/>
              </w:divBdr>
            </w:div>
            <w:div w:id="1007102376">
              <w:marLeft w:val="0"/>
              <w:marRight w:val="0"/>
              <w:marTop w:val="0"/>
              <w:marBottom w:val="0"/>
              <w:divBdr>
                <w:top w:val="none" w:sz="0" w:space="0" w:color="auto"/>
                <w:left w:val="none" w:sz="0" w:space="0" w:color="auto"/>
                <w:bottom w:val="none" w:sz="0" w:space="0" w:color="auto"/>
                <w:right w:val="none" w:sz="0" w:space="0" w:color="auto"/>
              </w:divBdr>
            </w:div>
            <w:div w:id="796796673">
              <w:marLeft w:val="0"/>
              <w:marRight w:val="0"/>
              <w:marTop w:val="0"/>
              <w:marBottom w:val="0"/>
              <w:divBdr>
                <w:top w:val="none" w:sz="0" w:space="0" w:color="auto"/>
                <w:left w:val="none" w:sz="0" w:space="0" w:color="auto"/>
                <w:bottom w:val="none" w:sz="0" w:space="0" w:color="auto"/>
                <w:right w:val="none" w:sz="0" w:space="0" w:color="auto"/>
              </w:divBdr>
            </w:div>
            <w:div w:id="1581325842">
              <w:marLeft w:val="0"/>
              <w:marRight w:val="0"/>
              <w:marTop w:val="0"/>
              <w:marBottom w:val="0"/>
              <w:divBdr>
                <w:top w:val="none" w:sz="0" w:space="0" w:color="auto"/>
                <w:left w:val="none" w:sz="0" w:space="0" w:color="auto"/>
                <w:bottom w:val="none" w:sz="0" w:space="0" w:color="auto"/>
                <w:right w:val="none" w:sz="0" w:space="0" w:color="auto"/>
              </w:divBdr>
            </w:div>
            <w:div w:id="661467158">
              <w:marLeft w:val="0"/>
              <w:marRight w:val="0"/>
              <w:marTop w:val="0"/>
              <w:marBottom w:val="0"/>
              <w:divBdr>
                <w:top w:val="none" w:sz="0" w:space="0" w:color="auto"/>
                <w:left w:val="none" w:sz="0" w:space="0" w:color="auto"/>
                <w:bottom w:val="none" w:sz="0" w:space="0" w:color="auto"/>
                <w:right w:val="none" w:sz="0" w:space="0" w:color="auto"/>
              </w:divBdr>
            </w:div>
            <w:div w:id="1423455320">
              <w:marLeft w:val="0"/>
              <w:marRight w:val="0"/>
              <w:marTop w:val="0"/>
              <w:marBottom w:val="0"/>
              <w:divBdr>
                <w:top w:val="none" w:sz="0" w:space="0" w:color="auto"/>
                <w:left w:val="none" w:sz="0" w:space="0" w:color="auto"/>
                <w:bottom w:val="none" w:sz="0" w:space="0" w:color="auto"/>
                <w:right w:val="none" w:sz="0" w:space="0" w:color="auto"/>
              </w:divBdr>
            </w:div>
            <w:div w:id="873541218">
              <w:marLeft w:val="0"/>
              <w:marRight w:val="0"/>
              <w:marTop w:val="0"/>
              <w:marBottom w:val="0"/>
              <w:divBdr>
                <w:top w:val="none" w:sz="0" w:space="0" w:color="auto"/>
                <w:left w:val="none" w:sz="0" w:space="0" w:color="auto"/>
                <w:bottom w:val="none" w:sz="0" w:space="0" w:color="auto"/>
                <w:right w:val="none" w:sz="0" w:space="0" w:color="auto"/>
              </w:divBdr>
            </w:div>
            <w:div w:id="40055492">
              <w:marLeft w:val="0"/>
              <w:marRight w:val="0"/>
              <w:marTop w:val="0"/>
              <w:marBottom w:val="0"/>
              <w:divBdr>
                <w:top w:val="none" w:sz="0" w:space="0" w:color="auto"/>
                <w:left w:val="none" w:sz="0" w:space="0" w:color="auto"/>
                <w:bottom w:val="none" w:sz="0" w:space="0" w:color="auto"/>
                <w:right w:val="none" w:sz="0" w:space="0" w:color="auto"/>
              </w:divBdr>
            </w:div>
            <w:div w:id="397293179">
              <w:marLeft w:val="0"/>
              <w:marRight w:val="0"/>
              <w:marTop w:val="0"/>
              <w:marBottom w:val="0"/>
              <w:divBdr>
                <w:top w:val="none" w:sz="0" w:space="0" w:color="auto"/>
                <w:left w:val="none" w:sz="0" w:space="0" w:color="auto"/>
                <w:bottom w:val="none" w:sz="0" w:space="0" w:color="auto"/>
                <w:right w:val="none" w:sz="0" w:space="0" w:color="auto"/>
              </w:divBdr>
            </w:div>
            <w:div w:id="761340711">
              <w:marLeft w:val="0"/>
              <w:marRight w:val="0"/>
              <w:marTop w:val="0"/>
              <w:marBottom w:val="0"/>
              <w:divBdr>
                <w:top w:val="none" w:sz="0" w:space="0" w:color="auto"/>
                <w:left w:val="none" w:sz="0" w:space="0" w:color="auto"/>
                <w:bottom w:val="none" w:sz="0" w:space="0" w:color="auto"/>
                <w:right w:val="none" w:sz="0" w:space="0" w:color="auto"/>
              </w:divBdr>
            </w:div>
          </w:divsChild>
        </w:div>
        <w:div w:id="1558544038">
          <w:marLeft w:val="0"/>
          <w:marRight w:val="0"/>
          <w:marTop w:val="0"/>
          <w:marBottom w:val="0"/>
          <w:divBdr>
            <w:top w:val="none" w:sz="0" w:space="0" w:color="auto"/>
            <w:left w:val="none" w:sz="0" w:space="0" w:color="auto"/>
            <w:bottom w:val="none" w:sz="0" w:space="0" w:color="auto"/>
            <w:right w:val="none" w:sz="0" w:space="0" w:color="auto"/>
          </w:divBdr>
          <w:divsChild>
            <w:div w:id="702370063">
              <w:marLeft w:val="0"/>
              <w:marRight w:val="0"/>
              <w:marTop w:val="0"/>
              <w:marBottom w:val="0"/>
              <w:divBdr>
                <w:top w:val="none" w:sz="0" w:space="0" w:color="auto"/>
                <w:left w:val="none" w:sz="0" w:space="0" w:color="auto"/>
                <w:bottom w:val="none" w:sz="0" w:space="0" w:color="auto"/>
                <w:right w:val="none" w:sz="0" w:space="0" w:color="auto"/>
              </w:divBdr>
            </w:div>
            <w:div w:id="1108964115">
              <w:marLeft w:val="0"/>
              <w:marRight w:val="0"/>
              <w:marTop w:val="0"/>
              <w:marBottom w:val="0"/>
              <w:divBdr>
                <w:top w:val="none" w:sz="0" w:space="0" w:color="auto"/>
                <w:left w:val="none" w:sz="0" w:space="0" w:color="auto"/>
                <w:bottom w:val="none" w:sz="0" w:space="0" w:color="auto"/>
                <w:right w:val="none" w:sz="0" w:space="0" w:color="auto"/>
              </w:divBdr>
            </w:div>
            <w:div w:id="1118648821">
              <w:marLeft w:val="0"/>
              <w:marRight w:val="0"/>
              <w:marTop w:val="0"/>
              <w:marBottom w:val="0"/>
              <w:divBdr>
                <w:top w:val="none" w:sz="0" w:space="0" w:color="auto"/>
                <w:left w:val="none" w:sz="0" w:space="0" w:color="auto"/>
                <w:bottom w:val="none" w:sz="0" w:space="0" w:color="auto"/>
                <w:right w:val="none" w:sz="0" w:space="0" w:color="auto"/>
              </w:divBdr>
            </w:div>
            <w:div w:id="1651398688">
              <w:marLeft w:val="0"/>
              <w:marRight w:val="0"/>
              <w:marTop w:val="0"/>
              <w:marBottom w:val="0"/>
              <w:divBdr>
                <w:top w:val="none" w:sz="0" w:space="0" w:color="auto"/>
                <w:left w:val="none" w:sz="0" w:space="0" w:color="auto"/>
                <w:bottom w:val="none" w:sz="0" w:space="0" w:color="auto"/>
                <w:right w:val="none" w:sz="0" w:space="0" w:color="auto"/>
              </w:divBdr>
            </w:div>
            <w:div w:id="153376197">
              <w:marLeft w:val="0"/>
              <w:marRight w:val="0"/>
              <w:marTop w:val="0"/>
              <w:marBottom w:val="0"/>
              <w:divBdr>
                <w:top w:val="none" w:sz="0" w:space="0" w:color="auto"/>
                <w:left w:val="none" w:sz="0" w:space="0" w:color="auto"/>
                <w:bottom w:val="none" w:sz="0" w:space="0" w:color="auto"/>
                <w:right w:val="none" w:sz="0" w:space="0" w:color="auto"/>
              </w:divBdr>
            </w:div>
            <w:div w:id="1942034150">
              <w:marLeft w:val="0"/>
              <w:marRight w:val="0"/>
              <w:marTop w:val="0"/>
              <w:marBottom w:val="0"/>
              <w:divBdr>
                <w:top w:val="none" w:sz="0" w:space="0" w:color="auto"/>
                <w:left w:val="none" w:sz="0" w:space="0" w:color="auto"/>
                <w:bottom w:val="none" w:sz="0" w:space="0" w:color="auto"/>
                <w:right w:val="none" w:sz="0" w:space="0" w:color="auto"/>
              </w:divBdr>
            </w:div>
            <w:div w:id="1066145192">
              <w:marLeft w:val="0"/>
              <w:marRight w:val="0"/>
              <w:marTop w:val="0"/>
              <w:marBottom w:val="0"/>
              <w:divBdr>
                <w:top w:val="none" w:sz="0" w:space="0" w:color="auto"/>
                <w:left w:val="none" w:sz="0" w:space="0" w:color="auto"/>
                <w:bottom w:val="none" w:sz="0" w:space="0" w:color="auto"/>
                <w:right w:val="none" w:sz="0" w:space="0" w:color="auto"/>
              </w:divBdr>
            </w:div>
            <w:div w:id="802163167">
              <w:marLeft w:val="0"/>
              <w:marRight w:val="0"/>
              <w:marTop w:val="0"/>
              <w:marBottom w:val="0"/>
              <w:divBdr>
                <w:top w:val="none" w:sz="0" w:space="0" w:color="auto"/>
                <w:left w:val="none" w:sz="0" w:space="0" w:color="auto"/>
                <w:bottom w:val="none" w:sz="0" w:space="0" w:color="auto"/>
                <w:right w:val="none" w:sz="0" w:space="0" w:color="auto"/>
              </w:divBdr>
            </w:div>
            <w:div w:id="89089095">
              <w:marLeft w:val="0"/>
              <w:marRight w:val="0"/>
              <w:marTop w:val="0"/>
              <w:marBottom w:val="0"/>
              <w:divBdr>
                <w:top w:val="none" w:sz="0" w:space="0" w:color="auto"/>
                <w:left w:val="none" w:sz="0" w:space="0" w:color="auto"/>
                <w:bottom w:val="none" w:sz="0" w:space="0" w:color="auto"/>
                <w:right w:val="none" w:sz="0" w:space="0" w:color="auto"/>
              </w:divBdr>
            </w:div>
            <w:div w:id="1403792104">
              <w:marLeft w:val="0"/>
              <w:marRight w:val="0"/>
              <w:marTop w:val="0"/>
              <w:marBottom w:val="0"/>
              <w:divBdr>
                <w:top w:val="none" w:sz="0" w:space="0" w:color="auto"/>
                <w:left w:val="none" w:sz="0" w:space="0" w:color="auto"/>
                <w:bottom w:val="none" w:sz="0" w:space="0" w:color="auto"/>
                <w:right w:val="none" w:sz="0" w:space="0" w:color="auto"/>
              </w:divBdr>
            </w:div>
            <w:div w:id="1841652659">
              <w:marLeft w:val="0"/>
              <w:marRight w:val="0"/>
              <w:marTop w:val="0"/>
              <w:marBottom w:val="0"/>
              <w:divBdr>
                <w:top w:val="none" w:sz="0" w:space="0" w:color="auto"/>
                <w:left w:val="none" w:sz="0" w:space="0" w:color="auto"/>
                <w:bottom w:val="none" w:sz="0" w:space="0" w:color="auto"/>
                <w:right w:val="none" w:sz="0" w:space="0" w:color="auto"/>
              </w:divBdr>
            </w:div>
            <w:div w:id="2107843343">
              <w:marLeft w:val="0"/>
              <w:marRight w:val="0"/>
              <w:marTop w:val="0"/>
              <w:marBottom w:val="0"/>
              <w:divBdr>
                <w:top w:val="none" w:sz="0" w:space="0" w:color="auto"/>
                <w:left w:val="none" w:sz="0" w:space="0" w:color="auto"/>
                <w:bottom w:val="none" w:sz="0" w:space="0" w:color="auto"/>
                <w:right w:val="none" w:sz="0" w:space="0" w:color="auto"/>
              </w:divBdr>
            </w:div>
            <w:div w:id="1984192871">
              <w:marLeft w:val="0"/>
              <w:marRight w:val="0"/>
              <w:marTop w:val="0"/>
              <w:marBottom w:val="0"/>
              <w:divBdr>
                <w:top w:val="none" w:sz="0" w:space="0" w:color="auto"/>
                <w:left w:val="none" w:sz="0" w:space="0" w:color="auto"/>
                <w:bottom w:val="none" w:sz="0" w:space="0" w:color="auto"/>
                <w:right w:val="none" w:sz="0" w:space="0" w:color="auto"/>
              </w:divBdr>
            </w:div>
            <w:div w:id="1680696262">
              <w:marLeft w:val="0"/>
              <w:marRight w:val="0"/>
              <w:marTop w:val="0"/>
              <w:marBottom w:val="0"/>
              <w:divBdr>
                <w:top w:val="none" w:sz="0" w:space="0" w:color="auto"/>
                <w:left w:val="none" w:sz="0" w:space="0" w:color="auto"/>
                <w:bottom w:val="none" w:sz="0" w:space="0" w:color="auto"/>
                <w:right w:val="none" w:sz="0" w:space="0" w:color="auto"/>
              </w:divBdr>
            </w:div>
            <w:div w:id="1250195353">
              <w:marLeft w:val="0"/>
              <w:marRight w:val="0"/>
              <w:marTop w:val="0"/>
              <w:marBottom w:val="0"/>
              <w:divBdr>
                <w:top w:val="none" w:sz="0" w:space="0" w:color="auto"/>
                <w:left w:val="none" w:sz="0" w:space="0" w:color="auto"/>
                <w:bottom w:val="none" w:sz="0" w:space="0" w:color="auto"/>
                <w:right w:val="none" w:sz="0" w:space="0" w:color="auto"/>
              </w:divBdr>
            </w:div>
            <w:div w:id="1693023281">
              <w:marLeft w:val="0"/>
              <w:marRight w:val="0"/>
              <w:marTop w:val="0"/>
              <w:marBottom w:val="0"/>
              <w:divBdr>
                <w:top w:val="none" w:sz="0" w:space="0" w:color="auto"/>
                <w:left w:val="none" w:sz="0" w:space="0" w:color="auto"/>
                <w:bottom w:val="none" w:sz="0" w:space="0" w:color="auto"/>
                <w:right w:val="none" w:sz="0" w:space="0" w:color="auto"/>
              </w:divBdr>
            </w:div>
            <w:div w:id="178350528">
              <w:marLeft w:val="0"/>
              <w:marRight w:val="0"/>
              <w:marTop w:val="0"/>
              <w:marBottom w:val="0"/>
              <w:divBdr>
                <w:top w:val="none" w:sz="0" w:space="0" w:color="auto"/>
                <w:left w:val="none" w:sz="0" w:space="0" w:color="auto"/>
                <w:bottom w:val="none" w:sz="0" w:space="0" w:color="auto"/>
                <w:right w:val="none" w:sz="0" w:space="0" w:color="auto"/>
              </w:divBdr>
            </w:div>
            <w:div w:id="298846990">
              <w:marLeft w:val="0"/>
              <w:marRight w:val="0"/>
              <w:marTop w:val="0"/>
              <w:marBottom w:val="0"/>
              <w:divBdr>
                <w:top w:val="none" w:sz="0" w:space="0" w:color="auto"/>
                <w:left w:val="none" w:sz="0" w:space="0" w:color="auto"/>
                <w:bottom w:val="none" w:sz="0" w:space="0" w:color="auto"/>
                <w:right w:val="none" w:sz="0" w:space="0" w:color="auto"/>
              </w:divBdr>
            </w:div>
            <w:div w:id="132404512">
              <w:marLeft w:val="0"/>
              <w:marRight w:val="0"/>
              <w:marTop w:val="0"/>
              <w:marBottom w:val="0"/>
              <w:divBdr>
                <w:top w:val="none" w:sz="0" w:space="0" w:color="auto"/>
                <w:left w:val="none" w:sz="0" w:space="0" w:color="auto"/>
                <w:bottom w:val="none" w:sz="0" w:space="0" w:color="auto"/>
                <w:right w:val="none" w:sz="0" w:space="0" w:color="auto"/>
              </w:divBdr>
            </w:div>
          </w:divsChild>
        </w:div>
        <w:div w:id="1802652501">
          <w:marLeft w:val="0"/>
          <w:marRight w:val="0"/>
          <w:marTop w:val="0"/>
          <w:marBottom w:val="0"/>
          <w:divBdr>
            <w:top w:val="none" w:sz="0" w:space="0" w:color="auto"/>
            <w:left w:val="none" w:sz="0" w:space="0" w:color="auto"/>
            <w:bottom w:val="none" w:sz="0" w:space="0" w:color="auto"/>
            <w:right w:val="none" w:sz="0" w:space="0" w:color="auto"/>
          </w:divBdr>
          <w:divsChild>
            <w:div w:id="1372342829">
              <w:marLeft w:val="0"/>
              <w:marRight w:val="0"/>
              <w:marTop w:val="0"/>
              <w:marBottom w:val="0"/>
              <w:divBdr>
                <w:top w:val="none" w:sz="0" w:space="0" w:color="auto"/>
                <w:left w:val="none" w:sz="0" w:space="0" w:color="auto"/>
                <w:bottom w:val="none" w:sz="0" w:space="0" w:color="auto"/>
                <w:right w:val="none" w:sz="0" w:space="0" w:color="auto"/>
              </w:divBdr>
            </w:div>
            <w:div w:id="834341653">
              <w:marLeft w:val="0"/>
              <w:marRight w:val="0"/>
              <w:marTop w:val="0"/>
              <w:marBottom w:val="0"/>
              <w:divBdr>
                <w:top w:val="none" w:sz="0" w:space="0" w:color="auto"/>
                <w:left w:val="none" w:sz="0" w:space="0" w:color="auto"/>
                <w:bottom w:val="none" w:sz="0" w:space="0" w:color="auto"/>
                <w:right w:val="none" w:sz="0" w:space="0" w:color="auto"/>
              </w:divBdr>
            </w:div>
            <w:div w:id="11451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516422">
      <w:bodyDiv w:val="1"/>
      <w:marLeft w:val="0"/>
      <w:marRight w:val="0"/>
      <w:marTop w:val="0"/>
      <w:marBottom w:val="0"/>
      <w:divBdr>
        <w:top w:val="none" w:sz="0" w:space="0" w:color="auto"/>
        <w:left w:val="none" w:sz="0" w:space="0" w:color="auto"/>
        <w:bottom w:val="none" w:sz="0" w:space="0" w:color="auto"/>
        <w:right w:val="none" w:sz="0" w:space="0" w:color="auto"/>
      </w:divBdr>
      <w:divsChild>
        <w:div w:id="1184900315">
          <w:marLeft w:val="0"/>
          <w:marRight w:val="0"/>
          <w:marTop w:val="0"/>
          <w:marBottom w:val="0"/>
          <w:divBdr>
            <w:top w:val="none" w:sz="0" w:space="0" w:color="auto"/>
            <w:left w:val="none" w:sz="0" w:space="0" w:color="auto"/>
            <w:bottom w:val="none" w:sz="0" w:space="0" w:color="auto"/>
            <w:right w:val="none" w:sz="0" w:space="0" w:color="auto"/>
          </w:divBdr>
          <w:divsChild>
            <w:div w:id="584845849">
              <w:marLeft w:val="0"/>
              <w:marRight w:val="0"/>
              <w:marTop w:val="0"/>
              <w:marBottom w:val="0"/>
              <w:divBdr>
                <w:top w:val="none" w:sz="0" w:space="0" w:color="auto"/>
                <w:left w:val="none" w:sz="0" w:space="0" w:color="auto"/>
                <w:bottom w:val="none" w:sz="0" w:space="0" w:color="auto"/>
                <w:right w:val="none" w:sz="0" w:space="0" w:color="auto"/>
              </w:divBdr>
            </w:div>
            <w:div w:id="1526552297">
              <w:marLeft w:val="0"/>
              <w:marRight w:val="0"/>
              <w:marTop w:val="0"/>
              <w:marBottom w:val="0"/>
              <w:divBdr>
                <w:top w:val="none" w:sz="0" w:space="0" w:color="auto"/>
                <w:left w:val="none" w:sz="0" w:space="0" w:color="auto"/>
                <w:bottom w:val="none" w:sz="0" w:space="0" w:color="auto"/>
                <w:right w:val="none" w:sz="0" w:space="0" w:color="auto"/>
              </w:divBdr>
            </w:div>
            <w:div w:id="91905067">
              <w:marLeft w:val="0"/>
              <w:marRight w:val="0"/>
              <w:marTop w:val="0"/>
              <w:marBottom w:val="0"/>
              <w:divBdr>
                <w:top w:val="none" w:sz="0" w:space="0" w:color="auto"/>
                <w:left w:val="none" w:sz="0" w:space="0" w:color="auto"/>
                <w:bottom w:val="none" w:sz="0" w:space="0" w:color="auto"/>
                <w:right w:val="none" w:sz="0" w:space="0" w:color="auto"/>
              </w:divBdr>
            </w:div>
            <w:div w:id="252396898">
              <w:marLeft w:val="0"/>
              <w:marRight w:val="0"/>
              <w:marTop w:val="0"/>
              <w:marBottom w:val="0"/>
              <w:divBdr>
                <w:top w:val="none" w:sz="0" w:space="0" w:color="auto"/>
                <w:left w:val="none" w:sz="0" w:space="0" w:color="auto"/>
                <w:bottom w:val="none" w:sz="0" w:space="0" w:color="auto"/>
                <w:right w:val="none" w:sz="0" w:space="0" w:color="auto"/>
              </w:divBdr>
            </w:div>
            <w:div w:id="1362050435">
              <w:marLeft w:val="0"/>
              <w:marRight w:val="0"/>
              <w:marTop w:val="0"/>
              <w:marBottom w:val="0"/>
              <w:divBdr>
                <w:top w:val="none" w:sz="0" w:space="0" w:color="auto"/>
                <w:left w:val="none" w:sz="0" w:space="0" w:color="auto"/>
                <w:bottom w:val="none" w:sz="0" w:space="0" w:color="auto"/>
                <w:right w:val="none" w:sz="0" w:space="0" w:color="auto"/>
              </w:divBdr>
            </w:div>
            <w:div w:id="1895315811">
              <w:marLeft w:val="0"/>
              <w:marRight w:val="0"/>
              <w:marTop w:val="0"/>
              <w:marBottom w:val="0"/>
              <w:divBdr>
                <w:top w:val="none" w:sz="0" w:space="0" w:color="auto"/>
                <w:left w:val="none" w:sz="0" w:space="0" w:color="auto"/>
                <w:bottom w:val="none" w:sz="0" w:space="0" w:color="auto"/>
                <w:right w:val="none" w:sz="0" w:space="0" w:color="auto"/>
              </w:divBdr>
            </w:div>
            <w:div w:id="1251964812">
              <w:marLeft w:val="0"/>
              <w:marRight w:val="0"/>
              <w:marTop w:val="0"/>
              <w:marBottom w:val="0"/>
              <w:divBdr>
                <w:top w:val="none" w:sz="0" w:space="0" w:color="auto"/>
                <w:left w:val="none" w:sz="0" w:space="0" w:color="auto"/>
                <w:bottom w:val="none" w:sz="0" w:space="0" w:color="auto"/>
                <w:right w:val="none" w:sz="0" w:space="0" w:color="auto"/>
              </w:divBdr>
            </w:div>
            <w:div w:id="430973638">
              <w:marLeft w:val="0"/>
              <w:marRight w:val="0"/>
              <w:marTop w:val="0"/>
              <w:marBottom w:val="0"/>
              <w:divBdr>
                <w:top w:val="none" w:sz="0" w:space="0" w:color="auto"/>
                <w:left w:val="none" w:sz="0" w:space="0" w:color="auto"/>
                <w:bottom w:val="none" w:sz="0" w:space="0" w:color="auto"/>
                <w:right w:val="none" w:sz="0" w:space="0" w:color="auto"/>
              </w:divBdr>
            </w:div>
            <w:div w:id="1917006827">
              <w:marLeft w:val="0"/>
              <w:marRight w:val="0"/>
              <w:marTop w:val="0"/>
              <w:marBottom w:val="0"/>
              <w:divBdr>
                <w:top w:val="none" w:sz="0" w:space="0" w:color="auto"/>
                <w:left w:val="none" w:sz="0" w:space="0" w:color="auto"/>
                <w:bottom w:val="none" w:sz="0" w:space="0" w:color="auto"/>
                <w:right w:val="none" w:sz="0" w:space="0" w:color="auto"/>
              </w:divBdr>
            </w:div>
            <w:div w:id="1694258865">
              <w:marLeft w:val="0"/>
              <w:marRight w:val="0"/>
              <w:marTop w:val="0"/>
              <w:marBottom w:val="0"/>
              <w:divBdr>
                <w:top w:val="none" w:sz="0" w:space="0" w:color="auto"/>
                <w:left w:val="none" w:sz="0" w:space="0" w:color="auto"/>
                <w:bottom w:val="none" w:sz="0" w:space="0" w:color="auto"/>
                <w:right w:val="none" w:sz="0" w:space="0" w:color="auto"/>
              </w:divBdr>
            </w:div>
            <w:div w:id="1806199884">
              <w:marLeft w:val="0"/>
              <w:marRight w:val="0"/>
              <w:marTop w:val="0"/>
              <w:marBottom w:val="0"/>
              <w:divBdr>
                <w:top w:val="none" w:sz="0" w:space="0" w:color="auto"/>
                <w:left w:val="none" w:sz="0" w:space="0" w:color="auto"/>
                <w:bottom w:val="none" w:sz="0" w:space="0" w:color="auto"/>
                <w:right w:val="none" w:sz="0" w:space="0" w:color="auto"/>
              </w:divBdr>
            </w:div>
            <w:div w:id="1674262439">
              <w:marLeft w:val="0"/>
              <w:marRight w:val="0"/>
              <w:marTop w:val="0"/>
              <w:marBottom w:val="0"/>
              <w:divBdr>
                <w:top w:val="none" w:sz="0" w:space="0" w:color="auto"/>
                <w:left w:val="none" w:sz="0" w:space="0" w:color="auto"/>
                <w:bottom w:val="none" w:sz="0" w:space="0" w:color="auto"/>
                <w:right w:val="none" w:sz="0" w:space="0" w:color="auto"/>
              </w:divBdr>
            </w:div>
            <w:div w:id="944655018">
              <w:marLeft w:val="0"/>
              <w:marRight w:val="0"/>
              <w:marTop w:val="0"/>
              <w:marBottom w:val="0"/>
              <w:divBdr>
                <w:top w:val="none" w:sz="0" w:space="0" w:color="auto"/>
                <w:left w:val="none" w:sz="0" w:space="0" w:color="auto"/>
                <w:bottom w:val="none" w:sz="0" w:space="0" w:color="auto"/>
                <w:right w:val="none" w:sz="0" w:space="0" w:color="auto"/>
              </w:divBdr>
            </w:div>
            <w:div w:id="1994722273">
              <w:marLeft w:val="0"/>
              <w:marRight w:val="0"/>
              <w:marTop w:val="0"/>
              <w:marBottom w:val="0"/>
              <w:divBdr>
                <w:top w:val="none" w:sz="0" w:space="0" w:color="auto"/>
                <w:left w:val="none" w:sz="0" w:space="0" w:color="auto"/>
                <w:bottom w:val="none" w:sz="0" w:space="0" w:color="auto"/>
                <w:right w:val="none" w:sz="0" w:space="0" w:color="auto"/>
              </w:divBdr>
            </w:div>
            <w:div w:id="1889412706">
              <w:marLeft w:val="0"/>
              <w:marRight w:val="0"/>
              <w:marTop w:val="0"/>
              <w:marBottom w:val="0"/>
              <w:divBdr>
                <w:top w:val="none" w:sz="0" w:space="0" w:color="auto"/>
                <w:left w:val="none" w:sz="0" w:space="0" w:color="auto"/>
                <w:bottom w:val="none" w:sz="0" w:space="0" w:color="auto"/>
                <w:right w:val="none" w:sz="0" w:space="0" w:color="auto"/>
              </w:divBdr>
            </w:div>
            <w:div w:id="744838879">
              <w:marLeft w:val="0"/>
              <w:marRight w:val="0"/>
              <w:marTop w:val="0"/>
              <w:marBottom w:val="0"/>
              <w:divBdr>
                <w:top w:val="none" w:sz="0" w:space="0" w:color="auto"/>
                <w:left w:val="none" w:sz="0" w:space="0" w:color="auto"/>
                <w:bottom w:val="none" w:sz="0" w:space="0" w:color="auto"/>
                <w:right w:val="none" w:sz="0" w:space="0" w:color="auto"/>
              </w:divBdr>
            </w:div>
            <w:div w:id="1614164549">
              <w:marLeft w:val="0"/>
              <w:marRight w:val="0"/>
              <w:marTop w:val="0"/>
              <w:marBottom w:val="0"/>
              <w:divBdr>
                <w:top w:val="none" w:sz="0" w:space="0" w:color="auto"/>
                <w:left w:val="none" w:sz="0" w:space="0" w:color="auto"/>
                <w:bottom w:val="none" w:sz="0" w:space="0" w:color="auto"/>
                <w:right w:val="none" w:sz="0" w:space="0" w:color="auto"/>
              </w:divBdr>
            </w:div>
            <w:div w:id="325911047">
              <w:marLeft w:val="0"/>
              <w:marRight w:val="0"/>
              <w:marTop w:val="0"/>
              <w:marBottom w:val="0"/>
              <w:divBdr>
                <w:top w:val="none" w:sz="0" w:space="0" w:color="auto"/>
                <w:left w:val="none" w:sz="0" w:space="0" w:color="auto"/>
                <w:bottom w:val="none" w:sz="0" w:space="0" w:color="auto"/>
                <w:right w:val="none" w:sz="0" w:space="0" w:color="auto"/>
              </w:divBdr>
            </w:div>
          </w:divsChild>
        </w:div>
        <w:div w:id="1695305077">
          <w:marLeft w:val="0"/>
          <w:marRight w:val="0"/>
          <w:marTop w:val="0"/>
          <w:marBottom w:val="0"/>
          <w:divBdr>
            <w:top w:val="none" w:sz="0" w:space="0" w:color="auto"/>
            <w:left w:val="none" w:sz="0" w:space="0" w:color="auto"/>
            <w:bottom w:val="none" w:sz="0" w:space="0" w:color="auto"/>
            <w:right w:val="none" w:sz="0" w:space="0" w:color="auto"/>
          </w:divBdr>
          <w:divsChild>
            <w:div w:id="508912303">
              <w:marLeft w:val="0"/>
              <w:marRight w:val="0"/>
              <w:marTop w:val="0"/>
              <w:marBottom w:val="0"/>
              <w:divBdr>
                <w:top w:val="none" w:sz="0" w:space="0" w:color="auto"/>
                <w:left w:val="none" w:sz="0" w:space="0" w:color="auto"/>
                <w:bottom w:val="none" w:sz="0" w:space="0" w:color="auto"/>
                <w:right w:val="none" w:sz="0" w:space="0" w:color="auto"/>
              </w:divBdr>
            </w:div>
            <w:div w:id="1807965633">
              <w:marLeft w:val="0"/>
              <w:marRight w:val="0"/>
              <w:marTop w:val="0"/>
              <w:marBottom w:val="0"/>
              <w:divBdr>
                <w:top w:val="none" w:sz="0" w:space="0" w:color="auto"/>
                <w:left w:val="none" w:sz="0" w:space="0" w:color="auto"/>
                <w:bottom w:val="none" w:sz="0" w:space="0" w:color="auto"/>
                <w:right w:val="none" w:sz="0" w:space="0" w:color="auto"/>
              </w:divBdr>
            </w:div>
            <w:div w:id="78255181">
              <w:marLeft w:val="0"/>
              <w:marRight w:val="0"/>
              <w:marTop w:val="0"/>
              <w:marBottom w:val="0"/>
              <w:divBdr>
                <w:top w:val="none" w:sz="0" w:space="0" w:color="auto"/>
                <w:left w:val="none" w:sz="0" w:space="0" w:color="auto"/>
                <w:bottom w:val="none" w:sz="0" w:space="0" w:color="auto"/>
                <w:right w:val="none" w:sz="0" w:space="0" w:color="auto"/>
              </w:divBdr>
            </w:div>
            <w:div w:id="109974295">
              <w:marLeft w:val="0"/>
              <w:marRight w:val="0"/>
              <w:marTop w:val="0"/>
              <w:marBottom w:val="0"/>
              <w:divBdr>
                <w:top w:val="none" w:sz="0" w:space="0" w:color="auto"/>
                <w:left w:val="none" w:sz="0" w:space="0" w:color="auto"/>
                <w:bottom w:val="none" w:sz="0" w:space="0" w:color="auto"/>
                <w:right w:val="none" w:sz="0" w:space="0" w:color="auto"/>
              </w:divBdr>
            </w:div>
            <w:div w:id="203252458">
              <w:marLeft w:val="0"/>
              <w:marRight w:val="0"/>
              <w:marTop w:val="0"/>
              <w:marBottom w:val="0"/>
              <w:divBdr>
                <w:top w:val="none" w:sz="0" w:space="0" w:color="auto"/>
                <w:left w:val="none" w:sz="0" w:space="0" w:color="auto"/>
                <w:bottom w:val="none" w:sz="0" w:space="0" w:color="auto"/>
                <w:right w:val="none" w:sz="0" w:space="0" w:color="auto"/>
              </w:divBdr>
            </w:div>
            <w:div w:id="724718885">
              <w:marLeft w:val="0"/>
              <w:marRight w:val="0"/>
              <w:marTop w:val="0"/>
              <w:marBottom w:val="0"/>
              <w:divBdr>
                <w:top w:val="none" w:sz="0" w:space="0" w:color="auto"/>
                <w:left w:val="none" w:sz="0" w:space="0" w:color="auto"/>
                <w:bottom w:val="none" w:sz="0" w:space="0" w:color="auto"/>
                <w:right w:val="none" w:sz="0" w:space="0" w:color="auto"/>
              </w:divBdr>
            </w:div>
            <w:div w:id="1305237071">
              <w:marLeft w:val="0"/>
              <w:marRight w:val="0"/>
              <w:marTop w:val="0"/>
              <w:marBottom w:val="0"/>
              <w:divBdr>
                <w:top w:val="none" w:sz="0" w:space="0" w:color="auto"/>
                <w:left w:val="none" w:sz="0" w:space="0" w:color="auto"/>
                <w:bottom w:val="none" w:sz="0" w:space="0" w:color="auto"/>
                <w:right w:val="none" w:sz="0" w:space="0" w:color="auto"/>
              </w:divBdr>
            </w:div>
            <w:div w:id="118229394">
              <w:marLeft w:val="0"/>
              <w:marRight w:val="0"/>
              <w:marTop w:val="0"/>
              <w:marBottom w:val="0"/>
              <w:divBdr>
                <w:top w:val="none" w:sz="0" w:space="0" w:color="auto"/>
                <w:left w:val="none" w:sz="0" w:space="0" w:color="auto"/>
                <w:bottom w:val="none" w:sz="0" w:space="0" w:color="auto"/>
                <w:right w:val="none" w:sz="0" w:space="0" w:color="auto"/>
              </w:divBdr>
            </w:div>
            <w:div w:id="1579553056">
              <w:marLeft w:val="0"/>
              <w:marRight w:val="0"/>
              <w:marTop w:val="0"/>
              <w:marBottom w:val="0"/>
              <w:divBdr>
                <w:top w:val="none" w:sz="0" w:space="0" w:color="auto"/>
                <w:left w:val="none" w:sz="0" w:space="0" w:color="auto"/>
                <w:bottom w:val="none" w:sz="0" w:space="0" w:color="auto"/>
                <w:right w:val="none" w:sz="0" w:space="0" w:color="auto"/>
              </w:divBdr>
            </w:div>
            <w:div w:id="384915364">
              <w:marLeft w:val="0"/>
              <w:marRight w:val="0"/>
              <w:marTop w:val="0"/>
              <w:marBottom w:val="0"/>
              <w:divBdr>
                <w:top w:val="none" w:sz="0" w:space="0" w:color="auto"/>
                <w:left w:val="none" w:sz="0" w:space="0" w:color="auto"/>
                <w:bottom w:val="none" w:sz="0" w:space="0" w:color="auto"/>
                <w:right w:val="none" w:sz="0" w:space="0" w:color="auto"/>
              </w:divBdr>
            </w:div>
            <w:div w:id="1405374356">
              <w:marLeft w:val="0"/>
              <w:marRight w:val="0"/>
              <w:marTop w:val="0"/>
              <w:marBottom w:val="0"/>
              <w:divBdr>
                <w:top w:val="none" w:sz="0" w:space="0" w:color="auto"/>
                <w:left w:val="none" w:sz="0" w:space="0" w:color="auto"/>
                <w:bottom w:val="none" w:sz="0" w:space="0" w:color="auto"/>
                <w:right w:val="none" w:sz="0" w:space="0" w:color="auto"/>
              </w:divBdr>
            </w:div>
            <w:div w:id="800028770">
              <w:marLeft w:val="0"/>
              <w:marRight w:val="0"/>
              <w:marTop w:val="0"/>
              <w:marBottom w:val="0"/>
              <w:divBdr>
                <w:top w:val="none" w:sz="0" w:space="0" w:color="auto"/>
                <w:left w:val="none" w:sz="0" w:space="0" w:color="auto"/>
                <w:bottom w:val="none" w:sz="0" w:space="0" w:color="auto"/>
                <w:right w:val="none" w:sz="0" w:space="0" w:color="auto"/>
              </w:divBdr>
            </w:div>
            <w:div w:id="1029139542">
              <w:marLeft w:val="0"/>
              <w:marRight w:val="0"/>
              <w:marTop w:val="0"/>
              <w:marBottom w:val="0"/>
              <w:divBdr>
                <w:top w:val="none" w:sz="0" w:space="0" w:color="auto"/>
                <w:left w:val="none" w:sz="0" w:space="0" w:color="auto"/>
                <w:bottom w:val="none" w:sz="0" w:space="0" w:color="auto"/>
                <w:right w:val="none" w:sz="0" w:space="0" w:color="auto"/>
              </w:divBdr>
            </w:div>
            <w:div w:id="73068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5f1f117-ac5c-4fe8-ba2e-fcf809de1c39">
      <Terms xmlns="http://schemas.microsoft.com/office/infopath/2007/PartnerControls"/>
    </lcf76f155ced4ddcb4097134ff3c332f>
    <TaxCatchAll xmlns="bc38fb49-f5cf-4146-854f-05bac4b7744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B770C4CA37E1D4B9634BC4BB3227610" ma:contentTypeVersion="17" ma:contentTypeDescription="Create a new document." ma:contentTypeScope="" ma:versionID="6086e488f25a0d31fe2e6b1cf1de9bd2">
  <xsd:schema xmlns:xsd="http://www.w3.org/2001/XMLSchema" xmlns:xs="http://www.w3.org/2001/XMLSchema" xmlns:p="http://schemas.microsoft.com/office/2006/metadata/properties" xmlns:ns2="95f1f117-ac5c-4fe8-ba2e-fcf809de1c39" xmlns:ns3="bc38fb49-f5cf-4146-854f-05bac4b77445" targetNamespace="http://schemas.microsoft.com/office/2006/metadata/properties" ma:root="true" ma:fieldsID="f4d678995a3b43d8b2b6235241850d9c" ns2:_="" ns3:_="">
    <xsd:import namespace="95f1f117-ac5c-4fe8-ba2e-fcf809de1c39"/>
    <xsd:import namespace="bc38fb49-f5cf-4146-854f-05bac4b7744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f1f117-ac5c-4fe8-ba2e-fcf809de1c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1aca48cc-be41-41db-b155-071b39cc77e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c38fb49-f5cf-4146-854f-05bac4b7744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22a4e2d8-d4bb-436b-9e6a-a90aa714d2c0}" ma:internalName="TaxCatchAll" ma:showField="CatchAllData" ma:web="bc38fb49-f5cf-4146-854f-05bac4b7744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807B658-5058-40EC-A2FC-75E0DE5AA1E5}">
  <ds:schemaRefs>
    <ds:schemaRef ds:uri="http://schemas.microsoft.com/sharepoint/v3/contenttype/forms"/>
  </ds:schemaRefs>
</ds:datastoreItem>
</file>

<file path=customXml/itemProps2.xml><?xml version="1.0" encoding="utf-8"?>
<ds:datastoreItem xmlns:ds="http://schemas.openxmlformats.org/officeDocument/2006/customXml" ds:itemID="{BFD8E9FA-3FFC-4955-A4C5-15744A198902}">
  <ds:schemaRefs>
    <ds:schemaRef ds:uri="http://schemas.microsoft.com/office/2006/metadata/properties"/>
    <ds:schemaRef ds:uri="http://schemas.microsoft.com/office/infopath/2007/PartnerControls"/>
    <ds:schemaRef ds:uri="95f1f117-ac5c-4fe8-ba2e-fcf809de1c39"/>
    <ds:schemaRef ds:uri="bc38fb49-f5cf-4146-854f-05bac4b77445"/>
  </ds:schemaRefs>
</ds:datastoreItem>
</file>

<file path=customXml/itemProps3.xml><?xml version="1.0" encoding="utf-8"?>
<ds:datastoreItem xmlns:ds="http://schemas.openxmlformats.org/officeDocument/2006/customXml" ds:itemID="{E36DDE9D-0760-4605-ABF0-D7C4EC5EFC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f1f117-ac5c-4fe8-ba2e-fcf809de1c39"/>
    <ds:schemaRef ds:uri="bc38fb49-f5cf-4146-854f-05bac4b774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864</Words>
  <Characters>27726</Characters>
  <Application>Microsoft Office Word</Application>
  <DocSecurity>0</DocSecurity>
  <Lines>231</Lines>
  <Paragraphs>65</Paragraphs>
  <ScaleCrop>false</ScaleCrop>
  <Company/>
  <LinksUpToDate>false</LinksUpToDate>
  <CharactersWithSpaces>3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 Bourdon, PhD</dc:creator>
  <cp:keywords/>
  <dc:description/>
  <cp:lastModifiedBy>Bourdon, Jessica</cp:lastModifiedBy>
  <cp:revision>33</cp:revision>
  <dcterms:created xsi:type="dcterms:W3CDTF">2024-06-19T18:05:00Z</dcterms:created>
  <dcterms:modified xsi:type="dcterms:W3CDTF">2025-01-17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770C4CA37E1D4B9634BC4BB3227610</vt:lpwstr>
  </property>
</Properties>
</file>